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09A56" w14:textId="77777777" w:rsidR="00171B0A" w:rsidRPr="00B039A2" w:rsidRDefault="00171B0A" w:rsidP="00171B0A">
      <w:pPr>
        <w:spacing w:after="240" w:line="278" w:lineRule="auto"/>
        <w:jc w:val="center"/>
        <w:rPr>
          <w:rFonts w:ascii="Calibri" w:hAnsi="Calibri" w:cs="Calibri"/>
          <w:b/>
          <w:bCs/>
          <w:sz w:val="28"/>
          <w:lang w:val="en-GB"/>
        </w:rPr>
      </w:pPr>
      <w:r w:rsidRPr="00B039A2">
        <w:rPr>
          <w:rFonts w:ascii="Calibri" w:hAnsi="Calibri" w:cs="Calibri"/>
          <w:b/>
          <w:bCs/>
          <w:sz w:val="28"/>
          <w:lang w:val="en-GB"/>
        </w:rPr>
        <w:t xml:space="preserve">Regulatory, clinical, and post-marketing challenges of </w:t>
      </w:r>
      <w:proofErr w:type="spellStart"/>
      <w:r w:rsidRPr="00B039A2">
        <w:rPr>
          <w:rFonts w:ascii="Calibri" w:hAnsi="Calibri" w:cs="Calibri"/>
          <w:b/>
          <w:bCs/>
          <w:sz w:val="28"/>
          <w:lang w:val="en-GB"/>
        </w:rPr>
        <w:t>lecanemab</w:t>
      </w:r>
      <w:proofErr w:type="spellEnd"/>
      <w:r w:rsidRPr="00B039A2">
        <w:rPr>
          <w:rFonts w:ascii="Calibri" w:hAnsi="Calibri" w:cs="Calibri"/>
          <w:b/>
          <w:bCs/>
          <w:sz w:val="28"/>
          <w:lang w:val="en-GB"/>
        </w:rPr>
        <w:t xml:space="preserve"> for Alzheimer’s disease: Insights from real-world data</w:t>
      </w:r>
    </w:p>
    <w:p w14:paraId="683D90E2" w14:textId="77777777" w:rsidR="00171B0A" w:rsidRPr="00B039A2" w:rsidRDefault="00171B0A" w:rsidP="00171B0A">
      <w:pPr>
        <w:spacing w:after="0"/>
        <w:rPr>
          <w:rFonts w:ascii="Calibri" w:hAnsi="Calibri" w:cs="Calibri"/>
          <w:b/>
          <w:sz w:val="12"/>
          <w:lang w:val="en-GB"/>
        </w:rPr>
      </w:pPr>
    </w:p>
    <w:p w14:paraId="1CEC1E6C" w14:textId="77777777" w:rsidR="00171B0A" w:rsidRPr="00B039A2" w:rsidRDefault="00171B0A" w:rsidP="00171B0A">
      <w:pPr>
        <w:tabs>
          <w:tab w:val="left" w:pos="1088"/>
        </w:tabs>
        <w:jc w:val="center"/>
        <w:rPr>
          <w:rFonts w:ascii="Calibri" w:hAnsi="Calibri" w:cs="Calibri"/>
          <w:b/>
          <w:sz w:val="28"/>
          <w:szCs w:val="28"/>
          <w:lang w:val="en-GB"/>
        </w:rPr>
      </w:pPr>
    </w:p>
    <w:p w14:paraId="2957D36D" w14:textId="77777777" w:rsidR="00171B0A" w:rsidRPr="00B039A2" w:rsidRDefault="00171B0A" w:rsidP="00171B0A">
      <w:pPr>
        <w:tabs>
          <w:tab w:val="left" w:pos="1088"/>
        </w:tabs>
        <w:jc w:val="center"/>
        <w:rPr>
          <w:rFonts w:ascii="Calibri" w:hAnsi="Calibri" w:cs="Calibri"/>
          <w:b/>
          <w:sz w:val="28"/>
          <w:szCs w:val="28"/>
          <w:lang w:val="en-GB"/>
        </w:rPr>
      </w:pPr>
      <w:r w:rsidRPr="00B039A2">
        <w:rPr>
          <w:rFonts w:ascii="Calibri" w:hAnsi="Calibri" w:cs="Calibri"/>
          <w:b/>
          <w:sz w:val="28"/>
          <w:szCs w:val="28"/>
          <w:lang w:val="en-GB"/>
        </w:rPr>
        <w:t>Supplementary materials</w:t>
      </w:r>
    </w:p>
    <w:p w14:paraId="2956CD4C" w14:textId="77777777" w:rsidR="00171B0A" w:rsidRPr="00B039A2" w:rsidRDefault="00171B0A" w:rsidP="00171B0A">
      <w:pPr>
        <w:tabs>
          <w:tab w:val="left" w:pos="1088"/>
        </w:tabs>
        <w:jc w:val="center"/>
        <w:rPr>
          <w:rFonts w:ascii="Calibri" w:hAnsi="Calibri" w:cs="Calibri"/>
          <w:b/>
          <w:sz w:val="28"/>
          <w:szCs w:val="28"/>
          <w:lang w:val="en-GB"/>
        </w:rPr>
      </w:pPr>
    </w:p>
    <w:p w14:paraId="0E7DD79D" w14:textId="77777777" w:rsidR="00D4325C" w:rsidRPr="00B039A2" w:rsidRDefault="00D4325C" w:rsidP="00D4325C">
      <w:pPr>
        <w:rPr>
          <w:rFonts w:ascii="Calibri" w:hAnsi="Calibri" w:cs="Calibri"/>
          <w:lang w:val="en-GB"/>
        </w:rPr>
      </w:pPr>
      <w:r w:rsidRPr="00B039A2">
        <w:rPr>
          <w:rFonts w:ascii="Calibri" w:hAnsi="Calibri" w:cs="Calibri"/>
          <w:b/>
          <w:lang w:val="en-GB"/>
        </w:rPr>
        <w:t>Figure S1.</w:t>
      </w:r>
      <w:r w:rsidRPr="00B039A2">
        <w:rPr>
          <w:rFonts w:ascii="Calibri" w:hAnsi="Calibri" w:cs="Calibri"/>
          <w:lang w:val="en-GB"/>
        </w:rPr>
        <w:t xml:space="preserve"> PRISMA flow diagram of included studies (literature updated to November 16, 2025)</w:t>
      </w:r>
    </w:p>
    <w:p w14:paraId="7742633D" w14:textId="57160411" w:rsidR="00C36BEB" w:rsidRPr="00B039A2" w:rsidRDefault="00C36BEB" w:rsidP="00F6375E">
      <w:pPr>
        <w:spacing w:line="360" w:lineRule="auto"/>
        <w:rPr>
          <w:rFonts w:ascii="Calibri" w:hAnsi="Calibri" w:cs="Calibri"/>
          <w:b/>
          <w:bCs/>
          <w:lang w:val="en-GB"/>
        </w:rPr>
      </w:pPr>
      <w:r w:rsidRPr="00B039A2">
        <w:rPr>
          <w:rFonts w:ascii="Calibri" w:hAnsi="Calibri" w:cs="Calibri"/>
          <w:b/>
          <w:bCs/>
          <w:lang w:val="en-GB"/>
        </w:rPr>
        <w:t>Table S1.</w:t>
      </w:r>
      <w:r w:rsidRPr="00B039A2">
        <w:rPr>
          <w:rFonts w:ascii="Calibri" w:hAnsi="Calibri" w:cs="Calibri"/>
          <w:lang w:val="en-GB"/>
        </w:rPr>
        <w:t xml:space="preserve"> </w:t>
      </w:r>
      <w:r w:rsidR="003B53A4" w:rsidRPr="00B039A2">
        <w:rPr>
          <w:rFonts w:ascii="Calibri" w:hAnsi="Calibri" w:cs="Calibri"/>
          <w:bCs/>
          <w:lang w:val="en-GB"/>
        </w:rPr>
        <w:t>C</w:t>
      </w:r>
      <w:r w:rsidRPr="00B039A2">
        <w:rPr>
          <w:rFonts w:ascii="Calibri" w:hAnsi="Calibri" w:cs="Calibri"/>
          <w:bCs/>
          <w:lang w:val="en-GB"/>
        </w:rPr>
        <w:t xml:space="preserve">ase presentations </w:t>
      </w:r>
      <w:r w:rsidR="003B53A4" w:rsidRPr="00B039A2">
        <w:rPr>
          <w:rFonts w:ascii="Calibri" w:hAnsi="Calibri" w:cs="Calibri"/>
          <w:bCs/>
          <w:lang w:val="en-GB"/>
        </w:rPr>
        <w:t>described in</w:t>
      </w:r>
      <w:r w:rsidRPr="00B039A2">
        <w:rPr>
          <w:rFonts w:ascii="Calibri" w:hAnsi="Calibri" w:cs="Calibri"/>
          <w:bCs/>
          <w:lang w:val="en-GB"/>
        </w:rPr>
        <w:t xml:space="preserve"> the included cohort studies</w:t>
      </w:r>
    </w:p>
    <w:p w14:paraId="48E60D33" w14:textId="4D31C44D" w:rsidR="00C36BEB" w:rsidRPr="00B039A2" w:rsidRDefault="00C36BEB" w:rsidP="00F6375E">
      <w:pPr>
        <w:spacing w:line="360" w:lineRule="auto"/>
        <w:rPr>
          <w:rFonts w:ascii="Calibri" w:hAnsi="Calibri" w:cs="Calibri"/>
          <w:bCs/>
          <w:lang w:val="en-GB"/>
        </w:rPr>
      </w:pPr>
      <w:r w:rsidRPr="00B039A2">
        <w:rPr>
          <w:rFonts w:ascii="Calibri" w:hAnsi="Calibri" w:cs="Calibri"/>
          <w:b/>
          <w:bCs/>
          <w:lang w:val="en-GB"/>
        </w:rPr>
        <w:t>Table S2.</w:t>
      </w:r>
      <w:r w:rsidRPr="00B039A2">
        <w:rPr>
          <w:rFonts w:ascii="Calibri" w:hAnsi="Calibri" w:cs="Calibri"/>
          <w:bCs/>
          <w:lang w:val="en-GB"/>
        </w:rPr>
        <w:t xml:space="preserve"> </w:t>
      </w:r>
      <w:r w:rsidR="005A21C8" w:rsidRPr="00B039A2">
        <w:rPr>
          <w:rFonts w:ascii="Calibri" w:hAnsi="Calibri" w:cs="Calibri"/>
          <w:bCs/>
          <w:lang w:val="en-GB"/>
        </w:rPr>
        <w:t>Case presentation, outcomes</w:t>
      </w:r>
      <w:r w:rsidRPr="00B039A2">
        <w:rPr>
          <w:rFonts w:ascii="Calibri" w:hAnsi="Calibri" w:cs="Calibri"/>
          <w:bCs/>
          <w:lang w:val="en-GB"/>
        </w:rPr>
        <w:t xml:space="preserve"> and </w:t>
      </w:r>
      <w:r w:rsidR="005A21C8" w:rsidRPr="00B039A2">
        <w:rPr>
          <w:rFonts w:ascii="Calibri" w:hAnsi="Calibri" w:cs="Calibri"/>
          <w:bCs/>
          <w:lang w:val="en-GB"/>
        </w:rPr>
        <w:t>treatment status in</w:t>
      </w:r>
      <w:r w:rsidRPr="00B039A2">
        <w:rPr>
          <w:rFonts w:ascii="Calibri" w:hAnsi="Calibri" w:cs="Calibri"/>
          <w:bCs/>
          <w:lang w:val="en-GB"/>
        </w:rPr>
        <w:t xml:space="preserve"> the included case reports</w:t>
      </w:r>
    </w:p>
    <w:p w14:paraId="3C95490D" w14:textId="1A920F1C" w:rsidR="00C36BEB" w:rsidRPr="00B039A2" w:rsidRDefault="00C36BEB" w:rsidP="00F6375E">
      <w:pPr>
        <w:pStyle w:val="Default"/>
        <w:spacing w:after="120" w:line="360" w:lineRule="auto"/>
        <w:jc w:val="both"/>
        <w:rPr>
          <w:rFonts w:ascii="Calibri" w:hAnsi="Calibri" w:cs="Calibri"/>
          <w:b/>
          <w:bCs/>
          <w:color w:val="auto"/>
          <w:sz w:val="22"/>
          <w:szCs w:val="22"/>
          <w:lang w:val="en-GB"/>
        </w:rPr>
      </w:pPr>
      <w:r w:rsidRPr="00B039A2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 xml:space="preserve">Table S3. </w:t>
      </w:r>
      <w:r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 xml:space="preserve">Characterisation of deaths for Adverse Event Reports submitted to the US FDA Adverse Event Reporting System </w:t>
      </w:r>
      <w:r w:rsidR="53B8883B"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 xml:space="preserve">(FAERS) </w:t>
      </w:r>
      <w:r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 xml:space="preserve">for </w:t>
      </w:r>
      <w:proofErr w:type="spellStart"/>
      <w:r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>lecanemab</w:t>
      </w:r>
      <w:proofErr w:type="spellEnd"/>
    </w:p>
    <w:p w14:paraId="4620444D" w14:textId="15D7507A" w:rsidR="00C36BEB" w:rsidRPr="00B039A2" w:rsidRDefault="00C36BEB" w:rsidP="00F6375E">
      <w:pPr>
        <w:spacing w:line="360" w:lineRule="auto"/>
        <w:rPr>
          <w:rFonts w:ascii="Calibri" w:eastAsia="Times New Roman" w:hAnsi="Calibri" w:cs="Calibri"/>
          <w:color w:val="000000" w:themeColor="text1"/>
          <w:lang w:val="en-GB"/>
        </w:rPr>
      </w:pPr>
      <w:r w:rsidRPr="00B039A2">
        <w:rPr>
          <w:rFonts w:ascii="Calibri" w:hAnsi="Calibri" w:cs="Calibri"/>
          <w:b/>
          <w:bCs/>
          <w:lang w:val="en-GB"/>
        </w:rPr>
        <w:t xml:space="preserve">Table S4. </w:t>
      </w:r>
      <w:r w:rsidR="31C554BD" w:rsidRPr="00B039A2">
        <w:rPr>
          <w:rFonts w:ascii="Calibri" w:eastAsiaTheme="minorEastAsia" w:hAnsi="Calibri" w:cs="Calibri"/>
          <w:lang w:val="en-GB"/>
        </w:rPr>
        <w:t xml:space="preserve">Main characteristics of cases of deaths for all causes in patients treated with </w:t>
      </w:r>
      <w:proofErr w:type="spellStart"/>
      <w:r w:rsidR="31C554BD" w:rsidRPr="00B039A2">
        <w:rPr>
          <w:rFonts w:ascii="Calibri" w:eastAsiaTheme="minorEastAsia" w:hAnsi="Calibri" w:cs="Calibri"/>
          <w:lang w:val="en-GB"/>
        </w:rPr>
        <w:t>lecanemab</w:t>
      </w:r>
      <w:proofErr w:type="spellEnd"/>
      <w:r w:rsidR="31C554BD" w:rsidRPr="00B039A2">
        <w:rPr>
          <w:rFonts w:ascii="Calibri" w:eastAsiaTheme="minorEastAsia" w:hAnsi="Calibri" w:cs="Calibri"/>
          <w:lang w:val="en-GB"/>
        </w:rPr>
        <w:t xml:space="preserve"> submitted to the </w:t>
      </w:r>
      <w:r w:rsidR="6829BA73" w:rsidRPr="00B039A2">
        <w:rPr>
          <w:rFonts w:ascii="Calibri" w:eastAsiaTheme="minorEastAsia" w:hAnsi="Calibri" w:cs="Calibri"/>
          <w:lang w:val="en-GB"/>
        </w:rPr>
        <w:t>US FDA Adverse Event Reporting System</w:t>
      </w:r>
      <w:r w:rsidR="71CA3E5C" w:rsidRPr="00B039A2">
        <w:rPr>
          <w:rFonts w:ascii="Calibri" w:eastAsiaTheme="minorEastAsia" w:hAnsi="Calibri" w:cs="Calibri"/>
          <w:lang w:val="en-GB"/>
        </w:rPr>
        <w:t xml:space="preserve"> (FAERS)</w:t>
      </w:r>
      <w:r w:rsidR="31C554BD" w:rsidRPr="00B039A2">
        <w:rPr>
          <w:rFonts w:ascii="Calibri" w:eastAsiaTheme="minorEastAsia" w:hAnsi="Calibri" w:cs="Calibri"/>
          <w:lang w:val="en-GB"/>
        </w:rPr>
        <w:t>.</w:t>
      </w:r>
    </w:p>
    <w:p w14:paraId="4814DF7C" w14:textId="6ECED31D" w:rsidR="64F17A20" w:rsidRPr="00B039A2" w:rsidRDefault="266FFC3F" w:rsidP="7C5D345A">
      <w:pPr>
        <w:spacing w:line="360" w:lineRule="auto"/>
        <w:rPr>
          <w:rFonts w:ascii="Calibri" w:eastAsiaTheme="minorEastAsia" w:hAnsi="Calibri" w:cs="Calibri"/>
          <w:color w:val="000000" w:themeColor="text1"/>
          <w:lang w:val="en-GB"/>
        </w:rPr>
      </w:pPr>
      <w:r w:rsidRPr="00B039A2">
        <w:rPr>
          <w:rFonts w:ascii="Calibri" w:eastAsiaTheme="minorEastAsia" w:hAnsi="Calibri" w:cs="Calibri"/>
          <w:b/>
          <w:bCs/>
          <w:lang w:val="en-GB"/>
        </w:rPr>
        <w:t xml:space="preserve">Table S5. </w:t>
      </w:r>
      <w:r w:rsidRPr="00B039A2">
        <w:rPr>
          <w:rFonts w:ascii="Calibri" w:eastAsiaTheme="minorEastAsia" w:hAnsi="Calibri" w:cs="Calibri"/>
          <w:lang w:val="en-GB"/>
        </w:rPr>
        <w:t>Comparison</w:t>
      </w:r>
      <w:r w:rsidR="0079406A" w:rsidRPr="00B039A2">
        <w:rPr>
          <w:rFonts w:ascii="Calibri" w:eastAsiaTheme="minorEastAsia" w:hAnsi="Calibri" w:cs="Calibri"/>
          <w:lang w:val="en-GB"/>
        </w:rPr>
        <w:t>s</w:t>
      </w:r>
      <w:r w:rsidRPr="00B039A2">
        <w:rPr>
          <w:rFonts w:ascii="Calibri" w:eastAsiaTheme="minorEastAsia" w:hAnsi="Calibri" w:cs="Calibri"/>
          <w:lang w:val="en-GB"/>
        </w:rPr>
        <w:t xml:space="preserve"> between </w:t>
      </w:r>
      <w:r w:rsidR="3D2B54CF" w:rsidRPr="00B039A2">
        <w:rPr>
          <w:rFonts w:ascii="Calibri" w:eastAsiaTheme="minorEastAsia" w:hAnsi="Calibri" w:cs="Calibri"/>
          <w:lang w:val="en-GB"/>
        </w:rPr>
        <w:t xml:space="preserve">the CLARITY-AD trial </w:t>
      </w:r>
      <w:r w:rsidRPr="00B039A2">
        <w:rPr>
          <w:rFonts w:ascii="Calibri" w:eastAsiaTheme="minorEastAsia" w:hAnsi="Calibri" w:cs="Calibri"/>
          <w:color w:val="000000" w:themeColor="text1"/>
          <w:lang w:val="en-GB"/>
        </w:rPr>
        <w:t xml:space="preserve">and </w:t>
      </w:r>
      <w:r w:rsidR="002E43BD" w:rsidRPr="00B039A2">
        <w:rPr>
          <w:rFonts w:ascii="Calibri" w:eastAsiaTheme="minorEastAsia" w:hAnsi="Calibri" w:cs="Calibri"/>
          <w:color w:val="000000" w:themeColor="text1"/>
          <w:lang w:val="en-GB"/>
        </w:rPr>
        <w:t xml:space="preserve">cohort studies from </w:t>
      </w:r>
      <w:r w:rsidR="008451B7" w:rsidRPr="00B039A2">
        <w:rPr>
          <w:rFonts w:ascii="Calibri" w:eastAsiaTheme="minorEastAsia" w:hAnsi="Calibri" w:cs="Calibri"/>
          <w:color w:val="000000" w:themeColor="text1"/>
          <w:lang w:val="en-GB"/>
        </w:rPr>
        <w:t>real-world</w:t>
      </w:r>
      <w:r w:rsidRPr="00B039A2">
        <w:rPr>
          <w:rFonts w:ascii="Calibri" w:eastAsiaTheme="minorEastAsia" w:hAnsi="Calibri" w:cs="Calibri"/>
          <w:color w:val="000000" w:themeColor="text1"/>
          <w:lang w:val="en-GB"/>
        </w:rPr>
        <w:t xml:space="preserve"> </w:t>
      </w:r>
    </w:p>
    <w:p w14:paraId="5C5856CD" w14:textId="293DF3D7" w:rsidR="5ADABBE9" w:rsidRPr="00B039A2" w:rsidRDefault="77430A81" w:rsidP="7C5D345A">
      <w:pPr>
        <w:spacing w:line="360" w:lineRule="auto"/>
        <w:rPr>
          <w:rFonts w:ascii="Calibri" w:eastAsiaTheme="minorEastAsia" w:hAnsi="Calibri" w:cs="Calibri"/>
          <w:lang w:val="en-GB"/>
        </w:rPr>
      </w:pPr>
      <w:r w:rsidRPr="00B039A2">
        <w:rPr>
          <w:rFonts w:ascii="Calibri" w:eastAsiaTheme="minorEastAsia" w:hAnsi="Calibri" w:cs="Calibri"/>
          <w:b/>
          <w:bCs/>
          <w:lang w:val="en-GB"/>
        </w:rPr>
        <w:t xml:space="preserve">Table S6. </w:t>
      </w:r>
      <w:r w:rsidRPr="00B039A2">
        <w:rPr>
          <w:rFonts w:ascii="Calibri" w:eastAsiaTheme="minorEastAsia" w:hAnsi="Calibri" w:cs="Calibri"/>
          <w:lang w:val="en-GB"/>
        </w:rPr>
        <w:t>Comparison</w:t>
      </w:r>
      <w:r w:rsidR="0079406A" w:rsidRPr="00B039A2">
        <w:rPr>
          <w:rFonts w:ascii="Calibri" w:eastAsiaTheme="minorEastAsia" w:hAnsi="Calibri" w:cs="Calibri"/>
          <w:lang w:val="en-GB"/>
        </w:rPr>
        <w:t>s</w:t>
      </w:r>
      <w:r w:rsidRPr="00B039A2">
        <w:rPr>
          <w:rFonts w:ascii="Calibri" w:eastAsiaTheme="minorEastAsia" w:hAnsi="Calibri" w:cs="Calibri"/>
          <w:lang w:val="en-GB"/>
        </w:rPr>
        <w:t xml:space="preserve"> between the CLARITY-AD trial and </w:t>
      </w:r>
      <w:r w:rsidR="0079406A" w:rsidRPr="00B039A2">
        <w:rPr>
          <w:rFonts w:ascii="Calibri" w:eastAsiaTheme="minorEastAsia" w:hAnsi="Calibri" w:cs="Calibri"/>
          <w:lang w:val="en-GB"/>
        </w:rPr>
        <w:t>experts Appropriate Use Recommendations</w:t>
      </w:r>
      <w:r w:rsidRPr="00B039A2">
        <w:rPr>
          <w:rFonts w:ascii="Calibri" w:eastAsiaTheme="minorEastAsia" w:hAnsi="Calibri" w:cs="Calibri"/>
          <w:lang w:val="en-GB"/>
        </w:rPr>
        <w:t xml:space="preserve"> (AURs)</w:t>
      </w:r>
    </w:p>
    <w:p w14:paraId="48C04DDB" w14:textId="3ADA8EC5" w:rsidR="003E039A" w:rsidRPr="00B039A2" w:rsidRDefault="003E039A" w:rsidP="7C5D345A">
      <w:pPr>
        <w:spacing w:line="360" w:lineRule="auto"/>
        <w:rPr>
          <w:rFonts w:ascii="Calibri" w:eastAsiaTheme="minorEastAsia" w:hAnsi="Calibri" w:cs="Calibri"/>
          <w:lang w:val="en-GB"/>
        </w:rPr>
      </w:pPr>
      <w:r w:rsidRPr="00B039A2">
        <w:rPr>
          <w:rFonts w:ascii="Calibri" w:eastAsiaTheme="minorEastAsia" w:hAnsi="Calibri" w:cs="Calibri"/>
          <w:b/>
          <w:lang w:val="en-GB"/>
        </w:rPr>
        <w:t>Table S7.</w:t>
      </w:r>
      <w:r w:rsidRPr="00B039A2">
        <w:rPr>
          <w:rFonts w:ascii="Calibri" w:eastAsiaTheme="minorEastAsia" w:hAnsi="Calibri" w:cs="Calibri"/>
          <w:lang w:val="en-GB"/>
        </w:rPr>
        <w:t xml:space="preserve"> </w:t>
      </w:r>
      <w:bookmarkStart w:id="0" w:name="_Hlk216707893"/>
      <w:r w:rsidRPr="00B039A2">
        <w:rPr>
          <w:rFonts w:ascii="Calibri" w:eastAsiaTheme="minorEastAsia" w:hAnsi="Calibri" w:cs="Calibri"/>
          <w:lang w:val="en-GB"/>
        </w:rPr>
        <w:t xml:space="preserve">Checklist for </w:t>
      </w:r>
      <w:r w:rsidR="00B070C3" w:rsidRPr="00B039A2">
        <w:rPr>
          <w:rFonts w:ascii="Calibri" w:eastAsiaTheme="minorEastAsia" w:hAnsi="Calibri" w:cs="Calibri"/>
          <w:lang w:val="en-GB"/>
        </w:rPr>
        <w:t>prevalence/incidence</w:t>
      </w:r>
      <w:r w:rsidRPr="00B039A2">
        <w:rPr>
          <w:rFonts w:ascii="Calibri" w:eastAsiaTheme="minorEastAsia" w:hAnsi="Calibri" w:cs="Calibri"/>
          <w:lang w:val="en-GB"/>
        </w:rPr>
        <w:t xml:space="preserve"> studies (</w:t>
      </w:r>
      <w:r w:rsidR="006D5770" w:rsidRPr="00B039A2">
        <w:rPr>
          <w:rFonts w:ascii="Calibri" w:eastAsiaTheme="minorEastAsia" w:hAnsi="Calibri" w:cs="Calibri"/>
          <w:lang w:val="en-GB"/>
        </w:rPr>
        <w:t>cohort studies</w:t>
      </w:r>
      <w:r w:rsidRPr="00B039A2">
        <w:rPr>
          <w:rFonts w:ascii="Calibri" w:eastAsiaTheme="minorEastAsia" w:hAnsi="Calibri" w:cs="Calibri"/>
          <w:lang w:val="en-GB"/>
        </w:rPr>
        <w:t>)</w:t>
      </w:r>
      <w:bookmarkEnd w:id="0"/>
    </w:p>
    <w:p w14:paraId="46A6F40E" w14:textId="50AF5EBE" w:rsidR="003E039A" w:rsidRPr="00B039A2" w:rsidRDefault="003E039A" w:rsidP="7C5D345A">
      <w:pPr>
        <w:spacing w:line="360" w:lineRule="auto"/>
        <w:rPr>
          <w:rFonts w:ascii="Calibri" w:eastAsiaTheme="minorEastAsia" w:hAnsi="Calibri" w:cs="Calibri"/>
          <w:lang w:val="en-GB"/>
        </w:rPr>
      </w:pPr>
      <w:r w:rsidRPr="00B039A2">
        <w:rPr>
          <w:rFonts w:ascii="Calibri" w:eastAsiaTheme="minorEastAsia" w:hAnsi="Calibri" w:cs="Calibri"/>
          <w:b/>
          <w:lang w:val="en-GB"/>
        </w:rPr>
        <w:t>Table S8.</w:t>
      </w:r>
      <w:r w:rsidRPr="00B039A2">
        <w:rPr>
          <w:rFonts w:ascii="Calibri" w:eastAsiaTheme="minorEastAsia" w:hAnsi="Calibri" w:cs="Calibri"/>
          <w:lang w:val="en-GB"/>
        </w:rPr>
        <w:t xml:space="preserve"> Checklist for case reports</w:t>
      </w:r>
    </w:p>
    <w:p w14:paraId="10FB5E4C" w14:textId="4553C7D2" w:rsidR="00D4325C" w:rsidRPr="00B039A2" w:rsidRDefault="00D4325C" w:rsidP="7C5D345A">
      <w:pPr>
        <w:spacing w:line="360" w:lineRule="auto"/>
        <w:rPr>
          <w:rFonts w:ascii="Calibri" w:eastAsiaTheme="minorEastAsia" w:hAnsi="Calibri" w:cs="Calibri"/>
          <w:lang w:val="en-GB"/>
        </w:rPr>
      </w:pPr>
      <w:r w:rsidRPr="00B039A2">
        <w:rPr>
          <w:rFonts w:ascii="Calibri" w:eastAsiaTheme="minorEastAsia" w:hAnsi="Calibri" w:cs="Calibri"/>
          <w:lang w:val="en-GB"/>
        </w:rPr>
        <w:br w:type="page"/>
      </w:r>
    </w:p>
    <w:p w14:paraId="07552427" w14:textId="0B0B8B22" w:rsidR="00171B0A" w:rsidRPr="00B039A2" w:rsidRDefault="00171B0A" w:rsidP="00A36792">
      <w:pPr>
        <w:tabs>
          <w:tab w:val="center" w:pos="4819"/>
        </w:tabs>
        <w:rPr>
          <w:lang w:val="en-GB"/>
        </w:rPr>
        <w:sectPr w:rsidR="00171B0A" w:rsidRPr="00B039A2" w:rsidSect="00171B0A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1" w:name="_GoBack"/>
      <w:bookmarkEnd w:id="1"/>
    </w:p>
    <w:p w14:paraId="6858B30D" w14:textId="2F6B3FAF" w:rsidR="00171B0A" w:rsidRPr="00B039A2" w:rsidRDefault="00171B0A" w:rsidP="00171B0A">
      <w:pPr>
        <w:rPr>
          <w:rFonts w:ascii="Calibri" w:hAnsi="Calibri" w:cs="Calibri"/>
          <w:b/>
          <w:bCs/>
          <w:lang w:val="en-GB"/>
        </w:rPr>
      </w:pPr>
      <w:r w:rsidRPr="00B039A2">
        <w:rPr>
          <w:rFonts w:ascii="Calibri" w:hAnsi="Calibri" w:cs="Calibri"/>
          <w:b/>
          <w:bCs/>
          <w:lang w:val="en-GB"/>
        </w:rPr>
        <w:lastRenderedPageBreak/>
        <w:t>Table S1.</w:t>
      </w:r>
      <w:r w:rsidR="00634F57" w:rsidRPr="00B039A2">
        <w:rPr>
          <w:rFonts w:ascii="Calibri" w:hAnsi="Calibri" w:cs="Calibri"/>
          <w:lang w:val="en-GB"/>
        </w:rPr>
        <w:t xml:space="preserve"> </w:t>
      </w:r>
      <w:r w:rsidR="003B53A4" w:rsidRPr="00B039A2">
        <w:rPr>
          <w:rFonts w:ascii="Calibri" w:hAnsi="Calibri" w:cs="Calibri"/>
          <w:bCs/>
          <w:lang w:val="en-GB"/>
        </w:rPr>
        <w:t>Case</w:t>
      </w:r>
      <w:r w:rsidR="00634F57" w:rsidRPr="00B039A2">
        <w:rPr>
          <w:rFonts w:ascii="Calibri" w:hAnsi="Calibri" w:cs="Calibri"/>
          <w:bCs/>
          <w:lang w:val="en-GB"/>
        </w:rPr>
        <w:t xml:space="preserve"> presentations </w:t>
      </w:r>
      <w:r w:rsidR="003B53A4" w:rsidRPr="00B039A2">
        <w:rPr>
          <w:rFonts w:ascii="Calibri" w:hAnsi="Calibri" w:cs="Calibri"/>
          <w:bCs/>
          <w:lang w:val="en-GB"/>
        </w:rPr>
        <w:t>described in</w:t>
      </w:r>
      <w:r w:rsidR="00634F57" w:rsidRPr="00B039A2">
        <w:rPr>
          <w:rFonts w:ascii="Calibri" w:hAnsi="Calibri" w:cs="Calibri"/>
          <w:bCs/>
          <w:lang w:val="en-GB"/>
        </w:rPr>
        <w:t xml:space="preserve"> the included cohort studi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14"/>
        <w:gridCol w:w="869"/>
        <w:gridCol w:w="1948"/>
        <w:gridCol w:w="14"/>
        <w:gridCol w:w="1687"/>
        <w:gridCol w:w="124"/>
        <w:gridCol w:w="2144"/>
        <w:gridCol w:w="79"/>
        <w:gridCol w:w="3161"/>
        <w:gridCol w:w="21"/>
        <w:gridCol w:w="2516"/>
      </w:tblGrid>
      <w:tr w:rsidR="00171B0A" w:rsidRPr="00B039A2" w14:paraId="58041A62" w14:textId="77777777" w:rsidTr="4479D9F3">
        <w:trPr>
          <w:trHeight w:val="226"/>
        </w:trPr>
        <w:tc>
          <w:tcPr>
            <w:tcW w:w="1714" w:type="dxa"/>
            <w:vMerge w:val="restart"/>
            <w:shd w:val="clear" w:color="auto" w:fill="D9E2F3" w:themeFill="accent1" w:themeFillTint="33"/>
            <w:vAlign w:val="center"/>
          </w:tcPr>
          <w:p w14:paraId="2DD9E41D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869" w:type="dxa"/>
            <w:vMerge w:val="restart"/>
            <w:shd w:val="clear" w:color="auto" w:fill="D9E2F3" w:themeFill="accent1" w:themeFillTint="33"/>
            <w:vAlign w:val="center"/>
          </w:tcPr>
          <w:p w14:paraId="1B10F465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5996" w:type="dxa"/>
            <w:gridSpan w:val="6"/>
            <w:shd w:val="clear" w:color="auto" w:fill="D9E2F3" w:themeFill="accent1" w:themeFillTint="33"/>
            <w:vAlign w:val="center"/>
          </w:tcPr>
          <w:p w14:paraId="747C8195" w14:textId="77777777" w:rsidR="00171B0A" w:rsidRPr="00B039A2" w:rsidRDefault="00171B0A" w:rsidP="0062643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ase(s) presentation</w:t>
            </w:r>
          </w:p>
        </w:tc>
        <w:tc>
          <w:tcPr>
            <w:tcW w:w="3161" w:type="dxa"/>
            <w:vMerge w:val="restart"/>
            <w:shd w:val="clear" w:color="auto" w:fill="D9E2F3" w:themeFill="accent1" w:themeFillTint="33"/>
            <w:vAlign w:val="center"/>
          </w:tcPr>
          <w:p w14:paraId="6784287D" w14:textId="77777777" w:rsidR="00171B0A" w:rsidRPr="00B039A2" w:rsidRDefault="00171B0A" w:rsidP="0062643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Outcome(s)</w:t>
            </w:r>
          </w:p>
        </w:tc>
        <w:tc>
          <w:tcPr>
            <w:tcW w:w="2537" w:type="dxa"/>
            <w:gridSpan w:val="2"/>
            <w:vMerge w:val="restart"/>
            <w:shd w:val="clear" w:color="auto" w:fill="D9E2F3" w:themeFill="accent1" w:themeFillTint="33"/>
            <w:vAlign w:val="center"/>
          </w:tcPr>
          <w:p w14:paraId="54122AE3" w14:textId="77777777" w:rsidR="00171B0A" w:rsidRPr="00B039A2" w:rsidRDefault="00171B0A" w:rsidP="0062643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Treatment status</w:t>
            </w:r>
          </w:p>
        </w:tc>
      </w:tr>
      <w:tr w:rsidR="00171B0A" w:rsidRPr="00B039A2" w14:paraId="6C57FB73" w14:textId="77777777" w:rsidTr="4479D9F3">
        <w:trPr>
          <w:trHeight w:val="226"/>
        </w:trPr>
        <w:tc>
          <w:tcPr>
            <w:tcW w:w="1714" w:type="dxa"/>
            <w:vMerge/>
          </w:tcPr>
          <w:p w14:paraId="30750C3A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1562D2C2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shd w:val="clear" w:color="auto" w:fill="D9E2F3" w:themeFill="accent1" w:themeFillTint="33"/>
            <w:vAlign w:val="center"/>
          </w:tcPr>
          <w:p w14:paraId="0B3C0D1C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Demographic and clinical presentation</w:t>
            </w:r>
          </w:p>
        </w:tc>
        <w:tc>
          <w:tcPr>
            <w:tcW w:w="1811" w:type="dxa"/>
            <w:gridSpan w:val="2"/>
            <w:shd w:val="clear" w:color="auto" w:fill="D9E2F3" w:themeFill="accent1" w:themeFillTint="33"/>
            <w:vAlign w:val="center"/>
          </w:tcPr>
          <w:p w14:paraId="19CF9A3B" w14:textId="4364CA7B" w:rsidR="00171B0A" w:rsidRPr="00B039A2" w:rsidRDefault="00576F43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ARIA</w:t>
            </w:r>
            <w:r w:rsidR="00171B0A" w:rsidRPr="00B039A2">
              <w:rPr>
                <w:b/>
                <w:bCs/>
                <w:sz w:val="18"/>
                <w:szCs w:val="18"/>
                <w:lang w:val="en-GB"/>
              </w:rPr>
              <w:t xml:space="preserve"> event(s)</w:t>
            </w:r>
          </w:p>
        </w:tc>
        <w:tc>
          <w:tcPr>
            <w:tcW w:w="2223" w:type="dxa"/>
            <w:gridSpan w:val="2"/>
            <w:shd w:val="clear" w:color="auto" w:fill="D9E2F3" w:themeFill="accent1" w:themeFillTint="33"/>
            <w:vAlign w:val="center"/>
          </w:tcPr>
          <w:p w14:paraId="4C5C7F9B" w14:textId="2E4B0883" w:rsidR="00171B0A" w:rsidRPr="00B039A2" w:rsidRDefault="007A4766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linical</w:t>
            </w:r>
            <w:r w:rsidR="00171B0A" w:rsidRPr="00B039A2">
              <w:rPr>
                <w:b/>
                <w:bCs/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3161" w:type="dxa"/>
            <w:vMerge/>
          </w:tcPr>
          <w:p w14:paraId="139843AA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2537" w:type="dxa"/>
            <w:gridSpan w:val="2"/>
            <w:vMerge/>
          </w:tcPr>
          <w:p w14:paraId="536888E1" w14:textId="77777777" w:rsidR="00171B0A" w:rsidRPr="00B039A2" w:rsidRDefault="00171B0A" w:rsidP="00626431">
            <w:pPr>
              <w:rPr>
                <w:lang w:val="en-GB"/>
              </w:rPr>
            </w:pPr>
          </w:p>
        </w:tc>
      </w:tr>
      <w:tr w:rsidR="00171B0A" w:rsidRPr="00B039A2" w14:paraId="32839EB3" w14:textId="77777777" w:rsidTr="4479D9F3">
        <w:trPr>
          <w:trHeight w:val="408"/>
        </w:trPr>
        <w:tc>
          <w:tcPr>
            <w:tcW w:w="1714" w:type="dxa"/>
            <w:vMerge w:val="restart"/>
            <w:tcBorders>
              <w:right w:val="single" w:sz="4" w:space="0" w:color="auto"/>
            </w:tcBorders>
            <w:vAlign w:val="center"/>
          </w:tcPr>
          <w:p w14:paraId="06565135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b/>
                <w:bCs/>
                <w:sz w:val="18"/>
                <w:szCs w:val="18"/>
                <w:lang w:val="en-GB"/>
              </w:rPr>
              <w:t>Paczynski</w:t>
            </w:r>
            <w:proofErr w:type="spellEnd"/>
            <w:r w:rsidRPr="00B039A2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  <w:p w14:paraId="38761D6B" w14:textId="4F0B84E1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2025</w:t>
            </w:r>
            <w:r w:rsidR="003D27F7" w:rsidRPr="00B039A2">
              <w:rPr>
                <w:b/>
                <w:bCs/>
                <w:sz w:val="18"/>
                <w:szCs w:val="18"/>
                <w:lang w:val="en-GB"/>
              </w:rPr>
              <w:t xml:space="preserve"> [36]</w:t>
            </w:r>
          </w:p>
        </w:tc>
        <w:tc>
          <w:tcPr>
            <w:tcW w:w="86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53706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6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0D0EA4" w14:textId="0DD9CCB2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70,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78BE3" w14:textId="48239A65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E and ARIA-H with mild MH and severe superficial siderosis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E42E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ild headache. Then, subacute worsening of cognition and psychosis, right upper-extremity weakness, and right homonymous hemianopsia 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A788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eadaches, visual field deficit, weakness, and psychosis improved.</w:t>
            </w:r>
          </w:p>
          <w:p w14:paraId="588ECB9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Hospitalized and treated with high-dose intravenous steroids for 5 days; discharged on an oral steroid taper </w:t>
            </w:r>
          </w:p>
          <w:p w14:paraId="7925B6D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Still required ongoing treatment with antipsychotics. 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6E39B5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 </w:t>
            </w:r>
          </w:p>
          <w:p w14:paraId="54CC090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</w:p>
        </w:tc>
      </w:tr>
      <w:tr w:rsidR="00171B0A" w:rsidRPr="00B039A2" w14:paraId="214AB64D" w14:textId="77777777" w:rsidTr="4479D9F3">
        <w:trPr>
          <w:trHeight w:val="408"/>
        </w:trPr>
        <w:tc>
          <w:tcPr>
            <w:tcW w:w="1714" w:type="dxa"/>
            <w:vMerge/>
          </w:tcPr>
          <w:p w14:paraId="7E6BF93D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0F458C8E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2DCC92" w14:textId="778E7BD6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65,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DE49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oderate ARIA-E and ARIA-H </w:t>
            </w:r>
            <w:proofErr w:type="gramStart"/>
            <w:r w:rsidRPr="00B039A2">
              <w:rPr>
                <w:sz w:val="18"/>
                <w:szCs w:val="18"/>
                <w:lang w:val="en-GB"/>
              </w:rPr>
              <w:t>with  moderate</w:t>
            </w:r>
            <w:proofErr w:type="gramEnd"/>
            <w:r w:rsidRPr="00B039A2">
              <w:rPr>
                <w:sz w:val="18"/>
                <w:szCs w:val="18"/>
                <w:lang w:val="en-GB"/>
              </w:rPr>
              <w:t xml:space="preserve"> MH </w:t>
            </w:r>
          </w:p>
          <w:p w14:paraId="12074FE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0D24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headache, acute worsening of cognition, gait disturbance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F5EE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Hospitalized and treated with high-dose intravenous steroids for 5 days; discharged on an oral steroid taper. MRI at 3 months showed resolving ARIA-E and stable ARIA-H. Symptoms resolved and neurological examination returned to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pretreatment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baseline. 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F47D85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 </w:t>
            </w:r>
          </w:p>
          <w:p w14:paraId="1242A1E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</w:p>
        </w:tc>
      </w:tr>
      <w:tr w:rsidR="00171B0A" w:rsidRPr="00B039A2" w14:paraId="6F202763" w14:textId="77777777" w:rsidTr="4479D9F3">
        <w:trPr>
          <w:trHeight w:val="408"/>
        </w:trPr>
        <w:tc>
          <w:tcPr>
            <w:tcW w:w="1714" w:type="dxa"/>
            <w:vMerge/>
          </w:tcPr>
          <w:p w14:paraId="4A405A19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21CD5EC7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B9CF22" w14:textId="3031C345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80,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C3933" w14:textId="7172473B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E and ARIA-H with severe MH and severe superficial siderosis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3B17F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Headache, subacute cognitive decline, aphasia, visual disturbance, right arm tremor, shuffling gait 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25E2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RI at follow-up showed resolving ARIA-E and stable ARIA-H; continued improvement in aphasia and confusion. 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5B2E3B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 </w:t>
            </w:r>
          </w:p>
          <w:p w14:paraId="2AD6023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</w:p>
        </w:tc>
      </w:tr>
      <w:tr w:rsidR="00171B0A" w:rsidRPr="00B039A2" w14:paraId="38821D9E" w14:textId="77777777" w:rsidTr="4479D9F3">
        <w:trPr>
          <w:trHeight w:val="408"/>
        </w:trPr>
        <w:tc>
          <w:tcPr>
            <w:tcW w:w="1714" w:type="dxa"/>
            <w:vMerge/>
          </w:tcPr>
          <w:p w14:paraId="3F93E345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2782B3E5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C2C42" w14:textId="001CF1BB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70,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7AD88A" w14:textId="18E6F594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E and ARIA-H with mild MH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D1E39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Headache, subacute decline in cognition, agitation 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14562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2 showed improving ARIA-E, 1 new MCH; symptoms resolved.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C3997D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 </w:t>
            </w:r>
          </w:p>
        </w:tc>
      </w:tr>
      <w:tr w:rsidR="00171B0A" w:rsidRPr="00B039A2" w14:paraId="61C58B35" w14:textId="77777777" w:rsidTr="4479D9F3">
        <w:trPr>
          <w:trHeight w:val="408"/>
        </w:trPr>
        <w:tc>
          <w:tcPr>
            <w:tcW w:w="1714" w:type="dxa"/>
            <w:vMerge/>
          </w:tcPr>
          <w:p w14:paraId="72B7176E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750AB96A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80B6C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80, MCI due to </w:t>
            </w:r>
            <w:proofErr w:type="gramStart"/>
            <w:r w:rsidRPr="00B039A2">
              <w:rPr>
                <w:sz w:val="18"/>
                <w:szCs w:val="18"/>
                <w:lang w:val="en-GB"/>
              </w:rPr>
              <w:t xml:space="preserve">AD, 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proofErr w:type="gram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5B0814" w14:textId="6F67DCEB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E and ARIA-H with severe MH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1929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Subacute decline in cognition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70EACB" w14:textId="4A6CAD6F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2 showed resolving ARIA-E and stable ARIA-H; symptoms resolved.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0EC3BF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</w:t>
            </w:r>
          </w:p>
        </w:tc>
      </w:tr>
      <w:tr w:rsidR="00171B0A" w:rsidRPr="00B039A2" w14:paraId="0841CE24" w14:textId="77777777" w:rsidTr="4479D9F3">
        <w:trPr>
          <w:trHeight w:val="408"/>
        </w:trPr>
        <w:tc>
          <w:tcPr>
            <w:tcW w:w="1714" w:type="dxa"/>
            <w:vMerge/>
          </w:tcPr>
          <w:p w14:paraId="727A6297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5C25421A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5B40B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75, </w:t>
            </w:r>
            <w:proofErr w:type="gramStart"/>
            <w:r w:rsidRPr="00B039A2">
              <w:rPr>
                <w:sz w:val="18"/>
                <w:szCs w:val="18"/>
                <w:lang w:val="en-GB"/>
              </w:rPr>
              <w:t xml:space="preserve">AD, 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proofErr w:type="gram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B8C040" w14:textId="41D0BDCD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4479D9F3">
              <w:rPr>
                <w:sz w:val="18"/>
                <w:szCs w:val="18"/>
                <w:lang w:val="en-GB"/>
              </w:rPr>
              <w:t>Moderate ARIA-E and ARIA-H with moderate MH (4</w:t>
            </w:r>
            <w:r w:rsidRPr="4479D9F3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4479D9F3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3F7D8" w14:textId="7C07E0F5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4479D9F3">
              <w:rPr>
                <w:sz w:val="18"/>
                <w:szCs w:val="18"/>
                <w:lang w:val="en-GB"/>
              </w:rPr>
              <w:t>Change in visual acuity and colo</w:t>
            </w:r>
            <w:r w:rsidR="5193100E" w:rsidRPr="4479D9F3">
              <w:rPr>
                <w:sz w:val="18"/>
                <w:szCs w:val="18"/>
                <w:lang w:val="en-GB"/>
              </w:rPr>
              <w:t>u</w:t>
            </w:r>
            <w:r w:rsidRPr="4479D9F3">
              <w:rPr>
                <w:sz w:val="18"/>
                <w:szCs w:val="18"/>
                <w:lang w:val="en-GB"/>
              </w:rPr>
              <w:t xml:space="preserve">r perception 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7F3D6" w14:textId="46464AAC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3 showed resolving ARIA-E and stabilize ARIA-H; symptoms resolved.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2920E7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</w:t>
            </w:r>
          </w:p>
        </w:tc>
      </w:tr>
      <w:tr w:rsidR="00171B0A" w:rsidRPr="00B039A2" w14:paraId="52D98248" w14:textId="77777777" w:rsidTr="4479D9F3">
        <w:trPr>
          <w:trHeight w:val="408"/>
        </w:trPr>
        <w:tc>
          <w:tcPr>
            <w:tcW w:w="1714" w:type="dxa"/>
            <w:vMerge/>
          </w:tcPr>
          <w:p w14:paraId="5F8DE590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61AC9EC6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540D7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70, MCI due to </w:t>
            </w:r>
            <w:proofErr w:type="gramStart"/>
            <w:r w:rsidRPr="00B039A2">
              <w:rPr>
                <w:sz w:val="18"/>
                <w:szCs w:val="18"/>
                <w:lang w:val="en-GB"/>
              </w:rPr>
              <w:t xml:space="preserve">AD, 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proofErr w:type="gram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63C0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Severe ARIA-E and ARIA-H </w:t>
            </w:r>
            <w:proofErr w:type="gramStart"/>
            <w:r w:rsidRPr="00B039A2">
              <w:rPr>
                <w:sz w:val="18"/>
                <w:szCs w:val="18"/>
                <w:lang w:val="en-GB"/>
              </w:rPr>
              <w:t>with  moderate</w:t>
            </w:r>
            <w:proofErr w:type="gramEnd"/>
            <w:r w:rsidRPr="00B039A2">
              <w:rPr>
                <w:sz w:val="18"/>
                <w:szCs w:val="18"/>
                <w:lang w:val="en-GB"/>
              </w:rPr>
              <w:t xml:space="preserve"> MH and mild superficial siderosis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A3E5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Headache, new onset bilateral upper extremity tremor 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6B9B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4 showed improving ARIA-E and stable ARIA-H; symptoms resolved.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388EA194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</w:t>
            </w:r>
          </w:p>
        </w:tc>
      </w:tr>
      <w:tr w:rsidR="00171B0A" w:rsidRPr="00B039A2" w14:paraId="0D29A3FD" w14:textId="77777777" w:rsidTr="4479D9F3">
        <w:trPr>
          <w:trHeight w:val="408"/>
        </w:trPr>
        <w:tc>
          <w:tcPr>
            <w:tcW w:w="1714" w:type="dxa"/>
            <w:vMerge/>
          </w:tcPr>
          <w:p w14:paraId="7D67E3FC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15A246F7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9347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60, </w:t>
            </w:r>
            <w:proofErr w:type="gramStart"/>
            <w:r w:rsidRPr="00B039A2">
              <w:rPr>
                <w:sz w:val="18"/>
                <w:szCs w:val="18"/>
                <w:lang w:val="en-GB"/>
              </w:rPr>
              <w:t xml:space="preserve">AD, 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proofErr w:type="gram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AF998B" w14:textId="7E931F60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E and ARIA-H with severe MH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2462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Headache 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B470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ollow-up MRI 4 showed nearly resolved ARIA-E and stable ARIA-H; ongoing management of mild headaches. 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5C8FA13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</w:t>
            </w:r>
          </w:p>
        </w:tc>
      </w:tr>
      <w:tr w:rsidR="00171B0A" w:rsidRPr="00B039A2" w14:paraId="0D00C33F" w14:textId="77777777" w:rsidTr="4479D9F3">
        <w:trPr>
          <w:trHeight w:val="408"/>
        </w:trPr>
        <w:tc>
          <w:tcPr>
            <w:tcW w:w="1714" w:type="dxa"/>
            <w:vMerge/>
          </w:tcPr>
          <w:p w14:paraId="1184D9EF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30A96211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24018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80, MCI due to </w:t>
            </w:r>
            <w:proofErr w:type="gramStart"/>
            <w:r w:rsidRPr="00B039A2">
              <w:rPr>
                <w:sz w:val="18"/>
                <w:szCs w:val="18"/>
                <w:lang w:val="en-GB"/>
              </w:rPr>
              <w:t xml:space="preserve">AD, 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proofErr w:type="gram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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AE88B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E and ARIA-H with mild MH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97C9F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eadache, dizziness, visual disturbance, agitation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C5F7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1 showed resolved ARIA-E and stable ARIA-H; symptoms resolved.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A57951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</w:t>
            </w:r>
          </w:p>
        </w:tc>
      </w:tr>
      <w:tr w:rsidR="00171B0A" w:rsidRPr="00B039A2" w14:paraId="2B2DC124" w14:textId="77777777" w:rsidTr="4479D9F3">
        <w:trPr>
          <w:trHeight w:val="408"/>
        </w:trPr>
        <w:tc>
          <w:tcPr>
            <w:tcW w:w="1714" w:type="dxa"/>
            <w:vMerge/>
          </w:tcPr>
          <w:p w14:paraId="714EFA76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7DEB7201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819B5B" w14:textId="6D279764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60,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1C9C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ARIA-E and ARIA-H with mild MH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178BD9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CDD8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2 showed resolved ARIA-E and stable ARIA-H; symptoms resolved.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7AB216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</w:t>
            </w:r>
          </w:p>
        </w:tc>
      </w:tr>
      <w:tr w:rsidR="00171B0A" w:rsidRPr="00B039A2" w14:paraId="46DDC85F" w14:textId="77777777" w:rsidTr="4479D9F3">
        <w:trPr>
          <w:trHeight w:val="408"/>
        </w:trPr>
        <w:tc>
          <w:tcPr>
            <w:tcW w:w="1714" w:type="dxa"/>
            <w:vMerge/>
          </w:tcPr>
          <w:p w14:paraId="15574F8F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5193CD62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AF76D" w14:textId="22E7B85D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</w:t>
            </w:r>
            <w:r w:rsidRPr="00B039A2">
              <w:rPr>
                <w:rFonts w:ascii="Symbol" w:eastAsia="Symbol" w:hAnsi="Symbol" w:cs="Symbol"/>
                <w:sz w:val="18"/>
                <w:szCs w:val="18"/>
                <w:lang w:val="en-GB"/>
              </w:rPr>
              <w:t></w:t>
            </w:r>
            <w:r w:rsidRPr="00B039A2">
              <w:rPr>
                <w:sz w:val="18"/>
                <w:szCs w:val="18"/>
                <w:lang w:val="en-GB"/>
              </w:rPr>
              <w:t xml:space="preserve">65,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32EDBC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ARIA-E and ARIA-H with mild MH (13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D716AB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Visual disturbance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D820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2 showed resolved ARIA-E and stable ARIA-H; symptoms resolved.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CC118B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fusions held until symptoms resolved.</w:t>
            </w:r>
          </w:p>
        </w:tc>
      </w:tr>
      <w:tr w:rsidR="00171B0A" w:rsidRPr="00B039A2" w14:paraId="2839E899" w14:textId="77777777" w:rsidTr="4479D9F3">
        <w:trPr>
          <w:trHeight w:val="31"/>
        </w:trPr>
        <w:tc>
          <w:tcPr>
            <w:tcW w:w="1714" w:type="dxa"/>
            <w:vMerge w:val="restart"/>
            <w:tcBorders>
              <w:right w:val="single" w:sz="4" w:space="0" w:color="auto"/>
            </w:tcBorders>
            <w:vAlign w:val="center"/>
          </w:tcPr>
          <w:p w14:paraId="455CBEA7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Shields</w:t>
            </w:r>
          </w:p>
          <w:p w14:paraId="120AD3DA" w14:textId="40273EC4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2024</w:t>
            </w:r>
            <w:r w:rsidR="003D27F7" w:rsidRPr="00B039A2">
              <w:rPr>
                <w:b/>
                <w:bCs/>
                <w:sz w:val="18"/>
                <w:szCs w:val="18"/>
                <w:lang w:val="en-GB"/>
              </w:rPr>
              <w:t xml:space="preserve"> [37]</w:t>
            </w:r>
          </w:p>
        </w:tc>
        <w:tc>
          <w:tcPr>
            <w:tcW w:w="86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E1B1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6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12842B" w14:textId="77777777" w:rsidR="00171B0A" w:rsidRPr="00B039A2" w:rsidRDefault="00171B0A" w:rsidP="00626431">
            <w:pPr>
              <w:rPr>
                <w:sz w:val="18"/>
                <w:szCs w:val="18"/>
              </w:rPr>
            </w:pPr>
            <w:r w:rsidRPr="00B039A2">
              <w:rPr>
                <w:sz w:val="18"/>
                <w:szCs w:val="18"/>
              </w:rPr>
              <w:t xml:space="preserve">M, 67, </w:t>
            </w:r>
            <w:proofErr w:type="spellStart"/>
            <w:r w:rsidRPr="00B039A2">
              <w:rPr>
                <w:sz w:val="18"/>
                <w:szCs w:val="18"/>
              </w:rPr>
              <w:t>ApoE</w:t>
            </w:r>
            <w:proofErr w:type="spellEnd"/>
            <w:r w:rsidRPr="00B039A2">
              <w:rPr>
                <w:sz w:val="18"/>
                <w:szCs w:val="18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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proofErr w:type="spellStart"/>
            <w:r w:rsidRPr="00B039A2">
              <w:rPr>
                <w:sz w:val="18"/>
                <w:szCs w:val="18"/>
              </w:rPr>
              <w:t>hypertension</w:t>
            </w:r>
            <w:proofErr w:type="spellEnd"/>
            <w:r w:rsidRPr="00B039A2">
              <w:rPr>
                <w:sz w:val="18"/>
                <w:szCs w:val="18"/>
              </w:rPr>
              <w:t>,</w:t>
            </w:r>
          </w:p>
          <w:p w14:paraId="146549A7" w14:textId="77777777" w:rsidR="00171B0A" w:rsidRPr="00B039A2" w:rsidRDefault="00171B0A" w:rsidP="00626431">
            <w:pPr>
              <w:rPr>
                <w:sz w:val="18"/>
                <w:szCs w:val="18"/>
              </w:rPr>
            </w:pPr>
            <w:proofErr w:type="spellStart"/>
            <w:r w:rsidRPr="00B039A2">
              <w:rPr>
                <w:sz w:val="18"/>
                <w:szCs w:val="18"/>
              </w:rPr>
              <w:t>hypercholesterolemia</w:t>
            </w:r>
            <w:proofErr w:type="spellEnd"/>
            <w:r w:rsidRPr="00B039A2">
              <w:rPr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sz w:val="18"/>
                <w:szCs w:val="18"/>
              </w:rPr>
              <w:t>diabetes</w:t>
            </w:r>
            <w:proofErr w:type="spellEnd"/>
            <w:r w:rsidRPr="00B039A2">
              <w:rPr>
                <w:sz w:val="18"/>
                <w:szCs w:val="18"/>
              </w:rPr>
              <w:t xml:space="preserve"> </w:t>
            </w:r>
            <w:proofErr w:type="spellStart"/>
            <w:r w:rsidRPr="00B039A2">
              <w:rPr>
                <w:sz w:val="18"/>
                <w:szCs w:val="18"/>
              </w:rPr>
              <w:t>mellitus</w:t>
            </w:r>
            <w:proofErr w:type="spellEnd"/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751F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H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FBFA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88447B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1st MRI following ARIA negative for new ARIA- H and ARIA-E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2B8023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temporarily interrupted</w:t>
            </w:r>
          </w:p>
        </w:tc>
      </w:tr>
      <w:tr w:rsidR="00171B0A" w:rsidRPr="00B039A2" w14:paraId="57AADA33" w14:textId="77777777" w:rsidTr="4479D9F3">
        <w:trPr>
          <w:trHeight w:val="1462"/>
        </w:trPr>
        <w:tc>
          <w:tcPr>
            <w:tcW w:w="1714" w:type="dxa"/>
            <w:vMerge/>
          </w:tcPr>
          <w:p w14:paraId="509D0FA5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346E1385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FA25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80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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Pr="00B039A2">
              <w:rPr>
                <w:sz w:val="18"/>
                <w:szCs w:val="18"/>
                <w:lang w:val="en-GB"/>
              </w:rPr>
              <w:t>hypertension</w:t>
            </w:r>
          </w:p>
          <w:p w14:paraId="6D33D95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cholesterolemia, diabetes mellitus, cerebrovascular disease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4E00C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H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434A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Symptomatic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4D41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359660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permanently discontinued</w:t>
            </w:r>
          </w:p>
        </w:tc>
      </w:tr>
      <w:tr w:rsidR="00171B0A" w:rsidRPr="00B039A2" w14:paraId="05F42FE8" w14:textId="77777777" w:rsidTr="4479D9F3">
        <w:trPr>
          <w:trHeight w:val="26"/>
        </w:trPr>
        <w:tc>
          <w:tcPr>
            <w:tcW w:w="1714" w:type="dxa"/>
            <w:vMerge/>
          </w:tcPr>
          <w:p w14:paraId="5081CC50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1E880796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97B5E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72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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Pr="00B039A2">
              <w:rPr>
                <w:sz w:val="18"/>
                <w:szCs w:val="18"/>
                <w:lang w:val="en-GB"/>
              </w:rPr>
              <w:t>hypertension</w:t>
            </w:r>
          </w:p>
          <w:p w14:paraId="4E29F91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cholesterolemia, diabetes mellitus, cerebrovascular disease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4EA1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ild </w:t>
            </w:r>
          </w:p>
          <w:p w14:paraId="5DD4C02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RIA-E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DB9B0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D79B7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1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B039A2">
              <w:rPr>
                <w:sz w:val="18"/>
                <w:szCs w:val="18"/>
                <w:lang w:val="en-GB"/>
              </w:rPr>
              <w:t xml:space="preserve"> MRI following ARIA negative for new ARIA-H and ARIA-E. Previous ARIA-E resolved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2E72D22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continued </w:t>
            </w:r>
          </w:p>
        </w:tc>
      </w:tr>
      <w:tr w:rsidR="00171B0A" w:rsidRPr="00B039A2" w14:paraId="7FF3C065" w14:textId="77777777" w:rsidTr="4479D9F3">
        <w:trPr>
          <w:trHeight w:val="26"/>
        </w:trPr>
        <w:tc>
          <w:tcPr>
            <w:tcW w:w="1714" w:type="dxa"/>
            <w:vMerge/>
          </w:tcPr>
          <w:p w14:paraId="03DE8AB0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0B7B2648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784F4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7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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Pr="00B039A2">
              <w:rPr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7313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ARIA-H and ARIA-E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6CDB6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BE9FB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1101750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continued </w:t>
            </w:r>
          </w:p>
        </w:tc>
      </w:tr>
      <w:tr w:rsidR="00171B0A" w:rsidRPr="00B039A2" w14:paraId="4A5A62B4" w14:textId="77777777" w:rsidTr="4479D9F3">
        <w:trPr>
          <w:trHeight w:val="26"/>
        </w:trPr>
        <w:tc>
          <w:tcPr>
            <w:tcW w:w="1714" w:type="dxa"/>
            <w:vMerge/>
          </w:tcPr>
          <w:p w14:paraId="4528D2A2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4A257914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A2C125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74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  <w:p w14:paraId="70D869D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cholesterolemia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1BFF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ild </w:t>
            </w:r>
          </w:p>
          <w:p w14:paraId="760F270C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RIA-E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9E4E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F615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7835FDE6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continued </w:t>
            </w:r>
          </w:p>
        </w:tc>
      </w:tr>
      <w:tr w:rsidR="00171B0A" w:rsidRPr="00B039A2" w14:paraId="77B04040" w14:textId="77777777" w:rsidTr="4479D9F3">
        <w:trPr>
          <w:trHeight w:val="26"/>
        </w:trPr>
        <w:tc>
          <w:tcPr>
            <w:tcW w:w="1714" w:type="dxa"/>
            <w:vMerge/>
          </w:tcPr>
          <w:p w14:paraId="088980DD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1E216039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753E8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1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ED8AE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H and ARIA-E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5A38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eadaches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FED9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69B87A9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permanently discontinued</w:t>
            </w:r>
          </w:p>
        </w:tc>
      </w:tr>
      <w:tr w:rsidR="00171B0A" w:rsidRPr="00B039A2" w14:paraId="63F7B90D" w14:textId="77777777" w:rsidTr="4479D9F3">
        <w:trPr>
          <w:trHeight w:val="26"/>
        </w:trPr>
        <w:tc>
          <w:tcPr>
            <w:tcW w:w="1714" w:type="dxa"/>
            <w:vMerge/>
          </w:tcPr>
          <w:p w14:paraId="3F9DD0A2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2459BA95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57B6E7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71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  <w:p w14:paraId="3D108E6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cholesterolemia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451D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ild </w:t>
            </w:r>
          </w:p>
          <w:p w14:paraId="5533D2E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RIA-E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F048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eadaches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D2DEB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86774C6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permanently discontinued</w:t>
            </w:r>
          </w:p>
        </w:tc>
      </w:tr>
      <w:tr w:rsidR="00171B0A" w:rsidRPr="00B039A2" w14:paraId="1A3722DB" w14:textId="77777777" w:rsidTr="4479D9F3">
        <w:trPr>
          <w:trHeight w:val="26"/>
        </w:trPr>
        <w:tc>
          <w:tcPr>
            <w:tcW w:w="1714" w:type="dxa"/>
            <w:vMerge/>
          </w:tcPr>
          <w:p w14:paraId="318321DB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0EB6AB40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45DD1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5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  <w:p w14:paraId="3E1FCAC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tension, hypercholesterolemia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41D4C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ARIA-H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4CBF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2B1E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1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st</w:t>
            </w:r>
            <w:r w:rsidRPr="00B039A2">
              <w:rPr>
                <w:sz w:val="18"/>
                <w:szCs w:val="18"/>
                <w:lang w:val="en-GB"/>
              </w:rPr>
              <w:t xml:space="preserve"> MRI following ARIA negative for new ARIA-H and ARIA-E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E8EE01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continued</w:t>
            </w:r>
          </w:p>
        </w:tc>
      </w:tr>
      <w:tr w:rsidR="00171B0A" w:rsidRPr="00B039A2" w14:paraId="03AA9446" w14:textId="77777777" w:rsidTr="4479D9F3">
        <w:trPr>
          <w:trHeight w:val="26"/>
        </w:trPr>
        <w:tc>
          <w:tcPr>
            <w:tcW w:w="1714" w:type="dxa"/>
            <w:vMerge/>
          </w:tcPr>
          <w:p w14:paraId="5040D8E4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62CD788B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9664E7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4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  <w:p w14:paraId="47A9EE26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tension, hypercholesterolemia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2207F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ARIA-H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75DB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4673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ARIA-E increased in size 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65297CE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171B0A" w:rsidRPr="00B039A2" w14:paraId="4787FB7F" w14:textId="77777777" w:rsidTr="4479D9F3">
        <w:trPr>
          <w:trHeight w:val="26"/>
        </w:trPr>
        <w:tc>
          <w:tcPr>
            <w:tcW w:w="1714" w:type="dxa"/>
            <w:vMerge/>
          </w:tcPr>
          <w:p w14:paraId="420704CA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224F9E8A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81CFD9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3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  <w:p w14:paraId="060FAF1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cholesterolemia</w:t>
            </w:r>
          </w:p>
        </w:tc>
        <w:tc>
          <w:tcPr>
            <w:tcW w:w="181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DF25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ild ARIA-E and </w:t>
            </w:r>
          </w:p>
          <w:p w14:paraId="6C0677F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ild ARIA-H </w:t>
            </w:r>
          </w:p>
          <w:p w14:paraId="4F3493A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Pr="00B039A2">
              <w:rPr>
                <w:sz w:val="18"/>
                <w:szCs w:val="18"/>
                <w:lang w:val="en-GB"/>
              </w:rPr>
              <w:t>infusion)</w:t>
            </w:r>
          </w:p>
        </w:tc>
        <w:tc>
          <w:tcPr>
            <w:tcW w:w="222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111036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Disorientation for several days</w:t>
            </w: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7B75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Increased size of ARIA-E and new foci of ARIA-H </w:t>
            </w:r>
          </w:p>
        </w:tc>
        <w:tc>
          <w:tcPr>
            <w:tcW w:w="253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93168A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171B0A" w:rsidRPr="00B039A2" w14:paraId="54B7C2B7" w14:textId="77777777" w:rsidTr="4479D9F3">
        <w:trPr>
          <w:trHeight w:val="26"/>
        </w:trPr>
        <w:tc>
          <w:tcPr>
            <w:tcW w:w="1714" w:type="dxa"/>
            <w:vMerge/>
          </w:tcPr>
          <w:p w14:paraId="46C81F83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869" w:type="dxa"/>
            <w:vMerge/>
          </w:tcPr>
          <w:p w14:paraId="066DBF68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  <w:vAlign w:val="center"/>
          </w:tcPr>
          <w:p w14:paraId="3B54B1F4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1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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  <w:p w14:paraId="3B3BA7D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cholesterolemia</w:t>
            </w:r>
          </w:p>
        </w:tc>
        <w:tc>
          <w:tcPr>
            <w:tcW w:w="1811" w:type="dxa"/>
            <w:gridSpan w:val="2"/>
            <w:tcBorders>
              <w:left w:val="nil"/>
              <w:right w:val="nil"/>
            </w:tcBorders>
            <w:vAlign w:val="center"/>
          </w:tcPr>
          <w:p w14:paraId="7AA1F66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ild ARIA-H </w:t>
            </w:r>
          </w:p>
          <w:p w14:paraId="3275F84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Pr="00B039A2">
              <w:rPr>
                <w:sz w:val="18"/>
                <w:szCs w:val="18"/>
                <w:lang w:val="en-GB"/>
              </w:rPr>
              <w:t>infusion)</w:t>
            </w:r>
          </w:p>
        </w:tc>
        <w:tc>
          <w:tcPr>
            <w:tcW w:w="2223" w:type="dxa"/>
            <w:gridSpan w:val="2"/>
            <w:tcBorders>
              <w:left w:val="nil"/>
              <w:right w:val="nil"/>
            </w:tcBorders>
            <w:vAlign w:val="center"/>
          </w:tcPr>
          <w:p w14:paraId="72C36E9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61" w:type="dxa"/>
            <w:tcBorders>
              <w:left w:val="nil"/>
              <w:right w:val="nil"/>
            </w:tcBorders>
            <w:vAlign w:val="center"/>
          </w:tcPr>
          <w:p w14:paraId="4E77C2F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  <w:tc>
          <w:tcPr>
            <w:tcW w:w="2537" w:type="dxa"/>
            <w:gridSpan w:val="2"/>
            <w:tcBorders>
              <w:left w:val="nil"/>
            </w:tcBorders>
            <w:vAlign w:val="center"/>
          </w:tcPr>
          <w:p w14:paraId="6380869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continued</w:t>
            </w:r>
          </w:p>
        </w:tc>
      </w:tr>
      <w:tr w:rsidR="00180B81" w:rsidRPr="00B039A2" w14:paraId="4632D986" w14:textId="77777777" w:rsidTr="4479D9F3">
        <w:trPr>
          <w:trHeight w:val="581"/>
        </w:trPr>
        <w:tc>
          <w:tcPr>
            <w:tcW w:w="1714" w:type="dxa"/>
            <w:vAlign w:val="center"/>
          </w:tcPr>
          <w:p w14:paraId="28B5D65A" w14:textId="111830B1" w:rsidR="00180B81" w:rsidRPr="00B039A2" w:rsidRDefault="00DC760B" w:rsidP="00171B0A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Arai</w:t>
            </w:r>
            <w:r w:rsidR="00180B81" w:rsidRPr="00B039A2">
              <w:rPr>
                <w:rFonts w:cstheme="minorHAnsi"/>
                <w:b/>
                <w:sz w:val="18"/>
                <w:lang w:val="en-GB"/>
              </w:rPr>
              <w:t xml:space="preserve"> 2025</w:t>
            </w:r>
            <w:r w:rsidR="003D27F7" w:rsidRPr="00B039A2">
              <w:rPr>
                <w:rFonts w:cstheme="minorHAnsi"/>
                <w:b/>
                <w:sz w:val="18"/>
                <w:lang w:val="en-GB"/>
              </w:rPr>
              <w:t xml:space="preserve"> [30]</w:t>
            </w:r>
          </w:p>
        </w:tc>
        <w:tc>
          <w:tcPr>
            <w:tcW w:w="869" w:type="dxa"/>
            <w:vAlign w:val="center"/>
          </w:tcPr>
          <w:p w14:paraId="62ECF570" w14:textId="71469D58" w:rsidR="00180B81" w:rsidRPr="00B039A2" w:rsidRDefault="00051908" w:rsidP="00171B0A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Japan</w:t>
            </w:r>
          </w:p>
        </w:tc>
        <w:tc>
          <w:tcPr>
            <w:tcW w:w="11694" w:type="dxa"/>
            <w:gridSpan w:val="9"/>
            <w:tcBorders>
              <w:left w:val="nil"/>
            </w:tcBorders>
            <w:vAlign w:val="center"/>
          </w:tcPr>
          <w:p w14:paraId="6E441DA9" w14:textId="748B04B5" w:rsidR="00180B81" w:rsidRPr="00B039A2" w:rsidRDefault="00051908" w:rsidP="00626431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039A2">
              <w:rPr>
                <w:rFonts w:cstheme="minorHAnsi"/>
                <w:bCs/>
                <w:sz w:val="18"/>
                <w:szCs w:val="18"/>
                <w:lang w:val="en-GB"/>
              </w:rPr>
              <w:t>No disaggregated data available</w:t>
            </w:r>
          </w:p>
        </w:tc>
      </w:tr>
      <w:tr w:rsidR="003916C7" w:rsidRPr="00B039A2" w14:paraId="324FEDF9" w14:textId="77777777" w:rsidTr="4479D9F3">
        <w:trPr>
          <w:trHeight w:val="581"/>
        </w:trPr>
        <w:tc>
          <w:tcPr>
            <w:tcW w:w="1714" w:type="dxa"/>
            <w:vAlign w:val="center"/>
          </w:tcPr>
          <w:p w14:paraId="1211B5D9" w14:textId="1401EFEA" w:rsidR="003916C7" w:rsidRPr="00B039A2" w:rsidRDefault="003916C7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Bregman 2025</w:t>
            </w:r>
            <w:r w:rsidR="003D27F7" w:rsidRPr="00B039A2">
              <w:rPr>
                <w:rFonts w:cstheme="minorHAnsi"/>
                <w:b/>
                <w:sz w:val="18"/>
                <w:lang w:val="en-GB"/>
              </w:rPr>
              <w:t xml:space="preserve"> [38]</w:t>
            </w:r>
          </w:p>
        </w:tc>
        <w:tc>
          <w:tcPr>
            <w:tcW w:w="869" w:type="dxa"/>
            <w:vAlign w:val="center"/>
          </w:tcPr>
          <w:p w14:paraId="4C7A0A64" w14:textId="7A08980A" w:rsidR="003916C7" w:rsidRPr="00B039A2" w:rsidRDefault="003916C7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Israel</w:t>
            </w:r>
          </w:p>
        </w:tc>
        <w:tc>
          <w:tcPr>
            <w:tcW w:w="11694" w:type="dxa"/>
            <w:gridSpan w:val="9"/>
            <w:tcBorders>
              <w:left w:val="nil"/>
              <w:bottom w:val="single" w:sz="4" w:space="0" w:color="auto"/>
            </w:tcBorders>
            <w:vAlign w:val="center"/>
          </w:tcPr>
          <w:p w14:paraId="00ED7FE4" w14:textId="728299E8" w:rsidR="003916C7" w:rsidRPr="00B039A2" w:rsidRDefault="003916C7" w:rsidP="003916C7">
            <w:pPr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B039A2">
              <w:rPr>
                <w:rFonts w:cstheme="minorHAnsi"/>
                <w:bCs/>
                <w:sz w:val="18"/>
                <w:szCs w:val="18"/>
                <w:lang w:val="en-GB"/>
              </w:rPr>
              <w:t>No disaggregated data available</w:t>
            </w:r>
          </w:p>
        </w:tc>
      </w:tr>
      <w:tr w:rsidR="003916C7" w:rsidRPr="00B039A2" w14:paraId="2C231E6B" w14:textId="77777777" w:rsidTr="4479D9F3">
        <w:trPr>
          <w:trHeight w:val="581"/>
        </w:trPr>
        <w:tc>
          <w:tcPr>
            <w:tcW w:w="1714" w:type="dxa"/>
            <w:vAlign w:val="center"/>
          </w:tcPr>
          <w:p w14:paraId="037E48FF" w14:textId="0C8DF72D" w:rsidR="003916C7" w:rsidRPr="00B039A2" w:rsidRDefault="003916C7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Chen 2025</w:t>
            </w:r>
            <w:r w:rsidR="003D27F7" w:rsidRPr="00B039A2">
              <w:rPr>
                <w:rFonts w:cstheme="minorHAnsi"/>
                <w:b/>
                <w:sz w:val="18"/>
                <w:lang w:val="en-GB"/>
              </w:rPr>
              <w:t xml:space="preserve"> [31]</w:t>
            </w:r>
          </w:p>
        </w:tc>
        <w:tc>
          <w:tcPr>
            <w:tcW w:w="869" w:type="dxa"/>
            <w:vAlign w:val="center"/>
          </w:tcPr>
          <w:p w14:paraId="1EC2FF15" w14:textId="0EF25553" w:rsidR="003916C7" w:rsidRPr="00B039A2" w:rsidRDefault="003916C7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China</w:t>
            </w:r>
          </w:p>
        </w:tc>
        <w:tc>
          <w:tcPr>
            <w:tcW w:w="11694" w:type="dxa"/>
            <w:gridSpan w:val="9"/>
            <w:tcBorders>
              <w:left w:val="nil"/>
              <w:bottom w:val="single" w:sz="4" w:space="0" w:color="auto"/>
            </w:tcBorders>
            <w:vAlign w:val="center"/>
          </w:tcPr>
          <w:p w14:paraId="39C0950E" w14:textId="0CC8DF1B" w:rsidR="003916C7" w:rsidRPr="00B039A2" w:rsidRDefault="003916C7" w:rsidP="003916C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039A2">
              <w:rPr>
                <w:rFonts w:cstheme="minorHAnsi"/>
                <w:bCs/>
                <w:sz w:val="18"/>
                <w:szCs w:val="18"/>
                <w:lang w:val="en-GB"/>
              </w:rPr>
              <w:t>No disaggregated data available</w:t>
            </w:r>
          </w:p>
        </w:tc>
      </w:tr>
      <w:tr w:rsidR="003916C7" w:rsidRPr="00B039A2" w14:paraId="0DB195FE" w14:textId="77777777" w:rsidTr="4479D9F3">
        <w:trPr>
          <w:trHeight w:val="581"/>
        </w:trPr>
        <w:tc>
          <w:tcPr>
            <w:tcW w:w="1714" w:type="dxa"/>
            <w:vAlign w:val="center"/>
          </w:tcPr>
          <w:p w14:paraId="415D4477" w14:textId="7C2C8FE0" w:rsidR="003916C7" w:rsidRPr="00B039A2" w:rsidRDefault="003916C7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Kang 2025</w:t>
            </w:r>
            <w:r w:rsidR="003D27F7" w:rsidRPr="00B039A2">
              <w:rPr>
                <w:rFonts w:cstheme="minorHAnsi"/>
                <w:b/>
                <w:sz w:val="18"/>
                <w:lang w:val="en-GB"/>
              </w:rPr>
              <w:t xml:space="preserve"> [32]</w:t>
            </w:r>
          </w:p>
        </w:tc>
        <w:tc>
          <w:tcPr>
            <w:tcW w:w="869" w:type="dxa"/>
            <w:vAlign w:val="center"/>
          </w:tcPr>
          <w:p w14:paraId="32185F2D" w14:textId="319E945D" w:rsidR="003916C7" w:rsidRPr="00B039A2" w:rsidRDefault="003916C7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China</w:t>
            </w:r>
          </w:p>
        </w:tc>
        <w:tc>
          <w:tcPr>
            <w:tcW w:w="11694" w:type="dxa"/>
            <w:gridSpan w:val="9"/>
            <w:tcBorders>
              <w:left w:val="nil"/>
              <w:bottom w:val="single" w:sz="4" w:space="0" w:color="auto"/>
            </w:tcBorders>
            <w:vAlign w:val="center"/>
          </w:tcPr>
          <w:p w14:paraId="6C0818F0" w14:textId="2417D9BC" w:rsidR="003916C7" w:rsidRPr="00B039A2" w:rsidRDefault="003916C7" w:rsidP="003916C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039A2">
              <w:rPr>
                <w:rFonts w:cstheme="minorHAnsi"/>
                <w:bCs/>
                <w:sz w:val="18"/>
                <w:szCs w:val="18"/>
                <w:lang w:val="en-GB"/>
              </w:rPr>
              <w:t>No disaggregated data available</w:t>
            </w:r>
          </w:p>
        </w:tc>
      </w:tr>
      <w:tr w:rsidR="002C6EB1" w:rsidRPr="00B039A2" w14:paraId="2C896B1B" w14:textId="77777777" w:rsidTr="4479D9F3">
        <w:trPr>
          <w:trHeight w:val="581"/>
        </w:trPr>
        <w:tc>
          <w:tcPr>
            <w:tcW w:w="1714" w:type="dxa"/>
            <w:vMerge w:val="restart"/>
            <w:vAlign w:val="center"/>
          </w:tcPr>
          <w:p w14:paraId="1454DAC2" w14:textId="5211F1AA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Li 2025 [</w:t>
            </w:r>
            <w:proofErr w:type="gramStart"/>
            <w:r w:rsidRPr="00B039A2">
              <w:rPr>
                <w:rFonts w:cstheme="minorHAnsi"/>
                <w:b/>
                <w:sz w:val="18"/>
                <w:lang w:val="en-GB"/>
              </w:rPr>
              <w:t>33]*</w:t>
            </w:r>
            <w:proofErr w:type="gramEnd"/>
          </w:p>
        </w:tc>
        <w:tc>
          <w:tcPr>
            <w:tcW w:w="869" w:type="dxa"/>
            <w:vMerge w:val="restart"/>
            <w:vAlign w:val="center"/>
          </w:tcPr>
          <w:p w14:paraId="1658F2B6" w14:textId="4E5B2E56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China</w:t>
            </w: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F6708" w14:textId="77777777" w:rsidR="002C6EB1" w:rsidRPr="00B039A2" w:rsidRDefault="002C6EB1" w:rsidP="0080380D">
            <w:pPr>
              <w:ind w:right="283"/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60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6A787" w14:textId="77777777" w:rsidR="002C6EB1" w:rsidRPr="00B039A2" w:rsidRDefault="002C6EB1" w:rsidP="00727600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Mild ARIA-H </w:t>
            </w:r>
          </w:p>
          <w:p w14:paraId="3BE05461" w14:textId="187C17D2" w:rsidR="002C6EB1" w:rsidRPr="00B039A2" w:rsidRDefault="002C6EB1" w:rsidP="00727600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(before 14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 xml:space="preserve">th 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infusion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1E91A" w14:textId="27745F58" w:rsidR="002C6EB1" w:rsidRPr="00B039A2" w:rsidRDefault="002C6EB1" w:rsidP="003916C7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Chest distress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85872" w14:textId="4ECFF92E" w:rsidR="002C6EB1" w:rsidRPr="00B039A2" w:rsidRDefault="002C6EB1" w:rsidP="003916C7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RI at follow-up identified 4 new microbleeds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6D63E65D" w14:textId="47A8129D" w:rsidR="002C6EB1" w:rsidRPr="00B039A2" w:rsidRDefault="002C6EB1" w:rsidP="003916C7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40D01C08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583D6B97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47555294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DBFA0" w14:textId="6BAC5BA8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3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54BD1805" w14:textId="12E0DCD4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oderate ARIA-E and severe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4F48D0" w14:textId="7194B8FF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93AF6" w14:textId="3BB0B8C1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RIA-E resolved after discontinuation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6047E2AE" w14:textId="77AB198A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173D8844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1FC7DD04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5176B2ED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B0B15" w14:textId="5A25B6BD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56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0FA50E6E" w14:textId="7D6AAB3A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757B8" w14:textId="730BC42C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5D0BCD" w14:textId="11F1161B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4479D9F3">
              <w:rPr>
                <w:rFonts w:ascii="Calibri" w:hAnsi="Calibri" w:cs="Calibri"/>
                <w:sz w:val="18"/>
                <w:szCs w:val="18"/>
                <w:lang w:val="en-GB"/>
              </w:rPr>
              <w:t>No ARIA occurred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269AAF23" w14:textId="3C3185E6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self- discontinued by participant</w:t>
            </w:r>
          </w:p>
        </w:tc>
      </w:tr>
      <w:tr w:rsidR="002C6EB1" w:rsidRPr="00B039A2" w14:paraId="1FD16AA8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06EA2B05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60812639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A43684" w14:textId="2AD3783C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80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7CC4FAE" w14:textId="5C1E08BB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ild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98501" w14:textId="179F5BF1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Dizziness and vomiting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103315" w14:textId="570A0E60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32847D8D" w14:textId="1B6391F0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1F39BFD8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46179AD4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129B97E7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F3289" w14:textId="027DF0A3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65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5E2A5C3" w14:textId="52395F9F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ild ARIA-E and moderate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FDE437" w14:textId="0D541349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8B233" w14:textId="54E0F21D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RIA-E resolved after 2 months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71492C6A" w14:textId="02A541AD" w:rsidR="002C6EB1" w:rsidRPr="00B039A2" w:rsidRDefault="002C6EB1" w:rsidP="003531CA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7FF0E8C0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29A64F74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6C42F040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07C2A8" w14:textId="440886E3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4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47C3872A" w14:textId="71064581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531D2" w14:textId="5D9A6710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Fever, chills, and fatigue due to infusion-related reaction (1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st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51DC8" w14:textId="1FAF3FD4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3A8448FD" w14:textId="7BECB0D9" w:rsidR="002C6EB1" w:rsidRPr="00B039A2" w:rsidRDefault="002C6EB1" w:rsidP="003531CA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5D4A85C7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4D390092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1ED7C932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E39B6" w14:textId="700E658D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58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n/r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6F08DDF2" w14:textId="5EF383D7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oderate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5DE71" w14:textId="77777777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Dizziness with</w:t>
            </w:r>
          </w:p>
          <w:p w14:paraId="00E379D5" w14:textId="77777777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eyelid apraxia, gait</w:t>
            </w:r>
          </w:p>
          <w:p w14:paraId="31C59FB2" w14:textId="77777777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instability,</w:t>
            </w:r>
          </w:p>
          <w:p w14:paraId="058C35CD" w14:textId="77777777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photophobia,</w:t>
            </w:r>
          </w:p>
          <w:p w14:paraId="42377D28" w14:textId="6EF8B90C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interrupted sleep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94544" w14:textId="0DBEA568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Symptoms partially resolved after 2 weeks of treatment interruption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75732475" w14:textId="54D58820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398C4A7B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1C46D447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644A5F63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3A50A1" w14:textId="43C28E16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9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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1C33E70A" w14:textId="0AC60769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oderate ARIA-H (after 4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3271A" w14:textId="6EEB259D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ovement disorder and incontinence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FDA53" w14:textId="3FA3432F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Patient’s symptoms relieved after hormone therapy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6D177FBC" w14:textId="5E3B906E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458C9F78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56121BD6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0FC2C1B4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8DCB84" w14:textId="0477BBEA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61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n/r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03C5587B" w14:textId="5C58DAD9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E00BC6" w14:textId="62B9FBCB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llergies due to infusion-related reaction (1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st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08165" w14:textId="2AF83191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79E0F10E" w14:textId="57848708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77F491A8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3ECEA253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18361AEE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B3C897" w14:textId="7BC7BA55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48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0223488A" w14:textId="47AA3EBE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</w:rPr>
            </w:pPr>
            <w:r w:rsidRPr="00B039A2">
              <w:rPr>
                <w:rFonts w:ascii="Calibri" w:hAnsi="Calibri" w:cs="Calibri"/>
                <w:sz w:val="18"/>
                <w:szCs w:val="18"/>
              </w:rPr>
              <w:t>Moderate ARIA-E and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27707" w14:textId="3C1064FE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BD176B" w14:textId="37D233B3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4638467A" w14:textId="70AAFC72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self- discontinued by participant</w:t>
            </w:r>
          </w:p>
        </w:tc>
      </w:tr>
      <w:tr w:rsidR="002C6EB1" w:rsidRPr="00B039A2" w14:paraId="66004B4A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2A315267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4132F4FC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D50E5" w14:textId="26B0624D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47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5D4549DD" w14:textId="13FD9675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F99F9" w14:textId="62491CBD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Venous thrombosis of the lower extremities (after 11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2B482" w14:textId="4700E67E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Deep vein thrombosis treated with rivaroxaban and partial recanalization </w:t>
            </w: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chieved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fter 3 months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5343AAE7" w14:textId="15A72D2E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7BA86461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10D08A0C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2B4C9938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9ECF4A" w14:textId="5BB87C14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5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4B830A78" w14:textId="4F7CF37E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58D75" w14:textId="2F3392EF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Atony, fatigue, lethargy, </w:t>
            </w: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diarrhea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nd paranoid delusions against family members (after 1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st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80C8FA" w14:textId="22BE3568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09AAE1E3" w14:textId="014C4877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 (after 4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</w:tr>
      <w:tr w:rsidR="002C6EB1" w:rsidRPr="00B039A2" w14:paraId="1F5306D4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061FCFCF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0D73E157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86F5E" w14:textId="4019E41F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82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FF53BCB" w14:textId="3C514085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3C1FF" w14:textId="2E9A81A3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Hallucination (4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63904" w14:textId="34DB1D94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08361F14" w14:textId="7432EAD5" w:rsidR="002C6EB1" w:rsidRPr="00B039A2" w:rsidRDefault="002C6EB1" w:rsidP="003531CA">
            <w:pPr>
              <w:rPr>
                <w:rFonts w:ascii="Calibri" w:hAnsi="Calibri" w:cs="Calibri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 (after 4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</w:tr>
      <w:tr w:rsidR="002C6EB1" w:rsidRPr="00B039A2" w14:paraId="445A4AD2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4F39AE35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72DD141F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9E68B" w14:textId="36001BFB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4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61EE30F2" w14:textId="274B3F95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Severe ARIA-E and mild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D89493" w14:textId="3C12879B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Slow in reacting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285B0" w14:textId="2C10A9FB" w:rsidR="002C6EB1" w:rsidRPr="00B039A2" w:rsidRDefault="002C6EB1" w:rsidP="004D137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The </w:t>
            </w: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edema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mproved in the second MRI and the patient's symptoms</w:t>
            </w:r>
          </w:p>
          <w:p w14:paraId="54C88B04" w14:textId="1655C9E5" w:rsidR="002C6EB1" w:rsidRPr="00B039A2" w:rsidRDefault="002C6EB1" w:rsidP="004D137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relieved after hormone therapy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2C89FA76" w14:textId="394E5687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 (after 5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 due to symptomatic ARIA-E</w:t>
            </w:r>
          </w:p>
        </w:tc>
      </w:tr>
      <w:tr w:rsidR="002C6EB1" w:rsidRPr="00B039A2" w14:paraId="06A90348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6EA95C26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7241068D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A54D07" w14:textId="4263EBA7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72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788DE7C" w14:textId="598A9BB8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ild ARIA-H (before 5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38A359" w14:textId="77777777" w:rsidR="002C6EB1" w:rsidRPr="00B039A2" w:rsidRDefault="002C6EB1" w:rsidP="00375A3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Profuse sweating,</w:t>
            </w:r>
          </w:p>
          <w:p w14:paraId="18CC05D4" w14:textId="50DF51AA" w:rsidR="002C6EB1" w:rsidRPr="00B039A2" w:rsidRDefault="002C6EB1" w:rsidP="00375A3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vomiting, fatigue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085421" w14:textId="0E8AFDF3" w:rsidR="002C6EB1" w:rsidRPr="00B039A2" w:rsidRDefault="002C6EB1" w:rsidP="004D137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68906614" w14:textId="3153D14E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 (after 5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 due to IRR and ARIA-H</w:t>
            </w:r>
          </w:p>
        </w:tc>
      </w:tr>
      <w:tr w:rsidR="002C6EB1" w:rsidRPr="00B039A2" w14:paraId="07176864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1CEF97DB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2EA176F7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DA35F" w14:textId="1F4FB9B5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64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n/r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A512B7C" w14:textId="061F5BF0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E01D2" w14:textId="518DBC73" w:rsidR="002C6EB1" w:rsidRPr="00B039A2" w:rsidRDefault="002C6EB1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Fever and chills due to IRR occurred after the 1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st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8C3F5" w14:textId="1EA3F932" w:rsidR="002C6EB1" w:rsidRPr="00B039A2" w:rsidRDefault="002C6EB1" w:rsidP="004D137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24A272B6" w14:textId="49F0D200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self- discontinued by participant</w:t>
            </w:r>
          </w:p>
        </w:tc>
      </w:tr>
      <w:tr w:rsidR="002C6EB1" w:rsidRPr="00B039A2" w14:paraId="1B69CDBC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280C879E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03BB7039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CFA8C" w14:textId="5773583E" w:rsidR="002C6EB1" w:rsidRPr="00B039A2" w:rsidRDefault="002C6EB1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67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n/r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7AB49D67" w14:textId="7CAD468F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548E8" w14:textId="77777777" w:rsidR="002C6EB1" w:rsidRPr="00B039A2" w:rsidRDefault="002C6EB1" w:rsidP="00F232E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Pain in the arm and</w:t>
            </w:r>
          </w:p>
          <w:p w14:paraId="7E0782BB" w14:textId="021AB4F7" w:rsidR="002C6EB1" w:rsidRPr="00B039A2" w:rsidRDefault="002C6EB1" w:rsidP="00F232E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inability to lift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2F4C21" w14:textId="7E84A078" w:rsidR="002C6EB1" w:rsidRPr="00B039A2" w:rsidRDefault="002C6EB1" w:rsidP="004D137F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Symptoms resolved spontaneously after the 5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0E883BC6" w14:textId="2EAFCAF4" w:rsidR="002C6EB1" w:rsidRPr="00B039A2" w:rsidRDefault="002C6EB1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1950CAAF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0F936B85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2590801F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8FDE95" w14:textId="1F0A9B78" w:rsidR="002C6EB1" w:rsidRPr="00B039A2" w:rsidRDefault="00064317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64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C80589"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315AD23F" w14:textId="5CC9D957" w:rsidR="002C6EB1" w:rsidRPr="00B039A2" w:rsidRDefault="006C00EE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ild ARIA-E and mild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4CB0C9" w14:textId="77777777" w:rsidR="006C00EE" w:rsidRPr="00B039A2" w:rsidRDefault="006C00EE" w:rsidP="006C00EE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Weakness in lower</w:t>
            </w:r>
          </w:p>
          <w:p w14:paraId="044085BE" w14:textId="4726B742" w:rsidR="002C6EB1" w:rsidRPr="00B039A2" w:rsidRDefault="006C00EE" w:rsidP="006C00EE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imbs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78F1C" w14:textId="0048C5F3" w:rsidR="002C6EB1" w:rsidRPr="00B039A2" w:rsidRDefault="006F2AEE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RIA-E resolved after discontinuation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4C19EAC8" w14:textId="3C27614D" w:rsidR="002C6EB1" w:rsidRPr="00B039A2" w:rsidRDefault="006F2AEE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5D69D026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4B7C4EC0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7AE5F7E9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48F84" w14:textId="41B91048" w:rsidR="002C6EB1" w:rsidRPr="00B039A2" w:rsidRDefault="00C80589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66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3E2AE1F" w14:textId="7173C026" w:rsidR="002C6EB1" w:rsidRPr="00B039A2" w:rsidRDefault="006F2AEE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Severe ARIA-H</w:t>
            </w:r>
            <w:r w:rsidR="0069748B"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(before 8</w:t>
            </w:r>
            <w:r w:rsidR="0069748B"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="0069748B"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E95B5" w14:textId="0B4B142E" w:rsidR="002C6EB1" w:rsidRPr="00B039A2" w:rsidRDefault="006F2AEE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020E4E" w14:textId="3316367B" w:rsidR="002C6EB1" w:rsidRPr="00B039A2" w:rsidRDefault="0069748B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Subsequent clinical vigilance and re-examination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0FEBA01A" w14:textId="52B294DD" w:rsidR="002C6EB1" w:rsidRPr="00B039A2" w:rsidRDefault="0069748B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</w:t>
            </w:r>
          </w:p>
        </w:tc>
      </w:tr>
      <w:tr w:rsidR="002C6EB1" w:rsidRPr="00B039A2" w14:paraId="4019762C" w14:textId="77777777" w:rsidTr="4479D9F3">
        <w:trPr>
          <w:trHeight w:val="581"/>
        </w:trPr>
        <w:tc>
          <w:tcPr>
            <w:tcW w:w="1714" w:type="dxa"/>
            <w:vMerge/>
            <w:vAlign w:val="center"/>
          </w:tcPr>
          <w:p w14:paraId="3F631F51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58B53446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35711" w14:textId="286EB155" w:rsidR="002C6EB1" w:rsidRPr="00B039A2" w:rsidRDefault="00C80589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82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275007C3" w14:textId="3289E687" w:rsidR="002C6EB1" w:rsidRPr="00B039A2" w:rsidRDefault="008F222F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Severe ARIA-H (before 14</w:t>
            </w:r>
            <w:r w:rsidRPr="00B039A2">
              <w:rPr>
                <w:rFonts w:ascii="Calibri" w:hAnsi="Calibri" w:cs="Calibri"/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fusion) 14mm </w:t>
            </w: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hemorrhage</w:t>
            </w:r>
            <w:proofErr w:type="spellEnd"/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67C7C" w14:textId="7FB1DD90" w:rsidR="002C6EB1" w:rsidRPr="00B039A2" w:rsidRDefault="008F222F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2872C" w14:textId="1D18A1AA" w:rsidR="002C6EB1" w:rsidRPr="00B039A2" w:rsidRDefault="008F222F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/r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4AA892ED" w14:textId="54526468" w:rsidR="002C6EB1" w:rsidRPr="00B039A2" w:rsidRDefault="001E3562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 due to ARIA-H finding</w:t>
            </w:r>
          </w:p>
        </w:tc>
      </w:tr>
      <w:tr w:rsidR="002C6EB1" w:rsidRPr="00B039A2" w14:paraId="025BDEB1" w14:textId="77777777" w:rsidTr="4479D9F3">
        <w:trPr>
          <w:trHeight w:val="273"/>
        </w:trPr>
        <w:tc>
          <w:tcPr>
            <w:tcW w:w="1714" w:type="dxa"/>
            <w:vMerge/>
            <w:vAlign w:val="center"/>
          </w:tcPr>
          <w:p w14:paraId="2BD75B4A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869" w:type="dxa"/>
            <w:vMerge/>
            <w:vAlign w:val="center"/>
          </w:tcPr>
          <w:p w14:paraId="7FD5EF89" w14:textId="77777777" w:rsidR="002C6EB1" w:rsidRPr="00B039A2" w:rsidRDefault="002C6EB1" w:rsidP="003916C7">
            <w:pPr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19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349D0" w14:textId="496CD150" w:rsidR="002C6EB1" w:rsidRPr="00B039A2" w:rsidRDefault="00C80589" w:rsidP="003531CA">
            <w:pPr>
              <w:ind w:right="283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8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vAlign w:val="center"/>
          </w:tcPr>
          <w:p w14:paraId="0F4391E6" w14:textId="23146F0E" w:rsidR="002C6EB1" w:rsidRPr="00B039A2" w:rsidRDefault="001E3562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ild ARIA-E and severe ARIA-H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0D629" w14:textId="72C01216" w:rsidR="002C6EB1" w:rsidRPr="00B039A2" w:rsidRDefault="001E3562" w:rsidP="003D249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5DC41" w14:textId="5DF396A3" w:rsidR="00F607C8" w:rsidRPr="00B039A2" w:rsidRDefault="00F607C8" w:rsidP="00F607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ild ARIA-H was reported on the first and second MRIs, treatment continued.</w:t>
            </w:r>
          </w:p>
          <w:p w14:paraId="70203BCF" w14:textId="0298CB68" w:rsidR="00F607C8" w:rsidRPr="00B039A2" w:rsidRDefault="00F607C8" w:rsidP="00F607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The third MRI revealed severe</w:t>
            </w:r>
          </w:p>
          <w:p w14:paraId="1FA36245" w14:textId="77777777" w:rsidR="00F607C8" w:rsidRPr="00B039A2" w:rsidRDefault="00F607C8" w:rsidP="00F607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ARIA-H with 16 newly discovered</w:t>
            </w:r>
          </w:p>
          <w:p w14:paraId="08649FD1" w14:textId="1AA8B5AD" w:rsidR="002C6EB1" w:rsidRPr="00B039A2" w:rsidRDefault="00F607C8" w:rsidP="00F607C8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mH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, as well as mild ARIA-E.</w:t>
            </w:r>
          </w:p>
        </w:tc>
        <w:tc>
          <w:tcPr>
            <w:tcW w:w="2516" w:type="dxa"/>
            <w:tcBorders>
              <w:left w:val="nil"/>
              <w:bottom w:val="single" w:sz="4" w:space="0" w:color="auto"/>
            </w:tcBorders>
            <w:vAlign w:val="center"/>
          </w:tcPr>
          <w:p w14:paraId="1753BBE4" w14:textId="5264226B" w:rsidR="002C6EB1" w:rsidRPr="00B039A2" w:rsidRDefault="00F607C8" w:rsidP="003531CA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was permanently discontinued due to ARIA events</w:t>
            </w:r>
          </w:p>
        </w:tc>
      </w:tr>
      <w:tr w:rsidR="003531CA" w:rsidRPr="00B039A2" w14:paraId="71980C15" w14:textId="77777777" w:rsidTr="4479D9F3">
        <w:trPr>
          <w:trHeight w:val="581"/>
        </w:trPr>
        <w:tc>
          <w:tcPr>
            <w:tcW w:w="1714" w:type="dxa"/>
            <w:vAlign w:val="center"/>
          </w:tcPr>
          <w:p w14:paraId="4CF496A9" w14:textId="5EA47E34" w:rsidR="003531CA" w:rsidRPr="00B039A2" w:rsidRDefault="003531CA" w:rsidP="003916C7">
            <w:pPr>
              <w:rPr>
                <w:rFonts w:cstheme="minorHAnsi"/>
                <w:b/>
                <w:sz w:val="18"/>
                <w:lang w:val="en-GB"/>
              </w:rPr>
            </w:pPr>
            <w:proofErr w:type="spellStart"/>
            <w:r w:rsidRPr="00B039A2">
              <w:rPr>
                <w:rFonts w:cstheme="minorHAnsi"/>
                <w:b/>
                <w:sz w:val="18"/>
                <w:lang w:val="en-GB"/>
              </w:rPr>
              <w:t>Mervosh</w:t>
            </w:r>
            <w:proofErr w:type="spellEnd"/>
            <w:r w:rsidRPr="00B039A2">
              <w:rPr>
                <w:rFonts w:cstheme="minorHAnsi"/>
                <w:b/>
                <w:sz w:val="18"/>
                <w:lang w:val="en-GB"/>
              </w:rPr>
              <w:t xml:space="preserve"> 2025 [34]</w:t>
            </w:r>
          </w:p>
        </w:tc>
        <w:tc>
          <w:tcPr>
            <w:tcW w:w="869" w:type="dxa"/>
            <w:vAlign w:val="center"/>
          </w:tcPr>
          <w:p w14:paraId="5E44BDAA" w14:textId="3E6D26F0" w:rsidR="003531CA" w:rsidRPr="00B039A2" w:rsidRDefault="003531CA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US</w:t>
            </w:r>
          </w:p>
        </w:tc>
        <w:tc>
          <w:tcPr>
            <w:tcW w:w="11694" w:type="dxa"/>
            <w:gridSpan w:val="9"/>
            <w:tcBorders>
              <w:left w:val="nil"/>
              <w:bottom w:val="single" w:sz="4" w:space="0" w:color="auto"/>
            </w:tcBorders>
            <w:vAlign w:val="center"/>
          </w:tcPr>
          <w:p w14:paraId="0E2D0EA8" w14:textId="350F4B1E" w:rsidR="003531CA" w:rsidRPr="00B039A2" w:rsidRDefault="003531CA" w:rsidP="003916C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039A2">
              <w:rPr>
                <w:rFonts w:cstheme="minorHAnsi"/>
                <w:bCs/>
                <w:sz w:val="18"/>
                <w:szCs w:val="18"/>
                <w:lang w:val="en-GB"/>
              </w:rPr>
              <w:t>No disaggregated data available</w:t>
            </w:r>
          </w:p>
        </w:tc>
      </w:tr>
      <w:tr w:rsidR="003531CA" w:rsidRPr="00B039A2" w14:paraId="4F2E6546" w14:textId="77777777" w:rsidTr="4479D9F3">
        <w:trPr>
          <w:trHeight w:val="581"/>
        </w:trPr>
        <w:tc>
          <w:tcPr>
            <w:tcW w:w="1714" w:type="dxa"/>
            <w:vAlign w:val="center"/>
          </w:tcPr>
          <w:p w14:paraId="657B3AC0" w14:textId="0B89C40B" w:rsidR="003531CA" w:rsidRPr="00B039A2" w:rsidRDefault="003531CA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Rosenbloom 2025 [35]</w:t>
            </w:r>
          </w:p>
        </w:tc>
        <w:tc>
          <w:tcPr>
            <w:tcW w:w="869" w:type="dxa"/>
            <w:vAlign w:val="center"/>
          </w:tcPr>
          <w:p w14:paraId="4389D57B" w14:textId="2B745088" w:rsidR="003531CA" w:rsidRPr="00B039A2" w:rsidRDefault="003531CA" w:rsidP="003916C7">
            <w:pPr>
              <w:rPr>
                <w:rFonts w:cstheme="minorHAnsi"/>
                <w:b/>
                <w:sz w:val="18"/>
                <w:lang w:val="en-GB"/>
              </w:rPr>
            </w:pPr>
            <w:r w:rsidRPr="00B039A2">
              <w:rPr>
                <w:rFonts w:cstheme="minorHAnsi"/>
                <w:b/>
                <w:sz w:val="18"/>
                <w:lang w:val="en-GB"/>
              </w:rPr>
              <w:t>US</w:t>
            </w:r>
          </w:p>
        </w:tc>
        <w:tc>
          <w:tcPr>
            <w:tcW w:w="11694" w:type="dxa"/>
            <w:gridSpan w:val="9"/>
            <w:tcBorders>
              <w:left w:val="nil"/>
              <w:bottom w:val="single" w:sz="4" w:space="0" w:color="auto"/>
            </w:tcBorders>
            <w:vAlign w:val="center"/>
          </w:tcPr>
          <w:p w14:paraId="19CFAD0C" w14:textId="18A4DEDB" w:rsidR="003531CA" w:rsidRPr="00B039A2" w:rsidRDefault="00D65C63" w:rsidP="003916C7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039A2">
              <w:rPr>
                <w:rFonts w:cstheme="minorHAnsi"/>
                <w:bCs/>
                <w:sz w:val="18"/>
                <w:szCs w:val="18"/>
                <w:lang w:val="en-GB"/>
              </w:rPr>
              <w:t>No disaggregated data available</w:t>
            </w:r>
          </w:p>
        </w:tc>
      </w:tr>
    </w:tbl>
    <w:p w14:paraId="27CFD0B5" w14:textId="1D7CA6A6" w:rsidR="00171B0A" w:rsidRPr="00B039A2" w:rsidRDefault="00F041F7" w:rsidP="00DC760B">
      <w:pPr>
        <w:spacing w:after="0" w:line="278" w:lineRule="auto"/>
        <w:rPr>
          <w:sz w:val="19"/>
          <w:szCs w:val="19"/>
          <w:lang w:val="en-GB"/>
        </w:rPr>
      </w:pPr>
      <w:r w:rsidRPr="00B039A2">
        <w:rPr>
          <w:sz w:val="19"/>
          <w:szCs w:val="19"/>
          <w:lang w:val="en-GB"/>
        </w:rPr>
        <w:t xml:space="preserve">* In the study by Li et al., </w:t>
      </w:r>
      <w:r w:rsidR="00B2230F" w:rsidRPr="00B039A2">
        <w:rPr>
          <w:sz w:val="19"/>
          <w:szCs w:val="19"/>
          <w:lang w:val="en-GB"/>
        </w:rPr>
        <w:t>the case descriptions referred exclusively to participants who discontinued treatment due to an adverse event.</w:t>
      </w:r>
    </w:p>
    <w:p w14:paraId="6A86803A" w14:textId="6D8B51A3" w:rsidR="00171B0A" w:rsidRPr="00B039A2" w:rsidRDefault="00171B0A" w:rsidP="00171B0A">
      <w:pPr>
        <w:spacing w:before="240" w:line="278" w:lineRule="auto"/>
        <w:rPr>
          <w:sz w:val="19"/>
          <w:szCs w:val="19"/>
          <w:lang w:val="en-GB"/>
        </w:rPr>
      </w:pPr>
      <w:r w:rsidRPr="00B039A2">
        <w:rPr>
          <w:sz w:val="19"/>
          <w:szCs w:val="19"/>
          <w:lang w:val="en-GB"/>
        </w:rPr>
        <w:t xml:space="preserve">AD: Alzheimer’s disease; ARIA-E: Amyloid-related imaging abnormalities – </w:t>
      </w:r>
      <w:proofErr w:type="spellStart"/>
      <w:r w:rsidRPr="00B039A2">
        <w:rPr>
          <w:sz w:val="19"/>
          <w:szCs w:val="19"/>
          <w:lang w:val="en-GB"/>
        </w:rPr>
        <w:t>edema</w:t>
      </w:r>
      <w:proofErr w:type="spellEnd"/>
      <w:r w:rsidRPr="00B039A2">
        <w:rPr>
          <w:sz w:val="19"/>
          <w:szCs w:val="19"/>
          <w:lang w:val="en-GB"/>
        </w:rPr>
        <w:t xml:space="preserve">; </w:t>
      </w:r>
      <w:proofErr w:type="spellStart"/>
      <w:r w:rsidRPr="00B039A2">
        <w:rPr>
          <w:sz w:val="19"/>
          <w:szCs w:val="19"/>
          <w:lang w:val="en-GB"/>
        </w:rPr>
        <w:t>ApoE</w:t>
      </w:r>
      <w:proofErr w:type="spellEnd"/>
      <w:r w:rsidRPr="00B039A2">
        <w:rPr>
          <w:sz w:val="19"/>
          <w:szCs w:val="19"/>
          <w:lang w:val="en-GB"/>
        </w:rPr>
        <w:t xml:space="preserve">: </w:t>
      </w:r>
      <w:proofErr w:type="spellStart"/>
      <w:r w:rsidRPr="00B039A2">
        <w:rPr>
          <w:sz w:val="19"/>
          <w:szCs w:val="19"/>
          <w:lang w:val="en-GB"/>
        </w:rPr>
        <w:t>Apoliprotein</w:t>
      </w:r>
      <w:proofErr w:type="spellEnd"/>
      <w:r w:rsidRPr="00B039A2">
        <w:rPr>
          <w:sz w:val="19"/>
          <w:szCs w:val="19"/>
          <w:lang w:val="en-GB"/>
        </w:rPr>
        <w:t xml:space="preserve"> E; ARIA-H: Amyloid-related imaging abnormalities – </w:t>
      </w:r>
      <w:proofErr w:type="spellStart"/>
      <w:r w:rsidRPr="00B039A2">
        <w:rPr>
          <w:sz w:val="19"/>
          <w:szCs w:val="19"/>
          <w:lang w:val="en-GB"/>
        </w:rPr>
        <w:t>hemorrhage</w:t>
      </w:r>
      <w:proofErr w:type="spellEnd"/>
      <w:r w:rsidRPr="00B039A2">
        <w:rPr>
          <w:sz w:val="19"/>
          <w:szCs w:val="19"/>
          <w:lang w:val="en-GB"/>
        </w:rPr>
        <w:t xml:space="preserve">; CSF: Cerebrospinal fluid; ED: emergency department; EEG: electroencephalogram; EO: early-onset; F: Female; LO: late-onset; M: Male; MRI: Magnetic resonance imaging; MHs: </w:t>
      </w:r>
      <w:proofErr w:type="spellStart"/>
      <w:r w:rsidRPr="00B039A2">
        <w:rPr>
          <w:sz w:val="19"/>
          <w:szCs w:val="19"/>
          <w:lang w:val="en-GB"/>
        </w:rPr>
        <w:t>microherrohages</w:t>
      </w:r>
      <w:proofErr w:type="spellEnd"/>
      <w:r w:rsidR="00002050" w:rsidRPr="00B039A2">
        <w:rPr>
          <w:sz w:val="19"/>
          <w:szCs w:val="19"/>
          <w:lang w:val="en-GB"/>
        </w:rPr>
        <w:t>.</w:t>
      </w:r>
    </w:p>
    <w:p w14:paraId="44F20E0E" w14:textId="77777777" w:rsidR="00171B0A" w:rsidRPr="00B039A2" w:rsidRDefault="00171B0A">
      <w:pPr>
        <w:rPr>
          <w:lang w:val="en-GB"/>
        </w:rPr>
      </w:pPr>
      <w:r w:rsidRPr="00B039A2">
        <w:rPr>
          <w:lang w:val="en-GB"/>
        </w:rPr>
        <w:br w:type="page"/>
      </w:r>
    </w:p>
    <w:p w14:paraId="151218E3" w14:textId="31B17E99" w:rsidR="00171B0A" w:rsidRPr="00B039A2" w:rsidRDefault="00171B0A" w:rsidP="00171B0A">
      <w:pPr>
        <w:rPr>
          <w:rFonts w:cstheme="minorHAnsi"/>
          <w:bCs/>
          <w:lang w:val="en-GB"/>
        </w:rPr>
      </w:pPr>
      <w:r w:rsidRPr="00B039A2">
        <w:rPr>
          <w:rFonts w:cstheme="minorHAnsi"/>
          <w:b/>
          <w:bCs/>
          <w:lang w:val="en-GB"/>
        </w:rPr>
        <w:t>Table S2.</w:t>
      </w:r>
      <w:r w:rsidRPr="00B039A2">
        <w:rPr>
          <w:rFonts w:cstheme="minorHAnsi"/>
          <w:bCs/>
          <w:lang w:val="en-GB"/>
        </w:rPr>
        <w:t xml:space="preserve"> </w:t>
      </w:r>
      <w:r w:rsidR="005A21C8" w:rsidRPr="00B039A2">
        <w:rPr>
          <w:rFonts w:cstheme="minorHAnsi"/>
          <w:bCs/>
          <w:lang w:val="en-GB"/>
        </w:rPr>
        <w:t>C</w:t>
      </w:r>
      <w:r w:rsidRPr="00B039A2">
        <w:rPr>
          <w:rFonts w:cstheme="minorHAnsi"/>
          <w:bCs/>
          <w:lang w:val="en-GB"/>
        </w:rPr>
        <w:t>ase presentation</w:t>
      </w:r>
      <w:r w:rsidR="005A21C8" w:rsidRPr="00B039A2">
        <w:rPr>
          <w:rFonts w:cstheme="minorHAnsi"/>
          <w:bCs/>
          <w:lang w:val="en-GB"/>
        </w:rPr>
        <w:t>, outcomes</w:t>
      </w:r>
      <w:r w:rsidRPr="00B039A2">
        <w:rPr>
          <w:rFonts w:cstheme="minorHAnsi"/>
          <w:bCs/>
          <w:lang w:val="en-GB"/>
        </w:rPr>
        <w:t xml:space="preserve"> and </w:t>
      </w:r>
      <w:r w:rsidR="005A21C8" w:rsidRPr="00B039A2">
        <w:rPr>
          <w:rFonts w:cstheme="minorHAnsi"/>
          <w:bCs/>
          <w:lang w:val="en-GB"/>
        </w:rPr>
        <w:t>treatment status in</w:t>
      </w:r>
      <w:r w:rsidRPr="00B039A2">
        <w:rPr>
          <w:rFonts w:cstheme="minorHAnsi"/>
          <w:bCs/>
          <w:lang w:val="en-GB"/>
        </w:rPr>
        <w:t xml:space="preserve"> the included case report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1193"/>
        <w:gridCol w:w="1959"/>
        <w:gridCol w:w="1809"/>
        <w:gridCol w:w="2220"/>
        <w:gridCol w:w="3153"/>
        <w:gridCol w:w="2530"/>
      </w:tblGrid>
      <w:tr w:rsidR="00805D3E" w:rsidRPr="00B039A2" w14:paraId="4FD3F8B2" w14:textId="77777777" w:rsidTr="4479D9F3">
        <w:trPr>
          <w:trHeight w:val="226"/>
        </w:trPr>
        <w:tc>
          <w:tcPr>
            <w:tcW w:w="1413" w:type="dxa"/>
            <w:vMerge w:val="restart"/>
            <w:shd w:val="clear" w:color="auto" w:fill="D9E2F3" w:themeFill="accent1" w:themeFillTint="33"/>
            <w:vAlign w:val="center"/>
          </w:tcPr>
          <w:p w14:paraId="72518238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193" w:type="dxa"/>
            <w:vMerge w:val="restart"/>
            <w:shd w:val="clear" w:color="auto" w:fill="D9E2F3" w:themeFill="accent1" w:themeFillTint="33"/>
            <w:vAlign w:val="center"/>
          </w:tcPr>
          <w:p w14:paraId="3BFDA2AB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5988" w:type="dxa"/>
            <w:gridSpan w:val="3"/>
            <w:shd w:val="clear" w:color="auto" w:fill="D9E2F3" w:themeFill="accent1" w:themeFillTint="33"/>
            <w:vAlign w:val="center"/>
          </w:tcPr>
          <w:p w14:paraId="0C564B92" w14:textId="77777777" w:rsidR="00171B0A" w:rsidRPr="00B039A2" w:rsidRDefault="00171B0A" w:rsidP="0062643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ase(s) presentation</w:t>
            </w:r>
          </w:p>
        </w:tc>
        <w:tc>
          <w:tcPr>
            <w:tcW w:w="3153" w:type="dxa"/>
            <w:vMerge w:val="restart"/>
            <w:shd w:val="clear" w:color="auto" w:fill="D9E2F3" w:themeFill="accent1" w:themeFillTint="33"/>
            <w:vAlign w:val="center"/>
          </w:tcPr>
          <w:p w14:paraId="659DE486" w14:textId="77777777" w:rsidR="00171B0A" w:rsidRPr="00B039A2" w:rsidRDefault="00171B0A" w:rsidP="0062643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Outcome(s)</w:t>
            </w:r>
          </w:p>
        </w:tc>
        <w:tc>
          <w:tcPr>
            <w:tcW w:w="2530" w:type="dxa"/>
            <w:vMerge w:val="restart"/>
            <w:shd w:val="clear" w:color="auto" w:fill="D9E2F3" w:themeFill="accent1" w:themeFillTint="33"/>
            <w:vAlign w:val="center"/>
          </w:tcPr>
          <w:p w14:paraId="7554C344" w14:textId="77777777" w:rsidR="00171B0A" w:rsidRPr="00B039A2" w:rsidRDefault="00171B0A" w:rsidP="0062643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Treatment status</w:t>
            </w:r>
          </w:p>
        </w:tc>
      </w:tr>
      <w:tr w:rsidR="00805D3E" w:rsidRPr="00B039A2" w14:paraId="0F0D4460" w14:textId="77777777" w:rsidTr="4479D9F3">
        <w:trPr>
          <w:trHeight w:val="226"/>
        </w:trPr>
        <w:tc>
          <w:tcPr>
            <w:tcW w:w="1413" w:type="dxa"/>
            <w:vMerge/>
          </w:tcPr>
          <w:p w14:paraId="11F89B36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193" w:type="dxa"/>
            <w:vMerge/>
          </w:tcPr>
          <w:p w14:paraId="0967123B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1959" w:type="dxa"/>
            <w:shd w:val="clear" w:color="auto" w:fill="D9E2F3" w:themeFill="accent1" w:themeFillTint="33"/>
            <w:vAlign w:val="center"/>
          </w:tcPr>
          <w:p w14:paraId="523309F8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Demographic and clinical presentation</w:t>
            </w:r>
          </w:p>
        </w:tc>
        <w:tc>
          <w:tcPr>
            <w:tcW w:w="1809" w:type="dxa"/>
            <w:shd w:val="clear" w:color="auto" w:fill="D9E2F3" w:themeFill="accent1" w:themeFillTint="33"/>
            <w:vAlign w:val="center"/>
          </w:tcPr>
          <w:p w14:paraId="0B125334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Adverse event(s)</w:t>
            </w:r>
          </w:p>
        </w:tc>
        <w:tc>
          <w:tcPr>
            <w:tcW w:w="2220" w:type="dxa"/>
            <w:shd w:val="clear" w:color="auto" w:fill="D9E2F3" w:themeFill="accent1" w:themeFillTint="33"/>
            <w:vAlign w:val="center"/>
          </w:tcPr>
          <w:p w14:paraId="590E98C7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Initial symptoms</w:t>
            </w:r>
          </w:p>
        </w:tc>
        <w:tc>
          <w:tcPr>
            <w:tcW w:w="3153" w:type="dxa"/>
            <w:vMerge/>
          </w:tcPr>
          <w:p w14:paraId="2007EE8D" w14:textId="77777777" w:rsidR="00171B0A" w:rsidRPr="00B039A2" w:rsidRDefault="00171B0A" w:rsidP="00626431">
            <w:pPr>
              <w:rPr>
                <w:lang w:val="en-GB"/>
              </w:rPr>
            </w:pPr>
          </w:p>
        </w:tc>
        <w:tc>
          <w:tcPr>
            <w:tcW w:w="2530" w:type="dxa"/>
            <w:vMerge/>
          </w:tcPr>
          <w:p w14:paraId="6B574C0B" w14:textId="77777777" w:rsidR="00171B0A" w:rsidRPr="00B039A2" w:rsidRDefault="00171B0A" w:rsidP="00626431">
            <w:pPr>
              <w:rPr>
                <w:lang w:val="en-GB"/>
              </w:rPr>
            </w:pPr>
          </w:p>
        </w:tc>
      </w:tr>
      <w:tr w:rsidR="00805D3E" w:rsidRPr="00B039A2" w14:paraId="3466840C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392D8B16" w14:textId="7950DAA0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b/>
                <w:bCs/>
                <w:sz w:val="18"/>
                <w:szCs w:val="18"/>
                <w:lang w:val="en-GB"/>
              </w:rPr>
              <w:t>Alammar</w:t>
            </w:r>
            <w:proofErr w:type="spellEnd"/>
            <w:r w:rsidRPr="00B039A2">
              <w:rPr>
                <w:b/>
                <w:bCs/>
                <w:sz w:val="18"/>
                <w:szCs w:val="18"/>
                <w:lang w:val="en-GB"/>
              </w:rPr>
              <w:t xml:space="preserve">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39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DAE0D" w14:textId="2AAF4090" w:rsidR="003829D1" w:rsidRPr="00B039A2" w:rsidRDefault="004D0D05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A589F" w14:textId="6A70F830" w:rsidR="00E66BEF" w:rsidRPr="00B039A2" w:rsidRDefault="00E66BEF" w:rsidP="00E66BEF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6, MCI due to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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  <w:p w14:paraId="104AE126" w14:textId="70CA5B54" w:rsidR="003829D1" w:rsidRPr="00B039A2" w:rsidRDefault="00E66BEF" w:rsidP="00E66BEF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Without typical stroke risk factors and </w:t>
            </w:r>
            <w:r w:rsidR="008E2F5B" w:rsidRPr="00B039A2">
              <w:rPr>
                <w:sz w:val="18"/>
                <w:szCs w:val="18"/>
                <w:lang w:val="en-GB"/>
              </w:rPr>
              <w:t xml:space="preserve">a </w:t>
            </w:r>
            <w:r w:rsidRPr="00B039A2">
              <w:rPr>
                <w:sz w:val="18"/>
                <w:szCs w:val="18"/>
                <w:lang w:val="en-GB"/>
              </w:rPr>
              <w:t>history of bladder cancer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AC19AA" w14:textId="77482486" w:rsidR="003829D1" w:rsidRPr="00B039A2" w:rsidRDefault="005379E8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Evidence of 7mm hemosiderin deposition consistent with ARIA-H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; Evidence of mild ARIA-E (6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164B4" w14:textId="32C8E0F2" w:rsidR="003829D1" w:rsidRPr="00B039A2" w:rsidRDefault="005379E8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. Slightly worsened memory and experience of agitation at night (reported by proxy)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10DFA" w14:textId="279BA955" w:rsidR="003829D1" w:rsidRPr="00B039A2" w:rsidRDefault="00925E25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On the MRI surveillance scan, several ischemic strokes were observed. The patient underwent a stroke workup that was negative, even after 13 days of cardiac monitoring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29621FB1" w14:textId="229A2426" w:rsidR="003829D1" w:rsidRPr="00B039A2" w:rsidRDefault="00E66BEF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stopped</w:t>
            </w:r>
          </w:p>
        </w:tc>
      </w:tr>
      <w:tr w:rsidR="00805D3E" w:rsidRPr="00B039A2" w14:paraId="333979F2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16420518" w14:textId="7741ACBD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b/>
                <w:bCs/>
                <w:sz w:val="18"/>
                <w:szCs w:val="18"/>
                <w:lang w:val="en-GB"/>
              </w:rPr>
              <w:t>Bitar</w:t>
            </w:r>
            <w:proofErr w:type="spellEnd"/>
            <w:r w:rsidRPr="00B039A2">
              <w:rPr>
                <w:b/>
                <w:bCs/>
                <w:sz w:val="18"/>
                <w:szCs w:val="18"/>
                <w:lang w:val="en-GB"/>
              </w:rPr>
              <w:t xml:space="preserve">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0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CA2702" w14:textId="57E50A6A" w:rsidR="003829D1" w:rsidRPr="00B039A2" w:rsidRDefault="00925E25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E4DF5" w14:textId="77777777" w:rsidR="00925E25" w:rsidRPr="00B039A2" w:rsidRDefault="00925E25" w:rsidP="00925E25">
            <w:pPr>
              <w:jc w:val="both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, 60, mild AD</w:t>
            </w:r>
          </w:p>
          <w:p w14:paraId="4F4767E5" w14:textId="50E5D1C1" w:rsidR="003829D1" w:rsidRPr="00B039A2" w:rsidRDefault="00925E25" w:rsidP="00925E25">
            <w:pPr>
              <w:jc w:val="both"/>
              <w:rPr>
                <w:rFonts w:ascii="Symbol" w:hAnsi="Symbol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n/r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992E3" w14:textId="55478FCA" w:rsidR="003829D1" w:rsidRPr="00B039A2" w:rsidRDefault="001F49EA" w:rsidP="001F49EA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Cerebral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edema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consistent with </w:t>
            </w:r>
            <w:r w:rsidR="005A3798" w:rsidRPr="00B039A2">
              <w:rPr>
                <w:sz w:val="18"/>
                <w:szCs w:val="18"/>
                <w:lang w:val="en-GB"/>
              </w:rPr>
              <w:t>ARIA-E (6</w:t>
            </w:r>
            <w:r w:rsidR="005A3798"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="005A3798"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4C802" w14:textId="16C0E4F6" w:rsidR="003829D1" w:rsidRPr="00B039A2" w:rsidRDefault="001F49EA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838FE" w14:textId="2E16251A" w:rsidR="001F49EA" w:rsidRPr="00B039A2" w:rsidRDefault="001F49EA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The patient remained stable without </w:t>
            </w:r>
          </w:p>
          <w:p w14:paraId="65E9E1BF" w14:textId="7236701F" w:rsidR="003829D1" w:rsidRPr="00B039A2" w:rsidRDefault="001F49EA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ew neurologic deficits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58864CB4" w14:textId="0E698725" w:rsidR="003829D1" w:rsidRPr="00B039A2" w:rsidRDefault="001F49EA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stopped conservatively</w:t>
            </w:r>
          </w:p>
        </w:tc>
      </w:tr>
      <w:tr w:rsidR="00805D3E" w:rsidRPr="00B039A2" w14:paraId="49E3A183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53D56CE2" w14:textId="72ED2EC3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hen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1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BEFF08" w14:textId="54917385" w:rsidR="003829D1" w:rsidRPr="00B039A2" w:rsidRDefault="00FB1CAE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hina/US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CC5F9" w14:textId="77777777" w:rsidR="003829D1" w:rsidRPr="00B039A2" w:rsidRDefault="00315E60" w:rsidP="00496159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6, MCI due to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  <w:p w14:paraId="2D471843" w14:textId="77777777" w:rsidR="00B1357A" w:rsidRPr="00B039A2" w:rsidRDefault="00B1357A" w:rsidP="00B1357A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oronary artery</w:t>
            </w:r>
          </w:p>
          <w:p w14:paraId="634AA315" w14:textId="15AC4172" w:rsidR="00B1357A" w:rsidRPr="00B039A2" w:rsidRDefault="00B1357A" w:rsidP="00B1357A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disease, DVT, stable breast cancer</w:t>
            </w:r>
            <w:r w:rsidR="0089761B" w:rsidRPr="00B039A2">
              <w:rPr>
                <w:sz w:val="18"/>
                <w:szCs w:val="18"/>
                <w:lang w:val="en-GB"/>
              </w:rPr>
              <w:t xml:space="preserve">; dual antithrombotic therapy before </w:t>
            </w:r>
            <w:proofErr w:type="spellStart"/>
            <w:r w:rsidR="0089761B"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="0089761B" w:rsidRPr="00B039A2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F39EA" w14:textId="3B7E3EF5" w:rsidR="003829D1" w:rsidRPr="00B039A2" w:rsidRDefault="00063DBB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Due to angina, the patient underwent coronary stenting. Occurrence of pontine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hemorrhag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20 days after stenting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DA550" w14:textId="2647A4CA" w:rsidR="003829D1" w:rsidRPr="00B039A2" w:rsidRDefault="00063DBB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Sudden dizziness with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dyplopia</w:t>
            </w:r>
            <w:proofErr w:type="spellEnd"/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4AF51" w14:textId="57D55C69" w:rsidR="00063DBB" w:rsidRPr="00B039A2" w:rsidRDefault="00063DBB" w:rsidP="00063DBB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ntithrombotic therapy was adjusted</w:t>
            </w:r>
            <w:r w:rsidR="00CD522B" w:rsidRPr="00B039A2">
              <w:rPr>
                <w:sz w:val="18"/>
                <w:szCs w:val="18"/>
                <w:lang w:val="en-GB"/>
              </w:rPr>
              <w:t>,</w:t>
            </w:r>
            <w:r w:rsidRPr="00B039A2">
              <w:rPr>
                <w:sz w:val="18"/>
                <w:szCs w:val="18"/>
                <w:lang w:val="en-GB"/>
              </w:rPr>
              <w:t xml:space="preserve"> and rehabilitation treatment</w:t>
            </w:r>
            <w:r w:rsidR="0061787C" w:rsidRPr="00B039A2">
              <w:rPr>
                <w:sz w:val="18"/>
                <w:szCs w:val="18"/>
                <w:lang w:val="en-GB"/>
              </w:rPr>
              <w:t>;</w:t>
            </w:r>
            <w:r w:rsidRPr="00B039A2">
              <w:rPr>
                <w:sz w:val="18"/>
                <w:szCs w:val="18"/>
                <w:lang w:val="en-GB"/>
              </w:rPr>
              <w:t xml:space="preserve"> the patient’s ICH was gradually absorbed, but intermittent dizziness</w:t>
            </w:r>
            <w:r w:rsidR="00CD522B" w:rsidRPr="00B039A2">
              <w:rPr>
                <w:sz w:val="18"/>
                <w:szCs w:val="18"/>
                <w:lang w:val="en-GB"/>
              </w:rPr>
              <w:t xml:space="preserve"> remained</w:t>
            </w:r>
            <w:r w:rsidRPr="00B039A2">
              <w:rPr>
                <w:sz w:val="18"/>
                <w:szCs w:val="18"/>
                <w:lang w:val="en-GB"/>
              </w:rPr>
              <w:t>. Physical examination</w:t>
            </w:r>
            <w:r w:rsidR="0061787C"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sz w:val="18"/>
                <w:szCs w:val="18"/>
                <w:lang w:val="en-GB"/>
              </w:rPr>
              <w:t>still showed mild abduction limitation of the left eye, but</w:t>
            </w:r>
          </w:p>
          <w:p w14:paraId="40FBF010" w14:textId="2B16A77F" w:rsidR="003829D1" w:rsidRPr="00B039A2" w:rsidRDefault="00063DBB" w:rsidP="00063DBB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o obvious diplopia symptoms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1C357559" w14:textId="39D43547" w:rsidR="003829D1" w:rsidRPr="00B039A2" w:rsidRDefault="00063DBB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paused at the time of recurrent angina. </w:t>
            </w:r>
            <w:r w:rsidRPr="00B039A2">
              <w:rPr>
                <w:i/>
                <w:sz w:val="18"/>
                <w:szCs w:val="18"/>
                <w:lang w:val="en-GB"/>
              </w:rPr>
              <w:t>Probably not resumed</w:t>
            </w:r>
            <w:r w:rsidRPr="00B039A2">
              <w:rPr>
                <w:sz w:val="18"/>
                <w:szCs w:val="18"/>
                <w:lang w:val="en-GB"/>
              </w:rPr>
              <w:t>.</w:t>
            </w:r>
          </w:p>
        </w:tc>
      </w:tr>
      <w:tr w:rsidR="00805D3E" w:rsidRPr="00B039A2" w14:paraId="6048DDFF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6D441A20" w14:textId="2AC807E9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b/>
                <w:bCs/>
                <w:sz w:val="18"/>
                <w:szCs w:val="18"/>
                <w:lang w:val="en-GB"/>
              </w:rPr>
              <w:t>Hanyu</w:t>
            </w:r>
            <w:proofErr w:type="spellEnd"/>
            <w:r w:rsidRPr="00B039A2">
              <w:rPr>
                <w:b/>
                <w:bCs/>
                <w:sz w:val="18"/>
                <w:szCs w:val="18"/>
                <w:lang w:val="en-GB"/>
              </w:rPr>
              <w:t xml:space="preserve">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2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B3D87" w14:textId="5E0F207E" w:rsidR="003829D1" w:rsidRPr="00B039A2" w:rsidRDefault="00FB1CAE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644048" w14:textId="6EB9610D" w:rsidR="003829D1" w:rsidRPr="00B039A2" w:rsidRDefault="006E51B2" w:rsidP="006E51B2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75, cognitive decline consistent with mild dementia (CDR=0.5)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02D4A2" w14:textId="7CD5AF1C" w:rsidR="003829D1" w:rsidRPr="00B039A2" w:rsidRDefault="006E51B2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A439D1" w14:textId="0B52E7D3" w:rsidR="003829D1" w:rsidRPr="00B039A2" w:rsidRDefault="006E51B2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B0793" w14:textId="118C46F7" w:rsidR="003829D1" w:rsidRPr="00B039A2" w:rsidRDefault="006E51B2" w:rsidP="006E51B2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-up MRI displayed no ARIA or other adverse findings. Cognition improved on CDR-SB</w:t>
            </w:r>
            <w:r w:rsidR="00124AFD" w:rsidRPr="00B039A2">
              <w:rPr>
                <w:sz w:val="18"/>
                <w:szCs w:val="18"/>
                <w:lang w:val="en-GB"/>
              </w:rPr>
              <w:t>;</w:t>
            </w:r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="00124AFD" w:rsidRPr="00B039A2">
              <w:rPr>
                <w:sz w:val="18"/>
                <w:szCs w:val="18"/>
                <w:lang w:val="en-GB"/>
              </w:rPr>
              <w:t xml:space="preserve">MMSE and </w:t>
            </w:r>
            <w:proofErr w:type="spellStart"/>
            <w:r w:rsidR="00124AFD" w:rsidRPr="00B039A2">
              <w:rPr>
                <w:sz w:val="18"/>
                <w:szCs w:val="18"/>
                <w:lang w:val="en-GB"/>
              </w:rPr>
              <w:t>MoCA</w:t>
            </w:r>
            <w:proofErr w:type="spellEnd"/>
            <w:r w:rsidR="00124AFD" w:rsidRPr="00B039A2">
              <w:rPr>
                <w:sz w:val="18"/>
                <w:szCs w:val="18"/>
                <w:lang w:val="en-GB"/>
              </w:rPr>
              <w:t xml:space="preserve"> showed no changes. Amyloid clearance after treatment (51.6 to 3.6 </w:t>
            </w:r>
            <w:proofErr w:type="spellStart"/>
            <w:r w:rsidR="00124AFD" w:rsidRPr="00B039A2">
              <w:rPr>
                <w:sz w:val="18"/>
                <w:szCs w:val="18"/>
                <w:lang w:val="en-GB"/>
              </w:rPr>
              <w:t>centiloid</w:t>
            </w:r>
            <w:proofErr w:type="spellEnd"/>
            <w:r w:rsidR="00124AFD" w:rsidRPr="00B039A2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446E8DF6" w14:textId="4DC4E6A0" w:rsidR="003829D1" w:rsidRPr="00B039A2" w:rsidRDefault="006E51B2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The patient received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until 18 months. </w:t>
            </w:r>
            <w:r w:rsidRPr="00B039A2">
              <w:rPr>
                <w:i/>
                <w:sz w:val="18"/>
                <w:szCs w:val="18"/>
                <w:lang w:val="en-GB"/>
              </w:rPr>
              <w:t>Not clearly reported treatment after 18 months.</w:t>
            </w:r>
          </w:p>
        </w:tc>
      </w:tr>
      <w:tr w:rsidR="00805D3E" w:rsidRPr="00B039A2" w14:paraId="37E7EC7E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54779EEB" w14:textId="7C0BB538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b/>
                <w:bCs/>
                <w:sz w:val="18"/>
                <w:szCs w:val="18"/>
                <w:lang w:val="en-GB"/>
              </w:rPr>
              <w:t>Naeshiro</w:t>
            </w:r>
            <w:proofErr w:type="spellEnd"/>
            <w:r w:rsidRPr="00B039A2">
              <w:rPr>
                <w:b/>
                <w:bCs/>
                <w:sz w:val="18"/>
                <w:szCs w:val="18"/>
                <w:lang w:val="en-GB"/>
              </w:rPr>
              <w:t xml:space="preserve">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3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1886B9" w14:textId="4431E094" w:rsidR="003829D1" w:rsidRPr="00B039A2" w:rsidRDefault="002F4A1D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6FF095" w14:textId="7129C280" w:rsidR="00CA5C6A" w:rsidRPr="00B039A2" w:rsidRDefault="00CA5C6A" w:rsidP="00CA5C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, 75</w:t>
            </w:r>
            <w:r w:rsidR="00E3497D" w:rsidRPr="00B039A2">
              <w:rPr>
                <w:sz w:val="18"/>
                <w:szCs w:val="18"/>
                <w:lang w:val="en-GB"/>
              </w:rPr>
              <w:t xml:space="preserve">, </w:t>
            </w:r>
            <w:r w:rsidRPr="00B039A2">
              <w:rPr>
                <w:sz w:val="18"/>
                <w:szCs w:val="18"/>
                <w:lang w:val="en-GB"/>
              </w:rPr>
              <w:t xml:space="preserve">MCI due to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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Pr="00B039A2">
              <w:rPr>
                <w:rFonts w:cstheme="minorHAnsi"/>
                <w:sz w:val="18"/>
                <w:szCs w:val="18"/>
                <w:lang w:val="en-GB"/>
              </w:rPr>
              <w:t>history of myocardial infarction,</w:t>
            </w:r>
          </w:p>
          <w:p w14:paraId="23F52985" w14:textId="706D6F59" w:rsidR="003829D1" w:rsidRPr="00B039A2" w:rsidRDefault="00CA5C6A" w:rsidP="00CA5C6A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rFonts w:cstheme="minorHAnsi"/>
                <w:sz w:val="18"/>
                <w:szCs w:val="18"/>
                <w:lang w:val="en-GB"/>
              </w:rPr>
              <w:t xml:space="preserve">hypertension, and </w:t>
            </w:r>
            <w:proofErr w:type="spellStart"/>
            <w:r w:rsidRPr="00B039A2">
              <w:rPr>
                <w:rFonts w:cstheme="minorHAnsi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46A3A5" w14:textId="18A49255" w:rsidR="003829D1" w:rsidRPr="00B039A2" w:rsidRDefault="00141B56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Generalized seizures after the 3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00B039A2">
              <w:rPr>
                <w:sz w:val="18"/>
                <w:szCs w:val="18"/>
                <w:lang w:val="en-GB"/>
              </w:rPr>
              <w:t xml:space="preserve"> infusion</w:t>
            </w:r>
            <w:r w:rsidR="00402435" w:rsidRPr="00B039A2">
              <w:rPr>
                <w:sz w:val="18"/>
                <w:szCs w:val="18"/>
                <w:lang w:val="en-GB"/>
              </w:rPr>
              <w:t xml:space="preserve">. MRI findings </w:t>
            </w:r>
            <w:r w:rsidR="007C6761" w:rsidRPr="00B039A2">
              <w:rPr>
                <w:sz w:val="18"/>
                <w:szCs w:val="18"/>
                <w:lang w:val="en-GB"/>
              </w:rPr>
              <w:t>showed microinfarctions and evidence of</w:t>
            </w:r>
            <w:r w:rsidR="00402435" w:rsidRPr="00B039A2">
              <w:rPr>
                <w:sz w:val="18"/>
                <w:szCs w:val="18"/>
                <w:lang w:val="en-GB"/>
              </w:rPr>
              <w:t xml:space="preserve"> severe ARIA-E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099A1" w14:textId="395D6792" w:rsidR="003829D1" w:rsidRPr="00B039A2" w:rsidRDefault="00402435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concentration difficulties preceding seizures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96927B" w14:textId="7E816622" w:rsidR="00402435" w:rsidRPr="00B039A2" w:rsidRDefault="00176A24" w:rsidP="00402435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</w:t>
            </w:r>
            <w:r w:rsidR="00402435" w:rsidRPr="00B039A2">
              <w:rPr>
                <w:sz w:val="18"/>
                <w:szCs w:val="18"/>
                <w:lang w:val="en-GB"/>
              </w:rPr>
              <w:t>igh-dose intravenous methylprednisolone and midazolam for seizure control. When seizures had resolved, midazolam was discontinued, and</w:t>
            </w:r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="00402435" w:rsidRPr="00B039A2">
              <w:rPr>
                <w:sz w:val="18"/>
                <w:szCs w:val="18"/>
                <w:lang w:val="en-GB"/>
              </w:rPr>
              <w:t xml:space="preserve">consciousness had recovered. </w:t>
            </w:r>
          </w:p>
          <w:p w14:paraId="518C80B4" w14:textId="77777777" w:rsidR="00402435" w:rsidRPr="00B039A2" w:rsidRDefault="00402435" w:rsidP="00402435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Oral prednisolone, levetiracetam, and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lacosamid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ere initiated. </w:t>
            </w:r>
          </w:p>
          <w:p w14:paraId="12B0CF6D" w14:textId="77777777" w:rsidR="00176A24" w:rsidRPr="00B039A2" w:rsidRDefault="00402435" w:rsidP="00096F9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Prednisolone was tapered and discontinued after one month. MRI abnormalities gradually resolved, with a complete resolution (day 80)</w:t>
            </w:r>
            <w:r w:rsidR="00096F9D" w:rsidRPr="00B039A2">
              <w:rPr>
                <w:sz w:val="18"/>
                <w:szCs w:val="18"/>
                <w:lang w:val="en-GB"/>
              </w:rPr>
              <w:t xml:space="preserve">. </w:t>
            </w:r>
          </w:p>
          <w:p w14:paraId="4DAECF28" w14:textId="4BF7C0FD" w:rsidR="00096F9D" w:rsidRPr="00B039A2" w:rsidRDefault="00096F9D" w:rsidP="00096F9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SF</w:t>
            </w:r>
            <w:r w:rsidR="00176A24"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sz w:val="18"/>
                <w:szCs w:val="18"/>
                <w:lang w:val="en-GB"/>
              </w:rPr>
              <w:t>Aβ40 levels transiently decreased by 30% during the ARIA episode, whereas Aβ42 remained stable, thereby</w:t>
            </w:r>
          </w:p>
          <w:p w14:paraId="4612812A" w14:textId="464E0C58" w:rsidR="003829D1" w:rsidRPr="00B039A2" w:rsidRDefault="00096F9D" w:rsidP="00096F9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increasing the Aβ42/40 ratio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4EF213A1" w14:textId="531756D4" w:rsidR="003829D1" w:rsidRPr="00B039A2" w:rsidRDefault="00402435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resumed after 174 days </w:t>
            </w:r>
            <w:r w:rsidR="00176A24" w:rsidRPr="00B039A2">
              <w:rPr>
                <w:sz w:val="18"/>
                <w:szCs w:val="18"/>
                <w:lang w:val="en-GB"/>
              </w:rPr>
              <w:t>of</w:t>
            </w:r>
            <w:r w:rsidRPr="00B039A2">
              <w:rPr>
                <w:sz w:val="18"/>
                <w:szCs w:val="18"/>
                <w:lang w:val="en-GB"/>
              </w:rPr>
              <w:t xml:space="preserve"> interruption</w:t>
            </w:r>
          </w:p>
        </w:tc>
      </w:tr>
      <w:tr w:rsidR="00805D3E" w:rsidRPr="00B039A2" w14:paraId="5D66652E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409CD8AF" w14:textId="1B810DE3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Navarra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4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31938B" w14:textId="72056300" w:rsidR="003829D1" w:rsidRPr="00B039A2" w:rsidRDefault="00B16E47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6151C" w14:textId="5CBB6453" w:rsidR="003829D1" w:rsidRPr="00B039A2" w:rsidRDefault="00E3497D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65, mild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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="009909C1" w:rsidRPr="00B039A2">
              <w:rPr>
                <w:rFonts w:cstheme="minorHAnsi"/>
                <w:sz w:val="18"/>
                <w:szCs w:val="18"/>
                <w:lang w:val="en-GB"/>
              </w:rPr>
              <w:t>history of BPH,</w:t>
            </w:r>
            <w:r w:rsidR="009909C1" w:rsidRPr="00B039A2">
              <w:rPr>
                <w:rFonts w:ascii="Aptos Display" w:hAnsi="Aptos Display"/>
                <w:sz w:val="18"/>
                <w:szCs w:val="18"/>
                <w:lang w:val="en-GB"/>
              </w:rPr>
              <w:t xml:space="preserve"> </w:t>
            </w:r>
            <w:r w:rsidR="00FF31BE" w:rsidRPr="00B039A2">
              <w:rPr>
                <w:rFonts w:cstheme="minorHAnsi"/>
                <w:sz w:val="18"/>
                <w:szCs w:val="18"/>
                <w:lang w:val="en-GB"/>
              </w:rPr>
              <w:t>10-year history of SIADH</w:t>
            </w:r>
            <w:r w:rsidR="009D4403" w:rsidRPr="00B039A2">
              <w:rPr>
                <w:rFonts w:cstheme="minorHAnsi"/>
                <w:sz w:val="18"/>
                <w:szCs w:val="18"/>
                <w:lang w:val="en-GB"/>
              </w:rPr>
              <w:t xml:space="preserve"> and history of ADHD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94B64E" w14:textId="227746DC" w:rsidR="003829D1" w:rsidRPr="00B039A2" w:rsidRDefault="00CB0A20" w:rsidP="00496159">
            <w:pPr>
              <w:rPr>
                <w:sz w:val="18"/>
                <w:szCs w:val="18"/>
                <w:lang w:val="en-GB"/>
              </w:rPr>
            </w:pPr>
            <w:bookmarkStart w:id="2" w:name="_Hlk215582958"/>
            <w:r w:rsidRPr="00B039A2">
              <w:rPr>
                <w:sz w:val="18"/>
                <w:szCs w:val="18"/>
                <w:lang w:val="en-GB"/>
              </w:rPr>
              <w:t>Acute p</w:t>
            </w:r>
            <w:r w:rsidR="006525BE" w:rsidRPr="00B039A2">
              <w:rPr>
                <w:sz w:val="18"/>
                <w:szCs w:val="18"/>
                <w:lang w:val="en-GB"/>
              </w:rPr>
              <w:t>ersistent urinary retention</w:t>
            </w:r>
            <w:r w:rsidR="001660C6" w:rsidRPr="00B039A2">
              <w:rPr>
                <w:sz w:val="18"/>
                <w:szCs w:val="18"/>
                <w:lang w:val="en-GB"/>
              </w:rPr>
              <w:t xml:space="preserve"> </w:t>
            </w:r>
            <w:bookmarkEnd w:id="2"/>
            <w:r w:rsidRPr="00B039A2">
              <w:rPr>
                <w:sz w:val="18"/>
                <w:szCs w:val="18"/>
                <w:lang w:val="en-GB"/>
              </w:rPr>
              <w:t>(AUR)</w:t>
            </w:r>
            <w:r w:rsidR="007941E4" w:rsidRPr="00B039A2">
              <w:rPr>
                <w:sz w:val="18"/>
                <w:szCs w:val="18"/>
                <w:lang w:val="en-GB"/>
              </w:rPr>
              <w:t xml:space="preserve"> following two consecutive </w:t>
            </w:r>
            <w:proofErr w:type="spellStart"/>
            <w:r w:rsidR="007941E4"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="007941E4" w:rsidRPr="00B039A2">
              <w:rPr>
                <w:sz w:val="18"/>
                <w:szCs w:val="18"/>
                <w:lang w:val="en-GB"/>
              </w:rPr>
              <w:t xml:space="preserve"> infusions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228DCD" w14:textId="1A586B2F" w:rsidR="003829D1" w:rsidRPr="00B039A2" w:rsidRDefault="007941E4" w:rsidP="007941E4">
            <w:pPr>
              <w:jc w:val="center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B4AFC6" w14:textId="2DC803CA" w:rsidR="003829D1" w:rsidRPr="00B039A2" w:rsidRDefault="002575E6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fter 2</w:t>
            </w:r>
            <w:r w:rsidR="00542D4C"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sz w:val="18"/>
                <w:szCs w:val="18"/>
                <w:lang w:val="en-GB"/>
              </w:rPr>
              <w:t xml:space="preserve">days of persistence, </w:t>
            </w:r>
            <w:r w:rsidR="00AF2E14" w:rsidRPr="00B039A2">
              <w:rPr>
                <w:sz w:val="18"/>
                <w:szCs w:val="18"/>
                <w:lang w:val="en-GB"/>
              </w:rPr>
              <w:t>at the ED the patient received a</w:t>
            </w:r>
            <w:r w:rsidRPr="00B039A2">
              <w:rPr>
                <w:sz w:val="18"/>
                <w:szCs w:val="18"/>
                <w:lang w:val="en-GB"/>
              </w:rPr>
              <w:t xml:space="preserve"> catheterization</w:t>
            </w:r>
            <w:r w:rsidR="00AF2E14" w:rsidRPr="00B039A2">
              <w:rPr>
                <w:sz w:val="18"/>
                <w:szCs w:val="18"/>
                <w:lang w:val="en-GB"/>
              </w:rPr>
              <w:t xml:space="preserve">. </w:t>
            </w:r>
            <w:r w:rsidRPr="00B039A2">
              <w:rPr>
                <w:sz w:val="18"/>
                <w:szCs w:val="18"/>
                <w:lang w:val="en-GB"/>
              </w:rPr>
              <w:t>A catheter was recommended to stay in for 2</w:t>
            </w:r>
            <w:r w:rsidR="00AF2E14"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sz w:val="18"/>
                <w:szCs w:val="18"/>
                <w:lang w:val="en-GB"/>
              </w:rPr>
              <w:t>weeks. Due to discomfort, the catheter was removed after 5</w:t>
            </w:r>
            <w:r w:rsidR="00AF2E14"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sz w:val="18"/>
                <w:szCs w:val="18"/>
                <w:lang w:val="en-GB"/>
              </w:rPr>
              <w:t>days.</w:t>
            </w:r>
          </w:p>
          <w:p w14:paraId="73A6C58A" w14:textId="4E46F0D3" w:rsidR="00542D4C" w:rsidRPr="00B039A2" w:rsidRDefault="00AF2E14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fter the 2nd infusion the patient</w:t>
            </w:r>
            <w:r w:rsidR="00542D4C" w:rsidRPr="00B039A2">
              <w:rPr>
                <w:sz w:val="18"/>
                <w:szCs w:val="18"/>
                <w:lang w:val="en-GB"/>
              </w:rPr>
              <w:t xml:space="preserve"> had difficulty voiding and was again diagnosed with AUR. Catheterization released over 1L of urine, and a urinary catheter was recommended to stay in for 2</w:t>
            </w:r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="00542D4C" w:rsidRPr="00B039A2">
              <w:rPr>
                <w:sz w:val="18"/>
                <w:szCs w:val="18"/>
                <w:lang w:val="en-GB"/>
              </w:rPr>
              <w:t xml:space="preserve">weeks. 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72A12321" w14:textId="77777777" w:rsidR="003829D1" w:rsidRPr="00B039A2" w:rsidRDefault="00AF2E14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stopped after the second infusion due to concern that it was the trigger for urinary retention.</w:t>
            </w:r>
          </w:p>
          <w:p w14:paraId="5FF537B1" w14:textId="4962E356" w:rsidR="00AF2E14" w:rsidRPr="00B039A2" w:rsidRDefault="00AF2E14" w:rsidP="0049615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B039A2">
              <w:rPr>
                <w:i/>
                <w:iCs/>
                <w:sz w:val="18"/>
                <w:szCs w:val="18"/>
                <w:lang w:val="en-GB"/>
              </w:rPr>
              <w:t>The Naranjo score was calculated and the score was 6</w:t>
            </w:r>
          </w:p>
        </w:tc>
      </w:tr>
      <w:tr w:rsidR="00805D3E" w:rsidRPr="00B039A2" w14:paraId="7CB19F81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6957FC2E" w14:textId="57095F15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Schwartz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5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72623A" w14:textId="77777777" w:rsidR="003829D1" w:rsidRPr="00B039A2" w:rsidRDefault="003829D1" w:rsidP="0049615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F2C08" w14:textId="120E1689" w:rsidR="003829D1" w:rsidRPr="00B039A2" w:rsidRDefault="00AD3C3A" w:rsidP="00496159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3, MCI due to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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="00642E0C" w:rsidRPr="00B039A2">
              <w:rPr>
                <w:rFonts w:cstheme="minorHAnsi"/>
                <w:sz w:val="18"/>
                <w:szCs w:val="18"/>
                <w:lang w:val="en-GB"/>
              </w:rPr>
              <w:t xml:space="preserve">history of hypertension, </w:t>
            </w:r>
            <w:proofErr w:type="spellStart"/>
            <w:r w:rsidR="00642E0C" w:rsidRPr="00B039A2">
              <w:rPr>
                <w:rFonts w:cstheme="minorHAnsi"/>
                <w:sz w:val="18"/>
                <w:szCs w:val="18"/>
                <w:lang w:val="en-GB"/>
              </w:rPr>
              <w:t>hyperlipidemia</w:t>
            </w:r>
            <w:proofErr w:type="spellEnd"/>
            <w:r w:rsidR="00642E0C" w:rsidRPr="00B039A2">
              <w:rPr>
                <w:rFonts w:cstheme="minorHAnsi"/>
                <w:sz w:val="18"/>
                <w:szCs w:val="18"/>
                <w:lang w:val="en-GB"/>
              </w:rPr>
              <w:t>, carcinoma</w:t>
            </w:r>
            <w:r w:rsidR="00243255" w:rsidRPr="00B039A2">
              <w:rPr>
                <w:rFonts w:cstheme="minorHAnsi"/>
                <w:sz w:val="18"/>
                <w:szCs w:val="18"/>
                <w:lang w:val="en-GB"/>
              </w:rPr>
              <w:t xml:space="preserve">. Incidental identification of </w:t>
            </w:r>
            <w:r w:rsidR="009E391C" w:rsidRPr="00B039A2">
              <w:rPr>
                <w:rFonts w:cstheme="minorHAnsi"/>
                <w:sz w:val="18"/>
                <w:szCs w:val="18"/>
                <w:lang w:val="en-GB"/>
              </w:rPr>
              <w:t>cerebral cavernous malformation</w:t>
            </w:r>
            <w:r w:rsidR="00243255" w:rsidRPr="00B039A2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738745" w14:textId="17526E66" w:rsidR="00E6516E" w:rsidRPr="00B039A2" w:rsidRDefault="00CC23CE" w:rsidP="00E6516E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Surveillance MRI demonstrated </w:t>
            </w:r>
            <w:bookmarkStart w:id="3" w:name="_Hlk215582995"/>
            <w:r w:rsidRPr="00B039A2">
              <w:rPr>
                <w:sz w:val="18"/>
                <w:szCs w:val="18"/>
                <w:lang w:val="en-GB"/>
              </w:rPr>
              <w:t xml:space="preserve">enlargement of </w:t>
            </w:r>
            <w:r w:rsidR="00E6516E" w:rsidRPr="00B039A2">
              <w:rPr>
                <w:sz w:val="18"/>
                <w:szCs w:val="18"/>
                <w:lang w:val="en-GB"/>
              </w:rPr>
              <w:t xml:space="preserve">cavernous malformation </w:t>
            </w:r>
            <w:bookmarkEnd w:id="3"/>
            <w:r w:rsidR="00E6516E" w:rsidRPr="00B039A2">
              <w:rPr>
                <w:sz w:val="18"/>
                <w:szCs w:val="18"/>
                <w:lang w:val="en-GB"/>
              </w:rPr>
              <w:t>(13mm) with development of subacute blood</w:t>
            </w:r>
          </w:p>
          <w:p w14:paraId="36B8E42E" w14:textId="14FA0E90" w:rsidR="003829D1" w:rsidRPr="00B039A2" w:rsidRDefault="00E6516E" w:rsidP="00E6516E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products but no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edema</w:t>
            </w:r>
            <w:proofErr w:type="spellEnd"/>
            <w:r w:rsidR="00753BD2" w:rsidRPr="00B039A2">
              <w:rPr>
                <w:sz w:val="18"/>
                <w:szCs w:val="18"/>
                <w:lang w:val="en-GB"/>
              </w:rPr>
              <w:t xml:space="preserve"> or acute </w:t>
            </w:r>
            <w:proofErr w:type="spellStart"/>
            <w:r w:rsidR="00753BD2" w:rsidRPr="00B039A2">
              <w:rPr>
                <w:sz w:val="18"/>
                <w:szCs w:val="18"/>
                <w:lang w:val="en-GB"/>
              </w:rPr>
              <w:t>hemorrhage</w:t>
            </w:r>
            <w:proofErr w:type="spellEnd"/>
            <w:r w:rsidR="00753BD2" w:rsidRPr="00B039A2">
              <w:rPr>
                <w:sz w:val="18"/>
                <w:szCs w:val="18"/>
                <w:lang w:val="en-GB"/>
              </w:rPr>
              <w:t xml:space="preserve"> </w:t>
            </w:r>
            <w:r w:rsidR="006B5D33" w:rsidRPr="00B039A2">
              <w:rPr>
                <w:sz w:val="18"/>
                <w:szCs w:val="18"/>
                <w:lang w:val="en-GB"/>
              </w:rPr>
              <w:t>(13</w:t>
            </w:r>
            <w:r w:rsidR="006B5D33"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="006B5D33"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16982B" w14:textId="2D26684F" w:rsidR="003829D1" w:rsidRPr="00B039A2" w:rsidRDefault="00753BD2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No </w:t>
            </w:r>
            <w:r w:rsidR="00D51CD8" w:rsidRPr="00B039A2">
              <w:rPr>
                <w:sz w:val="18"/>
                <w:szCs w:val="18"/>
                <w:lang w:val="en-GB"/>
              </w:rPr>
              <w:t>particular symptoms occurred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D89331" w14:textId="7D8EDBDD" w:rsidR="003829D1" w:rsidRPr="00B039A2" w:rsidRDefault="006B5D33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ollow-up MRI showed reduction in the cavernous malformation. Amyloid PET-CT after </w:t>
            </w:r>
            <w:r w:rsidR="00F1231B" w:rsidRPr="00B039A2">
              <w:rPr>
                <w:sz w:val="18"/>
                <w:szCs w:val="18"/>
                <w:lang w:val="en-GB"/>
              </w:rPr>
              <w:t>13</w:t>
            </w:r>
            <w:r w:rsidR="00F1231B"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="00F1231B"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sz w:val="18"/>
                <w:szCs w:val="18"/>
                <w:lang w:val="en-GB"/>
              </w:rPr>
              <w:t xml:space="preserve">infusion </w:t>
            </w:r>
            <w:r w:rsidR="00F1231B" w:rsidRPr="00B039A2">
              <w:rPr>
                <w:sz w:val="18"/>
                <w:szCs w:val="18"/>
                <w:lang w:val="en-GB"/>
              </w:rPr>
              <w:t>was</w:t>
            </w:r>
            <w:r w:rsidRPr="00B039A2">
              <w:rPr>
                <w:sz w:val="18"/>
                <w:szCs w:val="18"/>
                <w:lang w:val="en-GB"/>
              </w:rPr>
              <w:t xml:space="preserve"> positive with </w:t>
            </w:r>
            <w:proofErr w:type="spellStart"/>
            <w:r w:rsidR="000A225C" w:rsidRPr="00B039A2">
              <w:rPr>
                <w:sz w:val="18"/>
                <w:szCs w:val="18"/>
                <w:lang w:val="en-GB"/>
              </w:rPr>
              <w:t>C</w:t>
            </w:r>
            <w:r w:rsidRPr="00B039A2">
              <w:rPr>
                <w:sz w:val="18"/>
                <w:szCs w:val="18"/>
                <w:lang w:val="en-GB"/>
              </w:rPr>
              <w:t>entiloid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value of 53, suggesting incomplete clearance. No baseline PET </w:t>
            </w:r>
            <w:r w:rsidR="00F1231B" w:rsidRPr="00B039A2">
              <w:rPr>
                <w:sz w:val="18"/>
                <w:szCs w:val="18"/>
                <w:lang w:val="en-GB"/>
              </w:rPr>
              <w:t xml:space="preserve">was </w:t>
            </w:r>
            <w:r w:rsidRPr="00B039A2">
              <w:rPr>
                <w:sz w:val="18"/>
                <w:szCs w:val="18"/>
                <w:lang w:val="en-GB"/>
              </w:rPr>
              <w:t>available. There was no substantial change in the patient’s adaptive function over treatment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5693BC74" w14:textId="105545E2" w:rsidR="003829D1" w:rsidRPr="00B039A2" w:rsidRDefault="00244734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stopped giving the increasing risk of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hemorrhage</w:t>
            </w:r>
            <w:proofErr w:type="spellEnd"/>
          </w:p>
        </w:tc>
      </w:tr>
      <w:tr w:rsidR="000446E6" w:rsidRPr="00B039A2" w14:paraId="65F37681" w14:textId="77777777" w:rsidTr="4479D9F3">
        <w:trPr>
          <w:trHeight w:val="408"/>
        </w:trPr>
        <w:tc>
          <w:tcPr>
            <w:tcW w:w="1413" w:type="dxa"/>
            <w:vMerge w:val="restart"/>
            <w:tcBorders>
              <w:right w:val="nil"/>
            </w:tcBorders>
            <w:vAlign w:val="center"/>
          </w:tcPr>
          <w:p w14:paraId="63D3D817" w14:textId="043DA50B" w:rsidR="000446E6" w:rsidRPr="00B039A2" w:rsidRDefault="000446E6" w:rsidP="000C6C73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Wang Y.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6]</w:t>
            </w:r>
          </w:p>
        </w:tc>
        <w:tc>
          <w:tcPr>
            <w:tcW w:w="1193" w:type="dxa"/>
            <w:vMerge w:val="restart"/>
            <w:tcBorders>
              <w:left w:val="nil"/>
              <w:right w:val="nil"/>
            </w:tcBorders>
            <w:vAlign w:val="center"/>
          </w:tcPr>
          <w:p w14:paraId="5115D654" w14:textId="0C97A8BF" w:rsidR="000446E6" w:rsidRPr="00B039A2" w:rsidRDefault="000446E6" w:rsidP="000C6C73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hina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C248A" w14:textId="0BE81DBB" w:rsidR="000446E6" w:rsidRPr="00B039A2" w:rsidRDefault="000446E6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ase 1.</w:t>
            </w:r>
            <w:r w:rsidR="004B6BFA" w:rsidRPr="00B039A2">
              <w:rPr>
                <w:sz w:val="18"/>
                <w:szCs w:val="18"/>
                <w:lang w:val="en-GB"/>
              </w:rPr>
              <w:t xml:space="preserve"> M, 70, </w:t>
            </w:r>
            <w:r w:rsidR="00F75BDF" w:rsidRPr="00B039A2">
              <w:rPr>
                <w:sz w:val="18"/>
                <w:szCs w:val="18"/>
                <w:lang w:val="en-GB"/>
              </w:rPr>
              <w:t>AD</w:t>
            </w:r>
            <w:r w:rsidR="004B6BFA" w:rsidRPr="00B039A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="004B6BFA"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="004B6BFA" w:rsidRPr="00B039A2">
              <w:rPr>
                <w:sz w:val="18"/>
                <w:szCs w:val="18"/>
                <w:lang w:val="en-GB"/>
              </w:rPr>
              <w:t xml:space="preserve"> </w:t>
            </w:r>
            <w:r w:rsidR="004B6BFA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F75BDF" w:rsidRPr="00B039A2">
              <w:rPr>
                <w:rFonts w:ascii="Symbol" w:hAnsi="Symbol"/>
                <w:sz w:val="18"/>
                <w:szCs w:val="18"/>
                <w:lang w:val="en-GB"/>
              </w:rPr>
              <w:t></w:t>
            </w:r>
            <w:r w:rsidR="004B6BFA"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="004B6BFA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F75BDF"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="00F75BDF" w:rsidRPr="00B039A2">
              <w:rPr>
                <w:rFonts w:ascii="Symbol" w:hAnsi="Symbol"/>
                <w:sz w:val="18"/>
                <w:szCs w:val="18"/>
                <w:lang w:val="en-GB"/>
              </w:rPr>
              <w:t></w:t>
            </w:r>
            <w:r w:rsidR="00F75BDF"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="00805D3E" w:rsidRPr="00B039A2">
              <w:rPr>
                <w:rFonts w:ascii="Calibri" w:hAnsi="Calibri" w:cs="Calibri"/>
                <w:sz w:val="18"/>
                <w:szCs w:val="18"/>
                <w:lang w:val="en-GB"/>
              </w:rPr>
              <w:t>history of hypertension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29BAC" w14:textId="1BE6F849" w:rsidR="000446E6" w:rsidRPr="00B039A2" w:rsidRDefault="00985E64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ARIA-E and ARIA-H</w:t>
            </w:r>
            <w:r w:rsidR="006802EC" w:rsidRPr="00B039A2">
              <w:rPr>
                <w:sz w:val="18"/>
                <w:szCs w:val="18"/>
                <w:lang w:val="en-GB"/>
              </w:rPr>
              <w:t xml:space="preserve"> (5</w:t>
            </w:r>
            <w:r w:rsidR="006802EC"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="006802EC"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AF1A6" w14:textId="00D95D92" w:rsidR="000446E6" w:rsidRPr="00B039A2" w:rsidRDefault="00CB1DE9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 at the time of th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5530D1" w14:textId="088D6CA6" w:rsidR="000446E6" w:rsidRPr="00B039A2" w:rsidRDefault="00B806C4" w:rsidP="00C356E4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Before the 7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, the patient presented mild dizziness </w:t>
            </w:r>
            <w:r w:rsidR="00C356E4" w:rsidRPr="00B039A2">
              <w:rPr>
                <w:sz w:val="18"/>
                <w:szCs w:val="18"/>
                <w:lang w:val="en-GB"/>
              </w:rPr>
              <w:t>and noticeable decline in memory, reduced comprehension, executive function, and cognitive abilities reported by proxy.</w:t>
            </w:r>
            <w:r w:rsidR="007C497B" w:rsidRPr="00B039A2">
              <w:rPr>
                <w:sz w:val="18"/>
                <w:szCs w:val="18"/>
                <w:lang w:val="en-GB"/>
              </w:rPr>
              <w:t xml:space="preserve"> Significant increase in </w:t>
            </w:r>
            <w:proofErr w:type="spellStart"/>
            <w:r w:rsidR="007C497B" w:rsidRPr="00B039A2">
              <w:rPr>
                <w:sz w:val="18"/>
                <w:szCs w:val="18"/>
                <w:lang w:val="en-GB"/>
              </w:rPr>
              <w:t>mH</w:t>
            </w:r>
            <w:proofErr w:type="spellEnd"/>
            <w:r w:rsidR="007C497B" w:rsidRPr="00B039A2">
              <w:rPr>
                <w:sz w:val="18"/>
                <w:szCs w:val="18"/>
                <w:lang w:val="en-GB"/>
              </w:rPr>
              <w:t xml:space="preserve"> and progression of ARIA-E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673E8EA6" w14:textId="32B5B61C" w:rsidR="000446E6" w:rsidRPr="00B039A2" w:rsidRDefault="00CB1DE9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stopped</w:t>
            </w:r>
            <w:r w:rsidR="0044320B" w:rsidRPr="00B039A2">
              <w:rPr>
                <w:sz w:val="18"/>
                <w:szCs w:val="18"/>
                <w:lang w:val="en-GB"/>
              </w:rPr>
              <w:t xml:space="preserve"> due to elevated risk of cerebrovascular events</w:t>
            </w:r>
          </w:p>
        </w:tc>
      </w:tr>
      <w:tr w:rsidR="000446E6" w:rsidRPr="00B039A2" w14:paraId="3BA9DD98" w14:textId="77777777" w:rsidTr="4479D9F3">
        <w:trPr>
          <w:trHeight w:val="408"/>
        </w:trPr>
        <w:tc>
          <w:tcPr>
            <w:tcW w:w="1413" w:type="dxa"/>
            <w:vMerge/>
            <w:vAlign w:val="center"/>
          </w:tcPr>
          <w:p w14:paraId="0E1EA656" w14:textId="77777777" w:rsidR="000446E6" w:rsidRPr="00B039A2" w:rsidRDefault="000446E6" w:rsidP="000C6C73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Merge/>
            <w:vAlign w:val="center"/>
          </w:tcPr>
          <w:p w14:paraId="48DFF401" w14:textId="77777777" w:rsidR="000446E6" w:rsidRPr="00B039A2" w:rsidRDefault="000446E6" w:rsidP="000C6C73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A09E22" w14:textId="42201862" w:rsidR="000446E6" w:rsidRPr="00B039A2" w:rsidRDefault="000446E6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ase 2.</w:t>
            </w:r>
            <w:r w:rsidR="00F17542" w:rsidRPr="00B039A2">
              <w:rPr>
                <w:sz w:val="18"/>
                <w:szCs w:val="18"/>
                <w:lang w:val="en-GB"/>
              </w:rPr>
              <w:t xml:space="preserve"> F, 73, </w:t>
            </w:r>
            <w:r w:rsidR="002927C2" w:rsidRPr="00B039A2">
              <w:rPr>
                <w:sz w:val="18"/>
                <w:szCs w:val="18"/>
                <w:lang w:val="en-GB"/>
              </w:rPr>
              <w:t xml:space="preserve">MCI due to </w:t>
            </w:r>
            <w:r w:rsidR="00F17542" w:rsidRPr="00B039A2">
              <w:rPr>
                <w:sz w:val="18"/>
                <w:szCs w:val="18"/>
                <w:lang w:val="en-GB"/>
              </w:rPr>
              <w:t xml:space="preserve">AD, </w:t>
            </w:r>
            <w:proofErr w:type="spellStart"/>
            <w:r w:rsidR="00F17542"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="00F17542" w:rsidRPr="00B039A2">
              <w:rPr>
                <w:sz w:val="18"/>
                <w:szCs w:val="18"/>
                <w:lang w:val="en-GB"/>
              </w:rPr>
              <w:t xml:space="preserve"> </w:t>
            </w:r>
            <w:r w:rsidR="00F17542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1B3969"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="00F17542"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="00F17542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1B3969"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="00F17542" w:rsidRPr="00B039A2">
              <w:rPr>
                <w:rFonts w:ascii="Symbol" w:hAnsi="Symbol"/>
                <w:sz w:val="18"/>
                <w:szCs w:val="18"/>
                <w:lang w:val="en-GB"/>
              </w:rPr>
              <w:t></w:t>
            </w:r>
            <w:r w:rsidR="00F17542"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="00F17542" w:rsidRPr="00B039A2">
              <w:rPr>
                <w:rFonts w:ascii="Calibri" w:hAnsi="Calibri" w:cs="Calibri"/>
                <w:sz w:val="18"/>
                <w:szCs w:val="18"/>
                <w:lang w:val="en-GB"/>
              </w:rPr>
              <w:t>history of hypertension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DF5B09" w14:textId="13BAE33B" w:rsidR="000446E6" w:rsidRPr="00B039A2" w:rsidRDefault="00007C8A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ARIA-H (7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B45C8E" w14:textId="1382820F" w:rsidR="000446E6" w:rsidRPr="00B039A2" w:rsidRDefault="00007C8A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FB031" w14:textId="1659773D" w:rsidR="000446E6" w:rsidRPr="00B039A2" w:rsidRDefault="00EA03B0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No particular descriptions. Close monitoring </w:t>
            </w:r>
            <w:r w:rsidR="00E463DD" w:rsidRPr="00B039A2">
              <w:rPr>
                <w:sz w:val="18"/>
                <w:szCs w:val="18"/>
                <w:lang w:val="en-GB"/>
              </w:rPr>
              <w:t>in clinical status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1F272457" w14:textId="4224ABC1" w:rsidR="000446E6" w:rsidRPr="00B039A2" w:rsidRDefault="00E463DD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continued</w:t>
            </w:r>
          </w:p>
        </w:tc>
      </w:tr>
      <w:tr w:rsidR="00653E13" w:rsidRPr="00B039A2" w14:paraId="30907E83" w14:textId="77777777" w:rsidTr="4479D9F3">
        <w:trPr>
          <w:trHeight w:val="408"/>
        </w:trPr>
        <w:tc>
          <w:tcPr>
            <w:tcW w:w="1413" w:type="dxa"/>
            <w:vMerge w:val="restart"/>
            <w:tcBorders>
              <w:right w:val="nil"/>
            </w:tcBorders>
            <w:vAlign w:val="center"/>
          </w:tcPr>
          <w:p w14:paraId="364AD0DE" w14:textId="49CF9476" w:rsidR="00653E13" w:rsidRPr="00B039A2" w:rsidRDefault="00653E13" w:rsidP="000C6C73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Wang X.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7]</w:t>
            </w:r>
          </w:p>
        </w:tc>
        <w:tc>
          <w:tcPr>
            <w:tcW w:w="1193" w:type="dxa"/>
            <w:vMerge w:val="restart"/>
            <w:tcBorders>
              <w:left w:val="nil"/>
              <w:right w:val="nil"/>
            </w:tcBorders>
            <w:vAlign w:val="center"/>
          </w:tcPr>
          <w:p w14:paraId="6F3BA74B" w14:textId="3EC5B125" w:rsidR="00653E13" w:rsidRPr="00B039A2" w:rsidRDefault="00653E13" w:rsidP="000C6C73">
            <w:pPr>
              <w:jc w:val="both"/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hina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DCF7F" w14:textId="0312AAD6" w:rsidR="00653E13" w:rsidRPr="00B039A2" w:rsidRDefault="00653E13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ase 1.</w:t>
            </w:r>
            <w:r w:rsidR="009902A2" w:rsidRPr="00B039A2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9902A2" w:rsidRPr="00B039A2">
              <w:rPr>
                <w:sz w:val="18"/>
                <w:szCs w:val="18"/>
                <w:lang w:val="en-GB"/>
              </w:rPr>
              <w:t>F, 67, moderate AD (MMSE 12/30)</w:t>
            </w:r>
            <w:r w:rsidR="002D7C65" w:rsidRPr="00B039A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="00892EED"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="00892EED" w:rsidRPr="00B039A2">
              <w:rPr>
                <w:sz w:val="18"/>
                <w:szCs w:val="18"/>
                <w:lang w:val="en-GB"/>
              </w:rPr>
              <w:t xml:space="preserve"> </w:t>
            </w:r>
            <w:r w:rsidR="00892EED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892EED"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="00892EED"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="00892EED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892EED"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="00892EED" w:rsidRPr="00B039A2">
              <w:rPr>
                <w:rFonts w:ascii="Symbol" w:hAnsi="Symbol"/>
                <w:sz w:val="18"/>
                <w:szCs w:val="18"/>
                <w:lang w:val="en-GB"/>
              </w:rPr>
              <w:t></w:t>
            </w:r>
            <w:r w:rsidR="00892EED"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  <w:r w:rsidR="002D7C65" w:rsidRPr="00B039A2">
              <w:rPr>
                <w:sz w:val="18"/>
                <w:szCs w:val="18"/>
                <w:lang w:val="en-GB"/>
              </w:rPr>
              <w:t>sleep disturbances, depression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5E20AB" w14:textId="11BA1682" w:rsidR="00653E13" w:rsidRPr="00B039A2" w:rsidRDefault="00290F21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7F852" w14:textId="2AFE2789" w:rsidR="00653E13" w:rsidRPr="00B039A2" w:rsidRDefault="00290F21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1926B4" w14:textId="36A82A86" w:rsidR="00D01A6D" w:rsidRPr="00B039A2" w:rsidRDefault="00D01A6D" w:rsidP="00D01A6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ollowing 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doses of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, </w:t>
            </w:r>
          </w:p>
          <w:p w14:paraId="3DEEBF0D" w14:textId="1AFE39A6" w:rsidR="00D01A6D" w:rsidRPr="00B039A2" w:rsidRDefault="00D01A6D" w:rsidP="00D01A6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stability in cognitive function, </w:t>
            </w:r>
          </w:p>
          <w:p w14:paraId="0B2432B6" w14:textId="37C64984" w:rsidR="00D01A6D" w:rsidRPr="00B039A2" w:rsidRDefault="00D01A6D" w:rsidP="00D01A6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worsening in daily functioning </w:t>
            </w:r>
          </w:p>
          <w:p w14:paraId="06BA338E" w14:textId="036D6E2B" w:rsidR="00D01A6D" w:rsidRPr="00B039A2" w:rsidRDefault="00D01A6D" w:rsidP="00D01A6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increased caregiver burden, and secondary suicidal ideation.</w:t>
            </w:r>
          </w:p>
          <w:p w14:paraId="199E1E1C" w14:textId="085CC25E" w:rsidR="00653E13" w:rsidRPr="00B039A2" w:rsidRDefault="00D01A6D" w:rsidP="00D01A6D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It prompted the initiation of psychiatric interventions. Then, patient’s mood improved, with stabilization achieved within approximately 2 weeks and concomitant improvement in sleep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61F5DF9D" w14:textId="6F5AF449" w:rsidR="00653E13" w:rsidRPr="00B039A2" w:rsidRDefault="00290F21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continued</w:t>
            </w:r>
          </w:p>
        </w:tc>
      </w:tr>
      <w:tr w:rsidR="00653E13" w:rsidRPr="00B039A2" w14:paraId="68E4E5FB" w14:textId="77777777" w:rsidTr="4479D9F3">
        <w:trPr>
          <w:trHeight w:val="408"/>
        </w:trPr>
        <w:tc>
          <w:tcPr>
            <w:tcW w:w="1413" w:type="dxa"/>
            <w:vMerge/>
            <w:vAlign w:val="center"/>
          </w:tcPr>
          <w:p w14:paraId="7A6DEEA5" w14:textId="77777777" w:rsidR="00653E13" w:rsidRPr="00B039A2" w:rsidRDefault="00653E13" w:rsidP="000C6C73">
            <w:pPr>
              <w:jc w:val="both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vMerge/>
            <w:vAlign w:val="center"/>
          </w:tcPr>
          <w:p w14:paraId="66692D38" w14:textId="77777777" w:rsidR="00653E13" w:rsidRPr="00B039A2" w:rsidRDefault="00653E13" w:rsidP="000C6C73">
            <w:pPr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F8B228" w14:textId="70558D9A" w:rsidR="00653E13" w:rsidRPr="00B039A2" w:rsidRDefault="00653E13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Case 2.</w:t>
            </w:r>
            <w:r w:rsidR="00EA50D8" w:rsidRPr="00B039A2">
              <w:rPr>
                <w:sz w:val="18"/>
                <w:szCs w:val="18"/>
                <w:lang w:val="en-GB"/>
              </w:rPr>
              <w:t xml:space="preserve"> M, 73, mild AD, </w:t>
            </w:r>
            <w:proofErr w:type="spellStart"/>
            <w:r w:rsidR="00EA50D8"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="00EA50D8" w:rsidRPr="00B039A2">
              <w:rPr>
                <w:sz w:val="18"/>
                <w:szCs w:val="18"/>
                <w:lang w:val="en-GB"/>
              </w:rPr>
              <w:t xml:space="preserve"> </w:t>
            </w:r>
            <w:r w:rsidR="00EA50D8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EA50D8"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="00EA50D8"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="00EA50D8"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="00EA50D8"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D78930" w14:textId="54AD2DA9" w:rsidR="00653E13" w:rsidRPr="00B039A2" w:rsidRDefault="005B7485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6DC90" w14:textId="12BD9D51" w:rsidR="00653E13" w:rsidRPr="00B039A2" w:rsidRDefault="005B7485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87042" w14:textId="0F48D5A4" w:rsidR="00653E13" w:rsidRPr="00B039A2" w:rsidRDefault="005B7485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5F3755D6" w14:textId="4D1C96D5" w:rsidR="00653E13" w:rsidRPr="00B039A2" w:rsidRDefault="00290F21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continued</w:t>
            </w:r>
          </w:p>
        </w:tc>
      </w:tr>
      <w:tr w:rsidR="00805D3E" w:rsidRPr="00B039A2" w14:paraId="67DD4440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0BD350AF" w14:textId="4A3B83E7" w:rsidR="003829D1" w:rsidRPr="00B039A2" w:rsidRDefault="003829D1" w:rsidP="00626431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Watanabe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9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AF256" w14:textId="77777777" w:rsidR="003829D1" w:rsidRPr="00B039A2" w:rsidRDefault="003829D1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BF9FE4" w14:textId="77777777" w:rsidR="003829D1" w:rsidRPr="00B039A2" w:rsidRDefault="003829D1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0, MCI due to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  <w:p w14:paraId="2A65AEB8" w14:textId="77777777" w:rsidR="003829D1" w:rsidRPr="00B039A2" w:rsidRDefault="003829D1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C87DC" w14:textId="1D99919E" w:rsidR="003829D1" w:rsidRPr="00B039A2" w:rsidRDefault="003829D1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ARIA-H accompanied by concomitant spontaneous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hemorrhag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in the pre-existing subdural hygroma (</w:t>
            </w:r>
            <w:r w:rsidR="00141B56" w:rsidRPr="00B039A2">
              <w:rPr>
                <w:sz w:val="18"/>
                <w:szCs w:val="18"/>
                <w:lang w:val="en-GB"/>
              </w:rPr>
              <w:t>3</w:t>
            </w:r>
            <w:r w:rsidR="00141B56" w:rsidRPr="00B039A2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4D38C" w14:textId="77777777" w:rsidR="003829D1" w:rsidRPr="00B039A2" w:rsidRDefault="003829D1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loss of appetite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D4666A" w14:textId="77777777" w:rsidR="003829D1" w:rsidRPr="00B039A2" w:rsidRDefault="003829D1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ognitive decline and mild verbal paraphasia and difficulty with word recall in free conversation</w:t>
            </w:r>
          </w:p>
          <w:p w14:paraId="6469F86D" w14:textId="77777777" w:rsidR="003829D1" w:rsidRPr="00B039A2" w:rsidRDefault="003829D1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No other major neurological deficits 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506C5A9E" w14:textId="5B90C33D" w:rsidR="003829D1" w:rsidRPr="00B039A2" w:rsidRDefault="003829D1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</w:t>
            </w:r>
            <w:r w:rsidR="001F49EA" w:rsidRPr="00B039A2">
              <w:rPr>
                <w:sz w:val="18"/>
                <w:szCs w:val="18"/>
                <w:lang w:val="en-GB"/>
              </w:rPr>
              <w:t>stopped</w:t>
            </w:r>
            <w:r w:rsidRPr="00B039A2">
              <w:rPr>
                <w:sz w:val="18"/>
                <w:szCs w:val="18"/>
                <w:lang w:val="en-GB"/>
              </w:rPr>
              <w:t xml:space="preserve"> after the diagnosis of intracranial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hemorrhage</w:t>
            </w:r>
            <w:proofErr w:type="spellEnd"/>
          </w:p>
        </w:tc>
      </w:tr>
      <w:tr w:rsidR="00805D3E" w:rsidRPr="00B039A2" w14:paraId="11F30D05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112937F8" w14:textId="1768A6E5" w:rsidR="003829D1" w:rsidRPr="00B039A2" w:rsidRDefault="003829D1" w:rsidP="0049615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Zou 2025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48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4E3F5" w14:textId="1BEC845F" w:rsidR="003829D1" w:rsidRPr="00B039A2" w:rsidRDefault="007D6C5C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hina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BA170D" w14:textId="5F45B285" w:rsidR="003829D1" w:rsidRPr="00B039A2" w:rsidRDefault="007D6C5C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82, AD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3410B" w14:textId="653AA59F" w:rsidR="003829D1" w:rsidRPr="00B039A2" w:rsidRDefault="002B4931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arkedly increase in D-dimer levels (&gt;20 µg/mL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2E504" w14:textId="28C52F3D" w:rsidR="003829D1" w:rsidRPr="00B039A2" w:rsidRDefault="002E4B24" w:rsidP="00496159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Dizziness, fatigue, and palpitations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ED0A8" w14:textId="76311241" w:rsidR="000D01E1" w:rsidRPr="00B039A2" w:rsidRDefault="000D01E1" w:rsidP="000D01E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To prevent other potential thromboembolic events, the patient received </w:t>
            </w:r>
            <w:r w:rsidR="006B2B18" w:rsidRPr="00B039A2">
              <w:rPr>
                <w:sz w:val="18"/>
                <w:szCs w:val="18"/>
                <w:lang w:val="en-GB"/>
              </w:rPr>
              <w:t>one day treatment with rivaroxaban (10mg) a</w:t>
            </w:r>
            <w:r w:rsidRPr="00B039A2">
              <w:rPr>
                <w:sz w:val="18"/>
                <w:szCs w:val="18"/>
                <w:lang w:val="en-GB"/>
              </w:rPr>
              <w:t>nd his D-dimer</w:t>
            </w:r>
          </w:p>
          <w:p w14:paraId="15ACB528" w14:textId="75A71A6A" w:rsidR="000D01E1" w:rsidRPr="00B039A2" w:rsidRDefault="000D01E1" w:rsidP="000D01E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level returned to 6.4 µg/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mL</w:t>
            </w:r>
            <w:r w:rsidR="006B2B18" w:rsidRPr="00B039A2">
              <w:rPr>
                <w:sz w:val="18"/>
                <w:szCs w:val="18"/>
                <w:lang w:val="en-GB"/>
              </w:rPr>
              <w:t>.</w:t>
            </w:r>
            <w:proofErr w:type="spellEnd"/>
            <w:r w:rsidR="006B2B18"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sz w:val="18"/>
                <w:szCs w:val="18"/>
                <w:lang w:val="en-GB"/>
              </w:rPr>
              <w:t>Due</w:t>
            </w:r>
          </w:p>
          <w:p w14:paraId="65088FC3" w14:textId="722BBDF0" w:rsidR="003829D1" w:rsidRPr="00B039A2" w:rsidRDefault="000D01E1" w:rsidP="000D01E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to concerns about potential additional </w:t>
            </w:r>
            <w:r w:rsidR="006B2B18" w:rsidRPr="00B039A2">
              <w:rPr>
                <w:sz w:val="18"/>
                <w:szCs w:val="18"/>
                <w:lang w:val="en-GB"/>
              </w:rPr>
              <w:t>AEs</w:t>
            </w:r>
            <w:r w:rsidRPr="00B039A2">
              <w:rPr>
                <w:sz w:val="18"/>
                <w:szCs w:val="18"/>
                <w:lang w:val="en-GB"/>
              </w:rPr>
              <w:t>,</w:t>
            </w:r>
            <w:r w:rsidR="006B2B18" w:rsidRPr="00B039A2"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="006B2B18" w:rsidRPr="00B039A2">
              <w:rPr>
                <w:sz w:val="18"/>
                <w:szCs w:val="18"/>
                <w:lang w:val="en-GB"/>
              </w:rPr>
              <w:t>was adjusted</w:t>
            </w:r>
            <w:r w:rsidRPr="00B039A2">
              <w:rPr>
                <w:sz w:val="18"/>
                <w:szCs w:val="18"/>
                <w:lang w:val="en-GB"/>
              </w:rPr>
              <w:t xml:space="preserve"> to 200 mg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14801D5C" w14:textId="6F994C5D" w:rsidR="003829D1" w:rsidRPr="00B039A2" w:rsidRDefault="00BD791B" w:rsidP="00496159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continued</w:t>
            </w:r>
          </w:p>
        </w:tc>
      </w:tr>
      <w:tr w:rsidR="00805D3E" w:rsidRPr="00B039A2" w14:paraId="6EE98A9E" w14:textId="77777777" w:rsidTr="4479D9F3">
        <w:trPr>
          <w:trHeight w:val="40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32BB73EC" w14:textId="3E4B3420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Gibson 2024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50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5B053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E4F391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, 71, Mild dementia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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</w:t>
            </w:r>
          </w:p>
          <w:p w14:paraId="2C60C59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ild hypertension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7EE8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Severe ARIA-E with mild ARIA-H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D6298D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Gradual onset bifrontal headache after the third infusion; episode of confusion lasting approximately 30 minutes; severe headache prompting ED presentation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04D9C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Patient alive 6 months after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discontinuation; CSF evaluation showed AD biomarkers improvement after only 3 doses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50232259" w14:textId="1F6C2D80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as </w:t>
            </w:r>
            <w:r w:rsidR="001F49EA" w:rsidRPr="00B039A2">
              <w:rPr>
                <w:sz w:val="18"/>
                <w:szCs w:val="18"/>
                <w:lang w:val="en-GB"/>
              </w:rPr>
              <w:t>stopped</w:t>
            </w:r>
            <w:r w:rsidRPr="00B039A2">
              <w:rPr>
                <w:sz w:val="18"/>
                <w:szCs w:val="18"/>
                <w:lang w:val="en-GB"/>
              </w:rPr>
              <w:t xml:space="preserve"> after the third infusion</w:t>
            </w:r>
          </w:p>
        </w:tc>
      </w:tr>
      <w:tr w:rsidR="00805D3E" w:rsidRPr="00B039A2" w14:paraId="747863E9" w14:textId="77777777" w:rsidTr="4479D9F3">
        <w:trPr>
          <w:trHeight w:val="414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1077CAE2" w14:textId="3EE35E21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Ji 2024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51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AF00C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D2FAC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, 73, A+/T+/N+ AD diagnosis</w:t>
            </w:r>
          </w:p>
          <w:p w14:paraId="46DADCD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MSE 29/30, </w:t>
            </w:r>
          </w:p>
          <w:p w14:paraId="5556C14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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</w:t>
            </w:r>
          </w:p>
          <w:p w14:paraId="7C40A756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ypertension</w:t>
            </w:r>
          </w:p>
          <w:p w14:paraId="57608E7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bookmarkStart w:id="4" w:name="_Hlk215581890"/>
            <w:proofErr w:type="spellStart"/>
            <w:r w:rsidRPr="00B039A2">
              <w:rPr>
                <w:sz w:val="18"/>
                <w:szCs w:val="18"/>
                <w:lang w:val="en-GB"/>
              </w:rPr>
              <w:t>dyslipidemia</w:t>
            </w:r>
            <w:bookmarkEnd w:id="4"/>
            <w:proofErr w:type="spellEnd"/>
            <w:r w:rsidRPr="00B039A2">
              <w:rPr>
                <w:sz w:val="18"/>
                <w:szCs w:val="18"/>
                <w:lang w:val="en-GB"/>
              </w:rPr>
              <w:t>, Type II diabetes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57D2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RIA-H (3 new MHs during a surveillance MRI following the 13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DF6E4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ead laceration due to fall (no loss of consciousness)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57DB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Patient alive 1 month later, largely asymptomatic, drop in the MMSE score to 26 (losing points for verbal recall and serial 7s compared to initial exam).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0A04C7F9" w14:textId="216B03F4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="00E463DD" w:rsidRPr="00B039A2">
              <w:rPr>
                <w:sz w:val="18"/>
                <w:szCs w:val="18"/>
                <w:lang w:val="en-GB"/>
              </w:rPr>
              <w:t xml:space="preserve">was </w:t>
            </w:r>
            <w:r w:rsidR="001F49EA" w:rsidRPr="00B039A2">
              <w:rPr>
                <w:sz w:val="18"/>
                <w:szCs w:val="18"/>
                <w:lang w:val="en-GB"/>
              </w:rPr>
              <w:t>stopped</w:t>
            </w:r>
          </w:p>
        </w:tc>
      </w:tr>
      <w:tr w:rsidR="00805D3E" w:rsidRPr="00B039A2" w14:paraId="778295BD" w14:textId="77777777" w:rsidTr="4479D9F3">
        <w:trPr>
          <w:trHeight w:val="1118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499DD449" w14:textId="3293F4D5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Noguchi-Shinohara 2024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52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5CB10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BF6C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F, 69, aMCI,</w:t>
            </w:r>
          </w:p>
          <w:p w14:paraId="78274BE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MMSE 27/30,  </w:t>
            </w:r>
          </w:p>
          <w:p w14:paraId="16985A8E" w14:textId="77777777" w:rsidR="00171B0A" w:rsidRPr="00B039A2" w:rsidRDefault="00171B0A" w:rsidP="00626431">
            <w:pPr>
              <w:rPr>
                <w:rFonts w:ascii="Symbol" w:hAnsi="Symbol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  <w:p w14:paraId="6DD6A78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Comorbidities n/r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55A0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Moderate ARIA-E (before 5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CA28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Asymptomatic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3EDE9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Hospital admission and treatment with intravenous methylprednisolone 1g/day for 3 days and then prednisolone 20mg/day for 2 weeks, gradually tapered and discontinued after 1 month. MRI at 1 month showed resolution of ARIA.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6BBAC77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</w:tr>
      <w:tr w:rsidR="00805D3E" w:rsidRPr="00B039A2" w14:paraId="51ABFF05" w14:textId="77777777" w:rsidTr="4479D9F3">
        <w:trPr>
          <w:trHeight w:val="1660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67B76360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Yamazaki</w:t>
            </w:r>
          </w:p>
          <w:p w14:paraId="016C537D" w14:textId="0139514A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2024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53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CB8E52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Japan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FA43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57, EO-AD, MMSE 26/30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n/r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B17A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Severe ARIA-E with ARIA-H (4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718B4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Left hemiparesis, confusion, headache, urinary incontinence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B87F8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Patient alive at 40</w:t>
            </w:r>
            <w:r w:rsidRPr="00B039A2">
              <w:rPr>
                <w:sz w:val="18"/>
                <w:szCs w:val="18"/>
                <w:vertAlign w:val="superscript"/>
                <w:lang w:val="en-GB"/>
              </w:rPr>
              <w:t>th</w:t>
            </w:r>
            <w:r w:rsidRPr="00B039A2">
              <w:rPr>
                <w:sz w:val="18"/>
                <w:szCs w:val="18"/>
                <w:lang w:val="en-GB"/>
              </w:rPr>
              <w:t xml:space="preserve"> day of illness. MMSE and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MoCA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were 14/30 (-12 from baseline) and 11/30 respectively (-7 from baseline)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001C1DB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/r</w:t>
            </w:r>
          </w:p>
        </w:tc>
      </w:tr>
      <w:tr w:rsidR="00805D3E" w:rsidRPr="00B039A2" w14:paraId="15AA0D7A" w14:textId="77777777" w:rsidTr="4479D9F3">
        <w:trPr>
          <w:trHeight w:val="26"/>
        </w:trPr>
        <w:tc>
          <w:tcPr>
            <w:tcW w:w="1413" w:type="dxa"/>
            <w:tcBorders>
              <w:bottom w:val="single" w:sz="4" w:space="0" w:color="auto"/>
              <w:right w:val="nil"/>
            </w:tcBorders>
            <w:vAlign w:val="center"/>
          </w:tcPr>
          <w:p w14:paraId="4E6335FD" w14:textId="77777777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b/>
                <w:bCs/>
                <w:sz w:val="18"/>
                <w:szCs w:val="18"/>
                <w:lang w:val="en-GB"/>
              </w:rPr>
              <w:t>Reish</w:t>
            </w:r>
            <w:proofErr w:type="spellEnd"/>
          </w:p>
          <w:p w14:paraId="4F1B0499" w14:textId="224C7DA9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r w:rsidRPr="00B039A2">
              <w:rPr>
                <w:b/>
                <w:bCs/>
                <w:sz w:val="18"/>
                <w:szCs w:val="18"/>
                <w:lang w:val="en-GB"/>
              </w:rPr>
              <w:t>2023*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54]</w:t>
            </w:r>
          </w:p>
        </w:tc>
        <w:tc>
          <w:tcPr>
            <w:tcW w:w="11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C4BAE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033D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Sex: n/r, 65, early stage of cognitive decline, </w:t>
            </w:r>
          </w:p>
          <w:p w14:paraId="6111B2F1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0AC0B5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Ischemic stroke </w:t>
            </w:r>
          </w:p>
          <w:p w14:paraId="5A8FD4F1" w14:textId="38975A73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(</w:t>
            </w:r>
            <w:r w:rsidR="00141B56" w:rsidRPr="00B039A2">
              <w:rPr>
                <w:sz w:val="18"/>
                <w:szCs w:val="18"/>
                <w:lang w:val="en-GB"/>
              </w:rPr>
              <w:t>3</w:t>
            </w:r>
            <w:r w:rsidR="00141B56" w:rsidRPr="00B039A2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00B039A2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E8FEA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Acute onset of aphasia and left gaze preference MRI performed 81 days before the stroke showed mild small-vessel disease, with no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microhemorrhages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B039A2">
              <w:rPr>
                <w:sz w:val="18"/>
                <w:szCs w:val="18"/>
                <w:lang w:val="en-GB"/>
              </w:rPr>
              <w:t>edema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>, or ARIA</w:t>
            </w:r>
          </w:p>
        </w:tc>
        <w:tc>
          <w:tcPr>
            <w:tcW w:w="31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F774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The patients received comfort measures and subsequently died</w:t>
            </w:r>
          </w:p>
        </w:tc>
        <w:tc>
          <w:tcPr>
            <w:tcW w:w="2530" w:type="dxa"/>
            <w:tcBorders>
              <w:left w:val="nil"/>
              <w:bottom w:val="single" w:sz="4" w:space="0" w:color="auto"/>
            </w:tcBorders>
            <w:vAlign w:val="center"/>
          </w:tcPr>
          <w:p w14:paraId="3010F594" w14:textId="3D98DE39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="001F49EA" w:rsidRPr="00B039A2">
              <w:rPr>
                <w:sz w:val="18"/>
                <w:szCs w:val="18"/>
                <w:lang w:val="en-GB"/>
              </w:rPr>
              <w:t>stopped</w:t>
            </w:r>
          </w:p>
        </w:tc>
      </w:tr>
      <w:tr w:rsidR="00805D3E" w:rsidRPr="00B039A2" w14:paraId="7132A83E" w14:textId="77777777" w:rsidTr="4479D9F3">
        <w:trPr>
          <w:trHeight w:val="26"/>
        </w:trPr>
        <w:tc>
          <w:tcPr>
            <w:tcW w:w="1413" w:type="dxa"/>
            <w:tcBorders>
              <w:right w:val="nil"/>
            </w:tcBorders>
            <w:vAlign w:val="center"/>
          </w:tcPr>
          <w:p w14:paraId="37D3CB93" w14:textId="713E5B8E" w:rsidR="00171B0A" w:rsidRPr="00B039A2" w:rsidRDefault="00171B0A" w:rsidP="00626431">
            <w:pPr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b/>
                <w:bCs/>
                <w:sz w:val="18"/>
                <w:szCs w:val="18"/>
                <w:lang w:val="en-GB"/>
              </w:rPr>
              <w:t>Solopova</w:t>
            </w:r>
            <w:proofErr w:type="spellEnd"/>
            <w:r w:rsidRPr="00B039A2">
              <w:rPr>
                <w:b/>
                <w:bCs/>
                <w:sz w:val="18"/>
                <w:szCs w:val="18"/>
                <w:lang w:val="en-GB"/>
              </w:rPr>
              <w:t xml:space="preserve"> 2023*</w:t>
            </w:r>
            <w:r w:rsidR="00380CEF" w:rsidRPr="00B039A2">
              <w:rPr>
                <w:b/>
                <w:bCs/>
                <w:sz w:val="18"/>
                <w:szCs w:val="18"/>
                <w:lang w:val="en-GB"/>
              </w:rPr>
              <w:t xml:space="preserve"> [55]</w:t>
            </w:r>
          </w:p>
        </w:tc>
        <w:tc>
          <w:tcPr>
            <w:tcW w:w="1193" w:type="dxa"/>
            <w:tcBorders>
              <w:left w:val="nil"/>
              <w:right w:val="nil"/>
            </w:tcBorders>
            <w:vAlign w:val="center"/>
          </w:tcPr>
          <w:p w14:paraId="5335A077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US</w:t>
            </w:r>
          </w:p>
        </w:tc>
        <w:tc>
          <w:tcPr>
            <w:tcW w:w="1959" w:type="dxa"/>
            <w:tcBorders>
              <w:left w:val="nil"/>
              <w:right w:val="nil"/>
            </w:tcBorders>
            <w:vAlign w:val="center"/>
          </w:tcPr>
          <w:p w14:paraId="4B59DBC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F, 79, mild AD, </w:t>
            </w:r>
          </w:p>
          <w:p w14:paraId="5152613A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ApoE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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</w:t>
            </w:r>
            <w:r w:rsidRPr="00B039A2">
              <w:rPr>
                <w:rFonts w:ascii="Symbol" w:hAnsi="Symbol"/>
                <w:sz w:val="18"/>
                <w:szCs w:val="18"/>
                <w:lang w:val="en-GB"/>
              </w:rPr>
              <w:t>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14:paraId="6068BD6B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 xml:space="preserve">Suspected ARIA, seizure on hospital admission </w:t>
            </w:r>
          </w:p>
          <w:p w14:paraId="2D37996C" w14:textId="71F681BF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4479D9F3">
              <w:rPr>
                <w:sz w:val="18"/>
                <w:szCs w:val="18"/>
                <w:lang w:val="en-GB"/>
              </w:rPr>
              <w:t>(</w:t>
            </w:r>
            <w:r w:rsidR="3949F397" w:rsidRPr="4479D9F3">
              <w:rPr>
                <w:sz w:val="18"/>
                <w:szCs w:val="18"/>
                <w:lang w:val="en-GB"/>
              </w:rPr>
              <w:t>3</w:t>
            </w:r>
            <w:r w:rsidR="3949F397" w:rsidRPr="4479D9F3">
              <w:rPr>
                <w:sz w:val="18"/>
                <w:szCs w:val="18"/>
                <w:vertAlign w:val="superscript"/>
                <w:lang w:val="en-GB"/>
              </w:rPr>
              <w:t>rd</w:t>
            </w:r>
            <w:r w:rsidRPr="4479D9F3">
              <w:rPr>
                <w:sz w:val="18"/>
                <w:szCs w:val="18"/>
                <w:lang w:val="en-GB"/>
              </w:rPr>
              <w:t xml:space="preserve"> infusion)</w:t>
            </w:r>
          </w:p>
        </w:tc>
        <w:tc>
          <w:tcPr>
            <w:tcW w:w="2220" w:type="dxa"/>
            <w:tcBorders>
              <w:left w:val="nil"/>
              <w:right w:val="nil"/>
            </w:tcBorders>
            <w:vAlign w:val="center"/>
          </w:tcPr>
          <w:p w14:paraId="49059F1F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Worsening cognitive decline, brain fog</w:t>
            </w:r>
          </w:p>
        </w:tc>
        <w:tc>
          <w:tcPr>
            <w:tcW w:w="3153" w:type="dxa"/>
            <w:tcBorders>
              <w:left w:val="nil"/>
              <w:right w:val="nil"/>
            </w:tcBorders>
            <w:vAlign w:val="center"/>
          </w:tcPr>
          <w:p w14:paraId="77B64EC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The patient died 5 days after hospital admission due to aspiration event leading to sepsis with multiorgan failure</w:t>
            </w:r>
          </w:p>
          <w:p w14:paraId="27F87B43" w14:textId="77777777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r w:rsidRPr="00B039A2">
              <w:rPr>
                <w:sz w:val="18"/>
                <w:szCs w:val="18"/>
                <w:lang w:val="en-GB"/>
              </w:rPr>
              <w:t>Neuropathological findings showed acute arteritis</w:t>
            </w:r>
          </w:p>
        </w:tc>
        <w:tc>
          <w:tcPr>
            <w:tcW w:w="2530" w:type="dxa"/>
            <w:tcBorders>
              <w:left w:val="nil"/>
            </w:tcBorders>
            <w:vAlign w:val="center"/>
          </w:tcPr>
          <w:p w14:paraId="029D8CE4" w14:textId="2ECF26BC" w:rsidR="00171B0A" w:rsidRPr="00B039A2" w:rsidRDefault="00171B0A" w:rsidP="00626431">
            <w:pPr>
              <w:rPr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sz w:val="18"/>
                <w:szCs w:val="18"/>
                <w:lang w:val="en-GB"/>
              </w:rPr>
              <w:t xml:space="preserve"> </w:t>
            </w:r>
            <w:r w:rsidR="001F49EA" w:rsidRPr="00B039A2">
              <w:rPr>
                <w:sz w:val="18"/>
                <w:szCs w:val="18"/>
                <w:lang w:val="en-GB"/>
              </w:rPr>
              <w:t>stopped</w:t>
            </w:r>
          </w:p>
        </w:tc>
      </w:tr>
    </w:tbl>
    <w:p w14:paraId="3F6D532E" w14:textId="77777777" w:rsidR="00171B0A" w:rsidRPr="00B039A2" w:rsidRDefault="00171B0A" w:rsidP="003829D1">
      <w:pPr>
        <w:spacing w:after="0" w:line="278" w:lineRule="auto"/>
        <w:rPr>
          <w:sz w:val="19"/>
          <w:szCs w:val="19"/>
          <w:lang w:val="en-GB"/>
        </w:rPr>
      </w:pPr>
      <w:r w:rsidRPr="00B039A2">
        <w:rPr>
          <w:sz w:val="19"/>
          <w:szCs w:val="19"/>
          <w:lang w:val="en-GB"/>
        </w:rPr>
        <w:t>*Included in a randomized controlled trial</w:t>
      </w:r>
    </w:p>
    <w:p w14:paraId="601CD178" w14:textId="3B9FD081" w:rsidR="00171B0A" w:rsidRPr="00B039A2" w:rsidRDefault="00171B0A" w:rsidP="00171B0A">
      <w:pPr>
        <w:spacing w:before="240" w:line="278" w:lineRule="auto"/>
        <w:rPr>
          <w:sz w:val="19"/>
          <w:szCs w:val="19"/>
          <w:lang w:val="en-GB"/>
        </w:rPr>
      </w:pPr>
      <w:r w:rsidRPr="00B039A2">
        <w:rPr>
          <w:sz w:val="19"/>
          <w:szCs w:val="19"/>
          <w:lang w:val="en-GB"/>
        </w:rPr>
        <w:t xml:space="preserve">AD: Alzheimer’s disease; </w:t>
      </w:r>
      <w:r w:rsidR="009D4403" w:rsidRPr="00B039A2">
        <w:rPr>
          <w:sz w:val="19"/>
          <w:szCs w:val="19"/>
          <w:lang w:val="en-GB"/>
        </w:rPr>
        <w:t xml:space="preserve">ADHD: </w:t>
      </w:r>
      <w:r w:rsidR="006525BE" w:rsidRPr="00B039A2">
        <w:rPr>
          <w:sz w:val="19"/>
          <w:szCs w:val="19"/>
          <w:lang w:val="en-GB"/>
        </w:rPr>
        <w:t xml:space="preserve">Attention-Deficit Hyperactivity Disorder; </w:t>
      </w:r>
      <w:r w:rsidRPr="00B039A2">
        <w:rPr>
          <w:sz w:val="19"/>
          <w:szCs w:val="19"/>
          <w:lang w:val="en-GB"/>
        </w:rPr>
        <w:t xml:space="preserve">ARIA-E: Amyloid-related imaging abnormalities – </w:t>
      </w:r>
      <w:proofErr w:type="spellStart"/>
      <w:r w:rsidRPr="00B039A2">
        <w:rPr>
          <w:sz w:val="19"/>
          <w:szCs w:val="19"/>
          <w:lang w:val="en-GB"/>
        </w:rPr>
        <w:t>edema</w:t>
      </w:r>
      <w:proofErr w:type="spellEnd"/>
      <w:r w:rsidRPr="00B039A2">
        <w:rPr>
          <w:sz w:val="19"/>
          <w:szCs w:val="19"/>
          <w:lang w:val="en-GB"/>
        </w:rPr>
        <w:t xml:space="preserve">; </w:t>
      </w:r>
      <w:proofErr w:type="spellStart"/>
      <w:r w:rsidRPr="00B039A2">
        <w:rPr>
          <w:sz w:val="19"/>
          <w:szCs w:val="19"/>
          <w:lang w:val="en-GB"/>
        </w:rPr>
        <w:t>ApoE</w:t>
      </w:r>
      <w:proofErr w:type="spellEnd"/>
      <w:r w:rsidRPr="00B039A2">
        <w:rPr>
          <w:sz w:val="19"/>
          <w:szCs w:val="19"/>
          <w:lang w:val="en-GB"/>
        </w:rPr>
        <w:t xml:space="preserve">: </w:t>
      </w:r>
      <w:proofErr w:type="spellStart"/>
      <w:r w:rsidRPr="00B039A2">
        <w:rPr>
          <w:sz w:val="19"/>
          <w:szCs w:val="19"/>
          <w:lang w:val="en-GB"/>
        </w:rPr>
        <w:t>Apoliprotein</w:t>
      </w:r>
      <w:proofErr w:type="spellEnd"/>
      <w:r w:rsidRPr="00B039A2">
        <w:rPr>
          <w:sz w:val="19"/>
          <w:szCs w:val="19"/>
          <w:lang w:val="en-GB"/>
        </w:rPr>
        <w:t xml:space="preserve"> E; ARIA-H: Amyloid-related imaging abnormalities – </w:t>
      </w:r>
      <w:proofErr w:type="spellStart"/>
      <w:r w:rsidRPr="00B039A2">
        <w:rPr>
          <w:sz w:val="19"/>
          <w:szCs w:val="19"/>
          <w:lang w:val="en-GB"/>
        </w:rPr>
        <w:t>hemorrhage</w:t>
      </w:r>
      <w:proofErr w:type="spellEnd"/>
      <w:r w:rsidRPr="00B039A2">
        <w:rPr>
          <w:sz w:val="19"/>
          <w:szCs w:val="19"/>
          <w:lang w:val="en-GB"/>
        </w:rPr>
        <w:t xml:space="preserve">; CSF: Cerebrospinal fluid; </w:t>
      </w:r>
      <w:r w:rsidR="00B1357A" w:rsidRPr="00B039A2">
        <w:rPr>
          <w:sz w:val="19"/>
          <w:szCs w:val="19"/>
          <w:lang w:val="en-GB"/>
        </w:rPr>
        <w:t xml:space="preserve">DVT: deep vein thrombosis; </w:t>
      </w:r>
      <w:r w:rsidRPr="00B039A2">
        <w:rPr>
          <w:sz w:val="19"/>
          <w:szCs w:val="19"/>
          <w:lang w:val="en-GB"/>
        </w:rPr>
        <w:t xml:space="preserve">ED: emergency department; EEG: electroencephalogram; EO: early-onset; F: Female; LO: late-onset; M: Male; MRI: Magnetic resonance imaging; MHs: </w:t>
      </w:r>
      <w:proofErr w:type="spellStart"/>
      <w:r w:rsidRPr="00B039A2">
        <w:rPr>
          <w:sz w:val="19"/>
          <w:szCs w:val="19"/>
          <w:lang w:val="en-GB"/>
        </w:rPr>
        <w:t>microherrohages</w:t>
      </w:r>
      <w:proofErr w:type="spellEnd"/>
      <w:r w:rsidRPr="00B039A2">
        <w:rPr>
          <w:sz w:val="19"/>
          <w:szCs w:val="19"/>
          <w:lang w:val="en-GB"/>
        </w:rPr>
        <w:t>;</w:t>
      </w:r>
      <w:r w:rsidR="009D4403" w:rsidRPr="00B039A2">
        <w:rPr>
          <w:sz w:val="19"/>
          <w:szCs w:val="19"/>
          <w:lang w:val="en-GB"/>
        </w:rPr>
        <w:t xml:space="preserve"> SIADH: </w:t>
      </w:r>
      <w:r w:rsidR="009D4403" w:rsidRPr="00B039A2">
        <w:rPr>
          <w:rFonts w:cstheme="minorHAnsi"/>
          <w:sz w:val="18"/>
          <w:szCs w:val="18"/>
          <w:lang w:val="en-GB"/>
        </w:rPr>
        <w:t>syndrome of inappropriate antidiuretic hormone secretion</w:t>
      </w:r>
    </w:p>
    <w:p w14:paraId="4C9CC68E" w14:textId="3B695665" w:rsidR="00792566" w:rsidRPr="00B039A2" w:rsidRDefault="00792566">
      <w:pPr>
        <w:rPr>
          <w:lang w:val="en-GB"/>
        </w:rPr>
      </w:pPr>
      <w:r w:rsidRPr="00B039A2">
        <w:rPr>
          <w:lang w:val="en-GB"/>
        </w:rPr>
        <w:br w:type="page"/>
      </w:r>
    </w:p>
    <w:p w14:paraId="2C376F80" w14:textId="566FBE2B" w:rsidR="00792566" w:rsidRPr="00B039A2" w:rsidRDefault="00792566" w:rsidP="770ECA5A">
      <w:pPr>
        <w:pStyle w:val="Default"/>
        <w:spacing w:before="120" w:after="120"/>
        <w:jc w:val="both"/>
        <w:rPr>
          <w:rFonts w:ascii="Calibri" w:hAnsi="Calibri" w:cs="Calibri"/>
          <w:lang w:val="en-GB"/>
        </w:rPr>
      </w:pPr>
      <w:r w:rsidRPr="00B039A2">
        <w:rPr>
          <w:rFonts w:ascii="Calibri" w:hAnsi="Calibri" w:cs="Calibri"/>
          <w:b/>
          <w:bCs/>
          <w:color w:val="auto"/>
          <w:sz w:val="22"/>
          <w:szCs w:val="22"/>
          <w:lang w:val="en-GB"/>
        </w:rPr>
        <w:t>Table S3.</w:t>
      </w:r>
      <w:r w:rsidRPr="00B039A2">
        <w:rPr>
          <w:rFonts w:ascii="Calibri" w:hAnsi="Calibri" w:cs="Calibri"/>
          <w:b/>
          <w:bCs/>
          <w:color w:val="auto"/>
          <w:lang w:val="en-GB"/>
        </w:rPr>
        <w:t xml:space="preserve"> </w:t>
      </w:r>
      <w:r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>Characterisation of deaths for Adverse Event Reports submitted to the US FDA Adverse Event Reporting System</w:t>
      </w:r>
      <w:r w:rsidR="7F45235C"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 xml:space="preserve"> (FAERS)</w:t>
      </w:r>
      <w:r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 xml:space="preserve"> for </w:t>
      </w:r>
      <w:proofErr w:type="spellStart"/>
      <w:r w:rsidRPr="00B039A2">
        <w:rPr>
          <w:rFonts w:ascii="Calibri" w:eastAsiaTheme="minorEastAsia" w:hAnsi="Calibri" w:cs="Calibri"/>
          <w:color w:val="auto"/>
          <w:sz w:val="22"/>
          <w:szCs w:val="22"/>
          <w:lang w:val="en-GB"/>
        </w:rPr>
        <w:t>lecanemab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91"/>
        <w:gridCol w:w="2207"/>
        <w:gridCol w:w="1679"/>
      </w:tblGrid>
      <w:tr w:rsidR="00792566" w:rsidRPr="00B039A2" w14:paraId="7E4C4B98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65BD3D84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Characteristics</w:t>
            </w:r>
          </w:p>
        </w:tc>
        <w:tc>
          <w:tcPr>
            <w:tcW w:w="773" w:type="pct"/>
            <w:vAlign w:val="bottom"/>
          </w:tcPr>
          <w:p w14:paraId="27EDDDC0" w14:textId="77777777" w:rsidR="00792566" w:rsidRPr="00B039A2" w:rsidRDefault="00792566" w:rsidP="006264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588" w:type="pct"/>
            <w:vAlign w:val="bottom"/>
          </w:tcPr>
          <w:p w14:paraId="6B60DEB2" w14:textId="77777777" w:rsidR="00792566" w:rsidRPr="00B039A2" w:rsidRDefault="00792566" w:rsidP="0062643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%</w:t>
            </w:r>
          </w:p>
        </w:tc>
      </w:tr>
      <w:tr w:rsidR="00792566" w:rsidRPr="00B039A2" w14:paraId="7EA8B771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FFD0D04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Total</w:t>
            </w:r>
          </w:p>
        </w:tc>
        <w:tc>
          <w:tcPr>
            <w:tcW w:w="773" w:type="pct"/>
            <w:vAlign w:val="bottom"/>
          </w:tcPr>
          <w:p w14:paraId="39E9239A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46</w:t>
            </w:r>
          </w:p>
        </w:tc>
        <w:tc>
          <w:tcPr>
            <w:tcW w:w="588" w:type="pct"/>
            <w:vAlign w:val="bottom"/>
          </w:tcPr>
          <w:p w14:paraId="400799EC" w14:textId="6057D27E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100</w:t>
            </w:r>
          </w:p>
        </w:tc>
      </w:tr>
      <w:tr w:rsidR="00792566" w:rsidRPr="00B039A2" w14:paraId="492539CD" w14:textId="77777777" w:rsidTr="4479D9F3">
        <w:trPr>
          <w:trHeight w:val="300"/>
        </w:trPr>
        <w:tc>
          <w:tcPr>
            <w:tcW w:w="3639" w:type="pct"/>
            <w:shd w:val="clear" w:color="auto" w:fill="D9D9D9" w:themeFill="background1" w:themeFillShade="D9"/>
            <w:vAlign w:val="bottom"/>
          </w:tcPr>
          <w:p w14:paraId="2992598C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  <w:t>Gender</w:t>
            </w:r>
          </w:p>
        </w:tc>
        <w:tc>
          <w:tcPr>
            <w:tcW w:w="1361" w:type="pct"/>
            <w:gridSpan w:val="2"/>
            <w:shd w:val="clear" w:color="auto" w:fill="D9D9D9" w:themeFill="background1" w:themeFillShade="D9"/>
            <w:vAlign w:val="bottom"/>
          </w:tcPr>
          <w:p w14:paraId="0E64B94B" w14:textId="2BBE6C73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 </w:t>
            </w:r>
          </w:p>
        </w:tc>
      </w:tr>
      <w:tr w:rsidR="00792566" w:rsidRPr="00B039A2" w14:paraId="25D700A0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34275938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773" w:type="pct"/>
            <w:vAlign w:val="bottom"/>
          </w:tcPr>
          <w:p w14:paraId="64969AD3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4</w:t>
            </w:r>
          </w:p>
        </w:tc>
        <w:tc>
          <w:tcPr>
            <w:tcW w:w="588" w:type="pct"/>
            <w:vAlign w:val="bottom"/>
          </w:tcPr>
          <w:p w14:paraId="00BE768F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2.2</w:t>
            </w:r>
          </w:p>
        </w:tc>
      </w:tr>
      <w:tr w:rsidR="00792566" w:rsidRPr="00B039A2" w14:paraId="6B0715BD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43FC834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773" w:type="pct"/>
            <w:vAlign w:val="bottom"/>
          </w:tcPr>
          <w:p w14:paraId="5DF03C35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0</w:t>
            </w:r>
          </w:p>
        </w:tc>
        <w:tc>
          <w:tcPr>
            <w:tcW w:w="588" w:type="pct"/>
            <w:vAlign w:val="bottom"/>
          </w:tcPr>
          <w:p w14:paraId="6442A028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.5</w:t>
            </w:r>
          </w:p>
        </w:tc>
      </w:tr>
      <w:tr w:rsidR="00792566" w:rsidRPr="00B039A2" w14:paraId="7529E9AE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09D9F37E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773" w:type="pct"/>
            <w:vAlign w:val="bottom"/>
          </w:tcPr>
          <w:p w14:paraId="095ED7C2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88" w:type="pct"/>
            <w:vAlign w:val="bottom"/>
          </w:tcPr>
          <w:p w14:paraId="1687DCAF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3</w:t>
            </w:r>
          </w:p>
        </w:tc>
      </w:tr>
      <w:tr w:rsidR="00792566" w:rsidRPr="00B039A2" w14:paraId="3D6D813B" w14:textId="77777777" w:rsidTr="4479D9F3">
        <w:trPr>
          <w:trHeight w:val="300"/>
        </w:trPr>
        <w:tc>
          <w:tcPr>
            <w:tcW w:w="3639" w:type="pct"/>
            <w:shd w:val="clear" w:color="auto" w:fill="D9D9D9" w:themeFill="background1" w:themeFillShade="D9"/>
            <w:vAlign w:val="bottom"/>
          </w:tcPr>
          <w:p w14:paraId="63F6BCAF" w14:textId="61826424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  <w:t>Age, mean (SD)</w:t>
            </w:r>
          </w:p>
        </w:tc>
        <w:tc>
          <w:tcPr>
            <w:tcW w:w="773" w:type="pct"/>
            <w:shd w:val="clear" w:color="auto" w:fill="D9D9D9" w:themeFill="background1" w:themeFillShade="D9"/>
            <w:vAlign w:val="center"/>
          </w:tcPr>
          <w:p w14:paraId="0BB164D0" w14:textId="6B3E06E5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76.8 (5.4)</w:t>
            </w:r>
          </w:p>
        </w:tc>
        <w:tc>
          <w:tcPr>
            <w:tcW w:w="588" w:type="pct"/>
            <w:shd w:val="clear" w:color="auto" w:fill="D9D9D9" w:themeFill="background1" w:themeFillShade="D9"/>
            <w:vAlign w:val="center"/>
          </w:tcPr>
          <w:p w14:paraId="2F752DDF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</w:tr>
      <w:tr w:rsidR="00792566" w:rsidRPr="00B039A2" w14:paraId="159384DF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2D037745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-64</w:t>
            </w:r>
          </w:p>
        </w:tc>
        <w:tc>
          <w:tcPr>
            <w:tcW w:w="773" w:type="pct"/>
            <w:vAlign w:val="bottom"/>
          </w:tcPr>
          <w:p w14:paraId="79036CCD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88" w:type="pct"/>
            <w:vAlign w:val="bottom"/>
          </w:tcPr>
          <w:p w14:paraId="1371F367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</w:tr>
      <w:tr w:rsidR="00792566" w:rsidRPr="00B039A2" w14:paraId="0697C27F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575D194E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5-74</w:t>
            </w:r>
          </w:p>
        </w:tc>
        <w:tc>
          <w:tcPr>
            <w:tcW w:w="773" w:type="pct"/>
            <w:vAlign w:val="bottom"/>
          </w:tcPr>
          <w:p w14:paraId="29A0AB51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588" w:type="pct"/>
            <w:vAlign w:val="bottom"/>
          </w:tcPr>
          <w:p w14:paraId="13D8FE12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.1</w:t>
            </w:r>
          </w:p>
        </w:tc>
      </w:tr>
      <w:tr w:rsidR="00792566" w:rsidRPr="00B039A2" w14:paraId="2F59BCAA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070D4055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5+</w:t>
            </w:r>
          </w:p>
        </w:tc>
        <w:tc>
          <w:tcPr>
            <w:tcW w:w="773" w:type="pct"/>
            <w:vAlign w:val="bottom"/>
          </w:tcPr>
          <w:p w14:paraId="2269A737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</w:t>
            </w:r>
          </w:p>
        </w:tc>
        <w:tc>
          <w:tcPr>
            <w:tcW w:w="588" w:type="pct"/>
            <w:vAlign w:val="bottom"/>
          </w:tcPr>
          <w:p w14:paraId="4A40B482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8.7</w:t>
            </w:r>
          </w:p>
        </w:tc>
      </w:tr>
      <w:tr w:rsidR="00792566" w:rsidRPr="00B039A2" w14:paraId="62D29E49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20A78CA4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773" w:type="pct"/>
            <w:vAlign w:val="bottom"/>
          </w:tcPr>
          <w:p w14:paraId="56CB42F9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588" w:type="pct"/>
            <w:vAlign w:val="bottom"/>
          </w:tcPr>
          <w:p w14:paraId="4ED52AAA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.0</w:t>
            </w:r>
          </w:p>
        </w:tc>
      </w:tr>
      <w:tr w:rsidR="00792566" w:rsidRPr="00B039A2" w14:paraId="60F29669" w14:textId="77777777" w:rsidTr="4479D9F3">
        <w:trPr>
          <w:trHeight w:val="300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bottom"/>
          </w:tcPr>
          <w:p w14:paraId="40D9071C" w14:textId="70C20244" w:rsidR="00792566" w:rsidRPr="00B039A2" w:rsidRDefault="00792566" w:rsidP="1F4AE6B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Reporting year</w:t>
            </w:r>
          </w:p>
        </w:tc>
      </w:tr>
      <w:tr w:rsidR="00792566" w:rsidRPr="00B039A2" w14:paraId="55FD1232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558120CC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2023</w:t>
            </w:r>
          </w:p>
        </w:tc>
        <w:tc>
          <w:tcPr>
            <w:tcW w:w="773" w:type="pct"/>
            <w:vAlign w:val="bottom"/>
          </w:tcPr>
          <w:p w14:paraId="55D4061A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588" w:type="pct"/>
            <w:vAlign w:val="bottom"/>
          </w:tcPr>
          <w:p w14:paraId="41FB0509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.2</w:t>
            </w:r>
          </w:p>
        </w:tc>
      </w:tr>
      <w:tr w:rsidR="00792566" w:rsidRPr="00B039A2" w14:paraId="302A16EE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68AFDF87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2024</w:t>
            </w:r>
          </w:p>
        </w:tc>
        <w:tc>
          <w:tcPr>
            <w:tcW w:w="773" w:type="pct"/>
            <w:vAlign w:val="bottom"/>
          </w:tcPr>
          <w:p w14:paraId="3E1F364E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588" w:type="pct"/>
            <w:vAlign w:val="bottom"/>
          </w:tcPr>
          <w:p w14:paraId="4E731644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4.8</w:t>
            </w:r>
          </w:p>
        </w:tc>
      </w:tr>
      <w:tr w:rsidR="00792566" w:rsidRPr="00B039A2" w14:paraId="3396BC07" w14:textId="77777777" w:rsidTr="4479D9F3">
        <w:trPr>
          <w:trHeight w:val="300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bottom"/>
          </w:tcPr>
          <w:p w14:paraId="25792540" w14:textId="1CCFC398" w:rsidR="00792566" w:rsidRPr="00B039A2" w:rsidRDefault="00792566" w:rsidP="1F4AE6B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Reporter</w:t>
            </w:r>
          </w:p>
        </w:tc>
      </w:tr>
      <w:tr w:rsidR="00792566" w:rsidRPr="00B039A2" w14:paraId="42AEC507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38B81FBA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Consumer</w:t>
            </w:r>
          </w:p>
        </w:tc>
        <w:tc>
          <w:tcPr>
            <w:tcW w:w="773" w:type="pct"/>
            <w:vAlign w:val="bottom"/>
          </w:tcPr>
          <w:p w14:paraId="0AA5EB7B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88" w:type="pct"/>
            <w:vAlign w:val="bottom"/>
          </w:tcPr>
          <w:p w14:paraId="1A47770C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</w:tr>
      <w:tr w:rsidR="00792566" w:rsidRPr="00B039A2" w14:paraId="39595B98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5C963D3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Health professional (e.g. physician, pharmacist)</w:t>
            </w:r>
          </w:p>
        </w:tc>
        <w:tc>
          <w:tcPr>
            <w:tcW w:w="773" w:type="pct"/>
            <w:vAlign w:val="bottom"/>
          </w:tcPr>
          <w:p w14:paraId="5A077E07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588" w:type="pct"/>
            <w:vAlign w:val="bottom"/>
          </w:tcPr>
          <w:p w14:paraId="6C7AAD5B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2.6</w:t>
            </w:r>
          </w:p>
        </w:tc>
      </w:tr>
      <w:tr w:rsidR="00792566" w:rsidRPr="00B039A2" w14:paraId="1E9F39B8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341BA079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Not specified</w:t>
            </w:r>
          </w:p>
        </w:tc>
        <w:tc>
          <w:tcPr>
            <w:tcW w:w="773" w:type="pct"/>
            <w:vAlign w:val="bottom"/>
          </w:tcPr>
          <w:p w14:paraId="22E81C06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88" w:type="pct"/>
            <w:vAlign w:val="bottom"/>
          </w:tcPr>
          <w:p w14:paraId="3D87D265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</w:tr>
      <w:tr w:rsidR="00792566" w:rsidRPr="00B039A2" w14:paraId="1D4DBFA2" w14:textId="77777777" w:rsidTr="4479D9F3">
        <w:trPr>
          <w:trHeight w:val="300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bottom"/>
          </w:tcPr>
          <w:p w14:paraId="2C824996" w14:textId="32B39356" w:rsidR="00792566" w:rsidRPr="00B039A2" w:rsidRDefault="00792566" w:rsidP="1F4AE6B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Adverse events</w:t>
            </w:r>
          </w:p>
        </w:tc>
      </w:tr>
      <w:tr w:rsidR="00792566" w:rsidRPr="00B039A2" w14:paraId="4AF36087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ABD6FE9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 xml:space="preserve">ARIA-E </w:t>
            </w:r>
          </w:p>
        </w:tc>
        <w:tc>
          <w:tcPr>
            <w:tcW w:w="773" w:type="pct"/>
            <w:vAlign w:val="bottom"/>
          </w:tcPr>
          <w:p w14:paraId="607B111D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588" w:type="pct"/>
            <w:vAlign w:val="bottom"/>
          </w:tcPr>
          <w:p w14:paraId="6C4C6CB6" w14:textId="77777777" w:rsidR="00792566" w:rsidRPr="00B039A2" w:rsidRDefault="00792566" w:rsidP="1F4AE6BC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.4</w:t>
            </w:r>
          </w:p>
        </w:tc>
      </w:tr>
      <w:tr w:rsidR="00792566" w:rsidRPr="00B039A2" w14:paraId="407B05F8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75CAEFC9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Theme="minorEastAsia" w:cstheme="minorHAnsi"/>
                <w:color w:val="000000" w:themeColor="text1"/>
                <w:sz w:val="20"/>
                <w:szCs w:val="20"/>
                <w:lang w:val="en-GB"/>
              </w:rPr>
              <w:t>ARIA-H</w:t>
            </w:r>
          </w:p>
        </w:tc>
        <w:tc>
          <w:tcPr>
            <w:tcW w:w="773" w:type="pct"/>
            <w:vAlign w:val="bottom"/>
          </w:tcPr>
          <w:p w14:paraId="055DDC92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588" w:type="pct"/>
            <w:vAlign w:val="bottom"/>
          </w:tcPr>
          <w:p w14:paraId="7CE38BE7" w14:textId="77777777" w:rsidR="00792566" w:rsidRPr="00B039A2" w:rsidRDefault="00792566" w:rsidP="1F4AE6BC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.2</w:t>
            </w:r>
          </w:p>
        </w:tc>
      </w:tr>
      <w:tr w:rsidR="00792566" w:rsidRPr="00B039A2" w14:paraId="6F633964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AA0C80B" w14:textId="5AA9347D" w:rsidR="00792566" w:rsidRPr="00B039A2" w:rsidRDefault="00792566" w:rsidP="4479D9F3">
            <w:pPr>
              <w:spacing w:after="0"/>
              <w:rPr>
                <w:rFonts w:eastAsia="Calibri"/>
                <w:color w:val="000000" w:themeColor="text1"/>
                <w:sz w:val="20"/>
                <w:szCs w:val="20"/>
                <w:lang w:val="en-GB"/>
              </w:rPr>
            </w:pPr>
            <w:r w:rsidRPr="4479D9F3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 xml:space="preserve">Cerebral </w:t>
            </w:r>
            <w:proofErr w:type="spellStart"/>
            <w:r w:rsidRPr="4479D9F3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hemorrhage</w:t>
            </w:r>
            <w:proofErr w:type="spellEnd"/>
          </w:p>
        </w:tc>
        <w:tc>
          <w:tcPr>
            <w:tcW w:w="773" w:type="pct"/>
            <w:vAlign w:val="bottom"/>
          </w:tcPr>
          <w:p w14:paraId="15273CBE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88" w:type="pct"/>
            <w:vAlign w:val="bottom"/>
          </w:tcPr>
          <w:p w14:paraId="1D520A56" w14:textId="77777777" w:rsidR="00792566" w:rsidRPr="00B039A2" w:rsidRDefault="00792566" w:rsidP="1F4AE6BC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0.9</w:t>
            </w:r>
          </w:p>
        </w:tc>
      </w:tr>
      <w:tr w:rsidR="00792566" w:rsidRPr="00B039A2" w14:paraId="5915A121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C9D9B5A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Theme="minorEastAsia" w:cstheme="minorHAnsi"/>
                <w:color w:val="000000" w:themeColor="text1"/>
                <w:sz w:val="20"/>
                <w:szCs w:val="20"/>
                <w:lang w:val="en-GB"/>
              </w:rPr>
              <w:t>Nausea</w:t>
            </w:r>
          </w:p>
        </w:tc>
        <w:tc>
          <w:tcPr>
            <w:tcW w:w="773" w:type="pct"/>
            <w:vAlign w:val="bottom"/>
          </w:tcPr>
          <w:p w14:paraId="555DA66F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88" w:type="pct"/>
            <w:vAlign w:val="bottom"/>
          </w:tcPr>
          <w:p w14:paraId="04C6C8E5" w14:textId="77777777" w:rsidR="00792566" w:rsidRPr="00B039A2" w:rsidRDefault="00792566" w:rsidP="1F4AE6BC">
            <w:pPr>
              <w:spacing w:after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.7</w:t>
            </w:r>
          </w:p>
        </w:tc>
      </w:tr>
      <w:tr w:rsidR="00792566" w:rsidRPr="00B039A2" w14:paraId="099D847B" w14:textId="77777777" w:rsidTr="4479D9F3">
        <w:trPr>
          <w:trHeight w:val="300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bottom"/>
          </w:tcPr>
          <w:p w14:paraId="5B87F3B6" w14:textId="7C8FE7E4" w:rsidR="00792566" w:rsidRPr="00B039A2" w:rsidRDefault="00792566" w:rsidP="1F4AE6B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 xml:space="preserve">Time to onset, days* </w:t>
            </w:r>
            <w:proofErr w:type="spellStart"/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>lecanemab</w:t>
            </w:r>
            <w:proofErr w:type="spellEnd"/>
          </w:p>
        </w:tc>
      </w:tr>
      <w:tr w:rsidR="00792566" w:rsidRPr="00B039A2" w14:paraId="52F046F9" w14:textId="77777777" w:rsidTr="4479D9F3">
        <w:trPr>
          <w:trHeight w:val="300"/>
        </w:trPr>
        <w:tc>
          <w:tcPr>
            <w:tcW w:w="3639" w:type="pct"/>
            <w:vAlign w:val="center"/>
          </w:tcPr>
          <w:p w14:paraId="7AF023B8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Total</w:t>
            </w:r>
          </w:p>
        </w:tc>
        <w:tc>
          <w:tcPr>
            <w:tcW w:w="773" w:type="pct"/>
            <w:vAlign w:val="bottom"/>
          </w:tcPr>
          <w:p w14:paraId="69973D28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588" w:type="pct"/>
            <w:vAlign w:val="bottom"/>
          </w:tcPr>
          <w:p w14:paraId="6A121659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7.4</w:t>
            </w:r>
          </w:p>
        </w:tc>
      </w:tr>
      <w:tr w:rsidR="00792566" w:rsidRPr="00B039A2" w14:paraId="06742BC3" w14:textId="77777777" w:rsidTr="4479D9F3">
        <w:trPr>
          <w:trHeight w:val="300"/>
        </w:trPr>
        <w:tc>
          <w:tcPr>
            <w:tcW w:w="3639" w:type="pct"/>
            <w:vAlign w:val="center"/>
          </w:tcPr>
          <w:p w14:paraId="66DF94D9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 xml:space="preserve">Missing </w:t>
            </w:r>
          </w:p>
        </w:tc>
        <w:tc>
          <w:tcPr>
            <w:tcW w:w="773" w:type="pct"/>
            <w:vAlign w:val="bottom"/>
          </w:tcPr>
          <w:p w14:paraId="2A5E333B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588" w:type="pct"/>
            <w:vAlign w:val="bottom"/>
          </w:tcPr>
          <w:p w14:paraId="7AE03592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2.6</w:t>
            </w:r>
          </w:p>
        </w:tc>
      </w:tr>
      <w:tr w:rsidR="00792566" w:rsidRPr="00B039A2" w14:paraId="51B4F458" w14:textId="77777777" w:rsidTr="4479D9F3">
        <w:trPr>
          <w:trHeight w:val="300"/>
        </w:trPr>
        <w:tc>
          <w:tcPr>
            <w:tcW w:w="3639" w:type="pct"/>
            <w:vAlign w:val="center"/>
          </w:tcPr>
          <w:p w14:paraId="31BF85EC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Mean (SD)</w:t>
            </w:r>
          </w:p>
        </w:tc>
        <w:tc>
          <w:tcPr>
            <w:tcW w:w="1361" w:type="pct"/>
            <w:gridSpan w:val="2"/>
            <w:vAlign w:val="bottom"/>
          </w:tcPr>
          <w:p w14:paraId="1B817D69" w14:textId="77777777" w:rsidR="00792566" w:rsidRPr="00B039A2" w:rsidRDefault="00792566" w:rsidP="00626431">
            <w:pPr>
              <w:spacing w:after="0" w:line="240" w:lineRule="auto"/>
              <w:ind w:right="849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70 (356)</w:t>
            </w:r>
          </w:p>
        </w:tc>
      </w:tr>
      <w:tr w:rsidR="00792566" w:rsidRPr="00B039A2" w14:paraId="7B4A99BA" w14:textId="77777777" w:rsidTr="4479D9F3">
        <w:trPr>
          <w:trHeight w:val="300"/>
        </w:trPr>
        <w:tc>
          <w:tcPr>
            <w:tcW w:w="3639" w:type="pct"/>
            <w:vAlign w:val="center"/>
          </w:tcPr>
          <w:p w14:paraId="260EAD96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Median (Q1, Q3)</w:t>
            </w:r>
          </w:p>
        </w:tc>
        <w:tc>
          <w:tcPr>
            <w:tcW w:w="1361" w:type="pct"/>
            <w:gridSpan w:val="2"/>
            <w:vAlign w:val="bottom"/>
          </w:tcPr>
          <w:p w14:paraId="1C261043" w14:textId="77777777" w:rsidR="00792566" w:rsidRPr="00B039A2" w:rsidRDefault="00792566" w:rsidP="00626431">
            <w:pPr>
              <w:spacing w:after="0" w:line="240" w:lineRule="auto"/>
              <w:ind w:right="849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2 (46, 264)</w:t>
            </w:r>
          </w:p>
        </w:tc>
      </w:tr>
      <w:tr w:rsidR="00792566" w:rsidRPr="00B039A2" w14:paraId="3918F8DE" w14:textId="77777777" w:rsidTr="4479D9F3">
        <w:trPr>
          <w:trHeight w:val="300"/>
        </w:trPr>
        <w:tc>
          <w:tcPr>
            <w:tcW w:w="3639" w:type="pct"/>
            <w:vAlign w:val="center"/>
          </w:tcPr>
          <w:p w14:paraId="77F86808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  <w:t>Min, Max</w:t>
            </w:r>
          </w:p>
        </w:tc>
        <w:tc>
          <w:tcPr>
            <w:tcW w:w="1361" w:type="pct"/>
            <w:gridSpan w:val="2"/>
            <w:vAlign w:val="bottom"/>
          </w:tcPr>
          <w:p w14:paraId="0FBBF7AA" w14:textId="77777777" w:rsidR="00792566" w:rsidRPr="00B039A2" w:rsidRDefault="00792566" w:rsidP="00626431">
            <w:pPr>
              <w:spacing w:after="0" w:line="240" w:lineRule="auto"/>
              <w:ind w:right="849"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, 1283</w:t>
            </w:r>
          </w:p>
        </w:tc>
      </w:tr>
      <w:tr w:rsidR="00792566" w:rsidRPr="00B039A2" w14:paraId="4814CF99" w14:textId="77777777" w:rsidTr="4479D9F3">
        <w:trPr>
          <w:trHeight w:val="300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bottom"/>
          </w:tcPr>
          <w:p w14:paraId="7EBA31C8" w14:textId="5E256B21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  <w:t>Indication of use</w:t>
            </w:r>
          </w:p>
        </w:tc>
      </w:tr>
      <w:tr w:rsidR="00792566" w:rsidRPr="00B039A2" w14:paraId="7F5F097A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616D09DB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ementia Alzheimer's type</w:t>
            </w:r>
          </w:p>
        </w:tc>
        <w:tc>
          <w:tcPr>
            <w:tcW w:w="773" w:type="pct"/>
            <w:vAlign w:val="bottom"/>
          </w:tcPr>
          <w:p w14:paraId="2F1FF844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1</w:t>
            </w:r>
          </w:p>
        </w:tc>
        <w:tc>
          <w:tcPr>
            <w:tcW w:w="588" w:type="pct"/>
            <w:vAlign w:val="bottom"/>
          </w:tcPr>
          <w:p w14:paraId="78841D25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5.7</w:t>
            </w:r>
          </w:p>
        </w:tc>
      </w:tr>
      <w:tr w:rsidR="00792566" w:rsidRPr="00B039A2" w14:paraId="56A71CAA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7BFB8308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gnitive disorder</w:t>
            </w:r>
          </w:p>
        </w:tc>
        <w:tc>
          <w:tcPr>
            <w:tcW w:w="773" w:type="pct"/>
            <w:vAlign w:val="bottom"/>
          </w:tcPr>
          <w:p w14:paraId="7ADEB187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588" w:type="pct"/>
            <w:vAlign w:val="bottom"/>
          </w:tcPr>
          <w:p w14:paraId="4C4D9056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2</w:t>
            </w:r>
          </w:p>
        </w:tc>
      </w:tr>
      <w:tr w:rsidR="00792566" w:rsidRPr="00B039A2" w14:paraId="1CC86C99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64039566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duct used for unknown indication</w:t>
            </w:r>
          </w:p>
        </w:tc>
        <w:tc>
          <w:tcPr>
            <w:tcW w:w="773" w:type="pct"/>
            <w:vAlign w:val="bottom"/>
          </w:tcPr>
          <w:p w14:paraId="78875C9E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588" w:type="pct"/>
            <w:vAlign w:val="bottom"/>
          </w:tcPr>
          <w:p w14:paraId="7BF90F2F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.3</w:t>
            </w:r>
          </w:p>
        </w:tc>
      </w:tr>
      <w:tr w:rsidR="00792566" w:rsidRPr="00B039A2" w14:paraId="4637BCC8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FFADA0F" w14:textId="77777777" w:rsidR="00792566" w:rsidRPr="00B039A2" w:rsidRDefault="00792566" w:rsidP="00626431">
            <w:pPr>
              <w:spacing w:after="0" w:line="240" w:lineRule="auto"/>
              <w:rPr>
                <w:rFonts w:eastAsia="Times New Roman" w:cstheme="minorHAnsi"/>
                <w:b/>
                <w:bCs/>
                <w:iCs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ot specified</w:t>
            </w:r>
          </w:p>
        </w:tc>
        <w:tc>
          <w:tcPr>
            <w:tcW w:w="773" w:type="pct"/>
            <w:vAlign w:val="bottom"/>
          </w:tcPr>
          <w:p w14:paraId="658C5F4B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588" w:type="pct"/>
            <w:vAlign w:val="bottom"/>
          </w:tcPr>
          <w:p w14:paraId="5530A506" w14:textId="77777777" w:rsidR="00792566" w:rsidRPr="00B039A2" w:rsidRDefault="00792566" w:rsidP="1F4AE6BC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7.8</w:t>
            </w:r>
          </w:p>
        </w:tc>
      </w:tr>
      <w:tr w:rsidR="00792566" w:rsidRPr="00B039A2" w14:paraId="07C8EBB7" w14:textId="77777777" w:rsidTr="4479D9F3">
        <w:trPr>
          <w:trHeight w:val="300"/>
        </w:trPr>
        <w:tc>
          <w:tcPr>
            <w:tcW w:w="5000" w:type="pct"/>
            <w:gridSpan w:val="3"/>
            <w:shd w:val="clear" w:color="auto" w:fill="D9D9D9" w:themeFill="background1" w:themeFillShade="D9"/>
            <w:vAlign w:val="bottom"/>
          </w:tcPr>
          <w:p w14:paraId="607BC888" w14:textId="3D565E0A" w:rsidR="00792566" w:rsidRPr="00B039A2" w:rsidRDefault="00792566" w:rsidP="1F4AE6BC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 w:eastAsia="it-IT"/>
              </w:rPr>
            </w:pPr>
            <w:r w:rsidRPr="00B039A2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  <w:t xml:space="preserve">Concomitant drugs by </w:t>
            </w:r>
            <w:r w:rsidRPr="00B039A2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>ATC</w:t>
            </w:r>
            <w:r w:rsidRPr="00B039A2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GB"/>
              </w:rPr>
              <w:t>≠</w:t>
            </w:r>
            <w:r w:rsidRPr="00B039A2">
              <w:rPr>
                <w:rFonts w:eastAsia="Times New Roman" w:cstheme="minorHAnsi"/>
                <w:b/>
                <w:bCs/>
                <w:sz w:val="18"/>
                <w:szCs w:val="18"/>
                <w:lang w:val="en-GB"/>
              </w:rPr>
              <w:t xml:space="preserve"> 4th level therapeutic classes</w:t>
            </w:r>
          </w:p>
        </w:tc>
      </w:tr>
      <w:tr w:rsidR="00792566" w:rsidRPr="00B039A2" w14:paraId="2B233ED4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42078AF2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C10AA - HMG CoA reductase inhibitors</w:t>
            </w:r>
          </w:p>
        </w:tc>
        <w:tc>
          <w:tcPr>
            <w:tcW w:w="773" w:type="pct"/>
            <w:vAlign w:val="bottom"/>
          </w:tcPr>
          <w:p w14:paraId="366A39FC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588" w:type="pct"/>
            <w:vAlign w:val="bottom"/>
          </w:tcPr>
          <w:p w14:paraId="243F4ABF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6.4</w:t>
            </w:r>
          </w:p>
        </w:tc>
      </w:tr>
      <w:tr w:rsidR="00792566" w:rsidRPr="00B039A2" w14:paraId="36075D34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022E22C3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B01AC - Platelet aggregation inhibitors excl. heparin</w:t>
            </w:r>
          </w:p>
        </w:tc>
        <w:tc>
          <w:tcPr>
            <w:tcW w:w="773" w:type="pct"/>
            <w:vAlign w:val="bottom"/>
          </w:tcPr>
          <w:p w14:paraId="3EF83ADA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88" w:type="pct"/>
            <w:vAlign w:val="bottom"/>
          </w:tcPr>
          <w:p w14:paraId="53F696E3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4.6</w:t>
            </w:r>
          </w:p>
        </w:tc>
      </w:tr>
      <w:tr w:rsidR="00792566" w:rsidRPr="00B039A2" w14:paraId="02C424CF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538F6C74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C07AB - Beta blocking agents, selective</w:t>
            </w:r>
          </w:p>
        </w:tc>
        <w:tc>
          <w:tcPr>
            <w:tcW w:w="773" w:type="pct"/>
            <w:vAlign w:val="bottom"/>
          </w:tcPr>
          <w:p w14:paraId="404092CE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588" w:type="pct"/>
            <w:vAlign w:val="bottom"/>
          </w:tcPr>
          <w:p w14:paraId="084CBB8F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4.6</w:t>
            </w:r>
          </w:p>
        </w:tc>
      </w:tr>
      <w:tr w:rsidR="00792566" w:rsidRPr="00B039A2" w14:paraId="4F78DF59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39C4D418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C08CA - Dihydropyridine derivatives</w:t>
            </w:r>
          </w:p>
        </w:tc>
        <w:tc>
          <w:tcPr>
            <w:tcW w:w="773" w:type="pct"/>
            <w:vAlign w:val="bottom"/>
          </w:tcPr>
          <w:p w14:paraId="4F096DB8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88" w:type="pct"/>
            <w:vAlign w:val="bottom"/>
          </w:tcPr>
          <w:p w14:paraId="37C303E3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</w:tr>
      <w:tr w:rsidR="00792566" w:rsidRPr="00B039A2" w14:paraId="37707643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6B1D48E6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N06DA - Anticholinesterases</w:t>
            </w:r>
          </w:p>
        </w:tc>
        <w:tc>
          <w:tcPr>
            <w:tcW w:w="773" w:type="pct"/>
            <w:vAlign w:val="bottom"/>
          </w:tcPr>
          <w:p w14:paraId="5D828B26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88" w:type="pct"/>
            <w:vAlign w:val="bottom"/>
          </w:tcPr>
          <w:p w14:paraId="74212AB6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</w:tr>
      <w:tr w:rsidR="00792566" w:rsidRPr="00B039A2" w14:paraId="568037F0" w14:textId="77777777" w:rsidTr="4479D9F3">
        <w:trPr>
          <w:trHeight w:val="300"/>
        </w:trPr>
        <w:tc>
          <w:tcPr>
            <w:tcW w:w="3639" w:type="pct"/>
            <w:vAlign w:val="bottom"/>
          </w:tcPr>
          <w:p w14:paraId="7075C2C7" w14:textId="77777777" w:rsidR="00792566" w:rsidRPr="00B039A2" w:rsidRDefault="00792566" w:rsidP="00626431">
            <w:pPr>
              <w:spacing w:after="0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N06DX - Other anti-dementia drugs</w:t>
            </w:r>
          </w:p>
        </w:tc>
        <w:tc>
          <w:tcPr>
            <w:tcW w:w="773" w:type="pct"/>
            <w:vAlign w:val="bottom"/>
          </w:tcPr>
          <w:p w14:paraId="70BE2F58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588" w:type="pct"/>
            <w:vAlign w:val="bottom"/>
          </w:tcPr>
          <w:p w14:paraId="4B2B4844" w14:textId="77777777" w:rsidR="00792566" w:rsidRPr="00B039A2" w:rsidRDefault="00792566" w:rsidP="1F4AE6BC">
            <w:pPr>
              <w:spacing w:after="0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</w:pPr>
            <w:r w:rsidRPr="00B039A2">
              <w:rPr>
                <w:rFonts w:eastAsia="Calibri" w:cstheme="minorHAnsi"/>
                <w:color w:val="000000" w:themeColor="text1"/>
                <w:sz w:val="20"/>
                <w:szCs w:val="20"/>
                <w:lang w:val="en-GB"/>
              </w:rPr>
              <w:t>3.7</w:t>
            </w:r>
          </w:p>
        </w:tc>
      </w:tr>
    </w:tbl>
    <w:p w14:paraId="0FEEC6DC" w14:textId="77777777" w:rsidR="00792566" w:rsidRPr="00B039A2" w:rsidRDefault="00792566" w:rsidP="00792566">
      <w:pPr>
        <w:pStyle w:val="Default"/>
        <w:spacing w:before="120" w:after="120"/>
        <w:jc w:val="both"/>
        <w:rPr>
          <w:rFonts w:ascii="Calibri" w:hAnsi="Calibri" w:cs="Calibri"/>
          <w:iCs/>
          <w:sz w:val="26"/>
          <w:szCs w:val="22"/>
          <w:lang w:val="en-GB"/>
        </w:rPr>
      </w:pPr>
      <w:r w:rsidRPr="00B039A2">
        <w:rPr>
          <w:rFonts w:ascii="Calibri" w:hAnsi="Calibri" w:cs="Calibri"/>
          <w:iCs/>
          <w:color w:val="auto"/>
          <w:sz w:val="20"/>
          <w:szCs w:val="16"/>
          <w:lang w:val="en-GB"/>
        </w:rPr>
        <w:t xml:space="preserve">* Time from the start of therapy to the date of death; </w:t>
      </w:r>
      <w:r w:rsidRPr="00B039A2">
        <w:rPr>
          <w:rFonts w:ascii="Calibri" w:eastAsia="Times New Roman" w:hAnsi="Calibri" w:cs="Calibri"/>
          <w:b/>
          <w:bCs/>
          <w:iCs/>
          <w:color w:val="000000" w:themeColor="text1"/>
          <w:sz w:val="20"/>
          <w:szCs w:val="16"/>
          <w:vertAlign w:val="superscript"/>
          <w:lang w:val="en-GB"/>
        </w:rPr>
        <w:t>≠</w:t>
      </w:r>
      <w:r w:rsidRPr="00B039A2">
        <w:rPr>
          <w:rFonts w:ascii="Calibri" w:eastAsia="Times New Roman" w:hAnsi="Calibri" w:cs="Calibri"/>
          <w:iCs/>
          <w:color w:val="000000" w:themeColor="text1"/>
          <w:sz w:val="20"/>
          <w:szCs w:val="16"/>
          <w:vertAlign w:val="superscript"/>
          <w:lang w:val="en-GB"/>
        </w:rPr>
        <w:t xml:space="preserve"> </w:t>
      </w:r>
      <w:r w:rsidRPr="00B039A2">
        <w:rPr>
          <w:rFonts w:ascii="Calibri" w:eastAsia="Times New Roman" w:hAnsi="Calibri" w:cs="Calibri"/>
          <w:iCs/>
          <w:color w:val="000000" w:themeColor="text1"/>
          <w:sz w:val="20"/>
          <w:szCs w:val="16"/>
          <w:lang w:val="en-GB"/>
        </w:rPr>
        <w:t>ATC:</w:t>
      </w:r>
      <w:r w:rsidRPr="00B039A2">
        <w:rPr>
          <w:rFonts w:ascii="Calibri" w:eastAsia="Times New Roman" w:hAnsi="Calibri" w:cs="Calibri"/>
          <w:iCs/>
          <w:color w:val="000000" w:themeColor="text1"/>
          <w:sz w:val="20"/>
          <w:szCs w:val="16"/>
          <w:vertAlign w:val="superscript"/>
          <w:lang w:val="en-GB"/>
        </w:rPr>
        <w:t xml:space="preserve"> </w:t>
      </w:r>
      <w:r w:rsidRPr="00B039A2">
        <w:rPr>
          <w:rFonts w:ascii="Calibri" w:eastAsia="Times New Roman" w:hAnsi="Calibri" w:cs="Calibri"/>
          <w:iCs/>
          <w:color w:val="000000" w:themeColor="text1"/>
          <w:sz w:val="20"/>
          <w:szCs w:val="16"/>
          <w:lang w:val="en-GB"/>
        </w:rPr>
        <w:t>Anatomical Therapeutic Chemical Classification System</w:t>
      </w:r>
    </w:p>
    <w:p w14:paraId="532421F4" w14:textId="71EC4114" w:rsidR="00D07853" w:rsidRPr="00B039A2" w:rsidRDefault="00D07853">
      <w:pPr>
        <w:rPr>
          <w:lang w:val="en-GB"/>
        </w:rPr>
      </w:pPr>
      <w:r w:rsidRPr="00B039A2">
        <w:rPr>
          <w:lang w:val="en-GB"/>
        </w:rPr>
        <w:br w:type="page"/>
      </w:r>
    </w:p>
    <w:p w14:paraId="0F898FA9" w14:textId="3377BFCB" w:rsidR="007610AF" w:rsidRPr="00B039A2" w:rsidRDefault="00D07853" w:rsidP="6F39C931">
      <w:pPr>
        <w:rPr>
          <w:rFonts w:ascii="Calibri" w:eastAsiaTheme="minorEastAsia" w:hAnsi="Calibri" w:cs="Calibri"/>
          <w:lang w:val="en-GB"/>
        </w:rPr>
      </w:pPr>
      <w:r w:rsidRPr="00B039A2">
        <w:rPr>
          <w:rFonts w:ascii="Calibri" w:hAnsi="Calibri" w:cs="Calibri"/>
          <w:b/>
          <w:bCs/>
          <w:lang w:val="en-GB"/>
        </w:rPr>
        <w:t xml:space="preserve">Table S4. </w:t>
      </w:r>
      <w:r w:rsidR="5B6D2048" w:rsidRPr="00B039A2">
        <w:rPr>
          <w:rFonts w:ascii="Calibri" w:hAnsi="Calibri" w:cs="Calibri"/>
          <w:lang w:val="en-GB"/>
        </w:rPr>
        <w:t>Main characteristics of cases o</w:t>
      </w:r>
      <w:r w:rsidR="5B6D2048" w:rsidRPr="00B039A2">
        <w:rPr>
          <w:rFonts w:ascii="Calibri" w:eastAsiaTheme="minorEastAsia" w:hAnsi="Calibri" w:cs="Calibri"/>
          <w:lang w:val="en-GB"/>
        </w:rPr>
        <w:t xml:space="preserve">f deaths </w:t>
      </w:r>
      <w:r w:rsidR="5811BD47" w:rsidRPr="00B039A2">
        <w:rPr>
          <w:rFonts w:ascii="Calibri" w:eastAsiaTheme="minorEastAsia" w:hAnsi="Calibri" w:cs="Calibri"/>
          <w:lang w:val="en-GB"/>
        </w:rPr>
        <w:t xml:space="preserve">for all causes </w:t>
      </w:r>
      <w:r w:rsidR="5B6D2048" w:rsidRPr="00B039A2">
        <w:rPr>
          <w:rFonts w:ascii="Calibri" w:eastAsiaTheme="minorEastAsia" w:hAnsi="Calibri" w:cs="Calibri"/>
          <w:lang w:val="en-GB"/>
        </w:rPr>
        <w:t xml:space="preserve">in patients treated with </w:t>
      </w:r>
      <w:proofErr w:type="spellStart"/>
      <w:r w:rsidR="5B6D2048" w:rsidRPr="00B039A2">
        <w:rPr>
          <w:rFonts w:ascii="Calibri" w:eastAsiaTheme="minorEastAsia" w:hAnsi="Calibri" w:cs="Calibri"/>
          <w:lang w:val="en-GB"/>
        </w:rPr>
        <w:t>lecanema</w:t>
      </w:r>
      <w:r w:rsidR="4C6B889B" w:rsidRPr="00B039A2">
        <w:rPr>
          <w:rFonts w:ascii="Calibri" w:eastAsiaTheme="minorEastAsia" w:hAnsi="Calibri" w:cs="Calibri"/>
          <w:lang w:val="en-GB"/>
        </w:rPr>
        <w:t>b</w:t>
      </w:r>
      <w:proofErr w:type="spellEnd"/>
      <w:r w:rsidR="4C6B889B" w:rsidRPr="00B039A2">
        <w:rPr>
          <w:rFonts w:ascii="Calibri" w:eastAsiaTheme="minorEastAsia" w:hAnsi="Calibri" w:cs="Calibri"/>
          <w:lang w:val="en-GB"/>
        </w:rPr>
        <w:t xml:space="preserve"> </w:t>
      </w:r>
      <w:r w:rsidR="5B6D2048" w:rsidRPr="00B039A2">
        <w:rPr>
          <w:rFonts w:ascii="Calibri" w:eastAsiaTheme="minorEastAsia" w:hAnsi="Calibri" w:cs="Calibri"/>
          <w:lang w:val="en-GB"/>
        </w:rPr>
        <w:t xml:space="preserve">submitted to the </w:t>
      </w:r>
      <w:r w:rsidR="0DC97FE3" w:rsidRPr="00B039A2">
        <w:rPr>
          <w:rFonts w:ascii="Calibri" w:eastAsiaTheme="minorEastAsia" w:hAnsi="Calibri" w:cs="Calibri"/>
          <w:lang w:val="en-GB"/>
        </w:rPr>
        <w:t>US FDA Adverse Event Reporting System</w:t>
      </w:r>
      <w:r w:rsidR="323EBF74" w:rsidRPr="00B039A2">
        <w:rPr>
          <w:rFonts w:ascii="Calibri" w:eastAsiaTheme="minorEastAsia" w:hAnsi="Calibri" w:cs="Calibri"/>
          <w:lang w:val="en-GB"/>
        </w:rPr>
        <w:t xml:space="preserve"> (FAERS)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645"/>
        <w:gridCol w:w="1440"/>
        <w:gridCol w:w="1600"/>
        <w:gridCol w:w="726"/>
        <w:gridCol w:w="4440"/>
        <w:gridCol w:w="717"/>
        <w:gridCol w:w="2852"/>
        <w:gridCol w:w="1950"/>
      </w:tblGrid>
      <w:tr w:rsidR="00D07853" w:rsidRPr="00B039A2" w14:paraId="6DBB70E2" w14:textId="77777777" w:rsidTr="4479D9F3">
        <w:trPr>
          <w:trHeight w:val="300"/>
        </w:trPr>
        <w:tc>
          <w:tcPr>
            <w:tcW w:w="6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25B0119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Report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nil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6E9F3E4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Age (years)/Sex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6E24BF4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indication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12CBA58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LoT</w:t>
            </w:r>
            <w:proofErr w:type="spellEnd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**</w:t>
            </w:r>
          </w:p>
        </w:tc>
        <w:tc>
          <w:tcPr>
            <w:tcW w:w="444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299AA4B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Adverse event(s)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2CAE6E9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TTO (days)*</w:t>
            </w:r>
          </w:p>
        </w:tc>
        <w:tc>
          <w:tcPr>
            <w:tcW w:w="2852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3AD5ED8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proofErr w:type="spellStart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Dechallenge</w:t>
            </w:r>
            <w:proofErr w:type="spellEnd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***/</w:t>
            </w:r>
            <w:proofErr w:type="spellStart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Rechallenge</w:t>
            </w:r>
            <w:proofErr w:type="spellEnd"/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***</w:t>
            </w:r>
          </w:p>
          <w:p w14:paraId="3C0616E1" w14:textId="77777777" w:rsidR="00D07853" w:rsidRPr="00B039A2" w:rsidRDefault="00D07853" w:rsidP="00626431">
            <w:pPr>
              <w:spacing w:after="0"/>
              <w:jc w:val="center"/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shd w:val="clear" w:color="auto" w:fill="C0C0C0"/>
            <w:tcMar>
              <w:top w:w="15" w:type="dxa"/>
              <w:left w:w="15" w:type="dxa"/>
              <w:right w:w="15" w:type="dxa"/>
            </w:tcMar>
            <w:vAlign w:val="center"/>
          </w:tcPr>
          <w:p w14:paraId="50A8907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b/>
                <w:bCs/>
                <w:color w:val="000000" w:themeColor="text1"/>
                <w:sz w:val="18"/>
                <w:szCs w:val="18"/>
                <w:lang w:val="en-GB"/>
              </w:rPr>
              <w:t>Other drugs</w:t>
            </w:r>
          </w:p>
        </w:tc>
      </w:tr>
      <w:tr w:rsidR="00D07853" w:rsidRPr="00B039A2" w14:paraId="612E0558" w14:textId="77777777" w:rsidTr="4479D9F3">
        <w:trPr>
          <w:trHeight w:val="300"/>
        </w:trPr>
        <w:tc>
          <w:tcPr>
            <w:tcW w:w="64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E682C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336C0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</w:tc>
        <w:tc>
          <w:tcPr>
            <w:tcW w:w="16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C30AD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831DC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1A9FC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rowning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6F92F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66F8F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1D6AA5C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67838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043371DE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8FF45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9E3CC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8E391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320EC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6E1B86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yocardial infarct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22A9B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D68B2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55A4582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D721A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0216F352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A415D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E6717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9B709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3C327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0 month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67F91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lung cancer metastatic, 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CC7BC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B4EAD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2BA11AE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912A77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09A778B1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814D5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8086B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BD7E0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Product used for unknown indication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59911C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4B2E4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3BE5E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EF0BD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4A6BB08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B620004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1CA98543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CDCC9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2F39E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CCA2B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8C0E5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100097" w14:textId="119B5508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cerebral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emorrhage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, pulmonary embolism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F395E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CA418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164132C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451E55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09A7BD02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6A21C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9E78E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90224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E8110F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7556AF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8B47D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4F31B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7333C918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B688B8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38C43518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0AB81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4607D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62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A71AF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FC198F8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1640E1" w14:textId="6E3DA6DD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fall, head injury, amyloid related imaging abnormality-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icrohemorrhage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aemosiderin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deposits, agitation, dementia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lzheimer'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typ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DC3C8F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48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B015B5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1E18CCA7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6FEC2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D07853" w:rsidRPr="00B039A2" w14:paraId="415618FA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359CC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CC6DE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67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A25C6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BF37C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CAAF45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hills, dyspnoea, ileus, brain natriuretic peptide increased, heart rate decreased, back pain, gastric dilatation, hypokalaemia, back pain, peripheral swelling, nasopharyngitis, hypoxia, electrocardiogram qt prolonged, pulmonary embolism, abdominal rigidit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B2C0D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65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9C924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 / D</w:t>
            </w:r>
          </w:p>
          <w:p w14:paraId="5EA3B08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B776D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5249EC79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08FBA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A9E39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69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8C259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8AEB9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7DFD77" w14:textId="19D72E73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cerebral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emorrhage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, amyloid related imaging abnormality-oedema/effus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1719BB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7095E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103281A7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A49DE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aspirin </w:t>
            </w:r>
          </w:p>
        </w:tc>
      </w:tr>
      <w:tr w:rsidR="00D07853" w:rsidRPr="00B039A2" w14:paraId="02C88B1A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01C41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CC499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69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2F4E4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DA539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C53C8B" w14:textId="6DD276CC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oedema, cerebral mass effect, therapy interrupted, amyloid related imaging abnormality-oedema/effusion, cerebral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emorrhage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B069E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DC833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07A3825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CC32E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705265F0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8D221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6278D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69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C1E94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20271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188311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infusion related reaction, brain oedema, hospice car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CF03E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D4E37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 / D</w:t>
            </w:r>
          </w:p>
          <w:p w14:paraId="722761C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DF4B2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38907188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1D9B8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E36C5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1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BF521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7BC2C9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06A11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ath, covid-19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5E2D0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35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F2E25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39E26AF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2F530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421EF189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60474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9B0C3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3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3168C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8CCA3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D35B355" w14:textId="1C2A3BF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hospice care, cerebral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emorrhage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, nausea, dizzines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2DB58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9A847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76D8A37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031A9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696CB209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24EBE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7B2CF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4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7A2D4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287D6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6076A5" w14:textId="12DE15F3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cerebral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emorrhage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0B46CB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BA602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1D066A58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2A723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onepezil, metoprolol</w:t>
            </w:r>
          </w:p>
        </w:tc>
      </w:tr>
      <w:tr w:rsidR="00D07853" w:rsidRPr="00B039A2" w14:paraId="4972A886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F6E3B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8BB15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4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1FFF4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8FF22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 day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49629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58ED7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9AAC3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58CCDC52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62D0DA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mlodipine besylate, losartan potassium, sodium ferrous citrate</w:t>
            </w:r>
          </w:p>
        </w:tc>
      </w:tr>
      <w:tr w:rsidR="00D07853" w:rsidRPr="00B039A2" w14:paraId="624BE6B5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B7EE2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372C7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4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B1F88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98DD7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75E66B" w14:textId="688CA936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sepsis, multiple organ dysfunction syndrome, amyloid related imaging abnormality-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icrohemorrhage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aemosiderin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deposits, amyloid related imaging abnormality-oedema/effus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1560D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30633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455AB91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47BF3F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5693775F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DE97A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6BC83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4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ECBFD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87ACF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5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0332C2" w14:textId="4BC9C9A4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myloid related imaging abnormality-oedema/effusion, seizure, amyloid related imaging abnormality-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icrohemorrhage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aemosiderin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deposits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BF0AB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0A672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1F23C26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E663E7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5E7EDA1D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2576B4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BB4E9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4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2C3FCB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C2888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FC04D8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onfusional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tate, dehydration, delirium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52CAF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049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E40CF7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Y / NS</w:t>
            </w:r>
          </w:p>
          <w:p w14:paraId="3764572F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F717414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cetaminophen\butalbital\caffeine, bupropion hydrochloride, buspirone hydrochloride, dimenhydrinate, diphenhydramine hydrochloride, fluticasone propionate, hydrochlorothiazide\lisinopril, loperamide, lorazepam, meclizine hydrochloride, memantine, metoprolol, pravastatin</w:t>
            </w:r>
          </w:p>
        </w:tc>
      </w:tr>
      <w:tr w:rsidR="00D07853" w:rsidRPr="00B039A2" w14:paraId="27FDD84B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8262E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180B2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4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6FF67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4DED7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9CED9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iverticulitis, sepsis, aortic aneurysm ruptur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5291A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32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AA22C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5A063E2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8A7D8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2E959345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5F769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551AF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5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F7E0E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ognitive disorde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7BC4E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1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3C9FBD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C8F1C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7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EF0F4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2C2A8118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5A74F2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mlodipine besylate, atorvastatin calcium, memantine hydrochloride</w:t>
            </w:r>
          </w:p>
        </w:tc>
      </w:tr>
      <w:tr w:rsidR="00D07853" w:rsidRPr="00B039A2" w14:paraId="64CE5806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3F85C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FBD04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5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71007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2CA21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5213F6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osteoarthritis, bradycardia, myocardial ischaemia, nausea, ventricular fibrillation, electrocardiogram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st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egment elevation, loss of consciousness, hypotens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D4772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EEC8C4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03CF7B75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BFF95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03783D5C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B13C5F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9E117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5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0FA97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2E5016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 hour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74089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atrioventricular block, bradycardia, cardiac arrest, hypotension, ventricular fibrillation, nausea, electrocardiogram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st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egment elevat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7959F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7D813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D</w:t>
            </w:r>
          </w:p>
          <w:p w14:paraId="47D414EB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E335CB4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5104499F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D6AF5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1169E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5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19BAA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1BA2A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53B49F7" w14:textId="4993F868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vasogenic cerebral oedema, amyloid related imaging abnormality-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icroh</w:t>
            </w:r>
            <w:r w:rsidR="267627FC"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e</w:t>
            </w: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orrhage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aemosiderin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deposits, amyloid related imaging abnormality-oedema/effusion, acute kidney injury, aphasia, status epilepticus, metabolic acidosis, sepsis, seizure, loss of consciousness, infusion related reaction,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onfusional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tate, organ failur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E91612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57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48AF2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D</w:t>
            </w:r>
          </w:p>
          <w:p w14:paraId="5174DF95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B244C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6E5D8252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894AB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04A5F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5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F602A9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74E69E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4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41793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gliom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D50D8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074AAE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26CCC52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B4E26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5D4F7723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5D70E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C079E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6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123B2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4755BD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50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51BC0D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yponatraemia, interstitial lung diseas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BA7E9E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34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C44E8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Y / NS</w:t>
            </w:r>
          </w:p>
          <w:p w14:paraId="4D06742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A1E80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D07853" w:rsidRPr="00B039A2" w14:paraId="19B7C75E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9A59B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6FF5A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6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A2FE86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AF37DF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56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35A3E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yocardial infarct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DD05D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61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36FDA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0ADA7A4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050C5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acetaminophen, acetaminophen\oxycodone hydrochloride, amlodipine besylate, amoxicillin, atorvastatin, biotin, cyclobenzaprine hydrochloride, docusate sodium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estradiol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estrogens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, conjugated, gabapentin, hydrochlorothiazide, levothyroxine, metoprolol, naproxen\naproxen sodium, quinapril, vitamins</w:t>
            </w:r>
          </w:p>
        </w:tc>
      </w:tr>
      <w:tr w:rsidR="00D07853" w:rsidRPr="00B039A2" w14:paraId="3C707E18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681F7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8CDD0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6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08D8A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86C102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3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4B381D4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squamous cell carcinoma of lung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88899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2125A9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75292CD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A913FC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77653BCB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A2268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ABD6C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8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5BD88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68D8D8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3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7B4484" w14:textId="4FB69C28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emorrhage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0058F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11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60D8F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657127AB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0BA928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4B321AC8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B3D9E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BBB2FD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8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26F21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21787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32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17B54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92B11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38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A1D8E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190B5D0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FBBA97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4B0F4B4C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3A420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203B21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8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D3713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AA736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A199035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stheni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BE02A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62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179238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F55B25D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5A877F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</w:tr>
      <w:tr w:rsidR="00D07853" w:rsidRPr="00B039A2" w14:paraId="19A155E1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C8732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8F6A97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9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9D0DFB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D23A8B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51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0BDBD5" w14:textId="53FC934F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emorrhagic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trok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FD371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50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368C5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05B21D61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1DC1D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aspirin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buspiro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hydrochlorid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donepezil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memanti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modafinil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tolterodine</w:t>
            </w:r>
            <w:proofErr w:type="spellEnd"/>
          </w:p>
        </w:tc>
      </w:tr>
      <w:tr w:rsidR="00D07853" w:rsidRPr="00B039A2" w14:paraId="1456074E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68623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8DC5A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9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E39AE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BACC4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13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03BFF16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rowning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B5BE6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23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56D70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5183FE4F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C0039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534AAFDE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62FA3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7255F9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79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D07D9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6E047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25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AED69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pancreatic carcinom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6B856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61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8EA51E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20550AAC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98736B5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mlodipine besylate\irbesartan, celecoxib, donepezil hydrochloride, herbals, ipragliflozin l-proline, pregabalin, sitagliptin phosphate</w:t>
            </w:r>
          </w:p>
        </w:tc>
      </w:tr>
      <w:tr w:rsidR="00D07853" w:rsidRPr="00B039A2" w14:paraId="506D4CA5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349CA1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D9AFA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0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34DD4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91ADD5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AB256E" w14:textId="31D0FB6F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onfusional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tate, amyloid related imaging abnormality-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icrohemorrhage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aemosiderin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deposits, seizure, urinary incontinence, white blood cell </w:t>
            </w:r>
            <w:proofErr w:type="gram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ount</w:t>
            </w:r>
            <w:proofErr w:type="gram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increased, pyrexia, oedem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EC7D55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501F0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13C43B9F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A300CF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56F5374D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2240A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916A03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0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40DCA4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016E82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98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9D4130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yocardial ischaemia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E9DF1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61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221158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A43CC83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0989B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atorvastatin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bazedoxife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iquafosol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tetrasodium, eldecalcitol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rebamipide</w:t>
            </w:r>
            <w:proofErr w:type="spellEnd"/>
          </w:p>
        </w:tc>
      </w:tr>
      <w:tr w:rsidR="00D07853" w:rsidRPr="00B039A2" w14:paraId="55659C3A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8576E8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38C81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0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606B3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Product used for unknown indication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BFE605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8C1F1D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myloid related imaging abnormality-oedema/effusion, 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68C7D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5C63B3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20D9D5B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E7A9B0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2B5E9454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6274E5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CF611D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1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7172698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E30659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1B7346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ypoxic-ischaemic encephalopathy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C62B46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207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1B0A55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70C40273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A9EDBAF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budesonide\formoterol\glycopyrrolate, candesartan, doxazosin mesylate, duloxetine, esomeprazole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fursultiami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glycopyrronium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\indacaterol, mirabegron, nicergoline, sucralfate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tocopheryl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nicotinate, d</w:t>
            </w:r>
            <w:proofErr w:type="gram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-.alpha</w:t>
            </w:r>
            <w:proofErr w:type="gram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.</w:t>
            </w:r>
          </w:p>
        </w:tc>
      </w:tr>
      <w:tr w:rsidR="00D07853" w:rsidRPr="00B039A2" w14:paraId="65D9294E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6D267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46A90A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1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73C518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01163D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5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63106BA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fal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DBE78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3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4F388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76399718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A66690F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acetaminophen\tramadol hydrochloride, amlodipine besylate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amostat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mesylate, candesartan, clostridium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butyricum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pores strain m-55, fexofenadine hydrochloride, herbals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lemborexant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, magnesium oxide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pancrelipas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polaprezinc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, pregabalin, tadalafil, </w:t>
            </w:r>
          </w:p>
        </w:tc>
      </w:tr>
      <w:tr w:rsidR="00D07853" w:rsidRPr="00B039A2" w14:paraId="5AA4BB78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71292C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E95459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1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9B8A4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D145FC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5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1ABC9B6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dementia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lzheimer's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type, fal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66123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4D5FD0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058099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7409B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09217B5C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CB8C13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6D90D8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2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E9F1CD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CEE30E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8D79358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3C66F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547F7D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4FAC2B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30D1D14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731453FA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862BE5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A4EE83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3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02FD27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5A9C718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D47AF7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ath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22380E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71631B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97DC146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6C7012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1B9BCEAA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DE69E5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549D6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4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0279518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98F8C4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69 day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305D32B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subdural haematoma, contusion, fall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182DBC3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82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43571B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7158CBA7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89B2C3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cilostazol, diltiazem hydrochloride, folic acid, furosemide, isosorbide dinitrate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ethylcobalamin</w:t>
            </w:r>
            <w:proofErr w:type="spellEnd"/>
          </w:p>
        </w:tc>
      </w:tr>
      <w:tr w:rsidR="00D07853" w:rsidRPr="00B039A2" w14:paraId="50EC163A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35411EB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B404D2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4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CDB758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A399384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DDCFB02" w14:textId="689C7DDE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ental impairment, amyloid related imaging abnormality-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icrohemorrhage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aemosiderin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deposits, wound infection, decreased appetite,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confusional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tate, neurological decompensation, altered visual depth perception, status epilepticus, amyloid related imaging abnormality-oedema/effusion, disorientation, somnolenc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1963D37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B73761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 / NS</w:t>
            </w:r>
          </w:p>
          <w:p w14:paraId="7ED45A4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3975D89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lang w:val="en-GB"/>
              </w:rPr>
              <w:t xml:space="preserve"> </w:t>
            </w:r>
          </w:p>
        </w:tc>
      </w:tr>
      <w:tr w:rsidR="00D07853" w:rsidRPr="00B039A2" w14:paraId="7145F5E3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0C1D978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4AAB19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4 / 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992B97E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CE307B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CAAE0E0" w14:textId="7BBC517C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myloid related imaging abnormality-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microhemorrhages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proofErr w:type="spellStart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haemosiderin</w:t>
            </w:r>
            <w:proofErr w:type="spellEnd"/>
            <w:r w:rsidRPr="4479D9F3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deposits, death, status epilepticus, amyloid related imaging abnormality-oedema/effusion, superficial siderosis of central nervous system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281C79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7D3D4D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4499DB4E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D7F21F1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fenofibrate, fish oil, simvastatin</w:t>
            </w:r>
          </w:p>
        </w:tc>
      </w:tr>
      <w:tr w:rsidR="00D07853" w:rsidRPr="00B039A2" w14:paraId="116C3393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23F6EF6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34B895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6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13E1255A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F62B780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 year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926801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atrial fibrillation, cardiac failure, acute myocardial infarction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50DD7D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063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5F1E1DE2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 / NS</w:t>
            </w:r>
          </w:p>
          <w:p w14:paraId="216D4B95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8F95CDB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alprazolam, aspirin, atorvastatin calcium, clopidogrel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bisulfat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, furosemide, </w:t>
            </w:r>
            <w:proofErr w:type="gram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ipratropium,  metoprolol</w:t>
            </w:r>
            <w:proofErr w:type="gram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 xml:space="preserve"> succinate, nicotine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nitroglycerin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, pantoprazole, potassium chloride, sertraline hydrochloride, trazodone hydrochloride</w:t>
            </w:r>
          </w:p>
        </w:tc>
      </w:tr>
      <w:tr w:rsidR="00D07853" w:rsidRPr="00B039A2" w14:paraId="48F11C1E" w14:textId="77777777" w:rsidTr="4479D9F3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F03452C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B81A0B8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87 / femal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76FF96DF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ementia Alzheimer's typ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64BD5A8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3 years</w:t>
            </w:r>
          </w:p>
        </w:tc>
        <w:tc>
          <w:tcPr>
            <w:tcW w:w="4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650768E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pancreatic carcinoma, jaundice</w:t>
            </w:r>
          </w:p>
        </w:tc>
        <w:tc>
          <w:tcPr>
            <w:tcW w:w="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37E10E56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1283</w:t>
            </w:r>
          </w:p>
        </w:tc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4FEFD088" w14:textId="77777777" w:rsidR="00D07853" w:rsidRPr="00B039A2" w:rsidRDefault="00D07853" w:rsidP="00626431">
            <w:pPr>
              <w:spacing w:after="0"/>
              <w:jc w:val="center"/>
              <w:rPr>
                <w:rFonts w:ascii="Calibri" w:hAnsi="Calibri" w:cs="Calibri"/>
                <w:lang w:val="en-GB"/>
              </w:rPr>
            </w:pPr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  <w:t>D / NS</w:t>
            </w:r>
          </w:p>
          <w:p w14:paraId="3E1FE2B3" w14:textId="77777777" w:rsidR="00D07853" w:rsidRPr="00B039A2" w:rsidRDefault="00D07853" w:rsidP="00626431">
            <w:pPr>
              <w:spacing w:after="0"/>
              <w:rPr>
                <w:rFonts w:ascii="Calibri" w:eastAsia="Aptos" w:hAnsi="Calibri" w:cs="Calibr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 w14:paraId="6848B914" w14:textId="77777777" w:rsidR="00D07853" w:rsidRPr="00B039A2" w:rsidRDefault="00D07853" w:rsidP="00626431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memanti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metoprolol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raloxife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hydrochlorid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rivastigmi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sertralin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hydrochloride</w:t>
            </w:r>
            <w:proofErr w:type="spellEnd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039A2">
              <w:rPr>
                <w:rFonts w:ascii="Calibri" w:eastAsia="Aptos" w:hAnsi="Calibri" w:cs="Calibri"/>
                <w:color w:val="000000" w:themeColor="text1"/>
                <w:sz w:val="18"/>
                <w:szCs w:val="18"/>
              </w:rPr>
              <w:t>simvastatin</w:t>
            </w:r>
            <w:proofErr w:type="spellEnd"/>
          </w:p>
        </w:tc>
      </w:tr>
    </w:tbl>
    <w:p w14:paraId="75F63F94" w14:textId="77777777" w:rsidR="009E1CA6" w:rsidRPr="00B039A2" w:rsidRDefault="009E1CA6" w:rsidP="00D07853"/>
    <w:p w14:paraId="47625D04" w14:textId="5408BAEB" w:rsidR="7C5D345A" w:rsidRPr="00B039A2" w:rsidRDefault="7C5D345A"/>
    <w:p w14:paraId="60198E22" w14:textId="68AE7840" w:rsidR="5A91C6EF" w:rsidRPr="00B039A2" w:rsidRDefault="5A91C6EF" w:rsidP="7C5D345A">
      <w:pPr>
        <w:spacing w:line="360" w:lineRule="auto"/>
        <w:rPr>
          <w:rFonts w:ascii="Calibri" w:eastAsiaTheme="minorEastAsia" w:hAnsi="Calibri" w:cs="Calibri"/>
          <w:lang w:val="en-GB"/>
        </w:rPr>
      </w:pPr>
      <w:r w:rsidRPr="00B039A2">
        <w:rPr>
          <w:rFonts w:ascii="Calibri" w:eastAsiaTheme="minorEastAsia" w:hAnsi="Calibri" w:cs="Calibri"/>
          <w:b/>
          <w:bCs/>
          <w:lang w:val="en-GB"/>
        </w:rPr>
        <w:t xml:space="preserve">Table S5. </w:t>
      </w:r>
      <w:r w:rsidR="0079406A" w:rsidRPr="00B039A2">
        <w:rPr>
          <w:rFonts w:ascii="Calibri" w:eastAsiaTheme="minorEastAsia" w:hAnsi="Calibri" w:cs="Calibri"/>
          <w:bCs/>
          <w:lang w:val="en-GB"/>
        </w:rPr>
        <w:t>Comparisons between the CLARITY-AD trial and cohort studies from real-world</w:t>
      </w:r>
    </w:p>
    <w:tbl>
      <w:tblPr>
        <w:tblStyle w:val="Grigliatabella"/>
        <w:tblW w:w="5000" w:type="pct"/>
        <w:tblLook w:val="06A0" w:firstRow="1" w:lastRow="0" w:firstColumn="1" w:lastColumn="0" w:noHBand="1" w:noVBand="1"/>
      </w:tblPr>
      <w:tblGrid>
        <w:gridCol w:w="1323"/>
        <w:gridCol w:w="998"/>
        <w:gridCol w:w="998"/>
        <w:gridCol w:w="1095"/>
        <w:gridCol w:w="1604"/>
        <w:gridCol w:w="970"/>
        <w:gridCol w:w="1852"/>
        <w:gridCol w:w="1804"/>
        <w:gridCol w:w="1250"/>
        <w:gridCol w:w="1196"/>
        <w:gridCol w:w="1187"/>
      </w:tblGrid>
      <w:tr w:rsidR="00643DFF" w:rsidRPr="00B039A2" w14:paraId="344E89A0" w14:textId="20A4FF13" w:rsidTr="00651BA1">
        <w:trPr>
          <w:trHeight w:val="852"/>
        </w:trPr>
        <w:tc>
          <w:tcPr>
            <w:tcW w:w="470" w:type="pct"/>
            <w:vAlign w:val="center"/>
          </w:tcPr>
          <w:p w14:paraId="48A1414B" w14:textId="3B882371" w:rsidR="00651BA1" w:rsidRPr="00B039A2" w:rsidRDefault="00651BA1" w:rsidP="00BD1E36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vAlign w:val="center"/>
          </w:tcPr>
          <w:p w14:paraId="74DC19F8" w14:textId="60DE20B2" w:rsidR="00651BA1" w:rsidRPr="00B039A2" w:rsidRDefault="00651BA1" w:rsidP="00651BA1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356" w:type="pct"/>
            <w:vAlign w:val="center"/>
          </w:tcPr>
          <w:p w14:paraId="385A4712" w14:textId="0DB5070C" w:rsidR="00651BA1" w:rsidRPr="00B039A2" w:rsidRDefault="00651BA1" w:rsidP="00BD1E36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390" w:type="pct"/>
            <w:vAlign w:val="center"/>
          </w:tcPr>
          <w:p w14:paraId="2B6C32BA" w14:textId="77777777" w:rsidR="00651BA1" w:rsidRPr="00B039A2" w:rsidRDefault="00651BA1" w:rsidP="00BD1E36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 xml:space="preserve">Age &amp; Sex </w:t>
            </w:r>
          </w:p>
          <w:p w14:paraId="6C7BF944" w14:textId="05D55C43" w:rsidR="00651BA1" w:rsidRPr="00B039A2" w:rsidRDefault="00651BA1" w:rsidP="00BD1E36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(F, %)</w:t>
            </w:r>
          </w:p>
        </w:tc>
        <w:tc>
          <w:tcPr>
            <w:tcW w:w="568" w:type="pct"/>
            <w:vAlign w:val="center"/>
          </w:tcPr>
          <w:p w14:paraId="2C2C54D6" w14:textId="43921AAD" w:rsidR="00651BA1" w:rsidRPr="00B039A2" w:rsidRDefault="00651BA1" w:rsidP="00BD1E36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Diagnosis, n (%)</w:t>
            </w:r>
          </w:p>
        </w:tc>
        <w:tc>
          <w:tcPr>
            <w:tcW w:w="346" w:type="pct"/>
            <w:vAlign w:val="center"/>
          </w:tcPr>
          <w:p w14:paraId="56C0075A" w14:textId="30683EA7" w:rsidR="00651BA1" w:rsidRPr="00B039A2" w:rsidRDefault="00651BA1" w:rsidP="00BD1E36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i/>
                <w:iCs/>
                <w:color w:val="1B1B1B"/>
                <w:sz w:val="16"/>
                <w:szCs w:val="16"/>
                <w:lang w:val="en-GB"/>
              </w:rPr>
              <w:t>APOE4 (%)</w:t>
            </w:r>
          </w:p>
        </w:tc>
        <w:tc>
          <w:tcPr>
            <w:tcW w:w="655" w:type="pct"/>
            <w:vAlign w:val="center"/>
          </w:tcPr>
          <w:p w14:paraId="72C4EF67" w14:textId="49CF555B" w:rsidR="00651BA1" w:rsidRPr="00B039A2" w:rsidRDefault="00651BA1" w:rsidP="00BD1E36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>Contraindications for the treatment</w:t>
            </w:r>
          </w:p>
        </w:tc>
        <w:tc>
          <w:tcPr>
            <w:tcW w:w="568" w:type="pct"/>
            <w:vAlign w:val="center"/>
          </w:tcPr>
          <w:p w14:paraId="1C93A7BB" w14:textId="69BFC012" w:rsidR="00651BA1" w:rsidRPr="00B039A2" w:rsidRDefault="00651BA1" w:rsidP="00BD1E36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>Pre-treatment MRI contraindications</w:t>
            </w:r>
          </w:p>
        </w:tc>
        <w:tc>
          <w:tcPr>
            <w:tcW w:w="444" w:type="pct"/>
            <w:vAlign w:val="center"/>
          </w:tcPr>
          <w:p w14:paraId="6376ECEB" w14:textId="3E71210A" w:rsidR="00651BA1" w:rsidRPr="00B039A2" w:rsidRDefault="00651BA1" w:rsidP="00AF1C84">
            <w:pPr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>Adverse events</w:t>
            </w:r>
          </w:p>
          <w:p w14:paraId="646BDDB1" w14:textId="7777777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H (%)</w:t>
            </w:r>
          </w:p>
          <w:p w14:paraId="1924C5D7" w14:textId="7777777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E (%)</w:t>
            </w:r>
          </w:p>
          <w:p w14:paraId="32C68A38" w14:textId="5EFA76A8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proofErr w:type="spellStart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H</w:t>
            </w:r>
            <w:proofErr w:type="spellEnd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(%) </w:t>
            </w:r>
          </w:p>
          <w:p w14:paraId="71BAA440" w14:textId="05B15A44" w:rsidR="00651BA1" w:rsidRPr="00B039A2" w:rsidRDefault="00651BA1" w:rsidP="00AF1C84">
            <w:pPr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H (%)</w:t>
            </w:r>
          </w:p>
        </w:tc>
        <w:tc>
          <w:tcPr>
            <w:tcW w:w="425" w:type="pct"/>
            <w:vAlign w:val="center"/>
          </w:tcPr>
          <w:p w14:paraId="3B45C97F" w14:textId="1C8FC052" w:rsidR="00651BA1" w:rsidRPr="00B039A2" w:rsidRDefault="00651BA1" w:rsidP="00BD1E36">
            <w:pPr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>Clinical outcomes</w:t>
            </w:r>
            <w:r w:rsidR="002C3B71" w:rsidRPr="00B039A2">
              <w:rPr>
                <w:rFonts w:eastAsiaTheme="minorEastAsia"/>
                <w:b/>
                <w:color w:val="1B1B1B"/>
                <w:sz w:val="24"/>
                <w:szCs w:val="24"/>
                <w:vertAlign w:val="superscript"/>
                <w:lang w:val="en-GB"/>
              </w:rPr>
              <w:t>§</w:t>
            </w:r>
          </w:p>
        </w:tc>
        <w:tc>
          <w:tcPr>
            <w:tcW w:w="422" w:type="pct"/>
            <w:vAlign w:val="center"/>
          </w:tcPr>
          <w:p w14:paraId="74DA2D0D" w14:textId="406B0A1D" w:rsidR="00651BA1" w:rsidRPr="00B039A2" w:rsidRDefault="00651BA1" w:rsidP="00BC0D7B">
            <w:pPr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>Drop-out, n (%)</w:t>
            </w:r>
          </w:p>
        </w:tc>
      </w:tr>
      <w:tr w:rsidR="00643DFF" w:rsidRPr="00B039A2" w14:paraId="68579B69" w14:textId="462C1A28" w:rsidTr="00651BA1">
        <w:trPr>
          <w:trHeight w:val="1372"/>
        </w:trPr>
        <w:tc>
          <w:tcPr>
            <w:tcW w:w="470" w:type="pct"/>
            <w:shd w:val="clear" w:color="auto" w:fill="DEEAF6" w:themeFill="accent5" w:themeFillTint="33"/>
            <w:vAlign w:val="center"/>
          </w:tcPr>
          <w:p w14:paraId="2582DD11" w14:textId="58FE5EDE" w:rsidR="00651BA1" w:rsidRPr="00B039A2" w:rsidRDefault="00651BA1" w:rsidP="00BD1E36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 xml:space="preserve">CLARITY-AD </w:t>
            </w:r>
            <w:r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/>
              </w:rPr>
              <w:t>[13]</w:t>
            </w:r>
          </w:p>
          <w:p w14:paraId="240725EE" w14:textId="7C429864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</w:p>
        </w:tc>
        <w:tc>
          <w:tcPr>
            <w:tcW w:w="356" w:type="pct"/>
            <w:shd w:val="clear" w:color="auto" w:fill="DEEAF6" w:themeFill="accent5" w:themeFillTint="33"/>
            <w:vAlign w:val="center"/>
          </w:tcPr>
          <w:p w14:paraId="20FF31F3" w14:textId="1E5B3FBA" w:rsidR="00651BA1" w:rsidRPr="00B039A2" w:rsidRDefault="00651BA1" w:rsidP="00651BA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Multi-national</w:t>
            </w:r>
          </w:p>
        </w:tc>
        <w:tc>
          <w:tcPr>
            <w:tcW w:w="356" w:type="pct"/>
            <w:shd w:val="clear" w:color="auto" w:fill="DEEAF6" w:themeFill="accent5" w:themeFillTint="33"/>
            <w:vAlign w:val="center"/>
          </w:tcPr>
          <w:p w14:paraId="0C2872B7" w14:textId="1789EABE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1795</w:t>
            </w:r>
          </w:p>
        </w:tc>
        <w:tc>
          <w:tcPr>
            <w:tcW w:w="390" w:type="pct"/>
            <w:shd w:val="clear" w:color="auto" w:fill="DEEAF6" w:themeFill="accent5" w:themeFillTint="33"/>
            <w:vAlign w:val="center"/>
          </w:tcPr>
          <w:p w14:paraId="7792AA88" w14:textId="0A114867" w:rsidR="00651BA1" w:rsidRPr="00B039A2" w:rsidRDefault="004C5126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71.2</w:t>
            </w:r>
          </w:p>
          <w:p w14:paraId="674EAC48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197F5691" w14:textId="5B9AB216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907 (50.5)</w:t>
            </w:r>
          </w:p>
        </w:tc>
        <w:tc>
          <w:tcPr>
            <w:tcW w:w="568" w:type="pct"/>
            <w:shd w:val="clear" w:color="auto" w:fill="DEEAF6" w:themeFill="accent5" w:themeFillTint="33"/>
            <w:vAlign w:val="center"/>
          </w:tcPr>
          <w:p w14:paraId="42B65CF1" w14:textId="327C00F0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MCI: 1082 (62.4)</w:t>
            </w:r>
          </w:p>
          <w:p w14:paraId="67B8CFC6" w14:textId="101E2F4F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AD: 662 (38.2)</w:t>
            </w:r>
          </w:p>
        </w:tc>
        <w:tc>
          <w:tcPr>
            <w:tcW w:w="346" w:type="pct"/>
            <w:shd w:val="clear" w:color="auto" w:fill="DEEAF6" w:themeFill="accent5" w:themeFillTint="33"/>
            <w:vAlign w:val="center"/>
          </w:tcPr>
          <w:p w14:paraId="64577E9E" w14:textId="73401096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C: 30.2</w:t>
            </w:r>
          </w:p>
          <w:p w14:paraId="4CACA754" w14:textId="38BAD88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-: 51.5</w:t>
            </w:r>
          </w:p>
          <w:p w14:paraId="682820B4" w14:textId="125BFCE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: 14.9</w:t>
            </w:r>
          </w:p>
        </w:tc>
        <w:tc>
          <w:tcPr>
            <w:tcW w:w="655" w:type="pct"/>
            <w:shd w:val="clear" w:color="auto" w:fill="DEEAF6" w:themeFill="accent5" w:themeFillTint="33"/>
            <w:vAlign w:val="center"/>
          </w:tcPr>
          <w:p w14:paraId="3884B4E8" w14:textId="4770952F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Psychiatric diagnoses/symptoms that could interfere with study procedures </w:t>
            </w:r>
          </w:p>
          <w:p w14:paraId="37D2C92F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GDS score &gt; 8 at screening</w:t>
            </w:r>
          </w:p>
          <w:p w14:paraId="3795AB66" w14:textId="7B190B72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nticoagulants and ASA if stable for at least 4 weeks</w:t>
            </w:r>
          </w:p>
        </w:tc>
        <w:tc>
          <w:tcPr>
            <w:tcW w:w="568" w:type="pct"/>
            <w:shd w:val="clear" w:color="auto" w:fill="DEEAF6" w:themeFill="accent5" w:themeFillTint="33"/>
            <w:vAlign w:val="center"/>
          </w:tcPr>
          <w:p w14:paraId="407CB80A" w14:textId="57042A4F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Any MH</w:t>
            </w:r>
          </w:p>
          <w:p w14:paraId="16FDD8B5" w14:textId="0FA85927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Any cortical infarction 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or stroke</w:t>
            </w:r>
          </w:p>
          <w:p w14:paraId="4F56CA91" w14:textId="25B8950C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&gt;1 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ea of SS</w:t>
            </w:r>
          </w:p>
          <w:p w14:paraId="712C964B" w14:textId="7C16CBEE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&gt;4 MH</w:t>
            </w:r>
          </w:p>
          <w:p w14:paraId="082EBDB8" w14:textId="5EC73037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&gt;2 lacunar infarction or stroke</w:t>
            </w:r>
          </w:p>
        </w:tc>
        <w:tc>
          <w:tcPr>
            <w:tcW w:w="444" w:type="pct"/>
            <w:shd w:val="clear" w:color="auto" w:fill="DEEAF6" w:themeFill="accent5" w:themeFillTint="33"/>
            <w:vAlign w:val="center"/>
          </w:tcPr>
          <w:p w14:paraId="3E7E1B54" w14:textId="7777777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E: 12.6 (vs 1.7 in PL)</w:t>
            </w:r>
          </w:p>
          <w:p w14:paraId="39782058" w14:textId="7F60CA8F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H: 17.3 (vs 9.0 in PL)</w:t>
            </w:r>
          </w:p>
        </w:tc>
        <w:tc>
          <w:tcPr>
            <w:tcW w:w="425" w:type="pct"/>
            <w:shd w:val="clear" w:color="auto" w:fill="DEEAF6" w:themeFill="accent5" w:themeFillTint="33"/>
            <w:vAlign w:val="center"/>
          </w:tcPr>
          <w:p w14:paraId="4AA0078D" w14:textId="5FBF77F8" w:rsidR="00651BA1" w:rsidRPr="00B039A2" w:rsidRDefault="00651BA1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proofErr w:type="spellStart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MD</w:t>
            </w:r>
            <w:proofErr w:type="spellEnd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: −0.45 </w:t>
            </w:r>
          </w:p>
          <w:p w14:paraId="15CC9E85" w14:textId="31A43F98" w:rsidR="00651BA1" w:rsidRPr="00B039A2" w:rsidRDefault="00651BA1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(−0.67, −0.23)</w:t>
            </w:r>
          </w:p>
        </w:tc>
        <w:tc>
          <w:tcPr>
            <w:tcW w:w="422" w:type="pct"/>
            <w:shd w:val="clear" w:color="auto" w:fill="DEEAF6" w:themeFill="accent5" w:themeFillTint="33"/>
            <w:vAlign w:val="center"/>
          </w:tcPr>
          <w:p w14:paraId="15D81E46" w14:textId="0B4067B9" w:rsidR="00651BA1" w:rsidRPr="00B039A2" w:rsidRDefault="00651BA1" w:rsidP="00BC0D7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LECA: 169 (18.8) </w:t>
            </w:r>
          </w:p>
          <w:p w14:paraId="24F43937" w14:textId="4239689C" w:rsidR="00651BA1" w:rsidRPr="00B039A2" w:rsidRDefault="00651BA1" w:rsidP="00BC0D7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PL: 140 (15.6) </w:t>
            </w:r>
          </w:p>
        </w:tc>
      </w:tr>
      <w:tr w:rsidR="00643DFF" w:rsidRPr="00B039A2" w14:paraId="74733A35" w14:textId="36162906" w:rsidTr="00651BA1">
        <w:trPr>
          <w:trHeight w:val="300"/>
        </w:trPr>
        <w:tc>
          <w:tcPr>
            <w:tcW w:w="470" w:type="pct"/>
            <w:vAlign w:val="center"/>
          </w:tcPr>
          <w:p w14:paraId="3C7F5BCA" w14:textId="646CDA52" w:rsidR="00651BA1" w:rsidRPr="00B039A2" w:rsidRDefault="00651BA1" w:rsidP="00BD1E36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>Arai 2025</w:t>
            </w:r>
            <w:r w:rsidR="00143706"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 xml:space="preserve"> [30]</w:t>
            </w:r>
          </w:p>
        </w:tc>
        <w:tc>
          <w:tcPr>
            <w:tcW w:w="356" w:type="pct"/>
            <w:vAlign w:val="center"/>
          </w:tcPr>
          <w:p w14:paraId="7D48580A" w14:textId="23CA9AC4" w:rsidR="00651BA1" w:rsidRPr="00B039A2" w:rsidRDefault="00FE022F" w:rsidP="00651BA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356" w:type="pct"/>
            <w:vAlign w:val="center"/>
          </w:tcPr>
          <w:p w14:paraId="7CF13436" w14:textId="42B38D81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20</w:t>
            </w:r>
          </w:p>
        </w:tc>
        <w:tc>
          <w:tcPr>
            <w:tcW w:w="390" w:type="pct"/>
            <w:vAlign w:val="center"/>
          </w:tcPr>
          <w:p w14:paraId="390B7103" w14:textId="68C23B88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73 (9.6)</w:t>
            </w:r>
          </w:p>
          <w:p w14:paraId="4C6D0808" w14:textId="33ED4DD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8 (40)</w:t>
            </w:r>
          </w:p>
        </w:tc>
        <w:tc>
          <w:tcPr>
            <w:tcW w:w="568" w:type="pct"/>
            <w:vAlign w:val="center"/>
          </w:tcPr>
          <w:p w14:paraId="7BDA2688" w14:textId="563E9B22" w:rsidR="000D64D6" w:rsidRPr="00B039A2" w:rsidRDefault="000D64D6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CI: 8 (40)</w:t>
            </w:r>
          </w:p>
          <w:p w14:paraId="48435966" w14:textId="77777777" w:rsidR="00651BA1" w:rsidRPr="00B039A2" w:rsidRDefault="00651BA1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D </w:t>
            </w:r>
            <w:r w:rsidR="000D64D6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12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(</w:t>
            </w:r>
            <w:r w:rsidR="000D64D6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60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)</w:t>
            </w:r>
          </w:p>
          <w:p w14:paraId="0DDA0409" w14:textId="588C2933" w:rsidR="000D64D6" w:rsidRPr="00B039A2" w:rsidRDefault="000D64D6" w:rsidP="00BD1E36">
            <w:pPr>
              <w:rPr>
                <w:rFonts w:eastAsiaTheme="minorEastAsia"/>
                <w:i/>
                <w:iCs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i/>
                <w:iCs/>
                <w:color w:val="1B1B1B"/>
                <w:sz w:val="16"/>
                <w:szCs w:val="16"/>
                <w:lang w:val="en-GB"/>
              </w:rPr>
              <w:t>Based on CDR-GS</w:t>
            </w:r>
          </w:p>
        </w:tc>
        <w:tc>
          <w:tcPr>
            <w:tcW w:w="346" w:type="pct"/>
            <w:vAlign w:val="center"/>
          </w:tcPr>
          <w:p w14:paraId="30E124C5" w14:textId="4FC63719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655" w:type="pct"/>
            <w:vAlign w:val="center"/>
          </w:tcPr>
          <w:p w14:paraId="484C76C7" w14:textId="561308A4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568" w:type="pct"/>
            <w:vAlign w:val="center"/>
          </w:tcPr>
          <w:p w14:paraId="387588A2" w14:textId="333F66E0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444" w:type="pct"/>
            <w:vAlign w:val="center"/>
          </w:tcPr>
          <w:p w14:paraId="5C3EF2E4" w14:textId="2CD9B91A" w:rsidR="00651BA1" w:rsidRPr="00B039A2" w:rsidRDefault="00651BA1" w:rsidP="00AF1C84">
            <w:pPr>
              <w:rPr>
                <w:rFonts w:eastAsiaTheme="minorEastAsia"/>
                <w:b/>
                <w:color w:val="1B1B1B"/>
                <w:sz w:val="16"/>
                <w:szCs w:val="16"/>
              </w:rPr>
            </w:pPr>
            <w:proofErr w:type="spellStart"/>
            <w:r w:rsidRPr="00B039A2">
              <w:rPr>
                <w:rFonts w:eastAsiaTheme="minorEastAsia"/>
                <w:b/>
                <w:color w:val="1B1B1B"/>
                <w:sz w:val="16"/>
                <w:szCs w:val="16"/>
              </w:rPr>
              <w:t>During</w:t>
            </w:r>
            <w:proofErr w:type="spellEnd"/>
            <w:r w:rsidRPr="00B039A2">
              <w:rPr>
                <w:rFonts w:eastAsiaTheme="minorEastAsia"/>
                <w:b/>
                <w:color w:val="1B1B1B"/>
                <w:sz w:val="16"/>
                <w:szCs w:val="16"/>
              </w:rPr>
              <w:t xml:space="preserve"> LECA </w:t>
            </w:r>
          </w:p>
          <w:p w14:paraId="018D742A" w14:textId="7777777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E: 2 (10)</w:t>
            </w:r>
          </w:p>
          <w:p w14:paraId="2A2A70BF" w14:textId="7777777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H: 2 (10)</w:t>
            </w:r>
          </w:p>
          <w:p w14:paraId="52CC172A" w14:textId="77777777" w:rsidR="00651BA1" w:rsidRPr="00B039A2" w:rsidRDefault="00651BA1" w:rsidP="00AF1C84">
            <w:pPr>
              <w:rPr>
                <w:rFonts w:eastAsiaTheme="minorEastAsia"/>
                <w:b/>
                <w:color w:val="1B1B1B"/>
                <w:sz w:val="16"/>
                <w:szCs w:val="16"/>
              </w:rPr>
            </w:pPr>
            <w:proofErr w:type="spellStart"/>
            <w:r w:rsidRPr="00B039A2">
              <w:rPr>
                <w:rFonts w:eastAsiaTheme="minorEastAsia"/>
                <w:b/>
                <w:color w:val="1B1B1B"/>
                <w:sz w:val="16"/>
                <w:szCs w:val="16"/>
              </w:rPr>
              <w:t>During</w:t>
            </w:r>
            <w:proofErr w:type="spellEnd"/>
            <w:r w:rsidRPr="00B039A2">
              <w:rPr>
                <w:rFonts w:eastAsiaTheme="minorEastAsia"/>
                <w:b/>
                <w:color w:val="1B1B1B"/>
                <w:sz w:val="16"/>
                <w:szCs w:val="16"/>
              </w:rPr>
              <w:t xml:space="preserve"> DONA</w:t>
            </w:r>
          </w:p>
          <w:p w14:paraId="6B6088F8" w14:textId="59DBC7C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E: 1 (5)</w:t>
            </w:r>
          </w:p>
          <w:p w14:paraId="5E2DF79C" w14:textId="54D97CE3" w:rsidR="00651BA1" w:rsidRPr="00B039A2" w:rsidRDefault="00651BA1" w:rsidP="00AF1C84">
            <w:pPr>
              <w:rPr>
                <w:rFonts w:eastAsiaTheme="minorEastAsia"/>
                <w:b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H: 1 (5)</w:t>
            </w:r>
          </w:p>
        </w:tc>
        <w:tc>
          <w:tcPr>
            <w:tcW w:w="425" w:type="pct"/>
            <w:vAlign w:val="center"/>
          </w:tcPr>
          <w:p w14:paraId="0CF6D5C2" w14:textId="53D6E20A" w:rsidR="00651BA1" w:rsidRPr="00B039A2" w:rsidRDefault="006969D9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3 showed worsening </w:t>
            </w:r>
            <w:r w:rsidR="00A96CAE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from 0.5 to 1; 17 remained stable</w:t>
            </w:r>
          </w:p>
        </w:tc>
        <w:tc>
          <w:tcPr>
            <w:tcW w:w="422" w:type="pct"/>
            <w:vAlign w:val="center"/>
          </w:tcPr>
          <w:p w14:paraId="0B3097C3" w14:textId="0489FD6A" w:rsidR="00651BA1" w:rsidRPr="00B039A2" w:rsidRDefault="00651BA1" w:rsidP="00BC0D7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-</w:t>
            </w:r>
          </w:p>
        </w:tc>
      </w:tr>
      <w:tr w:rsidR="00643DFF" w:rsidRPr="00B039A2" w14:paraId="29CFAEE1" w14:textId="0667E8D0" w:rsidTr="00651BA1">
        <w:trPr>
          <w:trHeight w:val="300"/>
        </w:trPr>
        <w:tc>
          <w:tcPr>
            <w:tcW w:w="470" w:type="pct"/>
            <w:vAlign w:val="center"/>
          </w:tcPr>
          <w:p w14:paraId="359F288D" w14:textId="3CFF710B" w:rsidR="00651BA1" w:rsidRPr="00B039A2" w:rsidRDefault="00651BA1" w:rsidP="00BD1E36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Bregman 2025</w:t>
            </w:r>
            <w:r w:rsidR="00143706"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 xml:space="preserve"> [38]</w:t>
            </w:r>
          </w:p>
        </w:tc>
        <w:tc>
          <w:tcPr>
            <w:tcW w:w="356" w:type="pct"/>
            <w:vAlign w:val="center"/>
          </w:tcPr>
          <w:p w14:paraId="3FA0FA6C" w14:textId="66BFF1D3" w:rsidR="00651BA1" w:rsidRPr="00B039A2" w:rsidRDefault="00FE022F" w:rsidP="00651BA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Israel</w:t>
            </w:r>
          </w:p>
        </w:tc>
        <w:tc>
          <w:tcPr>
            <w:tcW w:w="356" w:type="pct"/>
            <w:vAlign w:val="center"/>
          </w:tcPr>
          <w:p w14:paraId="35E37CB2" w14:textId="11AD479D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86</w:t>
            </w:r>
          </w:p>
        </w:tc>
        <w:tc>
          <w:tcPr>
            <w:tcW w:w="390" w:type="pct"/>
            <w:vAlign w:val="center"/>
          </w:tcPr>
          <w:p w14:paraId="26DE3DEE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71.99 (8.2)</w:t>
            </w:r>
          </w:p>
          <w:p w14:paraId="73337979" w14:textId="3A77D7EA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53 (62)</w:t>
            </w:r>
          </w:p>
        </w:tc>
        <w:tc>
          <w:tcPr>
            <w:tcW w:w="568" w:type="pct"/>
            <w:vAlign w:val="center"/>
          </w:tcPr>
          <w:p w14:paraId="6BA18A51" w14:textId="20264A30" w:rsidR="00651BA1" w:rsidRPr="00B039A2" w:rsidRDefault="00651BA1" w:rsidP="00D16BA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CI: 62 (72%)</w:t>
            </w:r>
          </w:p>
          <w:p w14:paraId="41863C87" w14:textId="77777777" w:rsidR="00651BA1" w:rsidRPr="00B039A2" w:rsidRDefault="00651BA1" w:rsidP="00D16BA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D: 24 (28%)</w:t>
            </w:r>
          </w:p>
          <w:p w14:paraId="2D7D8B10" w14:textId="77777777" w:rsidR="00651BA1" w:rsidRPr="00B039A2" w:rsidRDefault="00651BA1" w:rsidP="00D16BA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</w:p>
          <w:p w14:paraId="18C81BBC" w14:textId="6BEA7D5E" w:rsidR="00651BA1" w:rsidRPr="00B039A2" w:rsidRDefault="00651BA1" w:rsidP="00D16BA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MSE: 23.96 (2.69)</w:t>
            </w:r>
          </w:p>
        </w:tc>
        <w:tc>
          <w:tcPr>
            <w:tcW w:w="346" w:type="pct"/>
            <w:vAlign w:val="center"/>
          </w:tcPr>
          <w:p w14:paraId="4AF57ACE" w14:textId="6B8E8E42" w:rsidR="00651BA1" w:rsidRPr="00B039A2" w:rsidRDefault="009F7B3C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 c</w:t>
            </w:r>
            <w:r w:rsidR="00651BA1"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arriers: </w:t>
            </w:r>
          </w:p>
          <w:p w14:paraId="7027D3C4" w14:textId="2B392963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46 (53)</w:t>
            </w:r>
          </w:p>
        </w:tc>
        <w:tc>
          <w:tcPr>
            <w:tcW w:w="655" w:type="pct"/>
            <w:vAlign w:val="center"/>
          </w:tcPr>
          <w:p w14:paraId="257E29CC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 carriers</w:t>
            </w:r>
          </w:p>
          <w:p w14:paraId="3DE6D38C" w14:textId="292EBC5B" w:rsidR="00651BA1" w:rsidRPr="00B039A2" w:rsidRDefault="00651BA1" w:rsidP="00C0508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Medical, neurological, or psychiatric condition </w:t>
            </w:r>
          </w:p>
          <w:p w14:paraId="6C952954" w14:textId="77777777" w:rsidR="00651BA1" w:rsidRPr="00B039A2" w:rsidRDefault="00651BA1" w:rsidP="00C0508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on-AD diagnosis</w:t>
            </w:r>
          </w:p>
          <w:p w14:paraId="6639B1FA" w14:textId="77777777" w:rsidR="00651BA1" w:rsidRPr="00B039A2" w:rsidRDefault="00651BA1" w:rsidP="00C0508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Any seizure history</w:t>
            </w:r>
          </w:p>
          <w:p w14:paraId="1F67B34D" w14:textId="6BDAAA63" w:rsidR="00651BA1" w:rsidRPr="00B039A2" w:rsidRDefault="00651BA1" w:rsidP="00C0508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Uncontrolled </w:t>
            </w:r>
          </w:p>
          <w:p w14:paraId="2ED644D2" w14:textId="77777777" w:rsidR="00651BA1" w:rsidRPr="00B039A2" w:rsidRDefault="00651BA1" w:rsidP="00C0508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bleeding disorders </w:t>
            </w:r>
          </w:p>
          <w:p w14:paraId="42F407AE" w14:textId="5E80322B" w:rsidR="00651BA1" w:rsidRPr="00B039A2" w:rsidRDefault="00651BA1" w:rsidP="00C0508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Use of anticoagulants, Immunologic diseases, Recent immunosuppressive therapy</w:t>
            </w:r>
          </w:p>
        </w:tc>
        <w:tc>
          <w:tcPr>
            <w:tcW w:w="568" w:type="pct"/>
            <w:vAlign w:val="center"/>
          </w:tcPr>
          <w:p w14:paraId="0FCC8DED" w14:textId="77777777" w:rsidR="00651BA1" w:rsidRPr="00B039A2" w:rsidRDefault="00651BA1" w:rsidP="0005224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&gt;4 </w:t>
            </w:r>
            <w:proofErr w:type="spellStart"/>
            <w:r w:rsidRPr="00B039A2">
              <w:rPr>
                <w:rFonts w:eastAsiaTheme="minorEastAsia"/>
                <w:sz w:val="16"/>
                <w:szCs w:val="16"/>
                <w:lang w:val="en-GB"/>
              </w:rPr>
              <w:t>mH</w:t>
            </w:r>
            <w:proofErr w:type="spellEnd"/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(≤10 mm)</w:t>
            </w:r>
          </w:p>
          <w:p w14:paraId="356D71B3" w14:textId="77777777" w:rsidR="00651BA1" w:rsidRPr="00B039A2" w:rsidRDefault="00651BA1" w:rsidP="0005224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Any MH (&gt;10 mm) </w:t>
            </w:r>
          </w:p>
          <w:p w14:paraId="42AFA722" w14:textId="77777777" w:rsidR="00651BA1" w:rsidRPr="00B039A2" w:rsidRDefault="00651BA1" w:rsidP="0005224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SS, VE, &gt;2 </w:t>
            </w:r>
          </w:p>
          <w:p w14:paraId="67ABABA6" w14:textId="77777777" w:rsidR="00651BA1" w:rsidRPr="00B039A2" w:rsidRDefault="00651BA1" w:rsidP="0005224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lacunar infarcts or territorial stroke </w:t>
            </w:r>
          </w:p>
          <w:p w14:paraId="3FE4F983" w14:textId="77777777" w:rsidR="00651BA1" w:rsidRPr="00B039A2" w:rsidRDefault="00651BA1" w:rsidP="0005224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Fazekas 3 subcortical hyperintensities</w:t>
            </w:r>
          </w:p>
          <w:p w14:paraId="4E44FA3E" w14:textId="77777777" w:rsidR="00651BA1" w:rsidRPr="00B039A2" w:rsidRDefault="00651BA1" w:rsidP="0005224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CAA-</w:t>
            </w:r>
            <w:proofErr w:type="spellStart"/>
            <w:r w:rsidRPr="00B039A2">
              <w:rPr>
                <w:rFonts w:eastAsiaTheme="minorEastAsia"/>
                <w:sz w:val="16"/>
                <w:szCs w:val="16"/>
                <w:lang w:val="en-GB"/>
              </w:rPr>
              <w:t>ri</w:t>
            </w:r>
            <w:proofErr w:type="spellEnd"/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</w:t>
            </w:r>
          </w:p>
          <w:p w14:paraId="26D77342" w14:textId="3C670FD7" w:rsidR="00651BA1" w:rsidRPr="00B039A2" w:rsidRDefault="00651BA1" w:rsidP="0005224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Recent stroke or TIA</w:t>
            </w:r>
          </w:p>
        </w:tc>
        <w:tc>
          <w:tcPr>
            <w:tcW w:w="444" w:type="pct"/>
            <w:vAlign w:val="center"/>
          </w:tcPr>
          <w:p w14:paraId="7F7AAD06" w14:textId="7777777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E: 3 (3.5)</w:t>
            </w:r>
          </w:p>
          <w:p w14:paraId="623B1705" w14:textId="125009D0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 xml:space="preserve">ARIA-H </w:t>
            </w:r>
            <w:proofErr w:type="spellStart"/>
            <w:r w:rsidRPr="00B039A2">
              <w:rPr>
                <w:rFonts w:eastAsiaTheme="minorEastAsia"/>
                <w:color w:val="1B1B1B"/>
                <w:sz w:val="16"/>
                <w:szCs w:val="16"/>
              </w:rPr>
              <w:t>mH</w:t>
            </w:r>
            <w:proofErr w:type="spellEnd"/>
            <w:r w:rsidRPr="00B039A2">
              <w:rPr>
                <w:rFonts w:eastAsiaTheme="minorEastAsia"/>
                <w:color w:val="1B1B1B"/>
                <w:sz w:val="16"/>
                <w:szCs w:val="16"/>
              </w:rPr>
              <w:t>: 12 (14)</w:t>
            </w:r>
          </w:p>
          <w:p w14:paraId="08B7AA89" w14:textId="2A196DCF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RIA-H SS: 1 (1.2)   </w:t>
            </w:r>
          </w:p>
        </w:tc>
        <w:tc>
          <w:tcPr>
            <w:tcW w:w="425" w:type="pct"/>
            <w:vAlign w:val="center"/>
          </w:tcPr>
          <w:p w14:paraId="4A05E5C1" w14:textId="3716BA2B" w:rsidR="00651BA1" w:rsidRPr="00B039A2" w:rsidRDefault="00651BA1" w:rsidP="003C4242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Significant decline in MMSE</w:t>
            </w:r>
          </w:p>
          <w:p w14:paraId="7F973E2A" w14:textId="77777777" w:rsidR="00651BA1" w:rsidRPr="00B039A2" w:rsidRDefault="00651BA1" w:rsidP="003C4242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compared to baseline</w:t>
            </w:r>
          </w:p>
          <w:p w14:paraId="29BBEF15" w14:textId="13FAA558" w:rsidR="00651BA1" w:rsidRPr="00B039A2" w:rsidRDefault="00651BA1" w:rsidP="003C4242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Significant worsening in younger patients</w:t>
            </w:r>
          </w:p>
        </w:tc>
        <w:tc>
          <w:tcPr>
            <w:tcW w:w="422" w:type="pct"/>
            <w:vAlign w:val="center"/>
          </w:tcPr>
          <w:p w14:paraId="5B5B2278" w14:textId="0FAB0B87" w:rsidR="00651BA1" w:rsidRPr="00B039A2" w:rsidRDefault="00651BA1" w:rsidP="00BC0D7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17 (19.8)</w:t>
            </w:r>
          </w:p>
        </w:tc>
      </w:tr>
      <w:tr w:rsidR="00643DFF" w:rsidRPr="00B039A2" w14:paraId="39F600D3" w14:textId="622ACDAC" w:rsidTr="00651BA1">
        <w:trPr>
          <w:trHeight w:val="300"/>
        </w:trPr>
        <w:tc>
          <w:tcPr>
            <w:tcW w:w="470" w:type="pct"/>
            <w:vAlign w:val="center"/>
          </w:tcPr>
          <w:p w14:paraId="58D33601" w14:textId="6AD591FF" w:rsidR="00651BA1" w:rsidRPr="00B039A2" w:rsidRDefault="00651BA1" w:rsidP="00BD1E36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>Chen 2025</w:t>
            </w:r>
            <w:r w:rsidR="00AA22AA"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 xml:space="preserve"> [31]</w:t>
            </w:r>
          </w:p>
        </w:tc>
        <w:tc>
          <w:tcPr>
            <w:tcW w:w="356" w:type="pct"/>
            <w:vAlign w:val="center"/>
          </w:tcPr>
          <w:p w14:paraId="40E50109" w14:textId="212835B4" w:rsidR="00651BA1" w:rsidRPr="00B039A2" w:rsidRDefault="00FE022F" w:rsidP="00651BA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356" w:type="pct"/>
            <w:vAlign w:val="center"/>
          </w:tcPr>
          <w:p w14:paraId="39CBAF10" w14:textId="277B512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68</w:t>
            </w:r>
          </w:p>
        </w:tc>
        <w:tc>
          <w:tcPr>
            <w:tcW w:w="390" w:type="pct"/>
            <w:vAlign w:val="center"/>
          </w:tcPr>
          <w:p w14:paraId="69A2A697" w14:textId="4B9A186A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68.7 </w:t>
            </w:r>
            <w:r w:rsidR="008205F1" w:rsidRPr="00B039A2">
              <w:rPr>
                <w:rFonts w:eastAsiaTheme="minorEastAsia"/>
                <w:sz w:val="16"/>
                <w:szCs w:val="16"/>
                <w:lang w:val="en-GB"/>
              </w:rPr>
              <w:t>(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11.2</w:t>
            </w:r>
            <w:r w:rsidR="008205F1" w:rsidRPr="00B039A2">
              <w:rPr>
                <w:rFonts w:eastAsiaTheme="minorEastAsia"/>
                <w:sz w:val="16"/>
                <w:szCs w:val="16"/>
                <w:lang w:val="en-GB"/>
              </w:rPr>
              <w:t>)</w:t>
            </w:r>
          </w:p>
          <w:p w14:paraId="5607C577" w14:textId="09608CEB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50 (73.5)</w:t>
            </w:r>
          </w:p>
        </w:tc>
        <w:tc>
          <w:tcPr>
            <w:tcW w:w="568" w:type="pct"/>
            <w:vAlign w:val="center"/>
          </w:tcPr>
          <w:p w14:paraId="12260622" w14:textId="77777777" w:rsidR="00B11BE3" w:rsidRPr="00B039A2" w:rsidRDefault="00651BA1" w:rsidP="008A5C1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Based on CDR scores: </w:t>
            </w:r>
          </w:p>
          <w:p w14:paraId="3AE04818" w14:textId="37C38F98" w:rsidR="00651BA1" w:rsidRPr="00B039A2" w:rsidRDefault="00651BA1" w:rsidP="008A5C1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MCI: 36.8% </w:t>
            </w:r>
          </w:p>
          <w:p w14:paraId="493A8C52" w14:textId="493E33E0" w:rsidR="00651BA1" w:rsidRPr="00B039A2" w:rsidRDefault="00651BA1" w:rsidP="00B27ABC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Mild AD: 39.7% </w:t>
            </w:r>
          </w:p>
          <w:p w14:paraId="66260A31" w14:textId="75E2FF8F" w:rsidR="00651BA1" w:rsidRPr="00B039A2" w:rsidRDefault="00651BA1" w:rsidP="008A5C1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oderate AD: 22.1% Severe AD: 1.5%</w:t>
            </w:r>
          </w:p>
          <w:p w14:paraId="0534B776" w14:textId="77777777" w:rsidR="00651BA1" w:rsidRPr="00B039A2" w:rsidRDefault="00651BA1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</w:p>
          <w:p w14:paraId="0128BE24" w14:textId="7072F52D" w:rsidR="00651BA1" w:rsidRPr="00B039A2" w:rsidRDefault="00651BA1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Evidence of episodic memory impairment</w:t>
            </w:r>
          </w:p>
          <w:p w14:paraId="032F391B" w14:textId="2ABE4E22" w:rsidR="00651BA1" w:rsidRPr="00B039A2" w:rsidRDefault="00651BA1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CDR</w:t>
            </w:r>
            <w:r w:rsidRPr="00B039A2">
              <w:rPr>
                <w:rFonts w:eastAsiaTheme="minorEastAsia" w:cstheme="minorHAnsi"/>
                <w:color w:val="1B1B1B"/>
                <w:sz w:val="16"/>
                <w:szCs w:val="16"/>
                <w:lang w:val="en-GB"/>
              </w:rPr>
              <w:t>≥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2 was accepted upon informed consent by participant</w:t>
            </w:r>
          </w:p>
        </w:tc>
        <w:tc>
          <w:tcPr>
            <w:tcW w:w="346" w:type="pct"/>
            <w:vAlign w:val="center"/>
          </w:tcPr>
          <w:p w14:paraId="5DCADC8F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C: 38.2</w:t>
            </w:r>
          </w:p>
          <w:p w14:paraId="5CB4040E" w14:textId="416487D9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-: 50</w:t>
            </w:r>
          </w:p>
          <w:p w14:paraId="44448019" w14:textId="25FFD853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: 11.8</w:t>
            </w:r>
          </w:p>
        </w:tc>
        <w:tc>
          <w:tcPr>
            <w:tcW w:w="655" w:type="pct"/>
            <w:vAlign w:val="center"/>
          </w:tcPr>
          <w:p w14:paraId="12F31660" w14:textId="34EE15A1" w:rsidR="00651BA1" w:rsidRPr="00B039A2" w:rsidRDefault="00651BA1" w:rsidP="006577FD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Bleeding disorders Anticoagulation therapy (e.g., warfarin) with an international normalized ratio &gt; 1.5</w:t>
            </w:r>
          </w:p>
        </w:tc>
        <w:tc>
          <w:tcPr>
            <w:tcW w:w="568" w:type="pct"/>
            <w:vAlign w:val="center"/>
          </w:tcPr>
          <w:p w14:paraId="21853352" w14:textId="77777777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&gt; 4 cerebral </w:t>
            </w:r>
            <w:proofErr w:type="spellStart"/>
            <w:r w:rsidRPr="00B039A2">
              <w:rPr>
                <w:rFonts w:eastAsiaTheme="minorEastAsia"/>
                <w:sz w:val="16"/>
                <w:szCs w:val="16"/>
                <w:lang w:val="en-GB"/>
              </w:rPr>
              <w:t>mH</w:t>
            </w:r>
            <w:proofErr w:type="spellEnd"/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(≤10 mm)</w:t>
            </w:r>
          </w:p>
          <w:p w14:paraId="12AE2BCE" w14:textId="69616C9E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Any MH (&gt; 10 mm) Presence of SS</w:t>
            </w:r>
          </w:p>
        </w:tc>
        <w:tc>
          <w:tcPr>
            <w:tcW w:w="444" w:type="pct"/>
            <w:vAlign w:val="center"/>
          </w:tcPr>
          <w:p w14:paraId="0CA35B5A" w14:textId="7777777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E+H: 13.2 (asymptomatic)</w:t>
            </w:r>
          </w:p>
          <w:p w14:paraId="760BEEC5" w14:textId="12F7B384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Isolated ARIA-H: 4.4%</w:t>
            </w:r>
          </w:p>
        </w:tc>
        <w:tc>
          <w:tcPr>
            <w:tcW w:w="425" w:type="pct"/>
            <w:vAlign w:val="center"/>
          </w:tcPr>
          <w:p w14:paraId="3378DA21" w14:textId="77777777" w:rsidR="00651BA1" w:rsidRPr="00B039A2" w:rsidRDefault="00651BA1" w:rsidP="00EE04A8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bCs/>
                <w:color w:val="1B1B1B"/>
                <w:sz w:val="16"/>
                <w:szCs w:val="16"/>
                <w:lang w:val="en-GB"/>
              </w:rPr>
              <w:t>CDR-SB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(V1) −0.46 </w:t>
            </w:r>
          </w:p>
          <w:p w14:paraId="4AC67151" w14:textId="1D6B5973" w:rsidR="00651BA1" w:rsidRPr="00B039A2" w:rsidRDefault="00651BA1" w:rsidP="00EE04A8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(−0.77, −0.45) (V2) −0.16 (−0.77, −0.04)</w:t>
            </w:r>
          </w:p>
        </w:tc>
        <w:tc>
          <w:tcPr>
            <w:tcW w:w="422" w:type="pct"/>
            <w:vAlign w:val="center"/>
          </w:tcPr>
          <w:p w14:paraId="1F211F05" w14:textId="7A613228" w:rsidR="00651BA1" w:rsidRPr="00B039A2" w:rsidRDefault="00651BA1" w:rsidP="00BC0D7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34 (50)</w:t>
            </w:r>
          </w:p>
        </w:tc>
      </w:tr>
      <w:tr w:rsidR="00643DFF" w:rsidRPr="00B039A2" w14:paraId="0535A382" w14:textId="0BAC61A3" w:rsidTr="00651BA1">
        <w:trPr>
          <w:trHeight w:val="300"/>
        </w:trPr>
        <w:tc>
          <w:tcPr>
            <w:tcW w:w="470" w:type="pct"/>
            <w:vAlign w:val="center"/>
          </w:tcPr>
          <w:p w14:paraId="36FCA407" w14:textId="62394693" w:rsidR="0054244B" w:rsidRPr="00B039A2" w:rsidRDefault="0054244B" w:rsidP="0054244B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>Kang 2025</w:t>
            </w:r>
            <w:r w:rsidR="00AA22AA"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 xml:space="preserve"> [32]</w:t>
            </w:r>
          </w:p>
        </w:tc>
        <w:tc>
          <w:tcPr>
            <w:tcW w:w="356" w:type="pct"/>
            <w:vAlign w:val="center"/>
          </w:tcPr>
          <w:p w14:paraId="00CBE9BD" w14:textId="445D8A9B" w:rsidR="0054244B" w:rsidRPr="00B039A2" w:rsidRDefault="0054244B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356" w:type="pct"/>
            <w:vAlign w:val="center"/>
          </w:tcPr>
          <w:p w14:paraId="152D61F3" w14:textId="378C5F15" w:rsidR="0054244B" w:rsidRPr="00B039A2" w:rsidRDefault="0054244B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64</w:t>
            </w:r>
          </w:p>
        </w:tc>
        <w:tc>
          <w:tcPr>
            <w:tcW w:w="390" w:type="pct"/>
            <w:vAlign w:val="center"/>
          </w:tcPr>
          <w:p w14:paraId="4D707DBA" w14:textId="77777777" w:rsidR="0054244B" w:rsidRPr="00B039A2" w:rsidRDefault="0054244B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68.0 (range 61-74)</w:t>
            </w:r>
          </w:p>
          <w:p w14:paraId="0913616D" w14:textId="57ED519A" w:rsidR="0054244B" w:rsidRPr="00B039A2" w:rsidRDefault="0054244B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32 (50)</w:t>
            </w:r>
          </w:p>
        </w:tc>
        <w:tc>
          <w:tcPr>
            <w:tcW w:w="568" w:type="pct"/>
            <w:vAlign w:val="center"/>
          </w:tcPr>
          <w:p w14:paraId="64918994" w14:textId="1AAE9901" w:rsidR="0054244B" w:rsidRPr="00B039A2" w:rsidRDefault="0054244B" w:rsidP="0054244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CI: 57 (89.1)</w:t>
            </w:r>
          </w:p>
          <w:p w14:paraId="478D4446" w14:textId="443A183A" w:rsidR="0054244B" w:rsidRPr="00B039A2" w:rsidRDefault="0054244B" w:rsidP="0054244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D: 7 (10.9)</w:t>
            </w:r>
          </w:p>
        </w:tc>
        <w:tc>
          <w:tcPr>
            <w:tcW w:w="346" w:type="pct"/>
            <w:vAlign w:val="center"/>
          </w:tcPr>
          <w:p w14:paraId="33B5025D" w14:textId="15A0DCFC" w:rsidR="0054244B" w:rsidRPr="00B039A2" w:rsidRDefault="0054244B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NC: </w:t>
            </w:r>
            <w:r w:rsidR="00DF3AB0" w:rsidRPr="00B039A2">
              <w:rPr>
                <w:rFonts w:eastAsiaTheme="minorEastAsia"/>
                <w:sz w:val="16"/>
                <w:szCs w:val="16"/>
                <w:lang w:val="en-GB"/>
              </w:rPr>
              <w:t>32.8</w:t>
            </w:r>
          </w:p>
          <w:p w14:paraId="42286D5F" w14:textId="6BFE0F74" w:rsidR="0054244B" w:rsidRPr="00B039A2" w:rsidRDefault="0054244B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4/-: </w:t>
            </w:r>
            <w:r w:rsidR="00DF3AB0" w:rsidRPr="00B039A2">
              <w:rPr>
                <w:rFonts w:eastAsiaTheme="minorEastAsia"/>
                <w:sz w:val="16"/>
                <w:szCs w:val="16"/>
                <w:lang w:val="en-GB"/>
              </w:rPr>
              <w:t>62.5</w:t>
            </w:r>
          </w:p>
          <w:p w14:paraId="712FED1A" w14:textId="4FADCD32" w:rsidR="0054244B" w:rsidRPr="00B039A2" w:rsidRDefault="0054244B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4: </w:t>
            </w:r>
            <w:r w:rsidR="003C5BB9" w:rsidRPr="00B039A2">
              <w:rPr>
                <w:rFonts w:eastAsiaTheme="minorEastAsia"/>
                <w:sz w:val="16"/>
                <w:szCs w:val="16"/>
                <w:lang w:val="en-GB"/>
              </w:rPr>
              <w:t>4.7</w:t>
            </w:r>
          </w:p>
        </w:tc>
        <w:tc>
          <w:tcPr>
            <w:tcW w:w="655" w:type="pct"/>
            <w:vAlign w:val="center"/>
          </w:tcPr>
          <w:p w14:paraId="56A7F85A" w14:textId="6D39B015" w:rsidR="0054244B" w:rsidRPr="00B039A2" w:rsidRDefault="00943BA5" w:rsidP="0054244B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568" w:type="pct"/>
            <w:vAlign w:val="center"/>
          </w:tcPr>
          <w:p w14:paraId="22BCDD5D" w14:textId="77777777" w:rsidR="00C771DE" w:rsidRPr="00B039A2" w:rsidRDefault="00643DFF" w:rsidP="00643DFF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≥4 </w:t>
            </w:r>
            <w:proofErr w:type="spellStart"/>
            <w:r w:rsidR="00C771DE" w:rsidRPr="00B039A2">
              <w:rPr>
                <w:rFonts w:eastAsiaTheme="minorEastAsia"/>
                <w:sz w:val="16"/>
                <w:szCs w:val="16"/>
                <w:lang w:val="en-GB"/>
              </w:rPr>
              <w:t>mH</w:t>
            </w:r>
            <w:proofErr w:type="spellEnd"/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(≤10 mm), </w:t>
            </w:r>
          </w:p>
          <w:p w14:paraId="75E41044" w14:textId="5B1DE18B" w:rsidR="003F5C0C" w:rsidRPr="00B039A2" w:rsidRDefault="00C771DE" w:rsidP="00643DFF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MH</w:t>
            </w:r>
            <w:r w:rsidR="00643DFF"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(&gt;10 mm), </w:t>
            </w:r>
          </w:p>
          <w:p w14:paraId="14EB765F" w14:textId="77777777" w:rsidR="00C771DE" w:rsidRPr="00B039A2" w:rsidRDefault="003F5C0C" w:rsidP="00C771DE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proofErr w:type="spellStart"/>
            <w:r w:rsidRPr="00B039A2">
              <w:rPr>
                <w:rFonts w:eastAsiaTheme="minorEastAsia"/>
                <w:sz w:val="16"/>
                <w:szCs w:val="16"/>
                <w:lang w:val="en-GB"/>
              </w:rPr>
              <w:t>c</w:t>
            </w:r>
            <w:r w:rsidR="00643DFF" w:rsidRPr="00B039A2">
              <w:rPr>
                <w:rFonts w:eastAsiaTheme="minorEastAsia"/>
                <w:sz w:val="16"/>
                <w:szCs w:val="16"/>
                <w:lang w:val="en-GB"/>
              </w:rPr>
              <w:t>SS</w:t>
            </w:r>
            <w:proofErr w:type="spellEnd"/>
            <w:r w:rsidR="00643DFF"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, vasogenic </w:t>
            </w:r>
            <w:proofErr w:type="spellStart"/>
            <w:r w:rsidR="00643DFF" w:rsidRPr="00B039A2">
              <w:rPr>
                <w:rFonts w:eastAsiaTheme="minorEastAsia"/>
                <w:sz w:val="16"/>
                <w:szCs w:val="16"/>
                <w:lang w:val="en-GB"/>
              </w:rPr>
              <w:t>edema</w:t>
            </w:r>
            <w:proofErr w:type="spellEnd"/>
            <w:r w:rsidR="00643DFF"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, </w:t>
            </w:r>
            <w:r w:rsidR="00C771DE" w:rsidRPr="00B039A2">
              <w:rPr>
                <w:rFonts w:eastAsiaTheme="minorEastAsia"/>
                <w:sz w:val="16"/>
                <w:szCs w:val="16"/>
                <w:lang w:val="en-GB"/>
              </w:rPr>
              <w:t>other vascular conditions</w:t>
            </w:r>
            <w:r w:rsidR="00643DFF"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</w:t>
            </w:r>
          </w:p>
          <w:p w14:paraId="3093A9A4" w14:textId="5A3ECD2C" w:rsidR="00643DFF" w:rsidRPr="00B039A2" w:rsidRDefault="00643DFF" w:rsidP="00C771DE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severe</w:t>
            </w:r>
            <w:r w:rsidR="00C771DE"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</w:t>
            </w:r>
            <w:r w:rsidR="007C509E" w:rsidRPr="00B039A2">
              <w:rPr>
                <w:rFonts w:eastAsiaTheme="minorEastAsia"/>
                <w:sz w:val="16"/>
                <w:szCs w:val="16"/>
                <w:lang w:val="en-GB"/>
              </w:rPr>
              <w:t>WM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 lesions (Fazekas ≥3)</w:t>
            </w:r>
          </w:p>
          <w:p w14:paraId="04EF82EB" w14:textId="6E6BCA06" w:rsidR="0054244B" w:rsidRPr="00B039A2" w:rsidRDefault="00643DFF" w:rsidP="00643DF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space-occupying lesions (except asymptomatic meningiomas/arachnoid cysts &lt;1 cm)</w:t>
            </w:r>
          </w:p>
        </w:tc>
        <w:tc>
          <w:tcPr>
            <w:tcW w:w="444" w:type="pct"/>
            <w:vAlign w:val="center"/>
          </w:tcPr>
          <w:p w14:paraId="3C3D0B24" w14:textId="77777777" w:rsidR="00A917D2" w:rsidRPr="00B039A2" w:rsidRDefault="00660F74" w:rsidP="00660F7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RIA-E: </w:t>
            </w:r>
            <w:r w:rsidR="00A917D2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2 (3.1)</w:t>
            </w:r>
          </w:p>
          <w:p w14:paraId="05794DE7" w14:textId="589B3332" w:rsidR="0054244B" w:rsidRPr="00B039A2" w:rsidRDefault="00660F74" w:rsidP="00660F7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RIA-H: </w:t>
            </w:r>
            <w:r w:rsidR="00A917D2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6 (9.4)</w:t>
            </w:r>
          </w:p>
        </w:tc>
        <w:tc>
          <w:tcPr>
            <w:tcW w:w="425" w:type="pct"/>
            <w:vAlign w:val="center"/>
          </w:tcPr>
          <w:p w14:paraId="1C31C4E0" w14:textId="1D73C85D" w:rsidR="00575F78" w:rsidRPr="00B039A2" w:rsidRDefault="00575F78" w:rsidP="00575F78">
            <w:pPr>
              <w:rPr>
                <w:rFonts w:eastAsiaTheme="minorEastAsia"/>
                <w:b/>
                <w:bCs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bCs/>
                <w:color w:val="1B1B1B"/>
                <w:sz w:val="16"/>
                <w:szCs w:val="16"/>
                <w:lang w:val="en-GB"/>
              </w:rPr>
              <w:t>CDR-SB (6 m)</w:t>
            </w:r>
          </w:p>
          <w:p w14:paraId="4304E8DA" w14:textId="77777777" w:rsidR="002C3B71" w:rsidRPr="00B039A2" w:rsidRDefault="00575F78" w:rsidP="00575F78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2.30 </w:t>
            </w:r>
            <w:r w:rsidR="002C3B71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(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1.65</w:t>
            </w:r>
            <w:r w:rsidR="002C3B71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)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vs. 3.16 </w:t>
            </w:r>
            <w:r w:rsidR="002C3B71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(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1.72</w:t>
            </w:r>
            <w:r w:rsidR="002C3B71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)</w:t>
            </w:r>
          </w:p>
          <w:p w14:paraId="4A74FDB3" w14:textId="647410DE" w:rsidR="0054244B" w:rsidRPr="00B039A2" w:rsidRDefault="00575F78" w:rsidP="00575F78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P =</w:t>
            </w:r>
            <w:r w:rsidR="002C3B71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0.357</w:t>
            </w:r>
          </w:p>
        </w:tc>
        <w:tc>
          <w:tcPr>
            <w:tcW w:w="422" w:type="pct"/>
            <w:vAlign w:val="center"/>
          </w:tcPr>
          <w:p w14:paraId="6F2A5080" w14:textId="0E1B2EF2" w:rsidR="0054244B" w:rsidRPr="00B039A2" w:rsidRDefault="003B7349" w:rsidP="0054244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30 (</w:t>
            </w:r>
            <w:proofErr w:type="gramStart"/>
            <w:r w:rsidR="00AC2723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66.6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)</w:t>
            </w:r>
            <w:r w:rsidR="0050058B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643DFF" w:rsidRPr="00B039A2" w14:paraId="60C7577C" w14:textId="5BA4F41C" w:rsidTr="00651BA1">
        <w:trPr>
          <w:trHeight w:val="300"/>
        </w:trPr>
        <w:tc>
          <w:tcPr>
            <w:tcW w:w="470" w:type="pct"/>
            <w:vAlign w:val="center"/>
          </w:tcPr>
          <w:p w14:paraId="11072C50" w14:textId="540ADF1C" w:rsidR="008C163F" w:rsidRPr="00B039A2" w:rsidRDefault="008C163F" w:rsidP="008C163F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>Li 2025</w:t>
            </w:r>
            <w:r w:rsidR="00AA22AA"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 xml:space="preserve"> [33]</w:t>
            </w:r>
          </w:p>
        </w:tc>
        <w:tc>
          <w:tcPr>
            <w:tcW w:w="356" w:type="pct"/>
            <w:vAlign w:val="center"/>
          </w:tcPr>
          <w:p w14:paraId="069121B4" w14:textId="0330D7BC" w:rsidR="008C163F" w:rsidRPr="00B039A2" w:rsidRDefault="008C163F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356" w:type="pct"/>
            <w:vAlign w:val="center"/>
          </w:tcPr>
          <w:p w14:paraId="5B3BA32C" w14:textId="6BCF30D4" w:rsidR="008C163F" w:rsidRPr="00B039A2" w:rsidRDefault="008C163F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407</w:t>
            </w:r>
          </w:p>
        </w:tc>
        <w:tc>
          <w:tcPr>
            <w:tcW w:w="390" w:type="pct"/>
            <w:vAlign w:val="center"/>
          </w:tcPr>
          <w:p w14:paraId="1C24546E" w14:textId="77777777" w:rsidR="008C163F" w:rsidRPr="00B039A2" w:rsidRDefault="008C163F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68.1 (8.7)</w:t>
            </w:r>
          </w:p>
          <w:p w14:paraId="19EFABF9" w14:textId="12F86AAF" w:rsidR="008C163F" w:rsidRPr="00B039A2" w:rsidRDefault="008C163F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275 (67.6)</w:t>
            </w:r>
          </w:p>
        </w:tc>
        <w:tc>
          <w:tcPr>
            <w:tcW w:w="568" w:type="pct"/>
            <w:vAlign w:val="center"/>
          </w:tcPr>
          <w:p w14:paraId="1E3F9BB2" w14:textId="594F71CF" w:rsidR="008C163F" w:rsidRPr="00B039A2" w:rsidRDefault="008C163F" w:rsidP="008C163F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CI: 239 (58.7)</w:t>
            </w:r>
          </w:p>
          <w:p w14:paraId="51F355B9" w14:textId="51A01DC6" w:rsidR="008C163F" w:rsidRPr="00B039A2" w:rsidRDefault="008C163F" w:rsidP="008C163F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ild AD: 136 (33.4)</w:t>
            </w:r>
          </w:p>
          <w:p w14:paraId="1AA532E5" w14:textId="16C6153B" w:rsidR="008C163F" w:rsidRPr="00B039A2" w:rsidRDefault="008C163F" w:rsidP="008C163F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oderate AD: 32 (7.9)</w:t>
            </w:r>
          </w:p>
        </w:tc>
        <w:tc>
          <w:tcPr>
            <w:tcW w:w="346" w:type="pct"/>
            <w:vAlign w:val="center"/>
          </w:tcPr>
          <w:p w14:paraId="1A13C540" w14:textId="380C3BD2" w:rsidR="008C163F" w:rsidRPr="00B039A2" w:rsidRDefault="008C163F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NC: </w:t>
            </w:r>
            <w:r w:rsidR="00937928" w:rsidRPr="00B039A2">
              <w:rPr>
                <w:rFonts w:eastAsiaTheme="minorEastAsia"/>
                <w:sz w:val="16"/>
                <w:szCs w:val="16"/>
                <w:lang w:val="en-GB"/>
              </w:rPr>
              <w:t>38.3</w:t>
            </w:r>
          </w:p>
          <w:p w14:paraId="0382F189" w14:textId="6C007425" w:rsidR="008C163F" w:rsidRPr="00B039A2" w:rsidRDefault="008C163F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4/-: </w:t>
            </w:r>
            <w:r w:rsidR="00BE13F6" w:rsidRPr="00B039A2">
              <w:rPr>
                <w:rFonts w:eastAsiaTheme="minorEastAsia"/>
                <w:sz w:val="16"/>
                <w:szCs w:val="16"/>
                <w:lang w:val="en-GB"/>
              </w:rPr>
              <w:t>44.0</w:t>
            </w:r>
          </w:p>
          <w:p w14:paraId="4BE03C98" w14:textId="77777777" w:rsidR="008C163F" w:rsidRPr="00B039A2" w:rsidRDefault="008C163F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4: </w:t>
            </w:r>
            <w:r w:rsidR="003940CD" w:rsidRPr="00B039A2">
              <w:rPr>
                <w:rFonts w:eastAsiaTheme="minorEastAsia"/>
                <w:sz w:val="16"/>
                <w:szCs w:val="16"/>
                <w:lang w:val="en-GB"/>
              </w:rPr>
              <w:t>12.5</w:t>
            </w:r>
          </w:p>
          <w:p w14:paraId="1C2D5D76" w14:textId="75BB4F8F" w:rsidR="003940CD" w:rsidRPr="00B039A2" w:rsidRDefault="003940CD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.d.: 5.2</w:t>
            </w:r>
          </w:p>
        </w:tc>
        <w:tc>
          <w:tcPr>
            <w:tcW w:w="655" w:type="pct"/>
            <w:vAlign w:val="center"/>
          </w:tcPr>
          <w:p w14:paraId="13672E6B" w14:textId="345ABD89" w:rsidR="008C163F" w:rsidRPr="00B039A2" w:rsidRDefault="000A7B65" w:rsidP="008C163F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Moderate dementia stage and on anticoagulant therapies</w:t>
            </w:r>
          </w:p>
        </w:tc>
        <w:tc>
          <w:tcPr>
            <w:tcW w:w="568" w:type="pct"/>
            <w:vAlign w:val="center"/>
          </w:tcPr>
          <w:p w14:paraId="786C7B56" w14:textId="18260B23" w:rsidR="008C163F" w:rsidRPr="00B039A2" w:rsidRDefault="000A7B65" w:rsidP="008C163F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444" w:type="pct"/>
            <w:vAlign w:val="center"/>
          </w:tcPr>
          <w:p w14:paraId="62BED90D" w14:textId="77777777" w:rsidR="008C163F" w:rsidRPr="00B039A2" w:rsidRDefault="00C275B0" w:rsidP="008C163F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E: 16 (5)</w:t>
            </w:r>
          </w:p>
          <w:p w14:paraId="560C7CCA" w14:textId="35A01CA0" w:rsidR="00C275B0" w:rsidRPr="00B039A2" w:rsidRDefault="00C275B0" w:rsidP="008C163F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RIA-H: </w:t>
            </w:r>
            <w:r w:rsidR="00B4143B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35 (10.9)</w:t>
            </w:r>
          </w:p>
        </w:tc>
        <w:tc>
          <w:tcPr>
            <w:tcW w:w="425" w:type="pct"/>
            <w:vAlign w:val="center"/>
          </w:tcPr>
          <w:p w14:paraId="31CEACC9" w14:textId="56783E60" w:rsidR="008C163F" w:rsidRPr="00B039A2" w:rsidRDefault="000811A0" w:rsidP="000811A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No significant changes in MMSE, CDR, ADL</w:t>
            </w:r>
          </w:p>
        </w:tc>
        <w:tc>
          <w:tcPr>
            <w:tcW w:w="422" w:type="pct"/>
            <w:vAlign w:val="center"/>
          </w:tcPr>
          <w:p w14:paraId="2D812A98" w14:textId="77777777" w:rsidR="008C163F" w:rsidRPr="00B039A2" w:rsidRDefault="00657A3E" w:rsidP="008C163F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328</w:t>
            </w:r>
            <w:r w:rsidR="0080258C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(</w:t>
            </w:r>
            <w:r w:rsidR="006848AB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80.6</w:t>
            </w:r>
            <w:r w:rsidR="0080258C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)</w:t>
            </w:r>
          </w:p>
          <w:p w14:paraId="2AE5A40F" w14:textId="77777777" w:rsidR="006848AB" w:rsidRPr="00B039A2" w:rsidRDefault="006848AB" w:rsidP="008C163F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</w:p>
          <w:p w14:paraId="6235C630" w14:textId="637B8C31" w:rsidR="006848AB" w:rsidRPr="00B039A2" w:rsidRDefault="006848AB" w:rsidP="008C163F">
            <w:pPr>
              <w:rPr>
                <w:rFonts w:eastAsiaTheme="minorEastAsia"/>
                <w:i/>
                <w:iCs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i/>
                <w:iCs/>
                <w:color w:val="1B1B1B"/>
                <w:sz w:val="16"/>
                <w:szCs w:val="16"/>
                <w:lang w:val="en-GB"/>
              </w:rPr>
              <w:t xml:space="preserve">79 patients received </w:t>
            </w:r>
            <w:proofErr w:type="spellStart"/>
            <w:r w:rsidRPr="00B039A2">
              <w:rPr>
                <w:rFonts w:eastAsiaTheme="minorEastAsia"/>
                <w:i/>
                <w:iCs/>
                <w:color w:val="1B1B1B"/>
                <w:sz w:val="16"/>
                <w:szCs w:val="16"/>
                <w:lang w:val="en-GB"/>
              </w:rPr>
              <w:t>lecanemab</w:t>
            </w:r>
            <w:proofErr w:type="spellEnd"/>
            <w:r w:rsidRPr="00B039A2">
              <w:rPr>
                <w:rFonts w:eastAsiaTheme="minorEastAsia"/>
                <w:i/>
                <w:iCs/>
                <w:color w:val="1B1B1B"/>
                <w:sz w:val="16"/>
                <w:szCs w:val="16"/>
                <w:lang w:val="en-GB"/>
              </w:rPr>
              <w:t xml:space="preserve"> up to 9 months</w:t>
            </w:r>
          </w:p>
        </w:tc>
      </w:tr>
      <w:tr w:rsidR="00643DFF" w:rsidRPr="00B039A2" w14:paraId="7B325C29" w14:textId="3971BFAE" w:rsidTr="00651BA1">
        <w:trPr>
          <w:trHeight w:val="300"/>
        </w:trPr>
        <w:tc>
          <w:tcPr>
            <w:tcW w:w="470" w:type="pct"/>
            <w:vAlign w:val="center"/>
          </w:tcPr>
          <w:p w14:paraId="5EDC2252" w14:textId="0CD3ACF8" w:rsidR="00651BA1" w:rsidRPr="00B039A2" w:rsidRDefault="00651BA1" w:rsidP="00BD1E36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>Mervosh</w:t>
            </w:r>
            <w:proofErr w:type="spellEnd"/>
            <w:r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 xml:space="preserve"> 2025</w:t>
            </w:r>
            <w:r w:rsidR="00AA22AA" w:rsidRPr="00B039A2">
              <w:rPr>
                <w:rFonts w:eastAsiaTheme="minorEastAsia"/>
                <w:b/>
                <w:bCs/>
                <w:sz w:val="16"/>
                <w:szCs w:val="16"/>
                <w:lang w:val="en-GB"/>
              </w:rPr>
              <w:t xml:space="preserve"> [34]</w:t>
            </w:r>
          </w:p>
        </w:tc>
        <w:tc>
          <w:tcPr>
            <w:tcW w:w="356" w:type="pct"/>
            <w:vAlign w:val="center"/>
          </w:tcPr>
          <w:p w14:paraId="72919A18" w14:textId="2E0B2652" w:rsidR="00651BA1" w:rsidRPr="00B039A2" w:rsidRDefault="007F099C" w:rsidP="00651BA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US</w:t>
            </w:r>
          </w:p>
        </w:tc>
        <w:tc>
          <w:tcPr>
            <w:tcW w:w="356" w:type="pct"/>
            <w:vAlign w:val="center"/>
          </w:tcPr>
          <w:p w14:paraId="3E1D97C7" w14:textId="700107B5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19</w:t>
            </w:r>
          </w:p>
        </w:tc>
        <w:tc>
          <w:tcPr>
            <w:tcW w:w="390" w:type="pct"/>
            <w:vAlign w:val="center"/>
          </w:tcPr>
          <w:p w14:paraId="226FFD3A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72 </w:t>
            </w:r>
          </w:p>
          <w:p w14:paraId="1C194724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(range 57–83)</w:t>
            </w:r>
          </w:p>
          <w:p w14:paraId="56CFBEFC" w14:textId="77777777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</w:p>
          <w:p w14:paraId="10548E07" w14:textId="46AAA193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13 (68.4)</w:t>
            </w:r>
          </w:p>
        </w:tc>
        <w:tc>
          <w:tcPr>
            <w:tcW w:w="568" w:type="pct"/>
            <w:vAlign w:val="center"/>
          </w:tcPr>
          <w:p w14:paraId="16D96921" w14:textId="2284AACC" w:rsidR="00651BA1" w:rsidRPr="00B039A2" w:rsidRDefault="00651BA1" w:rsidP="008370C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-</w:t>
            </w:r>
          </w:p>
        </w:tc>
        <w:tc>
          <w:tcPr>
            <w:tcW w:w="346" w:type="pct"/>
            <w:vAlign w:val="center"/>
          </w:tcPr>
          <w:p w14:paraId="6F294711" w14:textId="76222C82" w:rsidR="00651BA1" w:rsidRPr="00B039A2" w:rsidRDefault="00651BA1" w:rsidP="00CB5BA2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C: 15.8</w:t>
            </w:r>
          </w:p>
          <w:p w14:paraId="1D984D1E" w14:textId="3EE8DEE7" w:rsidR="00651BA1" w:rsidRPr="00B039A2" w:rsidRDefault="00651BA1" w:rsidP="00CB5BA2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-: 42.1</w:t>
            </w:r>
          </w:p>
          <w:p w14:paraId="7EC2B566" w14:textId="4BDDE3BF" w:rsidR="00651BA1" w:rsidRPr="00B039A2" w:rsidRDefault="00651BA1" w:rsidP="00CB5BA2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: 42.1</w:t>
            </w:r>
          </w:p>
        </w:tc>
        <w:tc>
          <w:tcPr>
            <w:tcW w:w="655" w:type="pct"/>
            <w:vAlign w:val="center"/>
          </w:tcPr>
          <w:p w14:paraId="0EB612E1" w14:textId="18127688" w:rsidR="00651BA1" w:rsidRPr="00B039A2" w:rsidRDefault="00651BA1" w:rsidP="00BD1E36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568" w:type="pct"/>
            <w:vAlign w:val="center"/>
          </w:tcPr>
          <w:p w14:paraId="79FEE8EC" w14:textId="175A0A43" w:rsidR="00651BA1" w:rsidRPr="00B039A2" w:rsidRDefault="00651BA1" w:rsidP="00BD1E36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444" w:type="pct"/>
            <w:vAlign w:val="center"/>
          </w:tcPr>
          <w:p w14:paraId="7646D551" w14:textId="256410DF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RIA-E: 1 (5) </w:t>
            </w:r>
          </w:p>
          <w:p w14:paraId="3FC5EBEB" w14:textId="0AE7F1B7" w:rsidR="00651BA1" w:rsidRPr="00B039A2" w:rsidRDefault="00651BA1" w:rsidP="00AF1C8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H: 1 (5)</w:t>
            </w:r>
          </w:p>
        </w:tc>
        <w:tc>
          <w:tcPr>
            <w:tcW w:w="425" w:type="pct"/>
            <w:vAlign w:val="center"/>
          </w:tcPr>
          <w:p w14:paraId="3BF9DA24" w14:textId="7448716C" w:rsidR="00651BA1" w:rsidRPr="00B039A2" w:rsidRDefault="00651BA1" w:rsidP="00BD1E36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-</w:t>
            </w:r>
          </w:p>
        </w:tc>
        <w:tc>
          <w:tcPr>
            <w:tcW w:w="422" w:type="pct"/>
            <w:vAlign w:val="center"/>
          </w:tcPr>
          <w:p w14:paraId="5BD33B5E" w14:textId="72C5E233" w:rsidR="00651BA1" w:rsidRPr="00B039A2" w:rsidRDefault="00651BA1" w:rsidP="00BC0D7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-</w:t>
            </w:r>
          </w:p>
        </w:tc>
      </w:tr>
      <w:tr w:rsidR="00643DFF" w:rsidRPr="00B039A2" w14:paraId="208D3042" w14:textId="40487BE4" w:rsidTr="00651BA1">
        <w:trPr>
          <w:trHeight w:val="300"/>
        </w:trPr>
        <w:tc>
          <w:tcPr>
            <w:tcW w:w="470" w:type="pct"/>
            <w:vAlign w:val="center"/>
          </w:tcPr>
          <w:p w14:paraId="1EBABFC3" w14:textId="7316ABA9" w:rsidR="00651BA1" w:rsidRPr="00B039A2" w:rsidRDefault="00651BA1" w:rsidP="00E83730">
            <w:pPr>
              <w:rPr>
                <w:rFonts w:eastAsiaTheme="minorEastAsia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Paczynski</w:t>
            </w:r>
            <w:proofErr w:type="spellEnd"/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 xml:space="preserve"> 2025</w:t>
            </w:r>
            <w:r w:rsidR="00AA22AA"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 xml:space="preserve"> [</w:t>
            </w:r>
            <w:r w:rsidR="002E2AEF"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36</w:t>
            </w:r>
            <w:r w:rsidR="00AA22AA"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]</w:t>
            </w:r>
          </w:p>
        </w:tc>
        <w:tc>
          <w:tcPr>
            <w:tcW w:w="356" w:type="pct"/>
            <w:vAlign w:val="center"/>
          </w:tcPr>
          <w:p w14:paraId="37AB33FE" w14:textId="4C00C239" w:rsidR="00651BA1" w:rsidRPr="00B039A2" w:rsidRDefault="00651BA1" w:rsidP="00651BA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US</w:t>
            </w:r>
          </w:p>
        </w:tc>
        <w:tc>
          <w:tcPr>
            <w:tcW w:w="356" w:type="pct"/>
            <w:vAlign w:val="center"/>
          </w:tcPr>
          <w:p w14:paraId="7D5B5E86" w14:textId="43E4BDF3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234 (</w:t>
            </w:r>
            <w:proofErr w:type="gramStart"/>
            <w:r w:rsidRPr="00B039A2">
              <w:rPr>
                <w:rFonts w:eastAsiaTheme="minorEastAsia"/>
                <w:sz w:val="16"/>
                <w:szCs w:val="16"/>
                <w:lang w:val="en-GB"/>
              </w:rPr>
              <w:t>194)*</w:t>
            </w:r>
            <w:proofErr w:type="gramEnd"/>
            <w:r w:rsidR="0050058B" w:rsidRPr="00B039A2">
              <w:rPr>
                <w:rFonts w:eastAsiaTheme="minorEastAsia"/>
                <w:sz w:val="16"/>
                <w:szCs w:val="16"/>
                <w:lang w:val="en-GB"/>
              </w:rPr>
              <w:t>*</w:t>
            </w:r>
          </w:p>
        </w:tc>
        <w:tc>
          <w:tcPr>
            <w:tcW w:w="390" w:type="pct"/>
            <w:vAlign w:val="center"/>
          </w:tcPr>
          <w:p w14:paraId="27C92DBB" w14:textId="5370C00A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74.3 (SD, 6.7)</w:t>
            </w:r>
          </w:p>
          <w:p w14:paraId="35462DD8" w14:textId="4D95EBF4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101 (52)</w:t>
            </w:r>
          </w:p>
        </w:tc>
        <w:tc>
          <w:tcPr>
            <w:tcW w:w="568" w:type="pct"/>
            <w:vAlign w:val="center"/>
          </w:tcPr>
          <w:p w14:paraId="3DD3084C" w14:textId="3957EA6B" w:rsidR="00651BA1" w:rsidRPr="00B039A2" w:rsidRDefault="00651BA1" w:rsidP="00E8373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CI**</w:t>
            </w:r>
            <w:r w:rsidR="0050058B"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*</w:t>
            </w: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: 164 (85)</w:t>
            </w:r>
          </w:p>
          <w:p w14:paraId="60599859" w14:textId="67A82198" w:rsidR="00651BA1" w:rsidRPr="00B039A2" w:rsidRDefault="00651BA1" w:rsidP="00E8373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D: 30 (15)</w:t>
            </w:r>
          </w:p>
        </w:tc>
        <w:tc>
          <w:tcPr>
            <w:tcW w:w="346" w:type="pct"/>
            <w:vAlign w:val="center"/>
          </w:tcPr>
          <w:p w14:paraId="45470FF3" w14:textId="6A298851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C: 38</w:t>
            </w:r>
          </w:p>
          <w:p w14:paraId="523BB983" w14:textId="6C97C72A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-: 53</w:t>
            </w:r>
          </w:p>
          <w:p w14:paraId="5F953D34" w14:textId="7CD3E2DA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: 8.2</w:t>
            </w:r>
          </w:p>
        </w:tc>
        <w:tc>
          <w:tcPr>
            <w:tcW w:w="655" w:type="pct"/>
            <w:vAlign w:val="center"/>
          </w:tcPr>
          <w:p w14:paraId="7B59CDE0" w14:textId="3F26E27D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Exclusion based on AUR </w:t>
            </w:r>
            <w:r w:rsidRPr="00B039A2">
              <w:rPr>
                <w:rFonts w:eastAsiaTheme="minorEastAsia"/>
                <w:i/>
                <w:sz w:val="16"/>
                <w:szCs w:val="16"/>
                <w:lang w:val="en-GB"/>
              </w:rPr>
              <w:t>(Cummings 2023)</w:t>
            </w:r>
          </w:p>
        </w:tc>
        <w:tc>
          <w:tcPr>
            <w:tcW w:w="568" w:type="pct"/>
            <w:vAlign w:val="center"/>
          </w:tcPr>
          <w:p w14:paraId="3F3C1059" w14:textId="44674B80" w:rsidR="00651BA1" w:rsidRPr="00B039A2" w:rsidRDefault="00651BA1" w:rsidP="00E83730">
            <w:pPr>
              <w:pStyle w:val="Paragrafoelenco"/>
              <w:ind w:left="0"/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 xml:space="preserve">Exclusion based on AUR </w:t>
            </w:r>
            <w:r w:rsidRPr="00B039A2">
              <w:rPr>
                <w:rFonts w:eastAsiaTheme="minorEastAsia"/>
                <w:i/>
                <w:sz w:val="16"/>
                <w:szCs w:val="16"/>
                <w:lang w:val="en-GB"/>
              </w:rPr>
              <w:t>(Cummings 2023)</w:t>
            </w:r>
          </w:p>
        </w:tc>
        <w:tc>
          <w:tcPr>
            <w:tcW w:w="444" w:type="pct"/>
            <w:vAlign w:val="center"/>
          </w:tcPr>
          <w:p w14:paraId="16F976F4" w14:textId="7F309D84" w:rsidR="00651BA1" w:rsidRPr="00B039A2" w:rsidRDefault="00651BA1" w:rsidP="00C62BC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RIA-E: 29 (15) </w:t>
            </w:r>
          </w:p>
          <w:p w14:paraId="31724D35" w14:textId="0717DF52" w:rsidR="00651BA1" w:rsidRPr="00B039A2" w:rsidRDefault="00651BA1" w:rsidP="00C62BC4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H: 13 (6.7)</w:t>
            </w:r>
          </w:p>
        </w:tc>
        <w:tc>
          <w:tcPr>
            <w:tcW w:w="425" w:type="pct"/>
            <w:vAlign w:val="center"/>
          </w:tcPr>
          <w:p w14:paraId="1EACF993" w14:textId="77777777" w:rsidR="00651BA1" w:rsidRPr="00B039A2" w:rsidRDefault="00651BA1" w:rsidP="00E83730">
            <w:pPr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>Estimated rate of change CDR-SB</w:t>
            </w:r>
          </w:p>
          <w:p w14:paraId="4361F8A8" w14:textId="5C32C1AD" w:rsidR="00651BA1" w:rsidRPr="00B039A2" w:rsidRDefault="00651BA1" w:rsidP="00E8373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1.11 per year</w:t>
            </w:r>
          </w:p>
        </w:tc>
        <w:tc>
          <w:tcPr>
            <w:tcW w:w="422" w:type="pct"/>
            <w:vAlign w:val="center"/>
          </w:tcPr>
          <w:p w14:paraId="37C5B278" w14:textId="5DB41803" w:rsidR="00651BA1" w:rsidRPr="00B039A2" w:rsidRDefault="00651BA1" w:rsidP="00E8373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23 (9.8)</w:t>
            </w:r>
          </w:p>
        </w:tc>
      </w:tr>
      <w:tr w:rsidR="00643DFF" w:rsidRPr="00B039A2" w14:paraId="13B925F1" w14:textId="469352B2" w:rsidTr="00651BA1">
        <w:trPr>
          <w:trHeight w:val="450"/>
        </w:trPr>
        <w:tc>
          <w:tcPr>
            <w:tcW w:w="470" w:type="pct"/>
            <w:vAlign w:val="center"/>
          </w:tcPr>
          <w:p w14:paraId="0509080E" w14:textId="396935A5" w:rsidR="00651BA1" w:rsidRPr="00B039A2" w:rsidRDefault="00651BA1" w:rsidP="00E83730">
            <w:pPr>
              <w:rPr>
                <w:rFonts w:eastAsiaTheme="minorEastAsia"/>
                <w:b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>Rosenbloom 2025</w:t>
            </w:r>
            <w:r w:rsidR="002E2AEF" w:rsidRPr="00B039A2">
              <w:rPr>
                <w:rFonts w:eastAsiaTheme="minorEastAsia"/>
                <w:b/>
                <w:sz w:val="16"/>
                <w:szCs w:val="16"/>
                <w:lang w:val="en-GB"/>
              </w:rPr>
              <w:t xml:space="preserve"> [35]</w:t>
            </w:r>
          </w:p>
        </w:tc>
        <w:tc>
          <w:tcPr>
            <w:tcW w:w="356" w:type="pct"/>
            <w:vAlign w:val="center"/>
          </w:tcPr>
          <w:p w14:paraId="25A121FF" w14:textId="6E5D193D" w:rsidR="00651BA1" w:rsidRPr="00B039A2" w:rsidRDefault="00335EA7" w:rsidP="00651BA1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US</w:t>
            </w:r>
          </w:p>
        </w:tc>
        <w:tc>
          <w:tcPr>
            <w:tcW w:w="356" w:type="pct"/>
            <w:vAlign w:val="center"/>
          </w:tcPr>
          <w:p w14:paraId="39DAAEF3" w14:textId="30ED9606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165</w:t>
            </w:r>
          </w:p>
        </w:tc>
        <w:tc>
          <w:tcPr>
            <w:tcW w:w="390" w:type="pct"/>
            <w:vAlign w:val="center"/>
          </w:tcPr>
          <w:p w14:paraId="219D3632" w14:textId="77777777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72</w:t>
            </w:r>
          </w:p>
          <w:p w14:paraId="06BAD759" w14:textId="1D1A9C54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110 (67)</w:t>
            </w:r>
          </w:p>
        </w:tc>
        <w:tc>
          <w:tcPr>
            <w:tcW w:w="568" w:type="pct"/>
            <w:vAlign w:val="center"/>
          </w:tcPr>
          <w:p w14:paraId="4AD7B609" w14:textId="77777777" w:rsidR="00651BA1" w:rsidRPr="00B039A2" w:rsidRDefault="00651BA1" w:rsidP="00E8373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CI: 67 (41)</w:t>
            </w:r>
          </w:p>
          <w:p w14:paraId="6F0FF62A" w14:textId="4F6FA27C" w:rsidR="00651BA1" w:rsidRPr="00B039A2" w:rsidRDefault="00651BA1" w:rsidP="00E8373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D: 98 (59)</w:t>
            </w:r>
          </w:p>
        </w:tc>
        <w:tc>
          <w:tcPr>
            <w:tcW w:w="346" w:type="pct"/>
            <w:vAlign w:val="center"/>
          </w:tcPr>
          <w:p w14:paraId="40C4EE9D" w14:textId="731FA738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C: 30</w:t>
            </w:r>
          </w:p>
          <w:p w14:paraId="5E02DFF0" w14:textId="3D36C99B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-: 58</w:t>
            </w:r>
          </w:p>
          <w:p w14:paraId="3D105D77" w14:textId="3647F0FC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: 12</w:t>
            </w:r>
          </w:p>
        </w:tc>
        <w:tc>
          <w:tcPr>
            <w:tcW w:w="655" w:type="pct"/>
            <w:vAlign w:val="center"/>
          </w:tcPr>
          <w:p w14:paraId="728A9B35" w14:textId="14FBBE51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Use of anticoagulants</w:t>
            </w:r>
          </w:p>
        </w:tc>
        <w:tc>
          <w:tcPr>
            <w:tcW w:w="568" w:type="pct"/>
            <w:vAlign w:val="center"/>
          </w:tcPr>
          <w:p w14:paraId="445E0C02" w14:textId="0A554605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Fazekas score &gt;2</w:t>
            </w:r>
          </w:p>
        </w:tc>
        <w:tc>
          <w:tcPr>
            <w:tcW w:w="444" w:type="pct"/>
            <w:vAlign w:val="center"/>
          </w:tcPr>
          <w:p w14:paraId="0FDCB239" w14:textId="39DF04C3" w:rsidR="00651BA1" w:rsidRPr="00B039A2" w:rsidRDefault="00651BA1" w:rsidP="00E83730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ARIA-E: 13 (8) </w:t>
            </w:r>
          </w:p>
          <w:p w14:paraId="5B9DFBD4" w14:textId="3BC67A9E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RIA-H: 11 (7)</w:t>
            </w:r>
          </w:p>
        </w:tc>
        <w:tc>
          <w:tcPr>
            <w:tcW w:w="425" w:type="pct"/>
            <w:vAlign w:val="center"/>
          </w:tcPr>
          <w:p w14:paraId="6E3311BA" w14:textId="19983060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-</w:t>
            </w:r>
          </w:p>
        </w:tc>
        <w:tc>
          <w:tcPr>
            <w:tcW w:w="422" w:type="pct"/>
            <w:vAlign w:val="center"/>
          </w:tcPr>
          <w:p w14:paraId="1CD85467" w14:textId="50BA63EC" w:rsidR="00651BA1" w:rsidRPr="00B039A2" w:rsidRDefault="00651BA1" w:rsidP="00E83730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12 (7.3)</w:t>
            </w:r>
          </w:p>
        </w:tc>
      </w:tr>
      <w:tr w:rsidR="00643DFF" w:rsidRPr="00B039A2" w14:paraId="664C4B4C" w14:textId="771EE0A9" w:rsidTr="00651BA1">
        <w:trPr>
          <w:trHeight w:val="300"/>
        </w:trPr>
        <w:tc>
          <w:tcPr>
            <w:tcW w:w="470" w:type="pct"/>
            <w:vAlign w:val="center"/>
          </w:tcPr>
          <w:p w14:paraId="0C5503E8" w14:textId="5A462080" w:rsidR="00651BA1" w:rsidRPr="00B039A2" w:rsidRDefault="00651BA1" w:rsidP="008A335D">
            <w:pPr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>Shields 2024</w:t>
            </w:r>
            <w:r w:rsidR="002E2AEF" w:rsidRPr="00B039A2">
              <w:rPr>
                <w:rFonts w:eastAsiaTheme="minorEastAsia"/>
                <w:b/>
                <w:color w:val="1B1B1B"/>
                <w:sz w:val="16"/>
                <w:szCs w:val="16"/>
                <w:lang w:val="en-GB"/>
              </w:rPr>
              <w:t xml:space="preserve"> [37]</w:t>
            </w:r>
          </w:p>
        </w:tc>
        <w:tc>
          <w:tcPr>
            <w:tcW w:w="356" w:type="pct"/>
            <w:vAlign w:val="center"/>
          </w:tcPr>
          <w:p w14:paraId="45114FC7" w14:textId="36C7ADDD" w:rsidR="00651BA1" w:rsidRPr="00B039A2" w:rsidRDefault="00651BA1" w:rsidP="00651BA1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US</w:t>
            </w:r>
          </w:p>
        </w:tc>
        <w:tc>
          <w:tcPr>
            <w:tcW w:w="356" w:type="pct"/>
            <w:vAlign w:val="center"/>
          </w:tcPr>
          <w:p w14:paraId="5391B989" w14:textId="13692DDE" w:rsidR="00651BA1" w:rsidRPr="00B039A2" w:rsidRDefault="00651BA1" w:rsidP="008A335D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71</w:t>
            </w:r>
          </w:p>
        </w:tc>
        <w:tc>
          <w:tcPr>
            <w:tcW w:w="390" w:type="pct"/>
            <w:vAlign w:val="center"/>
          </w:tcPr>
          <w:p w14:paraId="2E1DD16D" w14:textId="77777777" w:rsidR="00651BA1" w:rsidRPr="00B039A2" w:rsidRDefault="00651BA1" w:rsidP="008A335D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72 (range 49-90)</w:t>
            </w:r>
          </w:p>
          <w:p w14:paraId="1731F590" w14:textId="21F1BFBD" w:rsidR="00651BA1" w:rsidRPr="00B039A2" w:rsidRDefault="00651BA1" w:rsidP="008A335D">
            <w:pPr>
              <w:rPr>
                <w:rFonts w:eastAsiaTheme="minorEastAsia"/>
                <w:sz w:val="16"/>
                <w:szCs w:val="16"/>
                <w:lang w:val="en-GB"/>
              </w:rPr>
            </w:pPr>
          </w:p>
        </w:tc>
        <w:tc>
          <w:tcPr>
            <w:tcW w:w="568" w:type="pct"/>
            <w:vAlign w:val="center"/>
          </w:tcPr>
          <w:p w14:paraId="0850208E" w14:textId="6E75EB47" w:rsidR="00651BA1" w:rsidRPr="00B039A2" w:rsidRDefault="00651BA1" w:rsidP="008A335D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MCI: 35 (49.3)</w:t>
            </w:r>
          </w:p>
          <w:p w14:paraId="62FA525A" w14:textId="5AC7D9F4" w:rsidR="00651BA1" w:rsidRPr="00B039A2" w:rsidRDefault="00651BA1" w:rsidP="008A335D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AD: 36 (50.7)</w:t>
            </w:r>
          </w:p>
        </w:tc>
        <w:tc>
          <w:tcPr>
            <w:tcW w:w="346" w:type="pct"/>
            <w:vAlign w:val="center"/>
          </w:tcPr>
          <w:p w14:paraId="7F67E383" w14:textId="217C8DEB" w:rsidR="00651BA1" w:rsidRPr="00B039A2" w:rsidRDefault="00651BA1" w:rsidP="008A335D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sz w:val="16"/>
                <w:szCs w:val="16"/>
                <w:lang w:val="en-GB"/>
              </w:rPr>
              <w:t>NC: 37</w:t>
            </w:r>
          </w:p>
          <w:p w14:paraId="4F901532" w14:textId="4B113071" w:rsidR="00651BA1" w:rsidRPr="00B039A2" w:rsidRDefault="00651BA1" w:rsidP="008A335D">
            <w:pPr>
              <w:rPr>
                <w:rFonts w:eastAsiaTheme="minorEastAsia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-: 51</w:t>
            </w:r>
          </w:p>
          <w:p w14:paraId="45E74A43" w14:textId="2661282A" w:rsidR="00651BA1" w:rsidRPr="00B039A2" w:rsidRDefault="00651BA1" w:rsidP="008A335D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/</w:t>
            </w:r>
            <w:r w:rsidRPr="00B039A2">
              <w:rPr>
                <w:rFonts w:ascii="Symbol" w:eastAsiaTheme="minorEastAsia" w:hAnsi="Symbol"/>
                <w:sz w:val="16"/>
                <w:szCs w:val="16"/>
                <w:lang w:val="en-GB"/>
              </w:rPr>
              <w:t></w:t>
            </w:r>
            <w:r w:rsidRPr="00B039A2">
              <w:rPr>
                <w:rFonts w:eastAsiaTheme="minorEastAsia"/>
                <w:sz w:val="16"/>
                <w:szCs w:val="16"/>
                <w:lang w:val="en-GB"/>
              </w:rPr>
              <w:t>4: 13</w:t>
            </w:r>
          </w:p>
        </w:tc>
        <w:tc>
          <w:tcPr>
            <w:tcW w:w="655" w:type="pct"/>
            <w:vAlign w:val="center"/>
          </w:tcPr>
          <w:p w14:paraId="32607191" w14:textId="361EA4C8" w:rsidR="00651BA1" w:rsidRPr="00B039A2" w:rsidRDefault="00651BA1" w:rsidP="00D753A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Severe psychiatric or depressive disorders</w:t>
            </w:r>
          </w:p>
          <w:p w14:paraId="24DA4426" w14:textId="0FB80B11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Poorly controlled immunologic disorders, unstable medical conditions, stroke, TIA, </w:t>
            </w:r>
          </w:p>
          <w:p w14:paraId="64753800" w14:textId="228D4B2B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bleeding disorders, or seizures in the previous 12 months </w:t>
            </w:r>
          </w:p>
          <w:p w14:paraId="2C274355" w14:textId="77777777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CAA-</w:t>
            </w:r>
            <w:proofErr w:type="spellStart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ri</w:t>
            </w:r>
            <w:proofErr w:type="spellEnd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/amyloid beta-related </w:t>
            </w:r>
            <w:proofErr w:type="spellStart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ngiitis</w:t>
            </w:r>
            <w:proofErr w:type="spellEnd"/>
          </w:p>
          <w:p w14:paraId="3552CE31" w14:textId="7DE51EC7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warfarin, vitamin K antagonists, direct oral anticoagulants, heparin, acute thrombolytics, </w:t>
            </w:r>
          </w:p>
          <w:p w14:paraId="0F409C81" w14:textId="10CFF5DD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and clotting disorders</w:t>
            </w:r>
          </w:p>
        </w:tc>
        <w:tc>
          <w:tcPr>
            <w:tcW w:w="568" w:type="pct"/>
            <w:vAlign w:val="center"/>
          </w:tcPr>
          <w:p w14:paraId="0A7D3A38" w14:textId="71051E13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Severe vascular </w:t>
            </w:r>
          </w:p>
          <w:p w14:paraId="012F1C69" w14:textId="77777777" w:rsidR="00651BA1" w:rsidRPr="00B039A2" w:rsidRDefault="00651BA1" w:rsidP="00CC1C08">
            <w:pPr>
              <w:ind w:right="145"/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dementia (severe cerebrovascular changes on MRI or </w:t>
            </w:r>
          </w:p>
          <w:p w14:paraId="58156B7C" w14:textId="77777777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multiple lacunar strokes or cortical infarcts) </w:t>
            </w:r>
          </w:p>
          <w:p w14:paraId="482E6254" w14:textId="42B62944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&gt; 4 </w:t>
            </w:r>
            <w:proofErr w:type="spellStart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mH</w:t>
            </w:r>
            <w:proofErr w:type="spellEnd"/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 (10 mm or less at the greatest </w:t>
            </w:r>
          </w:p>
          <w:p w14:paraId="53A90943" w14:textId="77777777" w:rsidR="00651BA1" w:rsidRPr="00B039A2" w:rsidRDefault="00651BA1" w:rsidP="002607D7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 xml:space="preserve">diameter) </w:t>
            </w:r>
          </w:p>
          <w:p w14:paraId="7816661B" w14:textId="27185AD5" w:rsidR="00651BA1" w:rsidRPr="00B039A2" w:rsidRDefault="00651BA1" w:rsidP="00D753AB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Single MH (greater than 10 mm at the greatest diameter)</w:t>
            </w:r>
          </w:p>
        </w:tc>
        <w:tc>
          <w:tcPr>
            <w:tcW w:w="444" w:type="pct"/>
            <w:vAlign w:val="center"/>
          </w:tcPr>
          <w:p w14:paraId="31949158" w14:textId="0678E7D3" w:rsidR="006E0442" w:rsidRPr="00B039A2" w:rsidRDefault="006E0442" w:rsidP="008A335D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: 12 (24)</w:t>
            </w:r>
          </w:p>
          <w:p w14:paraId="2E51DA0B" w14:textId="77777777" w:rsidR="006E0442" w:rsidRPr="00B039A2" w:rsidRDefault="006E0442" w:rsidP="008A335D">
            <w:pPr>
              <w:rPr>
                <w:rFonts w:eastAsiaTheme="minorEastAsia"/>
                <w:color w:val="1B1B1B"/>
                <w:sz w:val="16"/>
                <w:szCs w:val="16"/>
              </w:rPr>
            </w:pPr>
          </w:p>
          <w:p w14:paraId="57110D2E" w14:textId="67624DAF" w:rsidR="00651BA1" w:rsidRPr="00B039A2" w:rsidRDefault="00AC2059" w:rsidP="008A335D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E: 3</w:t>
            </w:r>
            <w:r w:rsidR="006E0442" w:rsidRPr="00B039A2">
              <w:rPr>
                <w:rFonts w:eastAsiaTheme="minorEastAsia"/>
                <w:color w:val="1B1B1B"/>
                <w:sz w:val="16"/>
                <w:szCs w:val="16"/>
              </w:rPr>
              <w:t xml:space="preserve"> </w:t>
            </w: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(</w:t>
            </w:r>
            <w:r w:rsidR="006E0442" w:rsidRPr="00B039A2">
              <w:rPr>
                <w:rFonts w:eastAsiaTheme="minorEastAsia"/>
                <w:color w:val="1B1B1B"/>
                <w:sz w:val="16"/>
                <w:szCs w:val="16"/>
              </w:rPr>
              <w:t>6</w:t>
            </w: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)</w:t>
            </w:r>
          </w:p>
          <w:p w14:paraId="31B8D8FE" w14:textId="4F027257" w:rsidR="006E0442" w:rsidRPr="00B039A2" w:rsidRDefault="00AC2059" w:rsidP="008A335D">
            <w:pPr>
              <w:rPr>
                <w:rFonts w:eastAsiaTheme="minorEastAsia"/>
                <w:color w:val="1B1B1B"/>
                <w:sz w:val="16"/>
                <w:szCs w:val="16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ARIA-H: 5 (</w:t>
            </w:r>
            <w:r w:rsidR="00720C32" w:rsidRPr="00B039A2">
              <w:rPr>
                <w:rFonts w:eastAsiaTheme="minorEastAsia"/>
                <w:color w:val="1B1B1B"/>
                <w:sz w:val="16"/>
                <w:szCs w:val="16"/>
              </w:rPr>
              <w:t>10</w:t>
            </w:r>
            <w:r w:rsidRPr="00B039A2">
              <w:rPr>
                <w:rFonts w:eastAsiaTheme="minorEastAsia"/>
                <w:color w:val="1B1B1B"/>
                <w:sz w:val="16"/>
                <w:szCs w:val="16"/>
              </w:rPr>
              <w:t>)</w:t>
            </w:r>
          </w:p>
        </w:tc>
        <w:tc>
          <w:tcPr>
            <w:tcW w:w="425" w:type="pct"/>
            <w:vAlign w:val="center"/>
          </w:tcPr>
          <w:p w14:paraId="2D117E4D" w14:textId="34AD2C29" w:rsidR="00651BA1" w:rsidRPr="00B039A2" w:rsidRDefault="00B238F4" w:rsidP="008A335D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-</w:t>
            </w:r>
          </w:p>
        </w:tc>
        <w:tc>
          <w:tcPr>
            <w:tcW w:w="422" w:type="pct"/>
            <w:vAlign w:val="center"/>
          </w:tcPr>
          <w:p w14:paraId="769DAE33" w14:textId="47017984" w:rsidR="00651BA1" w:rsidRPr="00B039A2" w:rsidRDefault="000A709F" w:rsidP="008A335D">
            <w:pPr>
              <w:rPr>
                <w:rFonts w:eastAsiaTheme="minorEastAsia"/>
                <w:color w:val="1B1B1B"/>
                <w:sz w:val="16"/>
                <w:szCs w:val="16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6"/>
                <w:szCs w:val="16"/>
                <w:lang w:val="en-GB"/>
              </w:rPr>
              <w:t>-</w:t>
            </w:r>
          </w:p>
        </w:tc>
      </w:tr>
    </w:tbl>
    <w:p w14:paraId="59CB8272" w14:textId="3BA1B79B" w:rsidR="507D9864" w:rsidRPr="00B039A2" w:rsidRDefault="005C5FF2" w:rsidP="4479D9F3">
      <w:pPr>
        <w:jc w:val="both"/>
        <w:rPr>
          <w:rFonts w:eastAsiaTheme="minorEastAsia"/>
          <w:sz w:val="20"/>
          <w:szCs w:val="20"/>
          <w:lang w:val="en-GB"/>
        </w:rPr>
      </w:pPr>
      <w:proofErr w:type="spellStart"/>
      <w:r w:rsidRPr="4479D9F3">
        <w:rPr>
          <w:rFonts w:eastAsiaTheme="minorEastAsia"/>
          <w:sz w:val="20"/>
          <w:szCs w:val="20"/>
          <w:lang w:val="en-GB"/>
        </w:rPr>
        <w:t>aMD</w:t>
      </w:r>
      <w:proofErr w:type="spellEnd"/>
      <w:r w:rsidRPr="4479D9F3">
        <w:rPr>
          <w:rFonts w:eastAsiaTheme="minorEastAsia"/>
          <w:sz w:val="20"/>
          <w:szCs w:val="20"/>
          <w:lang w:val="en-GB"/>
        </w:rPr>
        <w:t xml:space="preserve">: adjusted mean difference; </w:t>
      </w:r>
      <w:r w:rsidR="507D9864" w:rsidRPr="4479D9F3">
        <w:rPr>
          <w:rFonts w:eastAsiaTheme="minorEastAsia"/>
          <w:sz w:val="20"/>
          <w:szCs w:val="20"/>
          <w:lang w:val="en-GB"/>
        </w:rPr>
        <w:t xml:space="preserve">AD: Alzheimer's disease; ASA: </w:t>
      </w:r>
      <w:hyperlink r:id="rId10">
        <w:r w:rsidR="507D9864" w:rsidRPr="4479D9F3">
          <w:rPr>
            <w:rFonts w:eastAsiaTheme="minorEastAsia"/>
            <w:sz w:val="20"/>
            <w:szCs w:val="20"/>
            <w:lang w:val="en-GB"/>
          </w:rPr>
          <w:t>acetylsalicylic acid;</w:t>
        </w:r>
      </w:hyperlink>
      <w:r w:rsidR="507D9864" w:rsidRPr="4479D9F3">
        <w:rPr>
          <w:rFonts w:eastAsiaTheme="minorEastAsia"/>
          <w:sz w:val="20"/>
          <w:szCs w:val="20"/>
          <w:lang w:val="en-GB"/>
        </w:rPr>
        <w:t xml:space="preserve"> CAA: cerebral amyloid angiopathy; </w:t>
      </w:r>
      <w:r w:rsidR="00CB5BA2" w:rsidRPr="4479D9F3">
        <w:rPr>
          <w:rFonts w:eastAsiaTheme="minorEastAsia"/>
          <w:sz w:val="20"/>
          <w:szCs w:val="20"/>
          <w:lang w:val="en-GB"/>
        </w:rPr>
        <w:t xml:space="preserve">FU: follow-up; </w:t>
      </w:r>
      <w:r w:rsidR="507D9864" w:rsidRPr="4479D9F3">
        <w:rPr>
          <w:rFonts w:eastAsiaTheme="minorEastAsia"/>
          <w:sz w:val="20"/>
          <w:szCs w:val="20"/>
          <w:lang w:val="en-GB"/>
        </w:rPr>
        <w:t xml:space="preserve">MCI: mild cognitive impairment; MH: </w:t>
      </w:r>
      <w:proofErr w:type="spellStart"/>
      <w:r w:rsidR="507D9864" w:rsidRPr="4479D9F3">
        <w:rPr>
          <w:rFonts w:eastAsiaTheme="minorEastAsia"/>
          <w:sz w:val="20"/>
          <w:szCs w:val="20"/>
          <w:lang w:val="en-GB"/>
        </w:rPr>
        <w:t>macrohemorrhage</w:t>
      </w:r>
      <w:proofErr w:type="spellEnd"/>
      <w:r w:rsidR="507D9864" w:rsidRPr="4479D9F3">
        <w:rPr>
          <w:rFonts w:eastAsiaTheme="minorEastAsia"/>
          <w:sz w:val="20"/>
          <w:szCs w:val="20"/>
          <w:lang w:val="en-GB"/>
        </w:rPr>
        <w:t xml:space="preserve">; </w:t>
      </w:r>
      <w:proofErr w:type="spellStart"/>
      <w:r w:rsidR="507D9864" w:rsidRPr="4479D9F3">
        <w:rPr>
          <w:rFonts w:eastAsiaTheme="minorEastAsia"/>
          <w:sz w:val="20"/>
          <w:szCs w:val="20"/>
          <w:lang w:val="en-GB"/>
        </w:rPr>
        <w:t>mH</w:t>
      </w:r>
      <w:proofErr w:type="spellEnd"/>
      <w:r w:rsidR="507D9864" w:rsidRPr="4479D9F3">
        <w:rPr>
          <w:rFonts w:eastAsiaTheme="minorEastAsia"/>
          <w:sz w:val="20"/>
          <w:szCs w:val="20"/>
          <w:lang w:val="en-GB"/>
        </w:rPr>
        <w:t xml:space="preserve">: </w:t>
      </w:r>
      <w:proofErr w:type="spellStart"/>
      <w:r w:rsidR="507D9864" w:rsidRPr="4479D9F3">
        <w:rPr>
          <w:rFonts w:eastAsiaTheme="minorEastAsia"/>
          <w:sz w:val="20"/>
          <w:szCs w:val="20"/>
          <w:lang w:val="en-GB"/>
        </w:rPr>
        <w:t>microhemorrhage</w:t>
      </w:r>
      <w:proofErr w:type="spellEnd"/>
      <w:r w:rsidR="507D9864" w:rsidRPr="4479D9F3">
        <w:rPr>
          <w:rFonts w:eastAsiaTheme="minorEastAsia"/>
          <w:sz w:val="20"/>
          <w:szCs w:val="20"/>
          <w:lang w:val="en-GB"/>
        </w:rPr>
        <w:t xml:space="preserve">; </w:t>
      </w:r>
      <w:r w:rsidR="00840A5C" w:rsidRPr="4479D9F3">
        <w:rPr>
          <w:rFonts w:eastAsiaTheme="minorEastAsia"/>
          <w:sz w:val="20"/>
          <w:szCs w:val="20"/>
          <w:lang w:val="en-GB"/>
        </w:rPr>
        <w:t xml:space="preserve">NC: noncarriers; </w:t>
      </w:r>
      <w:r w:rsidR="507D9864" w:rsidRPr="4479D9F3">
        <w:rPr>
          <w:rFonts w:eastAsiaTheme="minorEastAsia"/>
          <w:sz w:val="20"/>
          <w:szCs w:val="20"/>
          <w:lang w:val="en-GB"/>
        </w:rPr>
        <w:t xml:space="preserve">PET: positron emission tomography; MRI: magnetic resonance imaging; SS: superficial siderosis; </w:t>
      </w:r>
      <w:proofErr w:type="spellStart"/>
      <w:r w:rsidR="507D9864" w:rsidRPr="4479D9F3">
        <w:rPr>
          <w:rFonts w:eastAsiaTheme="minorEastAsia"/>
          <w:sz w:val="20"/>
          <w:szCs w:val="20"/>
          <w:lang w:val="en-GB"/>
        </w:rPr>
        <w:t>cSS</w:t>
      </w:r>
      <w:proofErr w:type="spellEnd"/>
      <w:r w:rsidR="507D9864" w:rsidRPr="4479D9F3">
        <w:rPr>
          <w:rFonts w:eastAsiaTheme="minorEastAsia"/>
          <w:sz w:val="20"/>
          <w:szCs w:val="20"/>
          <w:lang w:val="en-GB"/>
        </w:rPr>
        <w:t xml:space="preserve">: cortical superficial siderosis; MMSE: Mini Mental State Examination score; CDR: Clinical Dementia Rating; CDR-SB: Clinical Dementia Rating-Sum of Boxes;  CAA, Cerebral Amyloid Angiopathy; </w:t>
      </w:r>
      <w:proofErr w:type="spellStart"/>
      <w:r w:rsidR="507D9864" w:rsidRPr="4479D9F3">
        <w:rPr>
          <w:rFonts w:eastAsiaTheme="minorEastAsia"/>
          <w:sz w:val="20"/>
          <w:szCs w:val="20"/>
          <w:lang w:val="en-GB"/>
        </w:rPr>
        <w:t>tPA</w:t>
      </w:r>
      <w:proofErr w:type="spellEnd"/>
      <w:r w:rsidR="507D9864" w:rsidRPr="4479D9F3">
        <w:rPr>
          <w:rFonts w:eastAsiaTheme="minorEastAsia"/>
          <w:sz w:val="20"/>
          <w:szCs w:val="20"/>
          <w:lang w:val="en-GB"/>
        </w:rPr>
        <w:t>: Tissue-type plasminogen activator; *When approved by the EMA</w:t>
      </w:r>
    </w:p>
    <w:p w14:paraId="493486A1" w14:textId="043D171F" w:rsidR="002C3B71" w:rsidRPr="00B039A2" w:rsidRDefault="002C3B71" w:rsidP="7C5D345A">
      <w:pPr>
        <w:jc w:val="both"/>
        <w:rPr>
          <w:rFonts w:eastAsiaTheme="minorEastAsia"/>
          <w:sz w:val="20"/>
          <w:lang w:val="en-GB"/>
        </w:rPr>
      </w:pPr>
      <w:r w:rsidRPr="00B039A2">
        <w:rPr>
          <w:rFonts w:eastAsiaTheme="minorEastAsia"/>
          <w:sz w:val="20"/>
          <w:lang w:val="en-GB"/>
        </w:rPr>
        <w:t>§ Values in brackets are 95% confidence intervals or standard deviations</w:t>
      </w:r>
      <w:r w:rsidR="0098308D" w:rsidRPr="00B039A2">
        <w:rPr>
          <w:rFonts w:eastAsiaTheme="minorEastAsia"/>
          <w:sz w:val="20"/>
          <w:lang w:val="en-GB"/>
        </w:rPr>
        <w:t xml:space="preserve"> depending on data reported in the included studies</w:t>
      </w:r>
    </w:p>
    <w:p w14:paraId="65A88CC6" w14:textId="3AA78F62" w:rsidR="0050058B" w:rsidRPr="00B039A2" w:rsidRDefault="0050058B" w:rsidP="7C5D345A">
      <w:pPr>
        <w:jc w:val="both"/>
        <w:rPr>
          <w:rFonts w:eastAsiaTheme="minorEastAsia"/>
          <w:sz w:val="20"/>
          <w:lang w:val="en-GB"/>
        </w:rPr>
      </w:pPr>
      <w:r w:rsidRPr="00B039A2">
        <w:rPr>
          <w:rFonts w:eastAsiaTheme="minorEastAsia"/>
          <w:sz w:val="20"/>
          <w:lang w:val="en-GB"/>
        </w:rPr>
        <w:t xml:space="preserve">* </w:t>
      </w:r>
      <w:r w:rsidR="0094766A" w:rsidRPr="00B039A2">
        <w:rPr>
          <w:rFonts w:eastAsiaTheme="minorEastAsia"/>
          <w:sz w:val="20"/>
          <w:lang w:val="en-GB"/>
        </w:rPr>
        <w:t>45 participants were evaluated at baseline for cognitive and non-cognitive outcomes</w:t>
      </w:r>
      <w:r w:rsidR="00EC5145" w:rsidRPr="00B039A2">
        <w:rPr>
          <w:rFonts w:eastAsiaTheme="minorEastAsia"/>
          <w:sz w:val="20"/>
          <w:lang w:val="en-GB"/>
        </w:rPr>
        <w:t xml:space="preserve">. Percentage is calculated on the total of participants evaluated </w:t>
      </w:r>
      <w:r w:rsidR="00785D98" w:rsidRPr="00B039A2">
        <w:rPr>
          <w:rFonts w:eastAsiaTheme="minorEastAsia"/>
          <w:sz w:val="20"/>
          <w:lang w:val="en-GB"/>
        </w:rPr>
        <w:t>for cognitive and non-cognitive outcomes. Safety population remained unchanged (64).</w:t>
      </w:r>
    </w:p>
    <w:p w14:paraId="66F531B1" w14:textId="072305F7" w:rsidR="009E0425" w:rsidRPr="00B039A2" w:rsidRDefault="009E0425" w:rsidP="7C5D345A">
      <w:pPr>
        <w:jc w:val="both"/>
        <w:rPr>
          <w:rFonts w:eastAsiaTheme="minorEastAsia"/>
          <w:sz w:val="20"/>
          <w:lang w:val="en-GB"/>
        </w:rPr>
      </w:pPr>
      <w:r w:rsidRPr="00B039A2">
        <w:rPr>
          <w:rFonts w:eastAsiaTheme="minorEastAsia"/>
          <w:sz w:val="20"/>
          <w:lang w:val="en-GB"/>
        </w:rPr>
        <w:t>*</w:t>
      </w:r>
      <w:r w:rsidR="0050058B" w:rsidRPr="00B039A2">
        <w:rPr>
          <w:rFonts w:eastAsiaTheme="minorEastAsia"/>
          <w:sz w:val="20"/>
          <w:lang w:val="en-GB"/>
        </w:rPr>
        <w:t>*</w:t>
      </w:r>
      <w:r w:rsidRPr="00B039A2">
        <w:rPr>
          <w:rFonts w:eastAsiaTheme="minorEastAsia"/>
          <w:sz w:val="20"/>
          <w:lang w:val="en-GB"/>
        </w:rPr>
        <w:t xml:space="preserve"> Participants receiving at least 4 doses of </w:t>
      </w:r>
      <w:proofErr w:type="spellStart"/>
      <w:r w:rsidRPr="00B039A2">
        <w:rPr>
          <w:rFonts w:eastAsiaTheme="minorEastAsia"/>
          <w:sz w:val="20"/>
          <w:lang w:val="en-GB"/>
        </w:rPr>
        <w:t>lecanemab</w:t>
      </w:r>
      <w:proofErr w:type="spellEnd"/>
      <w:r w:rsidRPr="00B039A2">
        <w:rPr>
          <w:rFonts w:eastAsiaTheme="minorEastAsia"/>
          <w:sz w:val="20"/>
          <w:lang w:val="en-GB"/>
        </w:rPr>
        <w:t xml:space="preserve"> were considered at risk of ARIA. Data in the table refers to those considered at risk of ARIA (n=194)</w:t>
      </w:r>
    </w:p>
    <w:p w14:paraId="2245CA4E" w14:textId="416B7E7A" w:rsidR="7C5D345A" w:rsidRPr="00B039A2" w:rsidRDefault="009F0726" w:rsidP="00EA5288">
      <w:pPr>
        <w:jc w:val="both"/>
        <w:rPr>
          <w:rFonts w:eastAsiaTheme="minorEastAsia"/>
          <w:sz w:val="20"/>
          <w:lang w:val="en-GB"/>
        </w:rPr>
      </w:pPr>
      <w:r w:rsidRPr="00B039A2">
        <w:rPr>
          <w:rFonts w:eastAsiaTheme="minorEastAsia"/>
          <w:sz w:val="20"/>
          <w:lang w:val="en-GB"/>
        </w:rPr>
        <w:t>**</w:t>
      </w:r>
      <w:r w:rsidR="0050058B" w:rsidRPr="00B039A2">
        <w:rPr>
          <w:rFonts w:eastAsiaTheme="minorEastAsia"/>
          <w:sz w:val="20"/>
          <w:lang w:val="en-GB"/>
        </w:rPr>
        <w:t>*</w:t>
      </w:r>
      <w:r w:rsidRPr="00B039A2">
        <w:rPr>
          <w:rFonts w:eastAsiaTheme="minorEastAsia"/>
          <w:sz w:val="20"/>
          <w:lang w:val="en-GB"/>
        </w:rPr>
        <w:t xml:space="preserve"> CDR=0.5 was considered as “MCI” or “very mild dementia” while CDR=1 was considered “mild dementia</w:t>
      </w:r>
      <w:r w:rsidR="00EA5288" w:rsidRPr="00B039A2">
        <w:rPr>
          <w:rFonts w:eastAsiaTheme="minorEastAsia"/>
          <w:sz w:val="20"/>
          <w:lang w:val="en-GB"/>
        </w:rPr>
        <w:t>”</w:t>
      </w:r>
    </w:p>
    <w:p w14:paraId="51CE6810" w14:textId="77777777" w:rsidR="00EA5288" w:rsidRPr="00B039A2" w:rsidRDefault="00EA5288" w:rsidP="00EA5288">
      <w:pPr>
        <w:jc w:val="both"/>
        <w:rPr>
          <w:rFonts w:eastAsiaTheme="minorEastAsia"/>
          <w:sz w:val="20"/>
          <w:lang w:val="en-GB"/>
        </w:rPr>
      </w:pPr>
    </w:p>
    <w:p w14:paraId="57379DED" w14:textId="7E744CBF" w:rsidR="5A91C6EF" w:rsidRPr="00B039A2" w:rsidRDefault="5A91C6EF" w:rsidP="7C5D345A">
      <w:pPr>
        <w:spacing w:line="360" w:lineRule="auto"/>
        <w:rPr>
          <w:rFonts w:ascii="Calibri" w:eastAsiaTheme="minorEastAsia" w:hAnsi="Calibri" w:cs="Calibri"/>
          <w:lang w:val="en-GB"/>
        </w:rPr>
      </w:pPr>
      <w:r w:rsidRPr="00B039A2">
        <w:rPr>
          <w:rFonts w:ascii="Calibri" w:eastAsiaTheme="minorEastAsia" w:hAnsi="Calibri" w:cs="Calibri"/>
          <w:b/>
          <w:bCs/>
          <w:lang w:val="en-GB"/>
        </w:rPr>
        <w:t xml:space="preserve">Table S6. </w:t>
      </w:r>
      <w:r w:rsidR="0079406A" w:rsidRPr="00B039A2">
        <w:rPr>
          <w:rFonts w:ascii="Calibri" w:eastAsiaTheme="minorEastAsia" w:hAnsi="Calibri" w:cs="Calibri"/>
          <w:lang w:val="en-GB"/>
        </w:rPr>
        <w:t xml:space="preserve">Comparisons between the CLARITY-AD trial and experts Appropriate Use Recommendations (AURs) </w:t>
      </w:r>
    </w:p>
    <w:tbl>
      <w:tblPr>
        <w:tblStyle w:val="Grigliatabella"/>
        <w:tblW w:w="0" w:type="auto"/>
        <w:tblLook w:val="06A0" w:firstRow="1" w:lastRow="0" w:firstColumn="1" w:lastColumn="0" w:noHBand="1" w:noVBand="1"/>
      </w:tblPr>
      <w:tblGrid>
        <w:gridCol w:w="1838"/>
        <w:gridCol w:w="2977"/>
        <w:gridCol w:w="3260"/>
        <w:gridCol w:w="3260"/>
        <w:gridCol w:w="2942"/>
      </w:tblGrid>
      <w:tr w:rsidR="7C5D345A" w:rsidRPr="00B039A2" w14:paraId="54D6B0EF" w14:textId="425B1240" w:rsidTr="001A785E">
        <w:trPr>
          <w:trHeight w:val="300"/>
        </w:trPr>
        <w:tc>
          <w:tcPr>
            <w:tcW w:w="1838" w:type="dxa"/>
            <w:vAlign w:val="center"/>
          </w:tcPr>
          <w:p w14:paraId="47F06A5B" w14:textId="4898CEBF" w:rsidR="517CCC42" w:rsidRPr="00B039A2" w:rsidRDefault="517CCC42" w:rsidP="001A785E">
            <w:pPr>
              <w:rPr>
                <w:rFonts w:eastAsiaTheme="minorEastAsia"/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>Criteria</w:t>
            </w:r>
          </w:p>
        </w:tc>
        <w:tc>
          <w:tcPr>
            <w:tcW w:w="2977" w:type="dxa"/>
            <w:vAlign w:val="center"/>
          </w:tcPr>
          <w:p w14:paraId="470C4494" w14:textId="0D00D7ED" w:rsidR="517CCC42" w:rsidRPr="00B039A2" w:rsidRDefault="517CCC42" w:rsidP="001A785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>CLARITY-AD</w:t>
            </w:r>
            <w:r w:rsidR="6785D5D1"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6785D5D1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[</w:t>
            </w:r>
            <w:r w:rsidR="00B30C1C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13</w:t>
            </w:r>
            <w:r w:rsidR="6785D5D1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3260" w:type="dxa"/>
            <w:vAlign w:val="center"/>
          </w:tcPr>
          <w:p w14:paraId="6200CC29" w14:textId="38AFEA2E" w:rsidR="517CCC42" w:rsidRPr="00B039A2" w:rsidRDefault="517CCC42" w:rsidP="001A785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>US AUR</w:t>
            </w:r>
            <w:r w:rsidR="00B6530E"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>s</w:t>
            </w:r>
            <w:r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="47659374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[</w:t>
            </w:r>
            <w:r w:rsidR="003F201D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58</w:t>
            </w:r>
            <w:r w:rsidR="47659374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3260" w:type="dxa"/>
            <w:vAlign w:val="center"/>
          </w:tcPr>
          <w:p w14:paraId="034E7798" w14:textId="26F8FA88" w:rsidR="517CCC42" w:rsidRPr="00B039A2" w:rsidRDefault="517CCC42" w:rsidP="001A785E">
            <w:pPr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>France AUR</w:t>
            </w:r>
            <w:r w:rsidR="00B6530E"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 xml:space="preserve">s </w:t>
            </w:r>
            <w:r w:rsidR="0CE73076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[</w:t>
            </w:r>
            <w:r w:rsidR="003F201D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59</w:t>
            </w:r>
            <w:r w:rsidR="0CE73076" w:rsidRPr="00B039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]</w:t>
            </w:r>
          </w:p>
        </w:tc>
        <w:tc>
          <w:tcPr>
            <w:tcW w:w="2942" w:type="dxa"/>
            <w:vAlign w:val="center"/>
          </w:tcPr>
          <w:p w14:paraId="6DA32C94" w14:textId="08BB7036" w:rsidR="003F201D" w:rsidRPr="00B039A2" w:rsidRDefault="00BC589F" w:rsidP="001A785E">
            <w:pPr>
              <w:rPr>
                <w:rFonts w:eastAsiaTheme="minorEastAsia"/>
                <w:b/>
                <w:bCs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 xml:space="preserve">Sud </w:t>
            </w:r>
            <w:r w:rsidR="003F201D"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>Korean AUR</w:t>
            </w:r>
            <w:r w:rsidR="00B6530E"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>s</w:t>
            </w:r>
            <w:r w:rsidR="003F201D" w:rsidRPr="00B039A2">
              <w:rPr>
                <w:rFonts w:eastAsiaTheme="minorEastAsia"/>
                <w:b/>
                <w:bCs/>
                <w:sz w:val="18"/>
                <w:szCs w:val="18"/>
                <w:lang w:val="en-GB"/>
              </w:rPr>
              <w:t xml:space="preserve"> [60]</w:t>
            </w:r>
          </w:p>
        </w:tc>
      </w:tr>
      <w:tr w:rsidR="004D4CE7" w:rsidRPr="00B039A2" w14:paraId="432BF0AB" w14:textId="1772E158" w:rsidTr="001A785E">
        <w:trPr>
          <w:trHeight w:val="300"/>
        </w:trPr>
        <w:tc>
          <w:tcPr>
            <w:tcW w:w="1838" w:type="dxa"/>
            <w:vAlign w:val="center"/>
          </w:tcPr>
          <w:p w14:paraId="035835C5" w14:textId="40D02B65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Age</w:t>
            </w:r>
          </w:p>
        </w:tc>
        <w:tc>
          <w:tcPr>
            <w:tcW w:w="2977" w:type="dxa"/>
            <w:vAlign w:val="center"/>
          </w:tcPr>
          <w:p w14:paraId="54FEA4AA" w14:textId="1D67201C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50-90</w:t>
            </w:r>
          </w:p>
        </w:tc>
        <w:tc>
          <w:tcPr>
            <w:tcW w:w="3260" w:type="dxa"/>
            <w:vAlign w:val="center"/>
          </w:tcPr>
          <w:p w14:paraId="2D755CF6" w14:textId="693DA6AD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No age-based restrictions</w:t>
            </w:r>
          </w:p>
        </w:tc>
        <w:tc>
          <w:tcPr>
            <w:tcW w:w="3260" w:type="dxa"/>
            <w:vAlign w:val="center"/>
          </w:tcPr>
          <w:p w14:paraId="711F8B11" w14:textId="7A44ED0B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No age-based restrictions</w:t>
            </w:r>
          </w:p>
        </w:tc>
        <w:tc>
          <w:tcPr>
            <w:tcW w:w="2942" w:type="dxa"/>
            <w:vAlign w:val="center"/>
          </w:tcPr>
          <w:p w14:paraId="09FFAC0B" w14:textId="77777777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No age-based restrictions</w:t>
            </w:r>
          </w:p>
          <w:p w14:paraId="6E1E0841" w14:textId="47168B74" w:rsidR="00844F41" w:rsidRPr="00B039A2" w:rsidRDefault="00274B31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Frailty assessment and </w:t>
            </w:r>
            <w:r w:rsidR="00182757" w:rsidRPr="00B039A2">
              <w:rPr>
                <w:rFonts w:eastAsiaTheme="minorEastAsia"/>
                <w:sz w:val="18"/>
                <w:szCs w:val="18"/>
                <w:lang w:val="en-GB"/>
              </w:rPr>
              <w:t>standardised geriatric assessment for older participants</w:t>
            </w:r>
          </w:p>
        </w:tc>
      </w:tr>
      <w:tr w:rsidR="004D4CE7" w:rsidRPr="00B039A2" w14:paraId="51D8B78C" w14:textId="2B4B0D6E" w:rsidTr="001A785E">
        <w:trPr>
          <w:trHeight w:val="300"/>
        </w:trPr>
        <w:tc>
          <w:tcPr>
            <w:tcW w:w="1838" w:type="dxa"/>
            <w:vAlign w:val="center"/>
          </w:tcPr>
          <w:p w14:paraId="53C4B21F" w14:textId="18B8255A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2977" w:type="dxa"/>
            <w:vAlign w:val="center"/>
          </w:tcPr>
          <w:p w14:paraId="720127A1" w14:textId="050A9CF5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CI or mild AD dementia</w:t>
            </w:r>
          </w:p>
        </w:tc>
        <w:tc>
          <w:tcPr>
            <w:tcW w:w="3260" w:type="dxa"/>
            <w:vAlign w:val="center"/>
          </w:tcPr>
          <w:p w14:paraId="6CE1359A" w14:textId="09EA112A" w:rsidR="004D4CE7" w:rsidRPr="00B039A2" w:rsidRDefault="00F53482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CI or mild AD dementia</w:t>
            </w:r>
          </w:p>
        </w:tc>
        <w:tc>
          <w:tcPr>
            <w:tcW w:w="3260" w:type="dxa"/>
            <w:vAlign w:val="center"/>
          </w:tcPr>
          <w:p w14:paraId="0395145E" w14:textId="77777777" w:rsidR="00F53482" w:rsidRPr="00B039A2" w:rsidRDefault="00F53482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CI or mild AD dementia</w:t>
            </w:r>
          </w:p>
          <w:p w14:paraId="707130DD" w14:textId="71156EA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(amnestic and non-amnestic</w:t>
            </w:r>
            <w:r w:rsidR="007B3BB7"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presentations</w:t>
            </w: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) </w:t>
            </w: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42" w:type="dxa"/>
            <w:vAlign w:val="center"/>
          </w:tcPr>
          <w:p w14:paraId="6C5E3B5D" w14:textId="77777777" w:rsidR="00F53482" w:rsidRPr="00B039A2" w:rsidRDefault="00F53482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CI or mild AD dementia</w:t>
            </w:r>
          </w:p>
          <w:p w14:paraId="0D814AAE" w14:textId="22350B6B" w:rsidR="004D4CE7" w:rsidRPr="00B039A2" w:rsidRDefault="00F53482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(amnestic and non-amnestic</w:t>
            </w:r>
            <w:r w:rsidR="007B3BB7"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presentations</w:t>
            </w: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) </w:t>
            </w: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</w:tc>
      </w:tr>
      <w:tr w:rsidR="004D4CE7" w:rsidRPr="00B039A2" w14:paraId="788702D4" w14:textId="36CBFBCB" w:rsidTr="001A785E">
        <w:trPr>
          <w:trHeight w:val="1815"/>
        </w:trPr>
        <w:tc>
          <w:tcPr>
            <w:tcW w:w="1838" w:type="dxa"/>
            <w:vAlign w:val="center"/>
          </w:tcPr>
          <w:p w14:paraId="5D21D483" w14:textId="3E26E2BC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Cognitive functions</w:t>
            </w:r>
          </w:p>
        </w:tc>
        <w:tc>
          <w:tcPr>
            <w:tcW w:w="2977" w:type="dxa"/>
            <w:vAlign w:val="center"/>
          </w:tcPr>
          <w:p w14:paraId="24341BCD" w14:textId="55FA5792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MMSE 22-30</w:t>
            </w:r>
          </w:p>
          <w:p w14:paraId="353EC231" w14:textId="3E0E7C2E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CDR</w:t>
            </w:r>
            <w:r w:rsidR="00FE0418" w:rsidRPr="00B039A2">
              <w:rPr>
                <w:rFonts w:eastAsiaTheme="minorEastAsia"/>
                <w:sz w:val="18"/>
                <w:szCs w:val="18"/>
                <w:lang w:val="en-GB"/>
              </w:rPr>
              <w:t>-</w:t>
            </w: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GS: 0.5 or 1.0 </w:t>
            </w:r>
          </w:p>
        </w:tc>
        <w:tc>
          <w:tcPr>
            <w:tcW w:w="3260" w:type="dxa"/>
            <w:vAlign w:val="center"/>
          </w:tcPr>
          <w:p w14:paraId="4BAB2BF0" w14:textId="0AE7DEA7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MMSE 22-30</w:t>
            </w:r>
          </w:p>
          <w:p w14:paraId="0097AB1F" w14:textId="731D71F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Other cognitive screening instrument with a score compatible with early AD</w:t>
            </w:r>
          </w:p>
          <w:p w14:paraId="1F5A59EF" w14:textId="348EBC42" w:rsidR="004D4CE7" w:rsidRPr="00B039A2" w:rsidRDefault="004D4CE7" w:rsidP="001A785E">
            <w:pPr>
              <w:pStyle w:val="Paragrafoelenco"/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694F67F3" w14:textId="4629846E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MMSE 22-30 (included sub-threshold values)</w:t>
            </w:r>
          </w:p>
          <w:p w14:paraId="6234CCE3" w14:textId="285BB2A6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CDR</w:t>
            </w:r>
            <w:r w:rsidR="00FE0418" w:rsidRPr="00B039A2">
              <w:rPr>
                <w:rFonts w:eastAsiaTheme="minorEastAsia"/>
                <w:sz w:val="18"/>
                <w:szCs w:val="18"/>
                <w:lang w:val="en-GB"/>
              </w:rPr>
              <w:t>-GS</w:t>
            </w:r>
            <w:r w:rsidRPr="00B039A2">
              <w:rPr>
                <w:rFonts w:eastAsiaTheme="minorEastAsia"/>
                <w:sz w:val="18"/>
                <w:szCs w:val="18"/>
                <w:lang w:val="en-GB"/>
              </w:rPr>
              <w:t>: 0.5-1.0</w:t>
            </w:r>
          </w:p>
          <w:p w14:paraId="7EA2B4A9" w14:textId="4FD0BD8A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Lawton Instrumental Activities of Daily Living (IADL) scale used in clinical and research contexts to describe a patient's ability to manage complex daily tasks</w:t>
            </w:r>
          </w:p>
        </w:tc>
        <w:tc>
          <w:tcPr>
            <w:tcW w:w="2942" w:type="dxa"/>
            <w:vAlign w:val="center"/>
          </w:tcPr>
          <w:p w14:paraId="51382714" w14:textId="25BFD3D3" w:rsidR="00B76242" w:rsidRPr="00B039A2" w:rsidRDefault="00B76242" w:rsidP="00B76242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MMSE 22-30 (included sub-threshold values)</w:t>
            </w:r>
          </w:p>
          <w:p w14:paraId="3E3A43ED" w14:textId="3905CE94" w:rsidR="004D4CE7" w:rsidRPr="00B039A2" w:rsidRDefault="00FE0418" w:rsidP="00BD36A0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CDR-GS: 0.5-1.0</w:t>
            </w:r>
          </w:p>
        </w:tc>
      </w:tr>
      <w:tr w:rsidR="004D4CE7" w:rsidRPr="00B039A2" w14:paraId="06D72B60" w14:textId="0637DE55" w:rsidTr="001A785E">
        <w:trPr>
          <w:trHeight w:val="300"/>
        </w:trPr>
        <w:tc>
          <w:tcPr>
            <w:tcW w:w="1838" w:type="dxa"/>
            <w:vAlign w:val="center"/>
          </w:tcPr>
          <w:p w14:paraId="6FCFA31C" w14:textId="09443FA7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Positive biomarker for brain amyloid pathology</w:t>
            </w:r>
          </w:p>
        </w:tc>
        <w:tc>
          <w:tcPr>
            <w:tcW w:w="2977" w:type="dxa"/>
            <w:vAlign w:val="center"/>
          </w:tcPr>
          <w:p w14:paraId="424BA9A6" w14:textId="5F9405E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Positive amyloid PET/CSF </w:t>
            </w:r>
          </w:p>
        </w:tc>
        <w:tc>
          <w:tcPr>
            <w:tcW w:w="3260" w:type="dxa"/>
            <w:vAlign w:val="center"/>
          </w:tcPr>
          <w:p w14:paraId="4B99A5F5" w14:textId="085E903C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Positive amyloid PET/CSF</w:t>
            </w:r>
          </w:p>
          <w:p w14:paraId="17687B76" w14:textId="6634EB28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7DAE1A24" w14:textId="4742C7FC" w:rsidR="004D4CE7" w:rsidRPr="00B039A2" w:rsidRDefault="004D4CE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Positive blood biomarker using double threshold (ptau</w:t>
            </w:r>
            <w:proofErr w:type="gram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217)*</w:t>
            </w:r>
            <w:proofErr w:type="gramEnd"/>
          </w:p>
          <w:p w14:paraId="62CC4F95" w14:textId="155FC9BA" w:rsidR="004D4CE7" w:rsidRPr="00B039A2" w:rsidRDefault="004D4CE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CSF A+/T+</w:t>
            </w:r>
          </w:p>
          <w:p w14:paraId="660E7766" w14:textId="4423FB14" w:rsidR="004D4CE7" w:rsidRPr="00B039A2" w:rsidRDefault="004D4CE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Positive amyloid PET (if inconclusive CSF or blood biomarkers)</w:t>
            </w:r>
          </w:p>
        </w:tc>
        <w:tc>
          <w:tcPr>
            <w:tcW w:w="2942" w:type="dxa"/>
            <w:vAlign w:val="center"/>
          </w:tcPr>
          <w:p w14:paraId="149ED6E4" w14:textId="350B8809" w:rsidR="004D4CE7" w:rsidRPr="00B039A2" w:rsidRDefault="006F42E6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Positive amyloid PET/CSF</w:t>
            </w:r>
          </w:p>
        </w:tc>
      </w:tr>
      <w:tr w:rsidR="004D4CE7" w:rsidRPr="00B039A2" w14:paraId="46B2FD72" w14:textId="5473E148" w:rsidTr="001A785E">
        <w:trPr>
          <w:trHeight w:val="300"/>
        </w:trPr>
        <w:tc>
          <w:tcPr>
            <w:tcW w:w="1838" w:type="dxa"/>
            <w:vAlign w:val="center"/>
          </w:tcPr>
          <w:p w14:paraId="668B3C30" w14:textId="45957387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i/>
                <w:iCs/>
                <w:color w:val="1B1B1B"/>
                <w:sz w:val="18"/>
                <w:szCs w:val="18"/>
                <w:lang w:val="en-GB"/>
              </w:rPr>
              <w:t>APOE4</w:t>
            </w:r>
          </w:p>
        </w:tc>
        <w:tc>
          <w:tcPr>
            <w:tcW w:w="2977" w:type="dxa"/>
            <w:vAlign w:val="center"/>
          </w:tcPr>
          <w:p w14:paraId="4066AF82" w14:textId="508E1ECB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No restrictions</w:t>
            </w:r>
            <w:r w:rsidR="00080F67"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20D1CB0D" w14:textId="6980AE72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No restrictions (</w:t>
            </w:r>
            <w:r w:rsidR="0002602F" w:rsidRPr="00B039A2">
              <w:rPr>
                <w:rFonts w:eastAsiaTheme="minorEastAsia"/>
                <w:sz w:val="18"/>
                <w:szCs w:val="18"/>
                <w:lang w:val="en-GB"/>
              </w:rPr>
              <w:t>caution and increased monitoring</w:t>
            </w:r>
            <w:r w:rsidRPr="00B039A2">
              <w:rPr>
                <w:rFonts w:eastAsiaTheme="minorEastAsia"/>
                <w:sz w:val="18"/>
                <w:szCs w:val="18"/>
                <w:lang w:val="en-GB"/>
              </w:rPr>
              <w:t>)</w:t>
            </w:r>
          </w:p>
        </w:tc>
        <w:tc>
          <w:tcPr>
            <w:tcW w:w="3260" w:type="dxa"/>
            <w:vAlign w:val="center"/>
          </w:tcPr>
          <w:p w14:paraId="50B69560" w14:textId="79785109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recommended for </w:t>
            </w:r>
            <w:r w:rsidRPr="00B039A2">
              <w:rPr>
                <w:rFonts w:eastAsiaTheme="minorEastAsia"/>
                <w:i/>
                <w:iCs/>
                <w:color w:val="1B1B1B"/>
                <w:sz w:val="18"/>
                <w:szCs w:val="18"/>
                <w:lang w:val="en-GB"/>
              </w:rPr>
              <w:t>APOE4</w:t>
            </w: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carriers and heterozygotes</w:t>
            </w:r>
          </w:p>
        </w:tc>
        <w:tc>
          <w:tcPr>
            <w:tcW w:w="2942" w:type="dxa"/>
            <w:vAlign w:val="center"/>
          </w:tcPr>
          <w:p w14:paraId="7C30233D" w14:textId="0CC30396" w:rsidR="004D4CE7" w:rsidRPr="00B039A2" w:rsidRDefault="0002602F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No restrictions (caution and increased monitoring)</w:t>
            </w:r>
          </w:p>
        </w:tc>
      </w:tr>
      <w:tr w:rsidR="004D4CE7" w:rsidRPr="00B039A2" w14:paraId="1337ABA7" w14:textId="7B3D348F" w:rsidTr="001A785E">
        <w:trPr>
          <w:trHeight w:val="300"/>
        </w:trPr>
        <w:tc>
          <w:tcPr>
            <w:tcW w:w="1838" w:type="dxa"/>
            <w:vAlign w:val="center"/>
          </w:tcPr>
          <w:p w14:paraId="42682C64" w14:textId="257D592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Comorbidities contraindicated to the treatment</w:t>
            </w:r>
          </w:p>
        </w:tc>
        <w:tc>
          <w:tcPr>
            <w:tcW w:w="2977" w:type="dxa"/>
            <w:vAlign w:val="center"/>
          </w:tcPr>
          <w:p w14:paraId="0A03C1D6" w14:textId="4770952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Psychiatric diagnoses/symptoms that could interfere with study procedures </w:t>
            </w:r>
          </w:p>
          <w:p w14:paraId="5A780091" w14:textId="24C9D475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GDS score &gt; 8 at screening</w:t>
            </w:r>
          </w:p>
        </w:tc>
        <w:tc>
          <w:tcPr>
            <w:tcW w:w="3260" w:type="dxa"/>
            <w:vAlign w:val="center"/>
          </w:tcPr>
          <w:p w14:paraId="561C8AA0" w14:textId="679BA1E0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Any neurologic condition that could interfere with study procedures in the participant</w:t>
            </w:r>
          </w:p>
          <w:p w14:paraId="7DEE80CC" w14:textId="450AC38C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Major depression (Less severe depression </w:t>
            </w:r>
            <w:r w:rsidRPr="00B039A2">
              <w:rPr>
                <w:rFonts w:eastAsiaTheme="minorEastAsia"/>
                <w:sz w:val="18"/>
                <w:szCs w:val="18"/>
                <w:lang w:val="en-GB"/>
              </w:rPr>
              <w:t>or depression that is resolving may be permitted)</w:t>
            </w:r>
          </w:p>
        </w:tc>
        <w:tc>
          <w:tcPr>
            <w:tcW w:w="3260" w:type="dxa"/>
            <w:vAlign w:val="center"/>
          </w:tcPr>
          <w:p w14:paraId="5979F0FE" w14:textId="14B4414B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ultidisciplinary meetings should review comorbid conditions and address the following questions to assess the risk-benefit ratio</w:t>
            </w:r>
          </w:p>
        </w:tc>
        <w:tc>
          <w:tcPr>
            <w:tcW w:w="2942" w:type="dxa"/>
            <w:vAlign w:val="center"/>
          </w:tcPr>
          <w:p w14:paraId="441F974F" w14:textId="77777777" w:rsidR="004D4CE7" w:rsidRPr="00B039A2" w:rsidRDefault="00EB4B1C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Recent history </w:t>
            </w:r>
            <w:r w:rsidR="007962D2"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(within 12 months) of TIA or stroke</w:t>
            </w:r>
            <w:r w:rsidR="000A0612"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, history of seizures; </w:t>
            </w:r>
          </w:p>
          <w:p w14:paraId="77E99030" w14:textId="77777777" w:rsidR="000A0612" w:rsidRPr="00B039A2" w:rsidRDefault="000A0612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ental illness, major depression</w:t>
            </w:r>
            <w:r w:rsidR="00A01B7F"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;</w:t>
            </w:r>
          </w:p>
          <w:p w14:paraId="726EB7CE" w14:textId="77777777" w:rsidR="00A01B7F" w:rsidRPr="00B039A2" w:rsidRDefault="00A01B7F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Presence of immune diseases</w:t>
            </w:r>
            <w:r w:rsidR="00A352C7"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;</w:t>
            </w:r>
          </w:p>
          <w:p w14:paraId="3C09815A" w14:textId="77777777" w:rsidR="00A352C7" w:rsidRPr="00B039A2" w:rsidRDefault="00A352C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Presence of a bleeding disorder;</w:t>
            </w:r>
          </w:p>
          <w:p w14:paraId="6E9D4ED0" w14:textId="0B75AFC7" w:rsidR="00A352C7" w:rsidRPr="00B039A2" w:rsidRDefault="00A364AC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Other unstable medical conditions</w:t>
            </w:r>
          </w:p>
        </w:tc>
      </w:tr>
      <w:tr w:rsidR="004D4CE7" w:rsidRPr="00B039A2" w14:paraId="79653B59" w14:textId="04BBB6BE" w:rsidTr="001A785E">
        <w:trPr>
          <w:trHeight w:val="300"/>
        </w:trPr>
        <w:tc>
          <w:tcPr>
            <w:tcW w:w="1838" w:type="dxa"/>
            <w:vAlign w:val="center"/>
          </w:tcPr>
          <w:p w14:paraId="4E8B25D4" w14:textId="6A026225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Pre-treatment MRI </w:t>
            </w:r>
            <w:r w:rsidR="006D3A44"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exclusion criteria</w:t>
            </w:r>
          </w:p>
        </w:tc>
        <w:tc>
          <w:tcPr>
            <w:tcW w:w="2977" w:type="dxa"/>
            <w:vAlign w:val="center"/>
          </w:tcPr>
          <w:p w14:paraId="3732F0D4" w14:textId="57042A4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Any MH</w:t>
            </w:r>
          </w:p>
          <w:p w14:paraId="583FDD1C" w14:textId="0FA85927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Any cortical infarction </w:t>
            </w: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or stroke</w:t>
            </w:r>
          </w:p>
          <w:p w14:paraId="3A8653EA" w14:textId="25B8950C" w:rsidR="004D4CE7" w:rsidRPr="00B039A2" w:rsidRDefault="004D4CE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&gt;1 </w:t>
            </w: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area of SS</w:t>
            </w:r>
          </w:p>
          <w:p w14:paraId="6EE1DA6E" w14:textId="7C16CBEE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&gt;4 MH</w:t>
            </w:r>
          </w:p>
          <w:p w14:paraId="280CEE80" w14:textId="31FB4C8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&gt;2 lacunar infarction or stroke</w:t>
            </w:r>
          </w:p>
        </w:tc>
        <w:tc>
          <w:tcPr>
            <w:tcW w:w="3260" w:type="dxa"/>
            <w:vAlign w:val="center"/>
          </w:tcPr>
          <w:p w14:paraId="69A52AFB" w14:textId="57042A4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Any MH</w:t>
            </w:r>
          </w:p>
          <w:p w14:paraId="3896CB21" w14:textId="0FA85927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Any cortical infarction </w:t>
            </w: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or stroke</w:t>
            </w:r>
          </w:p>
          <w:p w14:paraId="73C2FE1E" w14:textId="79662F79" w:rsidR="004D4CE7" w:rsidRPr="00B039A2" w:rsidRDefault="004D4CE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 xml:space="preserve">&gt;1 </w:t>
            </w: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area of SS</w:t>
            </w:r>
          </w:p>
          <w:p w14:paraId="780501FA" w14:textId="7C16CBEE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sz w:val="18"/>
                <w:szCs w:val="18"/>
                <w:lang w:val="en-GB"/>
              </w:rPr>
              <w:t>&gt;4 MH</w:t>
            </w:r>
          </w:p>
          <w:p w14:paraId="496CA236" w14:textId="31FB4C8F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&gt;2 lacunar infarction or stroke</w:t>
            </w:r>
          </w:p>
          <w:p w14:paraId="36808AA0" w14:textId="343497C3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vAlign w:val="center"/>
          </w:tcPr>
          <w:p w14:paraId="46D8D57A" w14:textId="7D2876FE" w:rsidR="004D4CE7" w:rsidRPr="00B039A2" w:rsidRDefault="004D4CE7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≥ 2 lobar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H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(Boston v1.5 criteria for probable CAA)</w:t>
            </w:r>
          </w:p>
          <w:p w14:paraId="21F1E5D9" w14:textId="110E467B" w:rsidR="004D4CE7" w:rsidRPr="00B039A2" w:rsidRDefault="004D4CE7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≥ 5 MH (anywhere in the brain)</w:t>
            </w:r>
          </w:p>
          <w:p w14:paraId="3F05BA4D" w14:textId="31B10B09" w:rsidR="004D4CE7" w:rsidRPr="00B039A2" w:rsidRDefault="004D4CE7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≥ 1 area of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cSS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(focal or disseminated)</w:t>
            </w:r>
          </w:p>
          <w:p w14:paraId="119F928C" w14:textId="05CC0F41" w:rsidR="004D4CE7" w:rsidRPr="00B039A2" w:rsidRDefault="004D4CE7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≥ 1 MH &gt;10 mm</w:t>
            </w:r>
          </w:p>
          <w:p w14:paraId="465FEEBF" w14:textId="6CDF90A6" w:rsidR="004D4CE7" w:rsidRPr="00B039A2" w:rsidRDefault="004D4CE7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Recent evidence of vasogenic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edema</w:t>
            </w:r>
            <w:proofErr w:type="spellEnd"/>
          </w:p>
          <w:p w14:paraId="31B2B6A3" w14:textId="16E196BD" w:rsidR="004D4CE7" w:rsidRPr="00B039A2" w:rsidRDefault="004D4CE7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ultiple lacunar infarcts</w:t>
            </w:r>
          </w:p>
          <w:p w14:paraId="73893120" w14:textId="77777777" w:rsidR="004D4CE7" w:rsidRPr="00B039A2" w:rsidRDefault="004D4CE7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Severe subcortical white matter hyperintensities (Fazekas 3)</w:t>
            </w:r>
          </w:p>
          <w:p w14:paraId="53576355" w14:textId="77777777" w:rsidR="009C4E4A" w:rsidRPr="00B039A2" w:rsidRDefault="009C4E4A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Evidence of ABRA or CAA-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ri</w:t>
            </w:r>
            <w:proofErr w:type="spellEnd"/>
          </w:p>
          <w:p w14:paraId="0D23FD28" w14:textId="44E2FED7" w:rsidR="009C4E4A" w:rsidRPr="00B039A2" w:rsidRDefault="009C4E4A" w:rsidP="001A785E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Other major intracranial pathology that may cause cognitive impairment</w:t>
            </w:r>
          </w:p>
        </w:tc>
        <w:tc>
          <w:tcPr>
            <w:tcW w:w="2942" w:type="dxa"/>
            <w:vAlign w:val="center"/>
          </w:tcPr>
          <w:p w14:paraId="013AE2E5" w14:textId="77777777" w:rsidR="004D641D" w:rsidRPr="00B039A2" w:rsidRDefault="004D641D" w:rsidP="004D641D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≥ 2 lobar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H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(Boston v1.5 criteria for probable CAA)</w:t>
            </w:r>
          </w:p>
          <w:p w14:paraId="4B1F2F00" w14:textId="77777777" w:rsidR="004D641D" w:rsidRPr="00B039A2" w:rsidRDefault="004D641D" w:rsidP="004D641D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≥ 5 MH (anywhere in the brain)</w:t>
            </w:r>
          </w:p>
          <w:p w14:paraId="065AFB9B" w14:textId="77777777" w:rsidR="004D641D" w:rsidRPr="00B039A2" w:rsidRDefault="004D641D" w:rsidP="004D641D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≥ 1 area of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cSS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(focal or disseminated)</w:t>
            </w:r>
          </w:p>
          <w:p w14:paraId="6B7317C3" w14:textId="77777777" w:rsidR="004D641D" w:rsidRPr="00B039A2" w:rsidRDefault="004D641D" w:rsidP="004D641D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≥ 1 MH &gt;10 mm</w:t>
            </w:r>
          </w:p>
          <w:p w14:paraId="3963855B" w14:textId="77777777" w:rsidR="004D641D" w:rsidRPr="00B039A2" w:rsidRDefault="004D641D" w:rsidP="004D641D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Recent evidence of vasogenic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edema</w:t>
            </w:r>
            <w:proofErr w:type="spellEnd"/>
          </w:p>
          <w:p w14:paraId="39FFD517" w14:textId="77777777" w:rsidR="004D641D" w:rsidRPr="00B039A2" w:rsidRDefault="004D641D" w:rsidP="004D641D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Multiple lacunar infarcts</w:t>
            </w:r>
          </w:p>
          <w:p w14:paraId="5F01D1E5" w14:textId="77777777" w:rsidR="004D4CE7" w:rsidRPr="00B039A2" w:rsidRDefault="004D641D" w:rsidP="004D641D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Severe subcortical white matter hyperintensities (Fazekas 3)</w:t>
            </w:r>
          </w:p>
          <w:p w14:paraId="63DE363A" w14:textId="77777777" w:rsidR="009C4E4A" w:rsidRPr="00B039A2" w:rsidRDefault="009C4E4A" w:rsidP="009C4E4A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Evidence of ABRA or CAA-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ri</w:t>
            </w:r>
            <w:proofErr w:type="spellEnd"/>
          </w:p>
          <w:p w14:paraId="1AB05EBC" w14:textId="5ED32875" w:rsidR="009C4E4A" w:rsidRPr="00B039A2" w:rsidRDefault="009C4E4A" w:rsidP="009C4E4A">
            <w:pPr>
              <w:shd w:val="clear" w:color="auto" w:fill="FFFFFF" w:themeFill="background1"/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Other major intracranial pathology that may cause cognitive impairment</w:t>
            </w:r>
          </w:p>
        </w:tc>
      </w:tr>
      <w:tr w:rsidR="004D4CE7" w:rsidRPr="00B039A2" w14:paraId="165B7136" w14:textId="17F564FE" w:rsidTr="001A785E">
        <w:trPr>
          <w:trHeight w:val="300"/>
        </w:trPr>
        <w:tc>
          <w:tcPr>
            <w:tcW w:w="1838" w:type="dxa"/>
            <w:vAlign w:val="center"/>
          </w:tcPr>
          <w:p w14:paraId="09A7310C" w14:textId="69025187" w:rsidR="004D4CE7" w:rsidRPr="00B039A2" w:rsidRDefault="004D4CE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Contraidicated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therapies </w:t>
            </w:r>
          </w:p>
        </w:tc>
        <w:tc>
          <w:tcPr>
            <w:tcW w:w="2977" w:type="dxa"/>
            <w:vAlign w:val="center"/>
          </w:tcPr>
          <w:p w14:paraId="180A6D19" w14:textId="33672A69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Anticoagulants and ASA if stable for at least 4 weeks</w:t>
            </w:r>
          </w:p>
        </w:tc>
        <w:tc>
          <w:tcPr>
            <w:tcW w:w="3260" w:type="dxa"/>
            <w:vAlign w:val="center"/>
          </w:tcPr>
          <w:p w14:paraId="2B3F0239" w14:textId="0C95B9FB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Anticoagulants </w:t>
            </w:r>
          </w:p>
          <w:p w14:paraId="60DDCAF4" w14:textId="1E389DDA" w:rsidR="004D4CE7" w:rsidRPr="00B039A2" w:rsidRDefault="004D4CE7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tPA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41FBD9C0" w14:textId="61D8AB5B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Anticoagulants</w:t>
            </w:r>
          </w:p>
          <w:p w14:paraId="2F32A7C6" w14:textId="1CE126D0" w:rsidR="004D4CE7" w:rsidRPr="00B039A2" w:rsidRDefault="004D4CE7" w:rsidP="001A785E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No absolute contraindication for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tPA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 but need to perform rapid brain MRI to exclude ARIA before use of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tPA</w:t>
            </w:r>
            <w:proofErr w:type="spellEnd"/>
          </w:p>
        </w:tc>
        <w:tc>
          <w:tcPr>
            <w:tcW w:w="2942" w:type="dxa"/>
            <w:vAlign w:val="center"/>
          </w:tcPr>
          <w:p w14:paraId="0544E796" w14:textId="0341BFAD" w:rsidR="004D4CE7" w:rsidRPr="00B039A2" w:rsidRDefault="007A0A44" w:rsidP="001A785E">
            <w:pPr>
              <w:rPr>
                <w:rFonts w:eastAsiaTheme="minorEastAsia"/>
                <w:color w:val="1B1B1B"/>
                <w:sz w:val="18"/>
                <w:szCs w:val="18"/>
                <w:lang w:val="en-GB"/>
              </w:rPr>
            </w:pPr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Patients on anticoagulants (e.g., warfarin, heparin, or DOACs) require careful assessment. In individuals receiving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lecanemab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 xml:space="preserve">, the decision to administer </w:t>
            </w:r>
            <w:proofErr w:type="spellStart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tPA</w:t>
            </w:r>
            <w:proofErr w:type="spellEnd"/>
            <w:r w:rsidRPr="00B039A2">
              <w:rPr>
                <w:rFonts w:eastAsiaTheme="minorEastAsia"/>
                <w:color w:val="1B1B1B"/>
                <w:sz w:val="18"/>
                <w:szCs w:val="18"/>
                <w:lang w:val="en-GB"/>
              </w:rPr>
              <w:t>, heparin, or other anticoagulants should balance potential benefits against the increased risk of harm.</w:t>
            </w:r>
          </w:p>
        </w:tc>
      </w:tr>
    </w:tbl>
    <w:p w14:paraId="61EF22F8" w14:textId="53686C44" w:rsidR="5D897BF1" w:rsidRPr="00B039A2" w:rsidRDefault="5D897BF1" w:rsidP="4479D9F3">
      <w:pPr>
        <w:jc w:val="both"/>
        <w:rPr>
          <w:rFonts w:eastAsiaTheme="minorEastAsia"/>
          <w:sz w:val="20"/>
          <w:szCs w:val="20"/>
          <w:lang w:val="en-GB"/>
        </w:rPr>
        <w:sectPr w:rsidR="5D897BF1" w:rsidRPr="00B039A2" w:rsidSect="00171B0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4479D9F3">
        <w:rPr>
          <w:rFonts w:eastAsiaTheme="minorEastAsia"/>
          <w:sz w:val="20"/>
          <w:szCs w:val="20"/>
          <w:lang w:val="en-GB"/>
        </w:rPr>
        <w:t>AD: Alzheimer's disease;</w:t>
      </w:r>
      <w:r w:rsidR="1E404D3F" w:rsidRPr="4479D9F3">
        <w:rPr>
          <w:rFonts w:eastAsiaTheme="minorEastAsia"/>
          <w:sz w:val="20"/>
          <w:szCs w:val="20"/>
          <w:lang w:val="en-GB"/>
        </w:rPr>
        <w:t xml:space="preserve"> ASA: </w:t>
      </w:r>
      <w:hyperlink r:id="rId11">
        <w:r w:rsidR="1E404D3F" w:rsidRPr="4479D9F3">
          <w:rPr>
            <w:rFonts w:eastAsiaTheme="minorEastAsia"/>
            <w:sz w:val="20"/>
            <w:szCs w:val="20"/>
            <w:lang w:val="en-GB"/>
          </w:rPr>
          <w:t>acetylsalicylic acid;</w:t>
        </w:r>
      </w:hyperlink>
      <w:r w:rsidRPr="4479D9F3">
        <w:rPr>
          <w:rFonts w:eastAsiaTheme="minorEastAsia"/>
          <w:sz w:val="20"/>
          <w:szCs w:val="20"/>
          <w:lang w:val="en-GB"/>
        </w:rPr>
        <w:t xml:space="preserve"> CAA: cerebral amyloid angiopathy; MCI: mild cognitive impairment; MH: </w:t>
      </w:r>
      <w:proofErr w:type="spellStart"/>
      <w:r w:rsidRPr="4479D9F3">
        <w:rPr>
          <w:rFonts w:eastAsiaTheme="minorEastAsia"/>
          <w:sz w:val="20"/>
          <w:szCs w:val="20"/>
          <w:lang w:val="en-GB"/>
        </w:rPr>
        <w:t>macrohemorrhage</w:t>
      </w:r>
      <w:proofErr w:type="spellEnd"/>
      <w:r w:rsidRPr="4479D9F3">
        <w:rPr>
          <w:rFonts w:eastAsiaTheme="minorEastAsia"/>
          <w:sz w:val="20"/>
          <w:szCs w:val="20"/>
          <w:lang w:val="en-GB"/>
        </w:rPr>
        <w:t xml:space="preserve">; </w:t>
      </w:r>
      <w:proofErr w:type="spellStart"/>
      <w:r w:rsidRPr="4479D9F3">
        <w:rPr>
          <w:rFonts w:eastAsiaTheme="minorEastAsia"/>
          <w:sz w:val="20"/>
          <w:szCs w:val="20"/>
          <w:lang w:val="en-GB"/>
        </w:rPr>
        <w:t>mH</w:t>
      </w:r>
      <w:proofErr w:type="spellEnd"/>
      <w:r w:rsidRPr="4479D9F3">
        <w:rPr>
          <w:rFonts w:eastAsiaTheme="minorEastAsia"/>
          <w:sz w:val="20"/>
          <w:szCs w:val="20"/>
          <w:lang w:val="en-GB"/>
        </w:rPr>
        <w:t xml:space="preserve">: </w:t>
      </w:r>
      <w:proofErr w:type="spellStart"/>
      <w:r w:rsidRPr="4479D9F3">
        <w:rPr>
          <w:rFonts w:eastAsiaTheme="minorEastAsia"/>
          <w:sz w:val="20"/>
          <w:szCs w:val="20"/>
          <w:lang w:val="en-GB"/>
        </w:rPr>
        <w:t>microhemorrhage</w:t>
      </w:r>
      <w:proofErr w:type="spellEnd"/>
      <w:r w:rsidRPr="4479D9F3">
        <w:rPr>
          <w:rFonts w:eastAsiaTheme="minorEastAsia"/>
          <w:sz w:val="20"/>
          <w:szCs w:val="20"/>
          <w:lang w:val="en-GB"/>
        </w:rPr>
        <w:t xml:space="preserve">; PET: positron emission tomography; MRI: magnetic resonance imaging; </w:t>
      </w:r>
      <w:r w:rsidR="2A3BCBBE" w:rsidRPr="4479D9F3">
        <w:rPr>
          <w:rFonts w:eastAsiaTheme="minorEastAsia"/>
          <w:sz w:val="20"/>
          <w:szCs w:val="20"/>
          <w:lang w:val="en-GB"/>
        </w:rPr>
        <w:t xml:space="preserve">SS: superficial siderosis; </w:t>
      </w:r>
      <w:proofErr w:type="spellStart"/>
      <w:r w:rsidR="2A3BCBBE" w:rsidRPr="4479D9F3">
        <w:rPr>
          <w:rFonts w:eastAsiaTheme="minorEastAsia"/>
          <w:sz w:val="20"/>
          <w:szCs w:val="20"/>
          <w:lang w:val="en-GB"/>
        </w:rPr>
        <w:t>cSS</w:t>
      </w:r>
      <w:proofErr w:type="spellEnd"/>
      <w:r w:rsidR="2A3BCBBE" w:rsidRPr="4479D9F3">
        <w:rPr>
          <w:rFonts w:eastAsiaTheme="minorEastAsia"/>
          <w:sz w:val="20"/>
          <w:szCs w:val="20"/>
          <w:lang w:val="en-GB"/>
        </w:rPr>
        <w:t xml:space="preserve">: cortical superficial siderosis; </w:t>
      </w:r>
      <w:r w:rsidR="41D70E29" w:rsidRPr="4479D9F3">
        <w:rPr>
          <w:rFonts w:eastAsiaTheme="minorEastAsia"/>
          <w:sz w:val="20"/>
          <w:szCs w:val="20"/>
          <w:lang w:val="en-GB"/>
        </w:rPr>
        <w:t>MMSE: Mini Mental State Examination score;</w:t>
      </w:r>
      <w:r w:rsidRPr="4479D9F3">
        <w:rPr>
          <w:rFonts w:eastAsiaTheme="minorEastAsia"/>
          <w:sz w:val="20"/>
          <w:szCs w:val="20"/>
          <w:lang w:val="en-GB"/>
        </w:rPr>
        <w:t xml:space="preserve"> </w:t>
      </w:r>
      <w:r w:rsidR="3F77B552" w:rsidRPr="4479D9F3">
        <w:rPr>
          <w:rFonts w:eastAsiaTheme="minorEastAsia"/>
          <w:sz w:val="20"/>
          <w:szCs w:val="20"/>
          <w:lang w:val="en-GB"/>
        </w:rPr>
        <w:t xml:space="preserve">CDR: Clinical Dementia Rating; </w:t>
      </w:r>
      <w:r w:rsidR="3EB4C882" w:rsidRPr="4479D9F3">
        <w:rPr>
          <w:rFonts w:eastAsiaTheme="minorEastAsia"/>
          <w:sz w:val="20"/>
          <w:szCs w:val="20"/>
          <w:lang w:val="en-GB"/>
        </w:rPr>
        <w:t xml:space="preserve">CDR-SB: Clinical Dementia Rating-Sum of Boxes;  </w:t>
      </w:r>
      <w:r w:rsidR="7CBF2A4E" w:rsidRPr="4479D9F3">
        <w:rPr>
          <w:rFonts w:eastAsiaTheme="minorEastAsia"/>
          <w:sz w:val="20"/>
          <w:szCs w:val="20"/>
          <w:lang w:val="en-GB"/>
        </w:rPr>
        <w:t>CAA, Cerebral Amyloid Angiopathy</w:t>
      </w:r>
      <w:r w:rsidR="4E7C3C1B" w:rsidRPr="4479D9F3">
        <w:rPr>
          <w:rFonts w:eastAsiaTheme="minorEastAsia"/>
          <w:sz w:val="20"/>
          <w:szCs w:val="20"/>
          <w:lang w:val="en-GB"/>
        </w:rPr>
        <w:t xml:space="preserve">; </w:t>
      </w:r>
      <w:proofErr w:type="spellStart"/>
      <w:r w:rsidR="7BAA7219" w:rsidRPr="4479D9F3">
        <w:rPr>
          <w:rFonts w:eastAsiaTheme="minorEastAsia"/>
          <w:sz w:val="20"/>
          <w:szCs w:val="20"/>
          <w:lang w:val="en-GB"/>
        </w:rPr>
        <w:t>tPA</w:t>
      </w:r>
      <w:proofErr w:type="spellEnd"/>
      <w:r w:rsidR="7BAA7219" w:rsidRPr="4479D9F3">
        <w:rPr>
          <w:rFonts w:eastAsiaTheme="minorEastAsia"/>
          <w:sz w:val="20"/>
          <w:szCs w:val="20"/>
          <w:lang w:val="en-GB"/>
        </w:rPr>
        <w:t xml:space="preserve">: Tissue-type plasminogen activator; </w:t>
      </w:r>
      <w:r w:rsidRPr="4479D9F3">
        <w:rPr>
          <w:rFonts w:eastAsiaTheme="minorEastAsia"/>
          <w:sz w:val="20"/>
          <w:szCs w:val="20"/>
          <w:lang w:val="en-GB"/>
        </w:rPr>
        <w:t xml:space="preserve">*When approved by the </w:t>
      </w:r>
      <w:r w:rsidR="00D4325C" w:rsidRPr="4479D9F3">
        <w:rPr>
          <w:rFonts w:eastAsiaTheme="minorEastAsia"/>
          <w:sz w:val="20"/>
          <w:szCs w:val="20"/>
          <w:lang w:val="en-GB"/>
        </w:rPr>
        <w:t xml:space="preserve"> EM</w:t>
      </w:r>
    </w:p>
    <w:p w14:paraId="64E3EA10" w14:textId="3D1E947F" w:rsidR="00EF3127" w:rsidRPr="00B039A2" w:rsidRDefault="00EF3127" w:rsidP="00EF3127">
      <w:pPr>
        <w:spacing w:line="360" w:lineRule="auto"/>
        <w:rPr>
          <w:rFonts w:ascii="Calibri" w:eastAsiaTheme="minorEastAsia" w:hAnsi="Calibri" w:cs="Calibri"/>
          <w:lang w:val="en-GB"/>
        </w:rPr>
      </w:pPr>
      <w:r w:rsidRPr="00B039A2">
        <w:rPr>
          <w:rFonts w:ascii="Calibri" w:eastAsiaTheme="minorEastAsia" w:hAnsi="Calibri" w:cs="Calibri"/>
          <w:b/>
          <w:lang w:val="en-GB"/>
        </w:rPr>
        <w:t>Table S7.</w:t>
      </w:r>
      <w:r w:rsidRPr="00B039A2">
        <w:rPr>
          <w:rFonts w:ascii="Calibri" w:eastAsiaTheme="minorEastAsia" w:hAnsi="Calibri" w:cs="Calibri"/>
          <w:lang w:val="en-GB"/>
        </w:rPr>
        <w:t xml:space="preserve"> </w:t>
      </w:r>
      <w:r w:rsidR="00D005CB" w:rsidRPr="00B039A2">
        <w:rPr>
          <w:rFonts w:ascii="Calibri" w:eastAsiaTheme="minorEastAsia" w:hAnsi="Calibri" w:cs="Calibri"/>
          <w:lang w:val="en-GB"/>
        </w:rPr>
        <w:t>Checklist for prevalence/incidence studies (</w:t>
      </w:r>
      <w:r w:rsidR="006C7B7E" w:rsidRPr="00B039A2">
        <w:rPr>
          <w:rFonts w:ascii="Calibri" w:eastAsiaTheme="minorEastAsia" w:hAnsi="Calibri" w:cs="Calibri"/>
          <w:lang w:val="en-GB"/>
        </w:rPr>
        <w:t>cohort studies</w:t>
      </w:r>
      <w:r w:rsidR="00D005CB" w:rsidRPr="00B039A2">
        <w:rPr>
          <w:rFonts w:ascii="Calibri" w:eastAsiaTheme="minorEastAsia" w:hAnsi="Calibri" w:cs="Calibri"/>
          <w:lang w:val="en-GB"/>
        </w:rPr>
        <w:t>)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24"/>
        <w:gridCol w:w="943"/>
        <w:gridCol w:w="941"/>
        <w:gridCol w:w="941"/>
        <w:gridCol w:w="942"/>
        <w:gridCol w:w="942"/>
        <w:gridCol w:w="942"/>
        <w:gridCol w:w="942"/>
        <w:gridCol w:w="942"/>
        <w:gridCol w:w="969"/>
      </w:tblGrid>
      <w:tr w:rsidR="002B4B93" w:rsidRPr="00B039A2" w14:paraId="5DC31DD4" w14:textId="0051BC69" w:rsidTr="00F15245">
        <w:trPr>
          <w:trHeight w:val="130"/>
        </w:trPr>
        <w:tc>
          <w:tcPr>
            <w:tcW w:w="584" w:type="pct"/>
            <w:vMerge w:val="restart"/>
            <w:shd w:val="clear" w:color="auto" w:fill="E7E6E6" w:themeFill="background2"/>
            <w:vAlign w:val="center"/>
          </w:tcPr>
          <w:p w14:paraId="71CDFDAE" w14:textId="77777777" w:rsidR="002B4B93" w:rsidRPr="00B039A2" w:rsidRDefault="002B4B93" w:rsidP="002B4B93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</w:p>
        </w:tc>
        <w:tc>
          <w:tcPr>
            <w:tcW w:w="4416" w:type="pct"/>
            <w:gridSpan w:val="9"/>
            <w:shd w:val="clear" w:color="auto" w:fill="E7E6E6" w:themeFill="background2"/>
            <w:vAlign w:val="center"/>
          </w:tcPr>
          <w:p w14:paraId="5AB5AF41" w14:textId="5B39AA46" w:rsidR="002B4B93" w:rsidRPr="00B039A2" w:rsidRDefault="002B4B93" w:rsidP="00F23774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Items</w:t>
            </w:r>
          </w:p>
        </w:tc>
      </w:tr>
      <w:tr w:rsidR="008E4189" w:rsidRPr="00B039A2" w14:paraId="018D87D4" w14:textId="77777777" w:rsidTr="00F15245">
        <w:trPr>
          <w:trHeight w:val="130"/>
        </w:trPr>
        <w:tc>
          <w:tcPr>
            <w:tcW w:w="584" w:type="pct"/>
            <w:vMerge/>
            <w:shd w:val="clear" w:color="auto" w:fill="E7E6E6" w:themeFill="background2"/>
            <w:vAlign w:val="center"/>
          </w:tcPr>
          <w:p w14:paraId="776A665B" w14:textId="77777777" w:rsidR="008E4189" w:rsidRPr="00B039A2" w:rsidRDefault="008E4189" w:rsidP="002B4B93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</w:p>
        </w:tc>
        <w:tc>
          <w:tcPr>
            <w:tcW w:w="490" w:type="pct"/>
            <w:shd w:val="clear" w:color="auto" w:fill="E7E6E6" w:themeFill="background2"/>
            <w:vAlign w:val="center"/>
          </w:tcPr>
          <w:p w14:paraId="47E59FF4" w14:textId="7F7F259B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lang w:val="en-GB"/>
              </w:rPr>
              <w:t>1</w:t>
            </w:r>
          </w:p>
        </w:tc>
        <w:tc>
          <w:tcPr>
            <w:tcW w:w="489" w:type="pct"/>
            <w:shd w:val="clear" w:color="auto" w:fill="E7E6E6" w:themeFill="background2"/>
            <w:vAlign w:val="center"/>
          </w:tcPr>
          <w:p w14:paraId="4F3626E3" w14:textId="4BD2B57A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lang w:val="en-GB"/>
              </w:rPr>
              <w:t>2</w:t>
            </w:r>
          </w:p>
        </w:tc>
        <w:tc>
          <w:tcPr>
            <w:tcW w:w="489" w:type="pct"/>
            <w:shd w:val="clear" w:color="auto" w:fill="E7E6E6" w:themeFill="background2"/>
            <w:vAlign w:val="center"/>
          </w:tcPr>
          <w:p w14:paraId="6B7EA4BC" w14:textId="6D88EC99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6"/>
                <w:lang w:val="en-GB"/>
              </w:rPr>
              <w:t>3</w:t>
            </w:r>
          </w:p>
        </w:tc>
        <w:tc>
          <w:tcPr>
            <w:tcW w:w="489" w:type="pct"/>
            <w:shd w:val="clear" w:color="auto" w:fill="E7E6E6" w:themeFill="background2"/>
            <w:vAlign w:val="center"/>
          </w:tcPr>
          <w:p w14:paraId="7482AB11" w14:textId="38E99D46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6"/>
                <w:lang w:val="en-GB"/>
              </w:rPr>
              <w:t>4</w:t>
            </w:r>
          </w:p>
        </w:tc>
        <w:tc>
          <w:tcPr>
            <w:tcW w:w="489" w:type="pct"/>
            <w:shd w:val="clear" w:color="auto" w:fill="E7E6E6" w:themeFill="background2"/>
            <w:vAlign w:val="center"/>
          </w:tcPr>
          <w:p w14:paraId="53E9A53C" w14:textId="75434B49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6"/>
                <w:lang w:val="en-GB"/>
              </w:rPr>
              <w:t>5</w:t>
            </w:r>
          </w:p>
        </w:tc>
        <w:tc>
          <w:tcPr>
            <w:tcW w:w="489" w:type="pct"/>
            <w:shd w:val="clear" w:color="auto" w:fill="E7E6E6" w:themeFill="background2"/>
            <w:vAlign w:val="center"/>
          </w:tcPr>
          <w:p w14:paraId="4574C497" w14:textId="31AC2CF3" w:rsidR="008E4189" w:rsidRPr="00B039A2" w:rsidRDefault="008E4189" w:rsidP="002B4B93">
            <w:pPr>
              <w:ind w:right="78"/>
              <w:jc w:val="center"/>
              <w:rPr>
                <w:rFonts w:ascii="Calibri" w:hAnsi="Calibri" w:cs="Calibri"/>
                <w:b/>
                <w:sz w:val="18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6"/>
                <w:lang w:val="en-GB"/>
              </w:rPr>
              <w:t>6</w:t>
            </w:r>
          </w:p>
        </w:tc>
        <w:tc>
          <w:tcPr>
            <w:tcW w:w="489" w:type="pct"/>
            <w:shd w:val="clear" w:color="auto" w:fill="E7E6E6" w:themeFill="background2"/>
            <w:vAlign w:val="center"/>
          </w:tcPr>
          <w:p w14:paraId="2BA6ADDF" w14:textId="354542D1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6"/>
                <w:lang w:val="en-GB"/>
              </w:rPr>
              <w:t>7</w:t>
            </w:r>
          </w:p>
        </w:tc>
        <w:tc>
          <w:tcPr>
            <w:tcW w:w="489" w:type="pct"/>
            <w:shd w:val="clear" w:color="auto" w:fill="E7E6E6" w:themeFill="background2"/>
            <w:vAlign w:val="center"/>
          </w:tcPr>
          <w:p w14:paraId="346915C2" w14:textId="3D210BEA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6"/>
                <w:lang w:val="en-GB"/>
              </w:rPr>
              <w:t>8</w:t>
            </w:r>
          </w:p>
        </w:tc>
        <w:tc>
          <w:tcPr>
            <w:tcW w:w="502" w:type="pct"/>
            <w:shd w:val="clear" w:color="auto" w:fill="E7E6E6" w:themeFill="background2"/>
            <w:vAlign w:val="center"/>
          </w:tcPr>
          <w:p w14:paraId="6A094AF5" w14:textId="3558F66B" w:rsidR="008E4189" w:rsidRPr="00B039A2" w:rsidRDefault="008E4189" w:rsidP="002B4B93">
            <w:pPr>
              <w:jc w:val="center"/>
              <w:rPr>
                <w:rFonts w:ascii="Calibri" w:hAnsi="Calibri" w:cs="Calibri"/>
                <w:b/>
                <w:sz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lang w:val="en-GB"/>
              </w:rPr>
              <w:t>9</w:t>
            </w:r>
          </w:p>
        </w:tc>
      </w:tr>
      <w:tr w:rsidR="008E4189" w:rsidRPr="00B039A2" w14:paraId="61A9541D" w14:textId="1053536C" w:rsidTr="00F15245">
        <w:trPr>
          <w:trHeight w:val="386"/>
        </w:trPr>
        <w:tc>
          <w:tcPr>
            <w:tcW w:w="584" w:type="pct"/>
            <w:shd w:val="clear" w:color="auto" w:fill="E7E6E6" w:themeFill="background2"/>
            <w:vAlign w:val="center"/>
          </w:tcPr>
          <w:p w14:paraId="100452C4" w14:textId="22CBBDC2" w:rsidR="008E4189" w:rsidRPr="00B039A2" w:rsidRDefault="008E4189" w:rsidP="002B4B93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Arai 2025</w:t>
            </w:r>
          </w:p>
        </w:tc>
        <w:tc>
          <w:tcPr>
            <w:tcW w:w="490" w:type="pct"/>
            <w:shd w:val="clear" w:color="auto" w:fill="FDBFC5"/>
            <w:vAlign w:val="center"/>
          </w:tcPr>
          <w:p w14:paraId="2C0979DD" w14:textId="4917DD1A" w:rsidR="008E4189" w:rsidRPr="00B039A2" w:rsidRDefault="00F15245" w:rsidP="00A3029C">
            <w:pPr>
              <w:ind w:left="-17" w:hanging="120"/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69839435" w14:textId="338A04FD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0294E808" w14:textId="50EE2FE2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25963F18" w14:textId="5CAFC000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FFF3A70" w14:textId="5D65A41A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4D71A671" w14:textId="1F556D10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C0B0908" w14:textId="2B45BCB4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4C460D87" w14:textId="2D652094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502" w:type="pct"/>
            <w:shd w:val="clear" w:color="auto" w:fill="FDBFC5"/>
            <w:vAlign w:val="center"/>
          </w:tcPr>
          <w:p w14:paraId="67B40FA1" w14:textId="1B9FA9C8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</w:tr>
      <w:tr w:rsidR="008E4189" w:rsidRPr="00B039A2" w14:paraId="76409A56" w14:textId="11D65C2E" w:rsidTr="00F15245">
        <w:trPr>
          <w:trHeight w:val="419"/>
        </w:trPr>
        <w:tc>
          <w:tcPr>
            <w:tcW w:w="584" w:type="pct"/>
            <w:shd w:val="clear" w:color="auto" w:fill="E7E6E6" w:themeFill="background2"/>
            <w:vAlign w:val="center"/>
          </w:tcPr>
          <w:p w14:paraId="380CD88B" w14:textId="17577146" w:rsidR="008E4189" w:rsidRPr="00B039A2" w:rsidRDefault="008E4189" w:rsidP="002B4B93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Chen 2025</w:t>
            </w:r>
          </w:p>
        </w:tc>
        <w:tc>
          <w:tcPr>
            <w:tcW w:w="490" w:type="pct"/>
            <w:shd w:val="clear" w:color="auto" w:fill="E2EFD9" w:themeFill="accent6" w:themeFillTint="33"/>
            <w:vAlign w:val="center"/>
          </w:tcPr>
          <w:p w14:paraId="19813C65" w14:textId="79141B2C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79367B03" w14:textId="1363550F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DF6A7F1" w14:textId="64C2CD7B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4A957356" w14:textId="304095CB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62767937" w14:textId="78C1E227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76151E0D" w14:textId="2D0D8AEE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FFF2CC" w:themeFill="accent4" w:themeFillTint="33"/>
            <w:vAlign w:val="center"/>
          </w:tcPr>
          <w:p w14:paraId="232EC838" w14:textId="5CDD3821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489" w:type="pct"/>
            <w:shd w:val="clear" w:color="auto" w:fill="FFF2CC" w:themeFill="accent4" w:themeFillTint="33"/>
            <w:vAlign w:val="center"/>
          </w:tcPr>
          <w:p w14:paraId="096C7728" w14:textId="2DBF3596" w:rsidR="008E4189" w:rsidRPr="00B039A2" w:rsidRDefault="008E4189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502" w:type="pct"/>
            <w:shd w:val="clear" w:color="auto" w:fill="FFF2CC" w:themeFill="accent4" w:themeFillTint="33"/>
            <w:vAlign w:val="center"/>
          </w:tcPr>
          <w:p w14:paraId="679B036E" w14:textId="6FE0CBA6" w:rsidR="008E4189" w:rsidRPr="00B039A2" w:rsidRDefault="008E4189" w:rsidP="008E4189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</w:tr>
      <w:tr w:rsidR="00F15245" w:rsidRPr="00B039A2" w14:paraId="7B027A11" w14:textId="28BD9826" w:rsidTr="00F15245">
        <w:trPr>
          <w:trHeight w:val="363"/>
        </w:trPr>
        <w:tc>
          <w:tcPr>
            <w:tcW w:w="584" w:type="pct"/>
            <w:shd w:val="clear" w:color="auto" w:fill="E7E6E6" w:themeFill="background2"/>
            <w:vAlign w:val="center"/>
          </w:tcPr>
          <w:p w14:paraId="276DC304" w14:textId="32D9782E" w:rsidR="00F15245" w:rsidRPr="00B039A2" w:rsidRDefault="00F15245" w:rsidP="00F15245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Kang 2025</w:t>
            </w:r>
          </w:p>
        </w:tc>
        <w:tc>
          <w:tcPr>
            <w:tcW w:w="490" w:type="pct"/>
            <w:shd w:val="clear" w:color="auto" w:fill="E2EFD9" w:themeFill="accent6" w:themeFillTint="33"/>
            <w:vAlign w:val="center"/>
          </w:tcPr>
          <w:p w14:paraId="640D6C26" w14:textId="661F11F2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D61C737" w14:textId="510057A4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71FACED6" w14:textId="152F098B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3DDDCA33" w14:textId="488DE09A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0A2D415" w14:textId="05EE5C40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1AEDD09" w14:textId="2455B0BC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C62469D" w14:textId="0669D998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50C479B1" w14:textId="25CD3FA9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502" w:type="pct"/>
            <w:shd w:val="clear" w:color="auto" w:fill="E2EFD9" w:themeFill="accent6" w:themeFillTint="33"/>
            <w:vAlign w:val="center"/>
          </w:tcPr>
          <w:p w14:paraId="0C82BD47" w14:textId="4E100D03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8E4189" w:rsidRPr="00B039A2" w14:paraId="2DEB86E9" w14:textId="223C5497" w:rsidTr="00F15245">
        <w:trPr>
          <w:trHeight w:val="398"/>
        </w:trPr>
        <w:tc>
          <w:tcPr>
            <w:tcW w:w="584" w:type="pct"/>
            <w:shd w:val="clear" w:color="auto" w:fill="E7E6E6" w:themeFill="background2"/>
            <w:vAlign w:val="center"/>
          </w:tcPr>
          <w:p w14:paraId="2911DD42" w14:textId="2A37B9FB" w:rsidR="008E4189" w:rsidRPr="00B039A2" w:rsidRDefault="008E4189" w:rsidP="00E05A11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Li 2025</w:t>
            </w:r>
          </w:p>
        </w:tc>
        <w:tc>
          <w:tcPr>
            <w:tcW w:w="490" w:type="pct"/>
            <w:shd w:val="clear" w:color="auto" w:fill="E2EFD9" w:themeFill="accent6" w:themeFillTint="33"/>
            <w:vAlign w:val="center"/>
          </w:tcPr>
          <w:p w14:paraId="1F488FAD" w14:textId="2A21A19D" w:rsidR="008E4189" w:rsidRPr="00B039A2" w:rsidRDefault="005F373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62086E5D" w14:textId="1D175532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3DBCA874" w14:textId="232C2A18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997445C" w14:textId="7057A6C5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B262536" w14:textId="1A41A824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516E4D67" w14:textId="63DC256C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F9C3885" w14:textId="0F9490DB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45924F04" w14:textId="5185D542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502" w:type="pct"/>
            <w:shd w:val="clear" w:color="auto" w:fill="E2EFD9" w:themeFill="accent6" w:themeFillTint="33"/>
            <w:vAlign w:val="center"/>
          </w:tcPr>
          <w:p w14:paraId="7F85E909" w14:textId="16532B8E" w:rsidR="008E4189" w:rsidRPr="00B039A2" w:rsidRDefault="00730FC1" w:rsidP="00E05A1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8E4189" w:rsidRPr="00B039A2" w14:paraId="372D1AA7" w14:textId="0E589A5A" w:rsidTr="00F15245">
        <w:trPr>
          <w:trHeight w:val="479"/>
        </w:trPr>
        <w:tc>
          <w:tcPr>
            <w:tcW w:w="584" w:type="pct"/>
            <w:shd w:val="clear" w:color="auto" w:fill="E7E6E6" w:themeFill="background2"/>
            <w:vAlign w:val="center"/>
          </w:tcPr>
          <w:p w14:paraId="3FA35C9B" w14:textId="08F2A67F" w:rsidR="008E4189" w:rsidRPr="00B039A2" w:rsidRDefault="008E4189" w:rsidP="002B4B93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Mervosh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5</w:t>
            </w:r>
          </w:p>
        </w:tc>
        <w:tc>
          <w:tcPr>
            <w:tcW w:w="490" w:type="pct"/>
            <w:shd w:val="clear" w:color="auto" w:fill="FDBFC5"/>
            <w:vAlign w:val="center"/>
          </w:tcPr>
          <w:p w14:paraId="06E2342A" w14:textId="6BCC0DDE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7D67FBD" w14:textId="0E3CDBC3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2EF7DCE4" w14:textId="4FC780B6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75E1E20E" w14:textId="33A19ACA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75AA1B02" w14:textId="59BBF499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9DB1989" w14:textId="1AA37AC9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56F4F5A" w14:textId="0CAA2566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1C9854BF" w14:textId="76696C41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502" w:type="pct"/>
            <w:shd w:val="clear" w:color="auto" w:fill="FDBFC5"/>
            <w:vAlign w:val="center"/>
          </w:tcPr>
          <w:p w14:paraId="78262444" w14:textId="456AEE47" w:rsidR="008E4189" w:rsidRPr="00B039A2" w:rsidRDefault="00F15245" w:rsidP="00A3029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</w:tr>
      <w:tr w:rsidR="008E4189" w:rsidRPr="00B039A2" w14:paraId="299513F1" w14:textId="1040CBE2" w:rsidTr="00F15245">
        <w:trPr>
          <w:trHeight w:val="130"/>
        </w:trPr>
        <w:tc>
          <w:tcPr>
            <w:tcW w:w="584" w:type="pct"/>
            <w:shd w:val="clear" w:color="auto" w:fill="E7E6E6" w:themeFill="background2"/>
            <w:vAlign w:val="center"/>
          </w:tcPr>
          <w:p w14:paraId="58644265" w14:textId="7A176E6D" w:rsidR="008E4189" w:rsidRPr="00B039A2" w:rsidRDefault="008E4189" w:rsidP="00114CBF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Rosenbloom 2025</w:t>
            </w:r>
          </w:p>
        </w:tc>
        <w:tc>
          <w:tcPr>
            <w:tcW w:w="490" w:type="pct"/>
            <w:shd w:val="clear" w:color="auto" w:fill="E2EFD9" w:themeFill="accent6" w:themeFillTint="33"/>
            <w:vAlign w:val="center"/>
          </w:tcPr>
          <w:p w14:paraId="495E6074" w14:textId="622ED3BD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5B37E2E8" w14:textId="397DDDB1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44A70C8B" w14:textId="2CAE9596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5799187F" w14:textId="40AD5D81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274D9E79" w14:textId="55E8F8AD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67C555BB" w14:textId="6598E461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1876D59B" w14:textId="357E4DC8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61CAF4B7" w14:textId="497AC4C0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502" w:type="pct"/>
            <w:shd w:val="clear" w:color="auto" w:fill="E2EFD9" w:themeFill="accent6" w:themeFillTint="33"/>
            <w:vAlign w:val="center"/>
          </w:tcPr>
          <w:p w14:paraId="20DA4ABC" w14:textId="05DAE474" w:rsidR="008E4189" w:rsidRPr="00B039A2" w:rsidRDefault="00730FC1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8E4189" w:rsidRPr="00B039A2" w14:paraId="25F4E068" w14:textId="621FFEC0" w:rsidTr="00F15245">
        <w:trPr>
          <w:trHeight w:val="492"/>
        </w:trPr>
        <w:tc>
          <w:tcPr>
            <w:tcW w:w="584" w:type="pct"/>
            <w:shd w:val="clear" w:color="auto" w:fill="E7E6E6" w:themeFill="background2"/>
            <w:vAlign w:val="center"/>
          </w:tcPr>
          <w:p w14:paraId="572AC7D6" w14:textId="453E0D79" w:rsidR="008E4189" w:rsidRPr="00B039A2" w:rsidRDefault="008E4189" w:rsidP="00114CBF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Paczynski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5</w:t>
            </w:r>
          </w:p>
        </w:tc>
        <w:tc>
          <w:tcPr>
            <w:tcW w:w="490" w:type="pct"/>
            <w:shd w:val="clear" w:color="auto" w:fill="E2EFD9" w:themeFill="accent6" w:themeFillTint="33"/>
            <w:vAlign w:val="center"/>
          </w:tcPr>
          <w:p w14:paraId="247E7C4D" w14:textId="25141403" w:rsidR="008E4189" w:rsidRPr="00B039A2" w:rsidRDefault="00295A15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623DC1A9" w14:textId="0E506FBD" w:rsidR="008E4189" w:rsidRPr="00B039A2" w:rsidRDefault="00295A15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3736686" w14:textId="3EDB656D" w:rsidR="008E4189" w:rsidRPr="00B039A2" w:rsidRDefault="00295A15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D30E046" w14:textId="01CED02E" w:rsidR="008E4189" w:rsidRPr="00B039A2" w:rsidRDefault="00295A15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77189CBE" w14:textId="7615366C" w:rsidR="008E4189" w:rsidRPr="00B039A2" w:rsidRDefault="00295A15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6421186" w14:textId="192D84C7" w:rsidR="008E4189" w:rsidRPr="00B039A2" w:rsidRDefault="00EF11F8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FA6F5C2" w14:textId="024B9293" w:rsidR="008E4189" w:rsidRPr="00B039A2" w:rsidRDefault="00EF11F8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468B4FEC" w14:textId="2842C16F" w:rsidR="008E4189" w:rsidRPr="00B039A2" w:rsidRDefault="00EF11F8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502" w:type="pct"/>
            <w:shd w:val="clear" w:color="auto" w:fill="E2EFD9" w:themeFill="accent6" w:themeFillTint="33"/>
            <w:vAlign w:val="center"/>
          </w:tcPr>
          <w:p w14:paraId="007CE49F" w14:textId="2403835D" w:rsidR="008E4189" w:rsidRPr="00B039A2" w:rsidRDefault="00EF11F8" w:rsidP="00114CBF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F15245" w:rsidRPr="00B039A2" w14:paraId="1DAF59A5" w14:textId="1090A861" w:rsidTr="00F15245">
        <w:trPr>
          <w:trHeight w:val="414"/>
        </w:trPr>
        <w:tc>
          <w:tcPr>
            <w:tcW w:w="584" w:type="pct"/>
            <w:shd w:val="clear" w:color="auto" w:fill="E7E6E6" w:themeFill="background2"/>
            <w:vAlign w:val="center"/>
          </w:tcPr>
          <w:p w14:paraId="3E51C701" w14:textId="68D0F888" w:rsidR="00F15245" w:rsidRPr="00B039A2" w:rsidRDefault="00F15245" w:rsidP="00F15245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Shields 2024</w:t>
            </w:r>
          </w:p>
        </w:tc>
        <w:tc>
          <w:tcPr>
            <w:tcW w:w="490" w:type="pct"/>
            <w:shd w:val="clear" w:color="auto" w:fill="E2EFD9" w:themeFill="accent6" w:themeFillTint="33"/>
            <w:vAlign w:val="center"/>
          </w:tcPr>
          <w:p w14:paraId="2358624A" w14:textId="3E9DE6DD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4CF78B1" w14:textId="4AAE762A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0BF7A64" w14:textId="21F806D8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CC70913" w14:textId="432B614A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AB3E0F7" w14:textId="72401F08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1CA2D04" w14:textId="20F37D3B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442D984B" w14:textId="3817F5B5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FDBFC5"/>
            <w:vAlign w:val="center"/>
          </w:tcPr>
          <w:p w14:paraId="7A1AE4E2" w14:textId="64D22230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502" w:type="pct"/>
            <w:shd w:val="clear" w:color="auto" w:fill="E2EFD9" w:themeFill="accent6" w:themeFillTint="33"/>
            <w:vAlign w:val="center"/>
          </w:tcPr>
          <w:p w14:paraId="18985C65" w14:textId="3CD57ABB" w:rsidR="00F15245" w:rsidRPr="00B039A2" w:rsidRDefault="00F15245" w:rsidP="00F1524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8E4189" w:rsidRPr="00B039A2" w14:paraId="3C1D5951" w14:textId="0FDD8B40" w:rsidTr="00F15245">
        <w:trPr>
          <w:trHeight w:val="447"/>
        </w:trPr>
        <w:tc>
          <w:tcPr>
            <w:tcW w:w="584" w:type="pct"/>
            <w:shd w:val="clear" w:color="auto" w:fill="E7E6E6" w:themeFill="background2"/>
            <w:vAlign w:val="center"/>
          </w:tcPr>
          <w:p w14:paraId="6B0EDCA4" w14:textId="081FAEF6" w:rsidR="008E4189" w:rsidRPr="00B039A2" w:rsidRDefault="008E4189" w:rsidP="00BF45E1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Bregman 2025</w:t>
            </w:r>
          </w:p>
        </w:tc>
        <w:tc>
          <w:tcPr>
            <w:tcW w:w="490" w:type="pct"/>
            <w:shd w:val="clear" w:color="auto" w:fill="E2EFD9" w:themeFill="accent6" w:themeFillTint="33"/>
            <w:vAlign w:val="center"/>
          </w:tcPr>
          <w:p w14:paraId="330DF79E" w14:textId="2E077E5E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03ECE26" w14:textId="7087B516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39E146A9" w14:textId="213AFE23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2608834" w14:textId="6F3442FA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1C55FF52" w14:textId="42FA6EDA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A30AAC2" w14:textId="1C7B68C1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28139045" w14:textId="456E797F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489" w:type="pct"/>
            <w:shd w:val="clear" w:color="auto" w:fill="E2EFD9" w:themeFill="accent6" w:themeFillTint="33"/>
            <w:vAlign w:val="center"/>
          </w:tcPr>
          <w:p w14:paraId="082524B9" w14:textId="3A37DE9E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502" w:type="pct"/>
            <w:shd w:val="clear" w:color="auto" w:fill="E2EFD9" w:themeFill="accent6" w:themeFillTint="33"/>
            <w:vAlign w:val="center"/>
          </w:tcPr>
          <w:p w14:paraId="4133E1B4" w14:textId="0C64394E" w:rsidR="008E4189" w:rsidRPr="00B039A2" w:rsidRDefault="00370FD3" w:rsidP="00BF45E1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</w:tbl>
    <w:p w14:paraId="0BB34DC0" w14:textId="5A35E73C" w:rsidR="002B4B93" w:rsidRPr="00B039A2" w:rsidRDefault="00EF3127" w:rsidP="4479D9F3">
      <w:pPr>
        <w:rPr>
          <w:rFonts w:ascii="Calibri" w:hAnsi="Calibri" w:cs="Calibri"/>
          <w:sz w:val="18"/>
          <w:szCs w:val="18"/>
          <w:lang w:val="en-GB"/>
        </w:rPr>
      </w:pPr>
      <w:r w:rsidRPr="4479D9F3">
        <w:rPr>
          <w:rFonts w:ascii="Calibri" w:hAnsi="Calibri" w:cs="Calibri"/>
          <w:sz w:val="18"/>
          <w:szCs w:val="18"/>
          <w:lang w:val="en-GB"/>
        </w:rPr>
        <w:t>Y=Yes; N=No; U=Unclear</w:t>
      </w:r>
    </w:p>
    <w:p w14:paraId="49F41860" w14:textId="77777777" w:rsidR="002B4B93" w:rsidRPr="00B039A2" w:rsidRDefault="002B4B93" w:rsidP="002B4B93">
      <w:pPr>
        <w:rPr>
          <w:rFonts w:ascii="Calibri" w:hAnsi="Calibri" w:cs="Calibri"/>
          <w:b/>
          <w:sz w:val="18"/>
          <w:lang w:val="en-GB"/>
        </w:rPr>
      </w:pPr>
      <w:r w:rsidRPr="00B039A2">
        <w:rPr>
          <w:rFonts w:ascii="Calibri" w:hAnsi="Calibri" w:cs="Calibri"/>
          <w:b/>
          <w:sz w:val="18"/>
          <w:lang w:val="en-GB"/>
        </w:rPr>
        <w:t>Items</w:t>
      </w:r>
    </w:p>
    <w:p w14:paraId="4B8CB632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as the sample frame appropriate to address the target population?</w:t>
      </w:r>
    </w:p>
    <w:p w14:paraId="70367387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ere study participants sampled in an appropriate way?</w:t>
      </w:r>
    </w:p>
    <w:p w14:paraId="73FAFA4D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as the sample size adequate?</w:t>
      </w:r>
    </w:p>
    <w:p w14:paraId="7E614A57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ere the study subjects and the setting described in detail?</w:t>
      </w:r>
    </w:p>
    <w:p w14:paraId="756DDADF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 xml:space="preserve">Was the data analysis conducted with sufficient coverage of the identified sample? </w:t>
      </w:r>
    </w:p>
    <w:p w14:paraId="1272932D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 xml:space="preserve">Were valid methods used for the identification of the condition? </w:t>
      </w:r>
    </w:p>
    <w:p w14:paraId="5084EA0E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 xml:space="preserve">Was the condition measured in a standard, reliable way for all participants? </w:t>
      </w:r>
    </w:p>
    <w:p w14:paraId="16140A95" w14:textId="77777777" w:rsidR="00FC6D93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 xml:space="preserve">Was there appropriate statistical analysis? </w:t>
      </w:r>
    </w:p>
    <w:p w14:paraId="3F060468" w14:textId="62E70F0F" w:rsidR="00EF3127" w:rsidRPr="00B039A2" w:rsidRDefault="00FC6D93" w:rsidP="00FC6D93">
      <w:pPr>
        <w:pStyle w:val="Paragrafoelenco"/>
        <w:numPr>
          <w:ilvl w:val="0"/>
          <w:numId w:val="8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as the response rate adequate, and if not, was the low response rate managed appropriately?</w:t>
      </w:r>
      <w:r w:rsidR="00EF3127" w:rsidRPr="00B039A2">
        <w:rPr>
          <w:rFonts w:ascii="Calibri" w:hAnsi="Calibri" w:cs="Calibri"/>
          <w:sz w:val="18"/>
          <w:lang w:val="en-GB"/>
        </w:rPr>
        <w:tab/>
      </w:r>
      <w:r w:rsidR="00EF3127" w:rsidRPr="00B039A2">
        <w:rPr>
          <w:rFonts w:ascii="Calibri" w:hAnsi="Calibri" w:cs="Calibri"/>
          <w:b/>
          <w:sz w:val="28"/>
          <w:lang w:val="en-GB"/>
        </w:rPr>
        <w:br w:type="page"/>
      </w:r>
    </w:p>
    <w:p w14:paraId="7556624A" w14:textId="3C986FCE" w:rsidR="00C36BEB" w:rsidRPr="00B039A2" w:rsidRDefault="003E039A" w:rsidP="00D4325C">
      <w:pPr>
        <w:rPr>
          <w:rFonts w:ascii="Calibri" w:hAnsi="Calibri" w:cs="Calibri"/>
          <w:lang w:val="en-GB"/>
        </w:rPr>
      </w:pPr>
      <w:r w:rsidRPr="00B039A2">
        <w:rPr>
          <w:rFonts w:ascii="Calibri" w:hAnsi="Calibri" w:cs="Calibri"/>
          <w:b/>
          <w:lang w:val="en-GB"/>
        </w:rPr>
        <w:t>Table S</w:t>
      </w:r>
      <w:r w:rsidR="00EF3127" w:rsidRPr="00B039A2">
        <w:rPr>
          <w:rFonts w:ascii="Calibri" w:hAnsi="Calibri" w:cs="Calibri"/>
          <w:b/>
          <w:lang w:val="en-GB"/>
        </w:rPr>
        <w:t>8</w:t>
      </w:r>
      <w:r w:rsidRPr="00B039A2">
        <w:rPr>
          <w:rFonts w:ascii="Calibri" w:hAnsi="Calibri" w:cs="Calibri"/>
          <w:b/>
          <w:lang w:val="en-GB"/>
        </w:rPr>
        <w:t xml:space="preserve">. </w:t>
      </w:r>
      <w:r w:rsidRPr="00B039A2">
        <w:rPr>
          <w:rFonts w:ascii="Calibri" w:hAnsi="Calibri" w:cs="Calibri"/>
          <w:lang w:val="en-GB"/>
        </w:rPr>
        <w:t xml:space="preserve">Checklist for </w:t>
      </w:r>
      <w:r w:rsidR="00EF3127" w:rsidRPr="00B039A2">
        <w:rPr>
          <w:rFonts w:ascii="Calibri" w:hAnsi="Calibri" w:cs="Calibri"/>
          <w:lang w:val="en-GB"/>
        </w:rPr>
        <w:t>case reports</w:t>
      </w:r>
      <w:r w:rsidRPr="00B039A2">
        <w:rPr>
          <w:rFonts w:ascii="Calibri" w:hAnsi="Calibri" w:cs="Calibri"/>
          <w:lang w:val="en-GB"/>
        </w:rPr>
        <w:t xml:space="preserve"> (JBI checklist)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991"/>
        <w:gridCol w:w="925"/>
        <w:gridCol w:w="1093"/>
        <w:gridCol w:w="1006"/>
        <w:gridCol w:w="1229"/>
        <w:gridCol w:w="1061"/>
        <w:gridCol w:w="1163"/>
        <w:gridCol w:w="889"/>
      </w:tblGrid>
      <w:tr w:rsidR="00811685" w:rsidRPr="00B039A2" w14:paraId="48965E78" w14:textId="77777777" w:rsidTr="00F23774">
        <w:tc>
          <w:tcPr>
            <w:tcW w:w="1271" w:type="dxa"/>
            <w:vMerge w:val="restart"/>
            <w:shd w:val="clear" w:color="auto" w:fill="E7E6E6" w:themeFill="background2"/>
          </w:tcPr>
          <w:p w14:paraId="419B2806" w14:textId="77777777" w:rsidR="00811685" w:rsidRPr="00B039A2" w:rsidRDefault="00811685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</w:p>
        </w:tc>
        <w:tc>
          <w:tcPr>
            <w:tcW w:w="8357" w:type="dxa"/>
            <w:gridSpan w:val="8"/>
            <w:shd w:val="clear" w:color="auto" w:fill="E7E6E6" w:themeFill="background2"/>
          </w:tcPr>
          <w:p w14:paraId="14F2FB10" w14:textId="7ECC7D1A" w:rsidR="00811685" w:rsidRPr="00B039A2" w:rsidRDefault="00811685" w:rsidP="00627547">
            <w:pPr>
              <w:jc w:val="center"/>
              <w:rPr>
                <w:rFonts w:ascii="Calibri" w:hAnsi="Calibri" w:cs="Calibri"/>
                <w:b/>
                <w:sz w:val="18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6"/>
                <w:lang w:val="en-GB"/>
              </w:rPr>
              <w:t>Items</w:t>
            </w:r>
          </w:p>
        </w:tc>
      </w:tr>
      <w:tr w:rsidR="00811685" w:rsidRPr="00B039A2" w14:paraId="0CABFEB0" w14:textId="77777777" w:rsidTr="00F23774">
        <w:tc>
          <w:tcPr>
            <w:tcW w:w="1271" w:type="dxa"/>
            <w:vMerge/>
            <w:shd w:val="clear" w:color="auto" w:fill="E7E6E6" w:themeFill="background2"/>
          </w:tcPr>
          <w:p w14:paraId="18C430C8" w14:textId="77777777" w:rsidR="00811685" w:rsidRPr="00B039A2" w:rsidRDefault="00811685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</w:p>
        </w:tc>
        <w:tc>
          <w:tcPr>
            <w:tcW w:w="991" w:type="dxa"/>
            <w:shd w:val="clear" w:color="auto" w:fill="E7E6E6" w:themeFill="background2"/>
          </w:tcPr>
          <w:p w14:paraId="4BEEF868" w14:textId="5FC0B973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925" w:type="dxa"/>
            <w:shd w:val="clear" w:color="auto" w:fill="E7E6E6" w:themeFill="background2"/>
          </w:tcPr>
          <w:p w14:paraId="399032FC" w14:textId="7F974871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093" w:type="dxa"/>
            <w:shd w:val="clear" w:color="auto" w:fill="E7E6E6" w:themeFill="background2"/>
          </w:tcPr>
          <w:p w14:paraId="6C00CE94" w14:textId="69C304D2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006" w:type="dxa"/>
            <w:shd w:val="clear" w:color="auto" w:fill="E7E6E6" w:themeFill="background2"/>
          </w:tcPr>
          <w:p w14:paraId="7601E638" w14:textId="799CCA2C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229" w:type="dxa"/>
            <w:shd w:val="clear" w:color="auto" w:fill="E7E6E6" w:themeFill="background2"/>
          </w:tcPr>
          <w:p w14:paraId="41E9E642" w14:textId="0F04EAAE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1061" w:type="dxa"/>
            <w:shd w:val="clear" w:color="auto" w:fill="E7E6E6" w:themeFill="background2"/>
          </w:tcPr>
          <w:p w14:paraId="45334BD1" w14:textId="4AABCFE1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1163" w:type="dxa"/>
            <w:shd w:val="clear" w:color="auto" w:fill="E7E6E6" w:themeFill="background2"/>
          </w:tcPr>
          <w:p w14:paraId="5BF06299" w14:textId="3C52CD32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7</w:t>
            </w:r>
          </w:p>
        </w:tc>
        <w:tc>
          <w:tcPr>
            <w:tcW w:w="889" w:type="dxa"/>
            <w:shd w:val="clear" w:color="auto" w:fill="E7E6E6" w:themeFill="background2"/>
          </w:tcPr>
          <w:p w14:paraId="300360F9" w14:textId="4F96C490" w:rsidR="00811685" w:rsidRPr="00B039A2" w:rsidRDefault="002B4B93" w:rsidP="002B4B93">
            <w:pPr>
              <w:jc w:val="center"/>
              <w:rPr>
                <w:rFonts w:ascii="Calibri" w:hAnsi="Calibri" w:cs="Calibri"/>
                <w:b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8"/>
                <w:szCs w:val="18"/>
                <w:lang w:val="en-GB"/>
              </w:rPr>
              <w:t>8</w:t>
            </w:r>
          </w:p>
        </w:tc>
      </w:tr>
      <w:tr w:rsidR="00E1135B" w:rsidRPr="00B039A2" w14:paraId="646BAE18" w14:textId="77777777" w:rsidTr="00E1135B">
        <w:tc>
          <w:tcPr>
            <w:tcW w:w="1271" w:type="dxa"/>
            <w:shd w:val="clear" w:color="auto" w:fill="E7E6E6" w:themeFill="background2"/>
          </w:tcPr>
          <w:p w14:paraId="3D564B54" w14:textId="35CD2979" w:rsidR="00E1135B" w:rsidRPr="00B039A2" w:rsidRDefault="00E1135B" w:rsidP="00E1135B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Alammar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53306C52" w14:textId="7D7A4CE4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3294A17E" w14:textId="57E4C768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0B043FA9" w14:textId="7EC2BA78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3D0AE48D" w14:textId="0F7877B2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65EECADD" w14:textId="1B94A2EF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14E971BB" w14:textId="303B784D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5ABCC68F" w14:textId="7482F4C4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171A3B8F" w14:textId="5EF4F864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57D3DE29" w14:textId="77777777" w:rsidTr="006E5300">
        <w:tc>
          <w:tcPr>
            <w:tcW w:w="1271" w:type="dxa"/>
            <w:shd w:val="clear" w:color="auto" w:fill="E7E6E6" w:themeFill="background2"/>
          </w:tcPr>
          <w:p w14:paraId="1202C40F" w14:textId="687EBACF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Bitar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60B6C986" w14:textId="05913FD6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0F283829" w14:textId="304AB183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14FF4607" w14:textId="3C88ADFB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202E38D0" w14:textId="62874348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284634DE" w14:textId="7A2D1DD5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2866F00F" w14:textId="2FDE7E2C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101426E6" w14:textId="059B3953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702508EA" w14:textId="2EF2E8BD" w:rsidR="003E039A" w:rsidRPr="00B039A2" w:rsidRDefault="009F4EB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E1135B" w:rsidRPr="00B039A2" w14:paraId="26591F54" w14:textId="77777777" w:rsidTr="00E1135B">
        <w:tc>
          <w:tcPr>
            <w:tcW w:w="1271" w:type="dxa"/>
            <w:shd w:val="clear" w:color="auto" w:fill="E7E6E6" w:themeFill="background2"/>
          </w:tcPr>
          <w:p w14:paraId="75FEAD1F" w14:textId="2720828F" w:rsidR="00E1135B" w:rsidRPr="00B039A2" w:rsidRDefault="00E1135B" w:rsidP="00E1135B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Chen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72BFD364" w14:textId="1F8D2B74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FFF2CC" w:themeFill="accent4" w:themeFillTint="33"/>
          </w:tcPr>
          <w:p w14:paraId="4644837C" w14:textId="68952F50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4D750463" w14:textId="023E469F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1D3629BA" w14:textId="2A2802E0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41EB7D4B" w14:textId="5C031F4C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02326CFC" w14:textId="7ED481DE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638B9EA4" w14:textId="39872AFE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7E51E207" w14:textId="11892A2B" w:rsidR="00E1135B" w:rsidRPr="00B039A2" w:rsidRDefault="00E1135B" w:rsidP="00E1135B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391C94DF" w14:textId="77777777" w:rsidTr="006E5300">
        <w:tc>
          <w:tcPr>
            <w:tcW w:w="1271" w:type="dxa"/>
            <w:shd w:val="clear" w:color="auto" w:fill="E7E6E6" w:themeFill="background2"/>
          </w:tcPr>
          <w:p w14:paraId="4413ABDD" w14:textId="7C6C4428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Hanyu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2EDAE4D3" w14:textId="6B652AF7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FDBFC5"/>
          </w:tcPr>
          <w:p w14:paraId="41B508AA" w14:textId="232E3573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591A3141" w14:textId="3EC55006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5CE08019" w14:textId="329BC874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2B9F3818" w14:textId="1D65CE8D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1637B19C" w14:textId="65B1CAD7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FDBFC5"/>
          </w:tcPr>
          <w:p w14:paraId="71A56CAF" w14:textId="70BF8F37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72476C8F" w14:textId="7FE62D82" w:rsidR="003E039A" w:rsidRPr="00B039A2" w:rsidRDefault="006E5300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5F78A7" w:rsidRPr="00B039A2" w14:paraId="05E3F0B5" w14:textId="77777777" w:rsidTr="005F78A7">
        <w:tc>
          <w:tcPr>
            <w:tcW w:w="1271" w:type="dxa"/>
            <w:shd w:val="clear" w:color="auto" w:fill="E7E6E6" w:themeFill="background2"/>
          </w:tcPr>
          <w:p w14:paraId="188810A5" w14:textId="41E931C5" w:rsidR="005F78A7" w:rsidRPr="00B039A2" w:rsidRDefault="005F78A7" w:rsidP="005F78A7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Naeshiro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155A6124" w14:textId="245EAE11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36F3576B" w14:textId="5F487F9E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306D76AB" w14:textId="7B54A823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726E4CF1" w14:textId="79C33B73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0C8ABD0E" w14:textId="51CCAAFB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41836D2C" w14:textId="33C830EE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69FFF577" w14:textId="2209FAD2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1B78D72F" w14:textId="73E81464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07A8156E" w14:textId="77777777" w:rsidTr="00922425">
        <w:tc>
          <w:tcPr>
            <w:tcW w:w="1271" w:type="dxa"/>
            <w:shd w:val="clear" w:color="auto" w:fill="E7E6E6" w:themeFill="background2"/>
          </w:tcPr>
          <w:p w14:paraId="1495FFF0" w14:textId="1E2F7847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Navarra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401C9D20" w14:textId="20EB3C8A" w:rsidR="003E039A" w:rsidRPr="00B039A2" w:rsidRDefault="00A51B1F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598845CB" w14:textId="5E5703EB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5BEA7202" w14:textId="4B3E40A3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4C249AD5" w14:textId="2E428721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3354AAA2" w14:textId="4946D5A1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5222C6BE" w14:textId="3D7E56C2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1B2F4237" w14:textId="32D31F14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7F0BEDA0" w14:textId="685C0A7F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5F78A7" w:rsidRPr="00B039A2" w14:paraId="42ACE7CD" w14:textId="77777777" w:rsidTr="005F78A7">
        <w:tc>
          <w:tcPr>
            <w:tcW w:w="1271" w:type="dxa"/>
            <w:shd w:val="clear" w:color="auto" w:fill="E7E6E6" w:themeFill="background2"/>
          </w:tcPr>
          <w:p w14:paraId="564ACBA4" w14:textId="2CC89612" w:rsidR="005F78A7" w:rsidRPr="00B039A2" w:rsidRDefault="005F78A7" w:rsidP="005F78A7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Schwartz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6424ADAB" w14:textId="638A0059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0E7332A4" w14:textId="403C459A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746A6BCE" w14:textId="6346F4AB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31B6C0D0" w14:textId="34252827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4B0FB285" w14:textId="10822674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344072AE" w14:textId="6C09F226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277C594D" w14:textId="549B9CFB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687A9B83" w14:textId="70E228B7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3C355B56" w14:textId="77777777" w:rsidTr="00922425">
        <w:tc>
          <w:tcPr>
            <w:tcW w:w="1271" w:type="dxa"/>
            <w:shd w:val="clear" w:color="auto" w:fill="E7E6E6" w:themeFill="background2"/>
          </w:tcPr>
          <w:p w14:paraId="577AF1A8" w14:textId="79A8C93B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Wang Y. 2025</w:t>
            </w:r>
            <w:r w:rsidR="00922425"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*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0F966F9C" w14:textId="7F79D9BE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22959140" w14:textId="00A3380D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5EF20835" w14:textId="10A9FF1A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0631CFCB" w14:textId="64AC3AA6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3FFD5FDC" w14:textId="370761EA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76534ED7" w14:textId="31442D2B" w:rsidR="003E039A" w:rsidRPr="00B039A2" w:rsidRDefault="00922425" w:rsidP="00922425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750478BA" w14:textId="1F859853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479863B1" w14:textId="6331697D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195136AC" w14:textId="77777777" w:rsidTr="005F78A7">
        <w:tc>
          <w:tcPr>
            <w:tcW w:w="1271" w:type="dxa"/>
            <w:shd w:val="clear" w:color="auto" w:fill="E7E6E6" w:themeFill="background2"/>
          </w:tcPr>
          <w:p w14:paraId="4B096189" w14:textId="58E14DF7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Wang X. 2025</w:t>
            </w:r>
            <w:r w:rsidR="00922425"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*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1C1B5099" w14:textId="5391D33F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FDBFC5"/>
          </w:tcPr>
          <w:p w14:paraId="41EFABCC" w14:textId="1C61F699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229E8196" w14:textId="753E15D5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FFF2CC" w:themeFill="accent4" w:themeFillTint="33"/>
          </w:tcPr>
          <w:p w14:paraId="35DE0E1E" w14:textId="69D88CCE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22D05856" w14:textId="339EA190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2DD9A100" w14:textId="67A8EC46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F2F2F2" w:themeFill="background1" w:themeFillShade="F2"/>
          </w:tcPr>
          <w:p w14:paraId="11025AF7" w14:textId="1A4A2DDC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A</w:t>
            </w:r>
          </w:p>
        </w:tc>
        <w:tc>
          <w:tcPr>
            <w:tcW w:w="889" w:type="dxa"/>
            <w:shd w:val="clear" w:color="auto" w:fill="FDBFC5"/>
          </w:tcPr>
          <w:p w14:paraId="226860AB" w14:textId="2ACDFE68" w:rsidR="003E039A" w:rsidRPr="00B039A2" w:rsidRDefault="005F78A7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</w:tr>
      <w:tr w:rsidR="003E039A" w:rsidRPr="00B039A2" w14:paraId="00328A87" w14:textId="77777777" w:rsidTr="00922425">
        <w:tc>
          <w:tcPr>
            <w:tcW w:w="1271" w:type="dxa"/>
            <w:shd w:val="clear" w:color="auto" w:fill="E7E6E6" w:themeFill="background2"/>
          </w:tcPr>
          <w:p w14:paraId="64119743" w14:textId="3B647822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Zou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26B38895" w14:textId="4371493B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11E4CAF3" w14:textId="6C1330E0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114A7C16" w14:textId="3746F66A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7187071F" w14:textId="38680FDC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642913C4" w14:textId="0B352C1D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16E82870" w14:textId="11EA0910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6364092E" w14:textId="5A6A6AF3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0FC12845" w14:textId="3F95D8B3" w:rsidR="003E039A" w:rsidRPr="00B039A2" w:rsidRDefault="009224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5F78A7" w:rsidRPr="00B039A2" w14:paraId="1BD4017F" w14:textId="77777777" w:rsidTr="005F78A7">
        <w:tc>
          <w:tcPr>
            <w:tcW w:w="1271" w:type="dxa"/>
            <w:shd w:val="clear" w:color="auto" w:fill="E7E6E6" w:themeFill="background2"/>
          </w:tcPr>
          <w:p w14:paraId="71560DFE" w14:textId="2A3F71BE" w:rsidR="005F78A7" w:rsidRPr="00B039A2" w:rsidRDefault="005F78A7" w:rsidP="005F78A7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Watanabe 2025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44CDCB6A" w14:textId="15A03CBE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0D63CD9A" w14:textId="3F471499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48D33807" w14:textId="24EE07AD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6A194F63" w14:textId="5AA9465F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680789EA" w14:textId="2AFD9224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0442C701" w14:textId="5CDC2A92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10D9218C" w14:textId="055A056C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74E8A377" w14:textId="698EC6AA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4CC137E0" w14:textId="77777777" w:rsidTr="00132EDC">
        <w:tc>
          <w:tcPr>
            <w:tcW w:w="1271" w:type="dxa"/>
            <w:shd w:val="clear" w:color="auto" w:fill="E7E6E6" w:themeFill="background2"/>
          </w:tcPr>
          <w:p w14:paraId="24CDC2D0" w14:textId="72A72D4E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Gibson 202</w:t>
            </w:r>
            <w:r w:rsidR="00885AE3"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4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2DC4AD35" w14:textId="7C71C1F1" w:rsidR="003E039A" w:rsidRPr="00B039A2" w:rsidRDefault="00714F25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04B770A5" w14:textId="6A78B587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0C691D92" w14:textId="33D8FAAC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37A02349" w14:textId="26157147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157678AB" w14:textId="1FA76DA3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7D000718" w14:textId="7525CC92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051D0ECC" w14:textId="4625EC62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46CD4AF3" w14:textId="37EA4272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5B1D729C" w14:textId="77777777" w:rsidTr="00E1135B">
        <w:tc>
          <w:tcPr>
            <w:tcW w:w="1271" w:type="dxa"/>
            <w:shd w:val="clear" w:color="auto" w:fill="E7E6E6" w:themeFill="background2"/>
          </w:tcPr>
          <w:p w14:paraId="1785FF9A" w14:textId="1576E762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Ji 2024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04646D0D" w14:textId="6317538F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FDBFC5"/>
          </w:tcPr>
          <w:p w14:paraId="0AAB736B" w14:textId="10ED8A37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6E777362" w14:textId="03DC1DBA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FFF2CC" w:themeFill="accent4" w:themeFillTint="33"/>
          </w:tcPr>
          <w:p w14:paraId="77927A8C" w14:textId="2E6D0F76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4974481E" w14:textId="28F6DFC2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0CFF7919" w14:textId="21F2F0AB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3FD57186" w14:textId="000785C6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7A70F96B" w14:textId="3BA3B281" w:rsidR="003E039A" w:rsidRPr="00B039A2" w:rsidRDefault="00E1135B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6BE9CD8E" w14:textId="77777777" w:rsidTr="00132EDC">
        <w:tc>
          <w:tcPr>
            <w:tcW w:w="1271" w:type="dxa"/>
            <w:shd w:val="clear" w:color="auto" w:fill="E7E6E6" w:themeFill="background2"/>
          </w:tcPr>
          <w:p w14:paraId="51A6E277" w14:textId="78F0B725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Shinohara 2024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779A62FC" w14:textId="30ABE8B1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FDBFC5"/>
          </w:tcPr>
          <w:p w14:paraId="0A4AC6D3" w14:textId="4E0AADD5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71BA4D17" w14:textId="0ABBB4ED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132C4D4A" w14:textId="5E1894D4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259DD2F2" w14:textId="701273B6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FFF2CC" w:themeFill="accent4" w:themeFillTint="33"/>
          </w:tcPr>
          <w:p w14:paraId="32B25732" w14:textId="18709CC2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U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7EC7E55D" w14:textId="00839B94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55B71692" w14:textId="227D871F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5F78A7" w:rsidRPr="00B039A2" w14:paraId="2D2EC0AC" w14:textId="77777777" w:rsidTr="005F78A7">
        <w:tc>
          <w:tcPr>
            <w:tcW w:w="1271" w:type="dxa"/>
            <w:shd w:val="clear" w:color="auto" w:fill="E7E6E6" w:themeFill="background2"/>
          </w:tcPr>
          <w:p w14:paraId="3B8E56E7" w14:textId="024E5803" w:rsidR="005F78A7" w:rsidRPr="00B039A2" w:rsidRDefault="005F78A7" w:rsidP="005F78A7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Yamazaki 2024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7D095ACF" w14:textId="6A96179A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5EA8B35C" w14:textId="1B146110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08F5A94A" w14:textId="77DC6EC9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536C3FB1" w14:textId="5E931C43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7AD451E6" w14:textId="4CB0314C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3E56D446" w14:textId="1E600D39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241A54AD" w14:textId="65E80AAA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212F431F" w14:textId="11EDF620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3E039A" w:rsidRPr="00B039A2" w14:paraId="4C825DEF" w14:textId="77777777" w:rsidTr="00132EDC">
        <w:tc>
          <w:tcPr>
            <w:tcW w:w="1271" w:type="dxa"/>
            <w:shd w:val="clear" w:color="auto" w:fill="E7E6E6" w:themeFill="background2"/>
          </w:tcPr>
          <w:p w14:paraId="23CE65C5" w14:textId="286840A9" w:rsidR="003E039A" w:rsidRPr="00B039A2" w:rsidRDefault="003E039A" w:rsidP="00D4325C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Reish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3</w:t>
            </w:r>
          </w:p>
        </w:tc>
        <w:tc>
          <w:tcPr>
            <w:tcW w:w="991" w:type="dxa"/>
            <w:shd w:val="clear" w:color="auto" w:fill="FDBFC5"/>
          </w:tcPr>
          <w:p w14:paraId="6F78A902" w14:textId="4334631C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925" w:type="dxa"/>
            <w:shd w:val="clear" w:color="auto" w:fill="FDBFC5"/>
          </w:tcPr>
          <w:p w14:paraId="4023089D" w14:textId="4BCB0B54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1093" w:type="dxa"/>
            <w:shd w:val="clear" w:color="auto" w:fill="FDBFC5"/>
          </w:tcPr>
          <w:p w14:paraId="1B0E44E8" w14:textId="477E6D68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1006" w:type="dxa"/>
            <w:shd w:val="clear" w:color="auto" w:fill="FDBFC5"/>
          </w:tcPr>
          <w:p w14:paraId="0D7631E8" w14:textId="1E3EF127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N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0A65388C" w14:textId="6FB628D3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68370D3A" w14:textId="3A4927AE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23035705" w14:textId="23840FF6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522E1256" w14:textId="1C650A5D" w:rsidR="003E039A" w:rsidRPr="00B039A2" w:rsidRDefault="00132EDC" w:rsidP="009F4EBC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  <w:tr w:rsidR="005F78A7" w:rsidRPr="00B039A2" w14:paraId="39060A98" w14:textId="77777777" w:rsidTr="005F78A7">
        <w:tc>
          <w:tcPr>
            <w:tcW w:w="1271" w:type="dxa"/>
            <w:shd w:val="clear" w:color="auto" w:fill="E7E6E6" w:themeFill="background2"/>
          </w:tcPr>
          <w:p w14:paraId="5F5EDC38" w14:textId="507F0AF7" w:rsidR="005F78A7" w:rsidRPr="00B039A2" w:rsidRDefault="005F78A7" w:rsidP="005F78A7">
            <w:pPr>
              <w:rPr>
                <w:rFonts w:ascii="Calibri" w:hAnsi="Calibri" w:cs="Calibri"/>
                <w:b/>
                <w:sz w:val="14"/>
                <w:szCs w:val="16"/>
                <w:lang w:val="en-GB"/>
              </w:rPr>
            </w:pPr>
            <w:proofErr w:type="spellStart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>Solopova</w:t>
            </w:r>
            <w:proofErr w:type="spellEnd"/>
            <w:r w:rsidRPr="00B039A2">
              <w:rPr>
                <w:rFonts w:ascii="Calibri" w:hAnsi="Calibri" w:cs="Calibri"/>
                <w:b/>
                <w:sz w:val="14"/>
                <w:szCs w:val="16"/>
                <w:lang w:val="en-GB"/>
              </w:rPr>
              <w:t xml:space="preserve"> 2023</w:t>
            </w:r>
          </w:p>
        </w:tc>
        <w:tc>
          <w:tcPr>
            <w:tcW w:w="991" w:type="dxa"/>
            <w:shd w:val="clear" w:color="auto" w:fill="E2EFD9" w:themeFill="accent6" w:themeFillTint="33"/>
          </w:tcPr>
          <w:p w14:paraId="55333322" w14:textId="5FFA5FDB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925" w:type="dxa"/>
            <w:shd w:val="clear" w:color="auto" w:fill="E2EFD9" w:themeFill="accent6" w:themeFillTint="33"/>
          </w:tcPr>
          <w:p w14:paraId="283D7153" w14:textId="233C36DE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93" w:type="dxa"/>
            <w:shd w:val="clear" w:color="auto" w:fill="E2EFD9" w:themeFill="accent6" w:themeFillTint="33"/>
          </w:tcPr>
          <w:p w14:paraId="58314C0D" w14:textId="5811A21D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06" w:type="dxa"/>
            <w:shd w:val="clear" w:color="auto" w:fill="E2EFD9" w:themeFill="accent6" w:themeFillTint="33"/>
          </w:tcPr>
          <w:p w14:paraId="763F72D3" w14:textId="3785069B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229" w:type="dxa"/>
            <w:shd w:val="clear" w:color="auto" w:fill="E2EFD9" w:themeFill="accent6" w:themeFillTint="33"/>
          </w:tcPr>
          <w:p w14:paraId="7B24FC43" w14:textId="055B3A82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061" w:type="dxa"/>
            <w:shd w:val="clear" w:color="auto" w:fill="E2EFD9" w:themeFill="accent6" w:themeFillTint="33"/>
          </w:tcPr>
          <w:p w14:paraId="54EEA108" w14:textId="17E04AAC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1163" w:type="dxa"/>
            <w:shd w:val="clear" w:color="auto" w:fill="E2EFD9" w:themeFill="accent6" w:themeFillTint="33"/>
          </w:tcPr>
          <w:p w14:paraId="61A49223" w14:textId="129D59DD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  <w:tc>
          <w:tcPr>
            <w:tcW w:w="889" w:type="dxa"/>
            <w:shd w:val="clear" w:color="auto" w:fill="E2EFD9" w:themeFill="accent6" w:themeFillTint="33"/>
          </w:tcPr>
          <w:p w14:paraId="01872794" w14:textId="398D41A9" w:rsidR="005F78A7" w:rsidRPr="00B039A2" w:rsidRDefault="005F78A7" w:rsidP="005F78A7">
            <w:pPr>
              <w:jc w:val="center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B039A2">
              <w:rPr>
                <w:rFonts w:ascii="Calibri" w:hAnsi="Calibri" w:cs="Calibri"/>
                <w:sz w:val="18"/>
                <w:szCs w:val="18"/>
                <w:lang w:val="en-GB"/>
              </w:rPr>
              <w:t>Y</w:t>
            </w:r>
          </w:p>
        </w:tc>
      </w:tr>
    </w:tbl>
    <w:p w14:paraId="4992C368" w14:textId="7C702601" w:rsidR="00922425" w:rsidRPr="00B039A2" w:rsidRDefault="00EF3127" w:rsidP="003E039A">
      <w:p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Y=Yes; N=No; U=Unclear; NA=Not applicable</w:t>
      </w:r>
      <w:r w:rsidR="00922425" w:rsidRPr="00B039A2">
        <w:rPr>
          <w:rFonts w:ascii="Calibri" w:hAnsi="Calibri" w:cs="Calibri"/>
          <w:sz w:val="18"/>
          <w:lang w:val="en-GB"/>
        </w:rPr>
        <w:t>; * Two cases investigated</w:t>
      </w:r>
    </w:p>
    <w:p w14:paraId="4CF59FBD" w14:textId="01965673" w:rsidR="002B4B93" w:rsidRPr="00B039A2" w:rsidRDefault="002B4B93" w:rsidP="003E039A">
      <w:pPr>
        <w:rPr>
          <w:rFonts w:ascii="Calibri" w:hAnsi="Calibri" w:cs="Calibri"/>
          <w:b/>
          <w:sz w:val="18"/>
          <w:lang w:val="en-GB"/>
        </w:rPr>
      </w:pPr>
      <w:r w:rsidRPr="00B039A2">
        <w:rPr>
          <w:rFonts w:ascii="Calibri" w:hAnsi="Calibri" w:cs="Calibri"/>
          <w:b/>
          <w:sz w:val="18"/>
          <w:lang w:val="en-GB"/>
        </w:rPr>
        <w:t>Items</w:t>
      </w:r>
    </w:p>
    <w:p w14:paraId="4BAEEACD" w14:textId="56FD0254" w:rsidR="002B4B93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ere patient’s demographic characteristics clearly described?</w:t>
      </w:r>
    </w:p>
    <w:p w14:paraId="1072955E" w14:textId="2BAC2D0E" w:rsidR="002B4B93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as the patient’s history clearly described and presented as a timeline?</w:t>
      </w:r>
    </w:p>
    <w:p w14:paraId="16D8E7EE" w14:textId="0A0DBC95" w:rsidR="002B4B93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as the current clinical condition of the patient on presentation clearly described?</w:t>
      </w:r>
    </w:p>
    <w:p w14:paraId="1A465275" w14:textId="54E84BA6" w:rsidR="002B4B93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ere diagnostic tests or assessment methods and the results clearly described?</w:t>
      </w:r>
    </w:p>
    <w:p w14:paraId="16D60070" w14:textId="70365232" w:rsidR="002B4B93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as the intervention(s) or treatment procedure(s) clearly described?</w:t>
      </w:r>
    </w:p>
    <w:p w14:paraId="2ADB896D" w14:textId="4D0185B8" w:rsidR="002B4B93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 xml:space="preserve">Was the post-intervention clinical condition clearly described? </w:t>
      </w:r>
    </w:p>
    <w:p w14:paraId="4333F20A" w14:textId="150AE745" w:rsidR="002B4B93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Were adverse events (harms) or unanticipated events identified and described?</w:t>
      </w:r>
    </w:p>
    <w:p w14:paraId="37BDFB6D" w14:textId="014A2DE3" w:rsidR="00C36BEB" w:rsidRPr="00B039A2" w:rsidRDefault="002B4B93" w:rsidP="002B4B93">
      <w:pPr>
        <w:pStyle w:val="Paragrafoelenco"/>
        <w:numPr>
          <w:ilvl w:val="0"/>
          <w:numId w:val="9"/>
        </w:numPr>
        <w:rPr>
          <w:rFonts w:ascii="Calibri" w:hAnsi="Calibri" w:cs="Calibri"/>
          <w:sz w:val="18"/>
          <w:lang w:val="en-GB"/>
        </w:rPr>
      </w:pPr>
      <w:r w:rsidRPr="00B039A2">
        <w:rPr>
          <w:rFonts w:ascii="Calibri" w:hAnsi="Calibri" w:cs="Calibri"/>
          <w:sz w:val="18"/>
          <w:lang w:val="en-GB"/>
        </w:rPr>
        <w:t>Does the case report provide takeaway lessons?</w:t>
      </w:r>
    </w:p>
    <w:sectPr w:rsidR="00C36BEB" w:rsidRPr="00B039A2" w:rsidSect="009E1CA6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E61712" w14:textId="77777777" w:rsidR="0019055E" w:rsidRDefault="0019055E" w:rsidP="003531CA">
      <w:pPr>
        <w:spacing w:after="0" w:line="240" w:lineRule="auto"/>
      </w:pPr>
      <w:r>
        <w:separator/>
      </w:r>
    </w:p>
  </w:endnote>
  <w:endnote w:type="continuationSeparator" w:id="0">
    <w:p w14:paraId="060D80E3" w14:textId="77777777" w:rsidR="0019055E" w:rsidRDefault="0019055E" w:rsidP="00353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PMWL N+ Meta Plus Bold">
    <w:altName w:val="Calibri"/>
    <w:charset w:val="00"/>
    <w:family w:val="swiss"/>
    <w:pitch w:val="default"/>
    <w:sig w:usb0="00000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127B6" w14:textId="77777777" w:rsidR="0019055E" w:rsidRDefault="0019055E" w:rsidP="003531CA">
      <w:pPr>
        <w:spacing w:after="0" w:line="240" w:lineRule="auto"/>
      </w:pPr>
      <w:r>
        <w:separator/>
      </w:r>
    </w:p>
  </w:footnote>
  <w:footnote w:type="continuationSeparator" w:id="0">
    <w:p w14:paraId="50B7159C" w14:textId="77777777" w:rsidR="0019055E" w:rsidRDefault="0019055E" w:rsidP="003531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E43C0"/>
    <w:multiLevelType w:val="hybridMultilevel"/>
    <w:tmpl w:val="C5CA85D6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7B1AE9"/>
    <w:multiLevelType w:val="hybridMultilevel"/>
    <w:tmpl w:val="846C9DE0"/>
    <w:lvl w:ilvl="0" w:tplc="4C745D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3236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C038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5AD5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C9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4026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6AC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6E82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42FE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372CE"/>
    <w:multiLevelType w:val="hybridMultilevel"/>
    <w:tmpl w:val="A51ED93E"/>
    <w:lvl w:ilvl="0" w:tplc="C0BC84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BC9A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EE218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F24A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CA62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34AD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DE89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9E80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8CB5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50F4A"/>
    <w:multiLevelType w:val="hybridMultilevel"/>
    <w:tmpl w:val="CB4253E8"/>
    <w:lvl w:ilvl="0" w:tplc="67826DC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74607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E6DB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A685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18C9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8220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8A1D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6C28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8A71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572E25"/>
    <w:multiLevelType w:val="hybridMultilevel"/>
    <w:tmpl w:val="D18A1964"/>
    <w:lvl w:ilvl="0" w:tplc="80A485C0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CA67B4"/>
    <w:multiLevelType w:val="hybridMultilevel"/>
    <w:tmpl w:val="C486E4FA"/>
    <w:lvl w:ilvl="0" w:tplc="DC30C20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427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7283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4290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BAFA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8839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D446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E08C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9657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23BB2A"/>
    <w:multiLevelType w:val="hybridMultilevel"/>
    <w:tmpl w:val="70724770"/>
    <w:lvl w:ilvl="0" w:tplc="2B8845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2850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9053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4081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F8F9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6261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9A3B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6EBC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D86D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535AFF"/>
    <w:multiLevelType w:val="multilevel"/>
    <w:tmpl w:val="67DCBD06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  <w:vertAlign w:val="superscript"/>
        <w:lang w:val="it-I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6D583B42"/>
    <w:multiLevelType w:val="hybridMultilevel"/>
    <w:tmpl w:val="4E14D58C"/>
    <w:lvl w:ilvl="0" w:tplc="F04299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167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0F8C5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5CB1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ECE7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B219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4628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6459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67060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6"/>
  </w:num>
  <w:num w:numId="5">
    <w:abstractNumId w:val="8"/>
  </w:num>
  <w:num w:numId="6">
    <w:abstractNumId w:val="2"/>
  </w:num>
  <w:num w:numId="7">
    <w:abstractNumId w:val="5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B0A"/>
    <w:rsid w:val="00002050"/>
    <w:rsid w:val="00007C8A"/>
    <w:rsid w:val="0001388C"/>
    <w:rsid w:val="0001621F"/>
    <w:rsid w:val="000223AF"/>
    <w:rsid w:val="00025734"/>
    <w:rsid w:val="0002602F"/>
    <w:rsid w:val="000446E6"/>
    <w:rsid w:val="000509C2"/>
    <w:rsid w:val="00051908"/>
    <w:rsid w:val="00052241"/>
    <w:rsid w:val="0005328B"/>
    <w:rsid w:val="00056593"/>
    <w:rsid w:val="00063DBB"/>
    <w:rsid w:val="00064317"/>
    <w:rsid w:val="000740DA"/>
    <w:rsid w:val="00080F67"/>
    <w:rsid w:val="000811A0"/>
    <w:rsid w:val="00084233"/>
    <w:rsid w:val="00087092"/>
    <w:rsid w:val="000917AF"/>
    <w:rsid w:val="00096F9D"/>
    <w:rsid w:val="000A0612"/>
    <w:rsid w:val="000A225C"/>
    <w:rsid w:val="000A2552"/>
    <w:rsid w:val="000A2D2D"/>
    <w:rsid w:val="000A5855"/>
    <w:rsid w:val="000A709F"/>
    <w:rsid w:val="000A7B65"/>
    <w:rsid w:val="000C49BA"/>
    <w:rsid w:val="000C6C73"/>
    <w:rsid w:val="000C7577"/>
    <w:rsid w:val="000D01E1"/>
    <w:rsid w:val="000D240A"/>
    <w:rsid w:val="000D25E4"/>
    <w:rsid w:val="000D64D6"/>
    <w:rsid w:val="000E430E"/>
    <w:rsid w:val="000E4A47"/>
    <w:rsid w:val="00101206"/>
    <w:rsid w:val="00114CBF"/>
    <w:rsid w:val="00124AFD"/>
    <w:rsid w:val="00132EDC"/>
    <w:rsid w:val="00141B56"/>
    <w:rsid w:val="00143423"/>
    <w:rsid w:val="00143706"/>
    <w:rsid w:val="00144FBF"/>
    <w:rsid w:val="00155050"/>
    <w:rsid w:val="0016065D"/>
    <w:rsid w:val="001660C6"/>
    <w:rsid w:val="00166F5D"/>
    <w:rsid w:val="00171B0A"/>
    <w:rsid w:val="00176A24"/>
    <w:rsid w:val="00180B81"/>
    <w:rsid w:val="00182757"/>
    <w:rsid w:val="0019055E"/>
    <w:rsid w:val="00193207"/>
    <w:rsid w:val="001A3947"/>
    <w:rsid w:val="001A785E"/>
    <w:rsid w:val="001B3969"/>
    <w:rsid w:val="001B5D7B"/>
    <w:rsid w:val="001C29F4"/>
    <w:rsid w:val="001C3965"/>
    <w:rsid w:val="001D08FE"/>
    <w:rsid w:val="001D3D4C"/>
    <w:rsid w:val="001E0B06"/>
    <w:rsid w:val="001E3562"/>
    <w:rsid w:val="001E4945"/>
    <w:rsid w:val="001F49EA"/>
    <w:rsid w:val="001F5142"/>
    <w:rsid w:val="001F7BC0"/>
    <w:rsid w:val="00202E50"/>
    <w:rsid w:val="00213CA8"/>
    <w:rsid w:val="00217B41"/>
    <w:rsid w:val="00224BA9"/>
    <w:rsid w:val="00233858"/>
    <w:rsid w:val="00241BBC"/>
    <w:rsid w:val="002420C9"/>
    <w:rsid w:val="00243255"/>
    <w:rsid w:val="00243306"/>
    <w:rsid w:val="00244734"/>
    <w:rsid w:val="002575E6"/>
    <w:rsid w:val="002607D7"/>
    <w:rsid w:val="002628E4"/>
    <w:rsid w:val="00266E03"/>
    <w:rsid w:val="00271AF8"/>
    <w:rsid w:val="00274B31"/>
    <w:rsid w:val="0028495A"/>
    <w:rsid w:val="00290F21"/>
    <w:rsid w:val="002913EB"/>
    <w:rsid w:val="00291EDD"/>
    <w:rsid w:val="002927C2"/>
    <w:rsid w:val="00295A15"/>
    <w:rsid w:val="002A26A5"/>
    <w:rsid w:val="002B3710"/>
    <w:rsid w:val="002B4931"/>
    <w:rsid w:val="002B4B93"/>
    <w:rsid w:val="002C144E"/>
    <w:rsid w:val="002C211F"/>
    <w:rsid w:val="002C2AB8"/>
    <w:rsid w:val="002C3B71"/>
    <w:rsid w:val="002C4EB5"/>
    <w:rsid w:val="002C6EB1"/>
    <w:rsid w:val="002D3033"/>
    <w:rsid w:val="002D7C65"/>
    <w:rsid w:val="002E2AEF"/>
    <w:rsid w:val="002E43BD"/>
    <w:rsid w:val="002E4B24"/>
    <w:rsid w:val="002F1449"/>
    <w:rsid w:val="002F4A1D"/>
    <w:rsid w:val="002F6552"/>
    <w:rsid w:val="002F6D57"/>
    <w:rsid w:val="003024B2"/>
    <w:rsid w:val="00311749"/>
    <w:rsid w:val="00315E60"/>
    <w:rsid w:val="00317DCB"/>
    <w:rsid w:val="00320E21"/>
    <w:rsid w:val="0033065D"/>
    <w:rsid w:val="00335865"/>
    <w:rsid w:val="00335EA7"/>
    <w:rsid w:val="003363EC"/>
    <w:rsid w:val="0034377C"/>
    <w:rsid w:val="003476BC"/>
    <w:rsid w:val="00352C5C"/>
    <w:rsid w:val="003531CA"/>
    <w:rsid w:val="00370FD3"/>
    <w:rsid w:val="00371C7D"/>
    <w:rsid w:val="00375A3F"/>
    <w:rsid w:val="00380CEF"/>
    <w:rsid w:val="003829D1"/>
    <w:rsid w:val="003861FA"/>
    <w:rsid w:val="003916C7"/>
    <w:rsid w:val="0039336D"/>
    <w:rsid w:val="003940CD"/>
    <w:rsid w:val="00397AE4"/>
    <w:rsid w:val="003A0AE5"/>
    <w:rsid w:val="003A1A68"/>
    <w:rsid w:val="003B29F7"/>
    <w:rsid w:val="003B53A4"/>
    <w:rsid w:val="003B7349"/>
    <w:rsid w:val="003C4242"/>
    <w:rsid w:val="003C5BB9"/>
    <w:rsid w:val="003D249A"/>
    <w:rsid w:val="003D27F7"/>
    <w:rsid w:val="003D3F31"/>
    <w:rsid w:val="003D7714"/>
    <w:rsid w:val="003E039A"/>
    <w:rsid w:val="003E04D8"/>
    <w:rsid w:val="003F1018"/>
    <w:rsid w:val="003F201D"/>
    <w:rsid w:val="003F5C0C"/>
    <w:rsid w:val="00402435"/>
    <w:rsid w:val="004108A3"/>
    <w:rsid w:val="004151B8"/>
    <w:rsid w:val="00417052"/>
    <w:rsid w:val="00417387"/>
    <w:rsid w:val="00422122"/>
    <w:rsid w:val="0042599B"/>
    <w:rsid w:val="00427109"/>
    <w:rsid w:val="00430AD6"/>
    <w:rsid w:val="0044320B"/>
    <w:rsid w:val="00454A53"/>
    <w:rsid w:val="004664C0"/>
    <w:rsid w:val="00481D23"/>
    <w:rsid w:val="00487831"/>
    <w:rsid w:val="00493077"/>
    <w:rsid w:val="00496159"/>
    <w:rsid w:val="004A1905"/>
    <w:rsid w:val="004A6840"/>
    <w:rsid w:val="004B131E"/>
    <w:rsid w:val="004B6BFA"/>
    <w:rsid w:val="004C1760"/>
    <w:rsid w:val="004C5126"/>
    <w:rsid w:val="004D0D05"/>
    <w:rsid w:val="004D137F"/>
    <w:rsid w:val="004D1CAA"/>
    <w:rsid w:val="004D228E"/>
    <w:rsid w:val="004D2A2C"/>
    <w:rsid w:val="004D4CE7"/>
    <w:rsid w:val="004D641D"/>
    <w:rsid w:val="004E459D"/>
    <w:rsid w:val="004E6540"/>
    <w:rsid w:val="004F3AC3"/>
    <w:rsid w:val="0050058B"/>
    <w:rsid w:val="00500DEB"/>
    <w:rsid w:val="0050734B"/>
    <w:rsid w:val="00512550"/>
    <w:rsid w:val="00523671"/>
    <w:rsid w:val="005379E8"/>
    <w:rsid w:val="0054244B"/>
    <w:rsid w:val="00542D4C"/>
    <w:rsid w:val="00555412"/>
    <w:rsid w:val="00556C2B"/>
    <w:rsid w:val="005637A4"/>
    <w:rsid w:val="005708F1"/>
    <w:rsid w:val="0057265F"/>
    <w:rsid w:val="005753ED"/>
    <w:rsid w:val="00575F78"/>
    <w:rsid w:val="00576F43"/>
    <w:rsid w:val="00597E03"/>
    <w:rsid w:val="005A21C8"/>
    <w:rsid w:val="005A3798"/>
    <w:rsid w:val="005B7485"/>
    <w:rsid w:val="005C1567"/>
    <w:rsid w:val="005C5FF2"/>
    <w:rsid w:val="005D07F9"/>
    <w:rsid w:val="005D52D6"/>
    <w:rsid w:val="005D7CA4"/>
    <w:rsid w:val="005E2713"/>
    <w:rsid w:val="005F3731"/>
    <w:rsid w:val="005F78A7"/>
    <w:rsid w:val="006055B2"/>
    <w:rsid w:val="0061787C"/>
    <w:rsid w:val="00626431"/>
    <w:rsid w:val="00627547"/>
    <w:rsid w:val="00634F57"/>
    <w:rsid w:val="00642E0C"/>
    <w:rsid w:val="00643DFF"/>
    <w:rsid w:val="00647BDA"/>
    <w:rsid w:val="00651BA1"/>
    <w:rsid w:val="00652284"/>
    <w:rsid w:val="006525BE"/>
    <w:rsid w:val="00653E13"/>
    <w:rsid w:val="0065606C"/>
    <w:rsid w:val="006577FD"/>
    <w:rsid w:val="006579A7"/>
    <w:rsid w:val="00657A3E"/>
    <w:rsid w:val="00660F74"/>
    <w:rsid w:val="00661D12"/>
    <w:rsid w:val="0067508F"/>
    <w:rsid w:val="00675B0A"/>
    <w:rsid w:val="006802EC"/>
    <w:rsid w:val="006848AB"/>
    <w:rsid w:val="006969D9"/>
    <w:rsid w:val="0069748B"/>
    <w:rsid w:val="006A599E"/>
    <w:rsid w:val="006B0069"/>
    <w:rsid w:val="006B2B18"/>
    <w:rsid w:val="006B5D33"/>
    <w:rsid w:val="006B6685"/>
    <w:rsid w:val="006C00EE"/>
    <w:rsid w:val="006C1103"/>
    <w:rsid w:val="006C654D"/>
    <w:rsid w:val="006C7B7E"/>
    <w:rsid w:val="006D0CEB"/>
    <w:rsid w:val="006D32C8"/>
    <w:rsid w:val="006D3A44"/>
    <w:rsid w:val="006D5770"/>
    <w:rsid w:val="006D637C"/>
    <w:rsid w:val="006E0442"/>
    <w:rsid w:val="006E2035"/>
    <w:rsid w:val="006E51B2"/>
    <w:rsid w:val="006E5300"/>
    <w:rsid w:val="006F2AEE"/>
    <w:rsid w:val="006F4192"/>
    <w:rsid w:val="006F42E6"/>
    <w:rsid w:val="00701B43"/>
    <w:rsid w:val="00707F51"/>
    <w:rsid w:val="00714F25"/>
    <w:rsid w:val="00717186"/>
    <w:rsid w:val="0071743A"/>
    <w:rsid w:val="00720C32"/>
    <w:rsid w:val="00721A41"/>
    <w:rsid w:val="00724807"/>
    <w:rsid w:val="00727600"/>
    <w:rsid w:val="00730FC1"/>
    <w:rsid w:val="00741B2C"/>
    <w:rsid w:val="00753BD2"/>
    <w:rsid w:val="0075467B"/>
    <w:rsid w:val="00760A17"/>
    <w:rsid w:val="007610AF"/>
    <w:rsid w:val="00764EF1"/>
    <w:rsid w:val="00785D98"/>
    <w:rsid w:val="00786BD1"/>
    <w:rsid w:val="00792566"/>
    <w:rsid w:val="0079406A"/>
    <w:rsid w:val="007941E4"/>
    <w:rsid w:val="007962D2"/>
    <w:rsid w:val="007A0A44"/>
    <w:rsid w:val="007A4766"/>
    <w:rsid w:val="007B3BB7"/>
    <w:rsid w:val="007C3DD4"/>
    <w:rsid w:val="007C497B"/>
    <w:rsid w:val="007C509E"/>
    <w:rsid w:val="007C6761"/>
    <w:rsid w:val="007D6698"/>
    <w:rsid w:val="007D6C5C"/>
    <w:rsid w:val="007F099C"/>
    <w:rsid w:val="007F7E37"/>
    <w:rsid w:val="0080258C"/>
    <w:rsid w:val="0080380D"/>
    <w:rsid w:val="008044AB"/>
    <w:rsid w:val="00805D3E"/>
    <w:rsid w:val="00811685"/>
    <w:rsid w:val="008205F1"/>
    <w:rsid w:val="008212D4"/>
    <w:rsid w:val="00821A88"/>
    <w:rsid w:val="00832227"/>
    <w:rsid w:val="00832F6A"/>
    <w:rsid w:val="008370C7"/>
    <w:rsid w:val="00840A5C"/>
    <w:rsid w:val="00844F41"/>
    <w:rsid w:val="008451B7"/>
    <w:rsid w:val="00847256"/>
    <w:rsid w:val="00864003"/>
    <w:rsid w:val="00870853"/>
    <w:rsid w:val="00872221"/>
    <w:rsid w:val="00873B94"/>
    <w:rsid w:val="00885AE3"/>
    <w:rsid w:val="00886285"/>
    <w:rsid w:val="00892607"/>
    <w:rsid w:val="00892EED"/>
    <w:rsid w:val="0089435F"/>
    <w:rsid w:val="0089761B"/>
    <w:rsid w:val="008A2B2D"/>
    <w:rsid w:val="008A335D"/>
    <w:rsid w:val="008A5C14"/>
    <w:rsid w:val="008B1356"/>
    <w:rsid w:val="008C163F"/>
    <w:rsid w:val="008C7827"/>
    <w:rsid w:val="008E2F5B"/>
    <w:rsid w:val="008E4189"/>
    <w:rsid w:val="008F222F"/>
    <w:rsid w:val="009028F6"/>
    <w:rsid w:val="00905471"/>
    <w:rsid w:val="00906DCE"/>
    <w:rsid w:val="00911FE3"/>
    <w:rsid w:val="00922425"/>
    <w:rsid w:val="00925E25"/>
    <w:rsid w:val="00937928"/>
    <w:rsid w:val="00941E25"/>
    <w:rsid w:val="00943BA5"/>
    <w:rsid w:val="0094584D"/>
    <w:rsid w:val="0094766A"/>
    <w:rsid w:val="009554C2"/>
    <w:rsid w:val="00960829"/>
    <w:rsid w:val="00965538"/>
    <w:rsid w:val="00971C4E"/>
    <w:rsid w:val="009727F5"/>
    <w:rsid w:val="0098308D"/>
    <w:rsid w:val="00985E64"/>
    <w:rsid w:val="009902A2"/>
    <w:rsid w:val="009909C1"/>
    <w:rsid w:val="00993924"/>
    <w:rsid w:val="00994DE5"/>
    <w:rsid w:val="009A641B"/>
    <w:rsid w:val="009C4E4A"/>
    <w:rsid w:val="009C52DB"/>
    <w:rsid w:val="009D4403"/>
    <w:rsid w:val="009E0425"/>
    <w:rsid w:val="009E1467"/>
    <w:rsid w:val="009E1CA6"/>
    <w:rsid w:val="009E391C"/>
    <w:rsid w:val="009F0726"/>
    <w:rsid w:val="009F35A3"/>
    <w:rsid w:val="009F4D04"/>
    <w:rsid w:val="009F4EBC"/>
    <w:rsid w:val="009F7B3C"/>
    <w:rsid w:val="00A01B7F"/>
    <w:rsid w:val="00A10A74"/>
    <w:rsid w:val="00A27517"/>
    <w:rsid w:val="00A275A6"/>
    <w:rsid w:val="00A3029C"/>
    <w:rsid w:val="00A313C3"/>
    <w:rsid w:val="00A33D53"/>
    <w:rsid w:val="00A352C7"/>
    <w:rsid w:val="00A364AC"/>
    <w:rsid w:val="00A36792"/>
    <w:rsid w:val="00A51B1F"/>
    <w:rsid w:val="00A65CCE"/>
    <w:rsid w:val="00A71DA9"/>
    <w:rsid w:val="00A72AF7"/>
    <w:rsid w:val="00A75639"/>
    <w:rsid w:val="00A917D2"/>
    <w:rsid w:val="00A93E46"/>
    <w:rsid w:val="00A96CAE"/>
    <w:rsid w:val="00AA2000"/>
    <w:rsid w:val="00AA22AA"/>
    <w:rsid w:val="00AA69EF"/>
    <w:rsid w:val="00AA7DA5"/>
    <w:rsid w:val="00AB3459"/>
    <w:rsid w:val="00AC2059"/>
    <w:rsid w:val="00AC2723"/>
    <w:rsid w:val="00AD3C3A"/>
    <w:rsid w:val="00AF12EB"/>
    <w:rsid w:val="00AF1C84"/>
    <w:rsid w:val="00AF2E14"/>
    <w:rsid w:val="00B03221"/>
    <w:rsid w:val="00B039A2"/>
    <w:rsid w:val="00B070C3"/>
    <w:rsid w:val="00B113BB"/>
    <w:rsid w:val="00B11BE3"/>
    <w:rsid w:val="00B1357A"/>
    <w:rsid w:val="00B1684C"/>
    <w:rsid w:val="00B16E47"/>
    <w:rsid w:val="00B17518"/>
    <w:rsid w:val="00B2230F"/>
    <w:rsid w:val="00B238F4"/>
    <w:rsid w:val="00B23D53"/>
    <w:rsid w:val="00B27ABC"/>
    <w:rsid w:val="00B30C1C"/>
    <w:rsid w:val="00B34413"/>
    <w:rsid w:val="00B4143B"/>
    <w:rsid w:val="00B42738"/>
    <w:rsid w:val="00B614DF"/>
    <w:rsid w:val="00B6530E"/>
    <w:rsid w:val="00B655B0"/>
    <w:rsid w:val="00B76242"/>
    <w:rsid w:val="00B806C4"/>
    <w:rsid w:val="00B84B41"/>
    <w:rsid w:val="00B87AC4"/>
    <w:rsid w:val="00B91616"/>
    <w:rsid w:val="00B935E3"/>
    <w:rsid w:val="00BA0782"/>
    <w:rsid w:val="00BC0D7B"/>
    <w:rsid w:val="00BC1EA1"/>
    <w:rsid w:val="00BC589F"/>
    <w:rsid w:val="00BD1E36"/>
    <w:rsid w:val="00BD36A0"/>
    <w:rsid w:val="00BD5CB6"/>
    <w:rsid w:val="00BD791B"/>
    <w:rsid w:val="00BE13F6"/>
    <w:rsid w:val="00BE7825"/>
    <w:rsid w:val="00BF45E1"/>
    <w:rsid w:val="00C032CD"/>
    <w:rsid w:val="00C049DB"/>
    <w:rsid w:val="00C05080"/>
    <w:rsid w:val="00C10DEA"/>
    <w:rsid w:val="00C24361"/>
    <w:rsid w:val="00C275B0"/>
    <w:rsid w:val="00C356E4"/>
    <w:rsid w:val="00C36BEB"/>
    <w:rsid w:val="00C40341"/>
    <w:rsid w:val="00C62BC4"/>
    <w:rsid w:val="00C716D9"/>
    <w:rsid w:val="00C771DE"/>
    <w:rsid w:val="00C777A9"/>
    <w:rsid w:val="00C80589"/>
    <w:rsid w:val="00C820DF"/>
    <w:rsid w:val="00C86B89"/>
    <w:rsid w:val="00C86CD8"/>
    <w:rsid w:val="00C95F9C"/>
    <w:rsid w:val="00CA02BB"/>
    <w:rsid w:val="00CA3443"/>
    <w:rsid w:val="00CA5C6A"/>
    <w:rsid w:val="00CB0A20"/>
    <w:rsid w:val="00CB1DE9"/>
    <w:rsid w:val="00CB5BA2"/>
    <w:rsid w:val="00CC1C08"/>
    <w:rsid w:val="00CC237E"/>
    <w:rsid w:val="00CC23CE"/>
    <w:rsid w:val="00CC7F68"/>
    <w:rsid w:val="00CD522B"/>
    <w:rsid w:val="00CE0C8F"/>
    <w:rsid w:val="00CF1DBC"/>
    <w:rsid w:val="00D005CB"/>
    <w:rsid w:val="00D01A6D"/>
    <w:rsid w:val="00D04236"/>
    <w:rsid w:val="00D07853"/>
    <w:rsid w:val="00D16BA4"/>
    <w:rsid w:val="00D20113"/>
    <w:rsid w:val="00D22E01"/>
    <w:rsid w:val="00D25F6F"/>
    <w:rsid w:val="00D265F8"/>
    <w:rsid w:val="00D42056"/>
    <w:rsid w:val="00D4325C"/>
    <w:rsid w:val="00D45BA0"/>
    <w:rsid w:val="00D51CD8"/>
    <w:rsid w:val="00D613B5"/>
    <w:rsid w:val="00D61D05"/>
    <w:rsid w:val="00D65797"/>
    <w:rsid w:val="00D65C63"/>
    <w:rsid w:val="00D753AB"/>
    <w:rsid w:val="00D77747"/>
    <w:rsid w:val="00DA04A6"/>
    <w:rsid w:val="00DA2153"/>
    <w:rsid w:val="00DB529A"/>
    <w:rsid w:val="00DC55CA"/>
    <w:rsid w:val="00DC760B"/>
    <w:rsid w:val="00DD060B"/>
    <w:rsid w:val="00DE6036"/>
    <w:rsid w:val="00DF3AB0"/>
    <w:rsid w:val="00E05A11"/>
    <w:rsid w:val="00E1135B"/>
    <w:rsid w:val="00E120DB"/>
    <w:rsid w:val="00E14D28"/>
    <w:rsid w:val="00E27B9D"/>
    <w:rsid w:val="00E3239D"/>
    <w:rsid w:val="00E33864"/>
    <w:rsid w:val="00E3497D"/>
    <w:rsid w:val="00E463DD"/>
    <w:rsid w:val="00E520A5"/>
    <w:rsid w:val="00E6516E"/>
    <w:rsid w:val="00E66BEF"/>
    <w:rsid w:val="00E720FA"/>
    <w:rsid w:val="00E72E81"/>
    <w:rsid w:val="00E76510"/>
    <w:rsid w:val="00E83730"/>
    <w:rsid w:val="00E86485"/>
    <w:rsid w:val="00E96C89"/>
    <w:rsid w:val="00EA03B0"/>
    <w:rsid w:val="00EA50D8"/>
    <w:rsid w:val="00EA5288"/>
    <w:rsid w:val="00EB4B1C"/>
    <w:rsid w:val="00EC20DE"/>
    <w:rsid w:val="00EC41AE"/>
    <w:rsid w:val="00EC5145"/>
    <w:rsid w:val="00ED3068"/>
    <w:rsid w:val="00EE04A8"/>
    <w:rsid w:val="00EE4822"/>
    <w:rsid w:val="00EE5D1E"/>
    <w:rsid w:val="00EE6115"/>
    <w:rsid w:val="00EF11F8"/>
    <w:rsid w:val="00EF3127"/>
    <w:rsid w:val="00F02C3E"/>
    <w:rsid w:val="00F041F7"/>
    <w:rsid w:val="00F1231B"/>
    <w:rsid w:val="00F15245"/>
    <w:rsid w:val="00F16C55"/>
    <w:rsid w:val="00F17542"/>
    <w:rsid w:val="00F232E8"/>
    <w:rsid w:val="00F23774"/>
    <w:rsid w:val="00F23B4B"/>
    <w:rsid w:val="00F4338D"/>
    <w:rsid w:val="00F53482"/>
    <w:rsid w:val="00F55759"/>
    <w:rsid w:val="00F56B4D"/>
    <w:rsid w:val="00F607C8"/>
    <w:rsid w:val="00F60D7C"/>
    <w:rsid w:val="00F6375E"/>
    <w:rsid w:val="00F70EB6"/>
    <w:rsid w:val="00F7240B"/>
    <w:rsid w:val="00F75BDF"/>
    <w:rsid w:val="00F9117F"/>
    <w:rsid w:val="00F951DA"/>
    <w:rsid w:val="00F95B0C"/>
    <w:rsid w:val="00F96AE4"/>
    <w:rsid w:val="00FB1CAE"/>
    <w:rsid w:val="00FC6A8D"/>
    <w:rsid w:val="00FC6D93"/>
    <w:rsid w:val="00FE022F"/>
    <w:rsid w:val="00FE0418"/>
    <w:rsid w:val="00FE095B"/>
    <w:rsid w:val="00FE15C7"/>
    <w:rsid w:val="00FF31BE"/>
    <w:rsid w:val="00FF3868"/>
    <w:rsid w:val="021BAD51"/>
    <w:rsid w:val="02C51DE7"/>
    <w:rsid w:val="0508464E"/>
    <w:rsid w:val="06BF87F9"/>
    <w:rsid w:val="0720BF26"/>
    <w:rsid w:val="07318126"/>
    <w:rsid w:val="095FFD86"/>
    <w:rsid w:val="0A9103D2"/>
    <w:rsid w:val="0BAD8053"/>
    <w:rsid w:val="0BD4060A"/>
    <w:rsid w:val="0CE73076"/>
    <w:rsid w:val="0DC97FE3"/>
    <w:rsid w:val="0DCA0A33"/>
    <w:rsid w:val="10AA469E"/>
    <w:rsid w:val="12A6BD48"/>
    <w:rsid w:val="12F8C72A"/>
    <w:rsid w:val="13D6E8FF"/>
    <w:rsid w:val="147D92C9"/>
    <w:rsid w:val="17D29A3B"/>
    <w:rsid w:val="186CCD07"/>
    <w:rsid w:val="196661B3"/>
    <w:rsid w:val="19A87D51"/>
    <w:rsid w:val="1C3FBDB9"/>
    <w:rsid w:val="1C722AEE"/>
    <w:rsid w:val="1C9BFDD9"/>
    <w:rsid w:val="1DE91D66"/>
    <w:rsid w:val="1E404D3F"/>
    <w:rsid w:val="1ED8540C"/>
    <w:rsid w:val="1F4AE6BC"/>
    <w:rsid w:val="202A1635"/>
    <w:rsid w:val="20DD481B"/>
    <w:rsid w:val="20F65579"/>
    <w:rsid w:val="231D7EEA"/>
    <w:rsid w:val="2383227A"/>
    <w:rsid w:val="24382B9F"/>
    <w:rsid w:val="25824266"/>
    <w:rsid w:val="266FFC3F"/>
    <w:rsid w:val="267627FC"/>
    <w:rsid w:val="277691B2"/>
    <w:rsid w:val="279BCC45"/>
    <w:rsid w:val="27B5CCC6"/>
    <w:rsid w:val="28B32077"/>
    <w:rsid w:val="2969E3A9"/>
    <w:rsid w:val="29BE7FC4"/>
    <w:rsid w:val="2A3BCBBE"/>
    <w:rsid w:val="2AD1EDE8"/>
    <w:rsid w:val="2B15924C"/>
    <w:rsid w:val="2CA1B5F1"/>
    <w:rsid w:val="2D611DB6"/>
    <w:rsid w:val="2D8DFD1C"/>
    <w:rsid w:val="2E6911B1"/>
    <w:rsid w:val="2F606975"/>
    <w:rsid w:val="30E6D9BF"/>
    <w:rsid w:val="30F2CBED"/>
    <w:rsid w:val="31873184"/>
    <w:rsid w:val="319FC4C9"/>
    <w:rsid w:val="31C554BD"/>
    <w:rsid w:val="323EBF74"/>
    <w:rsid w:val="3244EAF1"/>
    <w:rsid w:val="333DE8F7"/>
    <w:rsid w:val="35876096"/>
    <w:rsid w:val="35BC1C87"/>
    <w:rsid w:val="3600BE32"/>
    <w:rsid w:val="36792C79"/>
    <w:rsid w:val="3782376F"/>
    <w:rsid w:val="38307A1C"/>
    <w:rsid w:val="3874A1AA"/>
    <w:rsid w:val="3942252C"/>
    <w:rsid w:val="3949F397"/>
    <w:rsid w:val="39E6D978"/>
    <w:rsid w:val="3A541C4C"/>
    <w:rsid w:val="3B9CCFE4"/>
    <w:rsid w:val="3C4A8EF4"/>
    <w:rsid w:val="3D28C428"/>
    <w:rsid w:val="3D2B54CF"/>
    <w:rsid w:val="3EB4C882"/>
    <w:rsid w:val="3EF201A4"/>
    <w:rsid w:val="3F6B7ACE"/>
    <w:rsid w:val="3F77B552"/>
    <w:rsid w:val="40984715"/>
    <w:rsid w:val="418BDD68"/>
    <w:rsid w:val="41D70E29"/>
    <w:rsid w:val="41E339F9"/>
    <w:rsid w:val="42FACBE1"/>
    <w:rsid w:val="430AC66B"/>
    <w:rsid w:val="443C74C9"/>
    <w:rsid w:val="4479D9F3"/>
    <w:rsid w:val="44FD0C1D"/>
    <w:rsid w:val="4519DF5C"/>
    <w:rsid w:val="47659374"/>
    <w:rsid w:val="4B744CA5"/>
    <w:rsid w:val="4C6B889B"/>
    <w:rsid w:val="4D1ABD8F"/>
    <w:rsid w:val="4D6A9735"/>
    <w:rsid w:val="4D931506"/>
    <w:rsid w:val="4DD8111C"/>
    <w:rsid w:val="4E7C3C1B"/>
    <w:rsid w:val="4E872C7E"/>
    <w:rsid w:val="4EAB8B00"/>
    <w:rsid w:val="4EF0C76E"/>
    <w:rsid w:val="507D9864"/>
    <w:rsid w:val="517CCC42"/>
    <w:rsid w:val="5193100E"/>
    <w:rsid w:val="51EA1F64"/>
    <w:rsid w:val="53B8883B"/>
    <w:rsid w:val="55313769"/>
    <w:rsid w:val="558FAEE5"/>
    <w:rsid w:val="568EC4D9"/>
    <w:rsid w:val="572B37C2"/>
    <w:rsid w:val="573E652E"/>
    <w:rsid w:val="5811BD47"/>
    <w:rsid w:val="59B986A1"/>
    <w:rsid w:val="59E8B819"/>
    <w:rsid w:val="5A91C6EF"/>
    <w:rsid w:val="5AA7CCD3"/>
    <w:rsid w:val="5ADABBE9"/>
    <w:rsid w:val="5B6D2048"/>
    <w:rsid w:val="5BF89308"/>
    <w:rsid w:val="5C64DF91"/>
    <w:rsid w:val="5D897BF1"/>
    <w:rsid w:val="5E9AF91B"/>
    <w:rsid w:val="5F3F3DC7"/>
    <w:rsid w:val="6098EF1B"/>
    <w:rsid w:val="60F57B23"/>
    <w:rsid w:val="6191F9BE"/>
    <w:rsid w:val="61A2F77F"/>
    <w:rsid w:val="62E1A61F"/>
    <w:rsid w:val="62FAF376"/>
    <w:rsid w:val="64523059"/>
    <w:rsid w:val="64F17A20"/>
    <w:rsid w:val="653BDB44"/>
    <w:rsid w:val="656D1493"/>
    <w:rsid w:val="65CBC972"/>
    <w:rsid w:val="6655D5F0"/>
    <w:rsid w:val="66E6639B"/>
    <w:rsid w:val="6785D5D1"/>
    <w:rsid w:val="67B5061C"/>
    <w:rsid w:val="681955F5"/>
    <w:rsid w:val="6829BA73"/>
    <w:rsid w:val="68645084"/>
    <w:rsid w:val="68BEEDCA"/>
    <w:rsid w:val="699125B7"/>
    <w:rsid w:val="69A36A4B"/>
    <w:rsid w:val="6B6A1D9E"/>
    <w:rsid w:val="6BE82E54"/>
    <w:rsid w:val="6BF08427"/>
    <w:rsid w:val="6BFB8787"/>
    <w:rsid w:val="6F39C931"/>
    <w:rsid w:val="6FC933CF"/>
    <w:rsid w:val="700966FB"/>
    <w:rsid w:val="71CA3E5C"/>
    <w:rsid w:val="722AB757"/>
    <w:rsid w:val="72A5ECCF"/>
    <w:rsid w:val="73D2FAC2"/>
    <w:rsid w:val="75C1690D"/>
    <w:rsid w:val="76A8B651"/>
    <w:rsid w:val="76D2981D"/>
    <w:rsid w:val="770ECA5A"/>
    <w:rsid w:val="77430A81"/>
    <w:rsid w:val="77C813B3"/>
    <w:rsid w:val="78F3907B"/>
    <w:rsid w:val="79D521E0"/>
    <w:rsid w:val="7AE57CA8"/>
    <w:rsid w:val="7AF3AD8E"/>
    <w:rsid w:val="7BAA7219"/>
    <w:rsid w:val="7BAE718C"/>
    <w:rsid w:val="7C190E49"/>
    <w:rsid w:val="7C58C31F"/>
    <w:rsid w:val="7C5D345A"/>
    <w:rsid w:val="7CBF2A4E"/>
    <w:rsid w:val="7F45235C"/>
    <w:rsid w:val="7F97F642"/>
    <w:rsid w:val="7FB4D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C406F7"/>
  <w15:chartTrackingRefBased/>
  <w15:docId w15:val="{0BAD068F-BFE9-479B-B464-1B360EAF4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ffilizioniCarattere">
    <w:name w:val="affilizioni Carattere"/>
    <w:link w:val="affilizioni"/>
    <w:locked/>
    <w:rsid w:val="00171B0A"/>
    <w:rPr>
      <w:rFonts w:ascii="Times New Roman" w:eastAsia="Times New Roman" w:hAnsi="Times New Roman" w:cs="Times New Roman"/>
      <w:i/>
      <w:sz w:val="20"/>
      <w:szCs w:val="20"/>
      <w:lang w:val="x-none" w:eastAsia="x-none"/>
    </w:rPr>
  </w:style>
  <w:style w:type="paragraph" w:customStyle="1" w:styleId="affilizioni">
    <w:name w:val="affilizioni"/>
    <w:basedOn w:val="Normale"/>
    <w:link w:val="affilizioniCarattere"/>
    <w:qFormat/>
    <w:rsid w:val="00171B0A"/>
    <w:pPr>
      <w:snapToGrid w:val="0"/>
      <w:spacing w:after="300" w:line="240" w:lineRule="auto"/>
      <w:jc w:val="both"/>
    </w:pPr>
    <w:rPr>
      <w:rFonts w:ascii="Times New Roman" w:eastAsia="Times New Roman" w:hAnsi="Times New Roman" w:cs="Times New Roman"/>
      <w:i/>
      <w:sz w:val="20"/>
      <w:szCs w:val="20"/>
      <w:lang w:val="x-none" w:eastAsia="x-none"/>
    </w:rPr>
  </w:style>
  <w:style w:type="paragraph" w:customStyle="1" w:styleId="autoricontributi">
    <w:name w:val="autori contributi"/>
    <w:basedOn w:val="Normale"/>
    <w:link w:val="autoricontributiCarattere"/>
    <w:qFormat/>
    <w:rsid w:val="00171B0A"/>
    <w:pPr>
      <w:spacing w:after="0" w:line="240" w:lineRule="auto"/>
      <w:jc w:val="both"/>
    </w:pPr>
    <w:rPr>
      <w:rFonts w:ascii="Times New Roman" w:eastAsia="Times New Roman" w:hAnsi="Times New Roman" w:cs="Helvetica"/>
      <w:sz w:val="20"/>
      <w:szCs w:val="20"/>
      <w:lang w:eastAsia="it-IT"/>
    </w:rPr>
  </w:style>
  <w:style w:type="character" w:customStyle="1" w:styleId="autoricontributiCarattere">
    <w:name w:val="autori contributi Carattere"/>
    <w:basedOn w:val="Carpredefinitoparagrafo"/>
    <w:link w:val="autoricontributi"/>
    <w:rsid w:val="00171B0A"/>
    <w:rPr>
      <w:rFonts w:ascii="Times New Roman" w:eastAsia="Times New Roman" w:hAnsi="Times New Roman" w:cs="Helvetica"/>
      <w:sz w:val="20"/>
      <w:szCs w:val="20"/>
      <w:lang w:eastAsia="it-IT"/>
    </w:rPr>
  </w:style>
  <w:style w:type="character" w:customStyle="1" w:styleId="d-none">
    <w:name w:val="d-none"/>
    <w:rsid w:val="00171B0A"/>
  </w:style>
  <w:style w:type="character" w:styleId="Rimandocommento">
    <w:name w:val="annotation reference"/>
    <w:basedOn w:val="Carpredefinitoparagrafo"/>
    <w:uiPriority w:val="99"/>
    <w:semiHidden/>
    <w:unhideWhenUsed/>
    <w:rsid w:val="00171B0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71B0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71B0A"/>
    <w:rPr>
      <w:sz w:val="20"/>
      <w:szCs w:val="20"/>
    </w:rPr>
  </w:style>
  <w:style w:type="table" w:styleId="Grigliatabella">
    <w:name w:val="Table Grid"/>
    <w:basedOn w:val="Tabellanormale"/>
    <w:uiPriority w:val="39"/>
    <w:rsid w:val="00171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71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71B0A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92566"/>
    <w:pPr>
      <w:autoSpaceDE w:val="0"/>
      <w:autoSpaceDN w:val="0"/>
      <w:adjustRightInd w:val="0"/>
      <w:spacing w:after="0" w:line="240" w:lineRule="auto"/>
    </w:pPr>
    <w:rPr>
      <w:rFonts w:ascii="CPMWL N+ Meta Plus Bold" w:hAnsi="CPMWL N+ Meta Plus Bold" w:cs="CPMWL N+ Meta Plus Bold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DE6036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DE6036"/>
    <w:rPr>
      <w:color w:val="0563C1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60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6036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53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531CA"/>
  </w:style>
  <w:style w:type="paragraph" w:styleId="Pidipagina">
    <w:name w:val="footer"/>
    <w:basedOn w:val="Normale"/>
    <w:link w:val="PidipaginaCarattere"/>
    <w:uiPriority w:val="99"/>
    <w:unhideWhenUsed/>
    <w:rsid w:val="003531C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531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bing.com/ck/a?!&amp;&amp;p=1cb6c96ec471ff2edc150846d129bc9039a566de31eb201a1c39df64b3954b3aJmltdHM9MTc2MzQyNDAwMA&amp;ptn=3&amp;ver=2&amp;hsh=4&amp;fclid=1b2de397-cb06-6a72-12a5-f743ca006b82&amp;psq=ASA+acid+in+english&amp;u=a1aHR0cHM6Ly9lbi53aWtpcGVkaWEub3JnL3dpa2kvQXNwaXJpbiM6fjp0ZXh0PUFzcGlyaW4lMjAlMjglMkYlMjAlQ0IlODglQzMlQTZzcCUyMCUyOCVDOSU5OSUyOSUyMHIlQzklQUFuJTIwJTJGJTIwJTVCMTAlNUQlMjklMjBpcyxhbmQlMjBpbmZsYW1tYXRpb24lMkMlMjBhbmQlMjBhcyUyMGFuJTIwYW50aXRocm9tYm90aWMuJTIwJTVCMTElNUQlMjA" TargetMode="External"/><Relationship Id="rId5" Type="http://schemas.openxmlformats.org/officeDocument/2006/relationships/styles" Target="styles.xml"/><Relationship Id="rId10" Type="http://schemas.openxmlformats.org/officeDocument/2006/relationships/hyperlink" Target="https://www.bing.com/ck/a?!&amp;&amp;p=1cb6c96ec471ff2edc150846d129bc9039a566de31eb201a1c39df64b3954b3aJmltdHM9MTc2MzQyNDAwMA&amp;ptn=3&amp;ver=2&amp;hsh=4&amp;fclid=1b2de397-cb06-6a72-12a5-f743ca006b82&amp;psq=ASA+acid+in+english&amp;u=a1aHR0cHM6Ly9lbi53aWtpcGVkaWEub3JnL3dpa2kvQXNwaXJpbiM6fjp0ZXh0PUFzcGlyaW4lMjAlMjglMkYlMjAlQ0IlODglQzMlQTZzcCUyMCUyOCVDOSU5OSUyOSUyMHIlQzklQUFuJTIwJTJGJTIwJTVCMTAlNUQlMjklMjBpcyxhbmQlMjBpbmZsYW1tYXRpb24lMkMlMjBhbmQlMjBhcyUyMGFuJTIwYW50aXRocm9tYm90aWMuJTIwJTVCMTElNUQlMjA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6C9A6B92E54FC418EE4E7CFF88ADF84" ma:contentTypeVersion="11" ma:contentTypeDescription="Creare un nuovo documento." ma:contentTypeScope="" ma:versionID="ebc16f65481c5442b483afed63b0eca2">
  <xsd:schema xmlns:xsd="http://www.w3.org/2001/XMLSchema" xmlns:xs="http://www.w3.org/2001/XMLSchema" xmlns:p="http://schemas.microsoft.com/office/2006/metadata/properties" xmlns:ns2="66fd9d91-bc66-4a7f-bae6-6a886a3cec96" xmlns:ns3="38b96497-6a7c-4bf9-ae5f-5f17dc74fe81" targetNamespace="http://schemas.microsoft.com/office/2006/metadata/properties" ma:root="true" ma:fieldsID="6660becb48142c2ff6bbdd49c2668d15" ns2:_="" ns3:_="">
    <xsd:import namespace="66fd9d91-bc66-4a7f-bae6-6a886a3cec96"/>
    <xsd:import namespace="38b96497-6a7c-4bf9-ae5f-5f17dc74fe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d9d91-bc66-4a7f-bae6-6a886a3cec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b96497-6a7c-4bf9-ae5f-5f17dc74fe81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3c586dd-2346-405f-875d-24a4df917c60}" ma:internalName="TaxCatchAll" ma:showField="CatchAllData" ma:web="38b96497-6a7c-4bf9-ae5f-5f17dc74fe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8b96497-6a7c-4bf9-ae5f-5f17dc74fe81" xsi:nil="true"/>
    <lcf76f155ced4ddcb4097134ff3c332f xmlns="66fd9d91-bc66-4a7f-bae6-6a886a3cec96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264AD22-929D-4C55-9317-5026F83E05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d9d91-bc66-4a7f-bae6-6a886a3cec96"/>
    <ds:schemaRef ds:uri="38b96497-6a7c-4bf9-ae5f-5f17dc74fe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B1178E-38BB-4B56-BB01-910BE1DBA200}">
  <ds:schemaRefs>
    <ds:schemaRef ds:uri="http://schemas.microsoft.com/office/2006/metadata/properties"/>
    <ds:schemaRef ds:uri="http://schemas.microsoft.com/office/infopath/2007/PartnerControls"/>
    <ds:schemaRef ds:uri="38b96497-6a7c-4bf9-ae5f-5f17dc74fe81"/>
    <ds:schemaRef ds:uri="66fd9d91-bc66-4a7f-bae6-6a886a3cec96"/>
  </ds:schemaRefs>
</ds:datastoreItem>
</file>

<file path=customXml/itemProps3.xml><?xml version="1.0" encoding="utf-8"?>
<ds:datastoreItem xmlns:ds="http://schemas.openxmlformats.org/officeDocument/2006/customXml" ds:itemID="{BEECA7C2-8A56-412E-A04B-A00227DC48F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cf30c7fd-6616-4b62-ad83-b574b27d5912}" enabled="0" method="" siteId="{cf30c7fd-6616-4b62-ad83-b574b27d591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3</Pages>
  <Words>6146</Words>
  <Characters>35036</Characters>
  <Application>Microsoft Office Word</Application>
  <DocSecurity>0</DocSecurity>
  <Lines>291</Lines>
  <Paragraphs>82</Paragraphs>
  <ScaleCrop>false</ScaleCrop>
  <Company>Istituto Superiore di Sanita</Company>
  <LinksUpToDate>false</LinksUpToDate>
  <CharactersWithSpaces>4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idoni Antonio</dc:creator>
  <cp:keywords/>
  <dc:description/>
  <cp:lastModifiedBy>Vanacore Nicola</cp:lastModifiedBy>
  <cp:revision>142</cp:revision>
  <dcterms:created xsi:type="dcterms:W3CDTF">2025-12-05T14:39:00Z</dcterms:created>
  <dcterms:modified xsi:type="dcterms:W3CDTF">2025-12-2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08520c-5ac1-4238-ad94-0425af536c75</vt:lpwstr>
  </property>
  <property fmtid="{D5CDD505-2E9C-101B-9397-08002B2CF9AE}" pid="3" name="ContentTypeId">
    <vt:lpwstr>0x010100B6C9A6B92E54FC418EE4E7CFF88ADF84</vt:lpwstr>
  </property>
  <property fmtid="{D5CDD505-2E9C-101B-9397-08002B2CF9AE}" pid="4" name="MediaServiceImageTags">
    <vt:lpwstr/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xd_Signature">
    <vt:bool>false</vt:bool>
  </property>
</Properties>
</file>